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651861" w:rsidR="00F93BE0" w:rsidP="485FB3EA" w:rsidRDefault="5A682482" w14:paraId="5BBD1092" w14:textId="20191918">
      <w:pPr>
        <w:pStyle w:val="Ttulo2"/>
      </w:pPr>
      <w:bookmarkStart w:name="_Toc197537216" w:id="0"/>
      <w:r>
        <w:t xml:space="preserve">Household </w:t>
      </w:r>
      <w:r w:rsidR="7E81564E">
        <w:t>Indoor Air Quality (</w:t>
      </w:r>
      <w:r>
        <w:t>IAQ</w:t>
      </w:r>
      <w:r w:rsidR="70EFB620">
        <w:t>)</w:t>
      </w:r>
      <w:r>
        <w:t xml:space="preserve"> monitoring with </w:t>
      </w:r>
      <w:r w:rsidR="6985547E">
        <w:t>L</w:t>
      </w:r>
      <w:r>
        <w:t>ow-</w:t>
      </w:r>
      <w:r w:rsidR="142F3D36">
        <w:t>C</w:t>
      </w:r>
      <w:r>
        <w:t xml:space="preserve">ost </w:t>
      </w:r>
      <w:r w:rsidR="6AA48A05">
        <w:t>S</w:t>
      </w:r>
      <w:r>
        <w:t>ensors (LCS)</w:t>
      </w:r>
      <w:bookmarkEnd w:id="0"/>
    </w:p>
    <w:p w:rsidR="485FB3EA" w:rsidP="485FB3EA" w:rsidRDefault="485FB3EA" w14:paraId="1819A7E4" w14:textId="1E380821">
      <w:pPr>
        <w:pStyle w:val="Ttulo3"/>
      </w:pPr>
    </w:p>
    <w:p w:rsidR="130F6DC4" w:rsidP="485FB3EA" w:rsidRDefault="6618B522" w14:paraId="76568206" w14:textId="424839CF">
      <w:pPr>
        <w:pStyle w:val="Ttulo3"/>
      </w:pPr>
      <w:bookmarkStart w:name="_Toc40262179" w:id="1"/>
      <w:bookmarkStart w:name="_Toc197537217" w:id="2"/>
      <w:r>
        <w:t xml:space="preserve">1.1. </w:t>
      </w:r>
      <w:r w:rsidR="0DE08036">
        <w:t xml:space="preserve">Background and </w:t>
      </w:r>
      <w:r w:rsidR="466C3FFC">
        <w:t>O</w:t>
      </w:r>
      <w:r w:rsidR="0DE08036">
        <w:t>bjectives</w:t>
      </w:r>
      <w:bookmarkEnd w:id="1"/>
      <w:bookmarkEnd w:id="2"/>
      <w:r w:rsidR="0DE08036">
        <w:t xml:space="preserve"> </w:t>
      </w:r>
    </w:p>
    <w:p w:rsidR="1405AFF0" w:rsidP="1EF9DED0" w:rsidRDefault="44913142" w14:paraId="38E38726" w14:textId="467BDCC3">
      <w:pPr>
        <w:spacing w:line="360" w:lineRule="auto"/>
        <w:rPr>
          <w:lang w:val="en-GB"/>
        </w:rPr>
      </w:pPr>
      <w:r>
        <w:t>Low-cost sensors (LCS) have become a viable and increasingly popular solution for monitoring IAQ</w:t>
      </w:r>
      <w:r w:rsidR="3BD421A6">
        <w:t>.</w:t>
      </w:r>
      <w:r>
        <w:t xml:space="preserve"> Their low cost, scalability, and ease of installation make them particularly suitable for longitudinal studies and spatially distributed IAQ assessments. Nonetheless, these benefits are tempered by recognized technical limitations that compromise their precision and comparability to reference-grade instruments. Sensor performance can vary markedly depending on the pollutant measured, the underlying sensing technology, and the environmental conditions in which they operate. These factors must be carefully considered when interpreting results and conducting exposure-response analyses.</w:t>
      </w:r>
      <w:r w:rsidR="71CF6153">
        <w:t xml:space="preserve"> We </w:t>
      </w:r>
      <w:r w:rsidR="782D9317">
        <w:t>assessed</w:t>
      </w:r>
      <w:r w:rsidR="0F7452DD">
        <w:t xml:space="preserve"> the accuracy and reproducibility of LCS for detecting particulate matter</w:t>
      </w:r>
      <w:r w:rsidR="322557DA">
        <w:t xml:space="preserve"> (PM)</w:t>
      </w:r>
      <w:r w:rsidR="0F7452DD">
        <w:t xml:space="preserve"> at various sizes (</w:t>
      </w:r>
      <w:r w:rsidR="08DFD90A">
        <w:t>1/2.5/10</w:t>
      </w:r>
      <w:r w:rsidR="0F7452DD">
        <w:t>), formaldehyde (CH₂O), and total volatile organic compounds (tVOCs).</w:t>
      </w:r>
    </w:p>
    <w:p w:rsidR="1EF9DED0" w:rsidP="1EF9DED0" w:rsidRDefault="1EF9DED0" w14:paraId="724ED483" w14:textId="2F366EDC">
      <w:pPr>
        <w:spacing w:line="360" w:lineRule="auto"/>
      </w:pPr>
    </w:p>
    <w:p w:rsidR="1405AFF0" w:rsidP="1405AFF0" w:rsidRDefault="2CFF9E27" w14:paraId="6C0233D0" w14:textId="360DF3A0">
      <w:pPr>
        <w:pStyle w:val="Ttulo3"/>
      </w:pPr>
      <w:bookmarkStart w:name="_Toc197537218" w:id="3"/>
      <w:r>
        <w:t>1.2 Results of the LCS assessment</w:t>
      </w:r>
      <w:bookmarkEnd w:id="3"/>
    </w:p>
    <w:p w:rsidR="130F6DC4" w:rsidP="485FB3EA" w:rsidRDefault="32417EFC" w14:paraId="707772D1" w14:textId="19B9B05E">
      <w:pPr>
        <w:pStyle w:val="Ttulo5"/>
      </w:pPr>
      <w:bookmarkStart w:name="_Toc197537219" w:id="4"/>
      <w:r>
        <w:t>1.2.1</w:t>
      </w:r>
      <w:r w:rsidR="00B4693F">
        <w:t xml:space="preserve"> Technical specifications of integrated environmental sensors</w:t>
      </w:r>
      <w:bookmarkEnd w:id="4"/>
    </w:p>
    <w:p w:rsidR="149D1786" w:rsidP="1EF9DED0" w:rsidRDefault="149D1786" w14:paraId="0AA25C19" w14:textId="6754A7F8">
      <w:pPr>
        <w:spacing w:line="360" w:lineRule="auto"/>
        <w:rPr>
          <w:lang w:val="en-GB"/>
        </w:rPr>
      </w:pPr>
      <w:r w:rsidRPr="1EF9DED0">
        <w:rPr>
          <w:lang w:val="en-GB"/>
        </w:rPr>
        <w:t xml:space="preserve">The environmental monitoring system used in this study was the MICA </w:t>
      </w:r>
      <w:r w:rsidRPr="1EF9DED0" w:rsidR="2F574389">
        <w:rPr>
          <w:lang w:val="en-GB"/>
        </w:rPr>
        <w:t>Plus</w:t>
      </w:r>
      <w:r w:rsidRPr="1EF9DED0">
        <w:rPr>
          <w:lang w:val="en-GB"/>
        </w:rPr>
        <w:t xml:space="preserve"> (inBiot), equipped with a comprehensive suite of sensors for assessing </w:t>
      </w:r>
      <w:r w:rsidRPr="1EF9DED0" w:rsidR="5F8770B1">
        <w:rPr>
          <w:lang w:val="en-GB"/>
        </w:rPr>
        <w:t>IAQ</w:t>
      </w:r>
      <w:r w:rsidRPr="1EF9DED0">
        <w:rPr>
          <w:lang w:val="en-GB"/>
        </w:rPr>
        <w:t xml:space="preserve">. </w:t>
      </w:r>
      <w:r w:rsidRPr="1EF9DED0">
        <w:rPr>
          <w:b/>
          <w:bCs/>
          <w:lang w:val="en-GB"/>
        </w:rPr>
        <w:t xml:space="preserve">Table </w:t>
      </w:r>
      <w:r w:rsidRPr="1EF9DED0" w:rsidR="37EA5052">
        <w:rPr>
          <w:b/>
          <w:bCs/>
          <w:lang w:val="en-GB"/>
        </w:rPr>
        <w:t>S</w:t>
      </w:r>
      <w:r w:rsidRPr="1EF9DED0" w:rsidR="00A2A33E">
        <w:rPr>
          <w:b/>
          <w:bCs/>
          <w:lang w:val="en-GB"/>
        </w:rPr>
        <w:t>1</w:t>
      </w:r>
      <w:r w:rsidRPr="1EF9DED0">
        <w:rPr>
          <w:lang w:val="en-GB"/>
        </w:rPr>
        <w:t xml:space="preserve"> </w:t>
      </w:r>
      <w:r w:rsidRPr="1EF9DED0" w:rsidR="20EBD701">
        <w:rPr>
          <w:lang w:val="en-GB"/>
        </w:rPr>
        <w:t>s</w:t>
      </w:r>
      <w:r w:rsidRPr="1EF9DED0">
        <w:rPr>
          <w:lang w:val="en-GB"/>
        </w:rPr>
        <w:t>ummarize</w:t>
      </w:r>
      <w:r w:rsidRPr="1EF9DED0" w:rsidR="5B7AA51B">
        <w:rPr>
          <w:lang w:val="en-GB"/>
        </w:rPr>
        <w:t>s</w:t>
      </w:r>
      <w:r w:rsidRPr="1EF9DED0">
        <w:rPr>
          <w:lang w:val="en-GB"/>
        </w:rPr>
        <w:t xml:space="preserve"> the specifications of the sensors incorporated into the MICA </w:t>
      </w:r>
      <w:r w:rsidRPr="1EF9DED0" w:rsidR="0F192A6B">
        <w:rPr>
          <w:lang w:val="en-GB"/>
        </w:rPr>
        <w:t>device</w:t>
      </w:r>
      <w:r w:rsidRPr="1EF9DED0">
        <w:rPr>
          <w:lang w:val="en-GB"/>
        </w:rPr>
        <w:t>, including their type, measuring ranges, resolution, and accuracy</w:t>
      </w:r>
      <w:r w:rsidRPr="1EF9DED0" w:rsidR="00C848C1">
        <w:rPr>
          <w:lang w:val="en-GB"/>
        </w:rPr>
        <w:t xml:space="preserve"> provided by the manufacturer</w:t>
      </w:r>
      <w:r w:rsidRPr="1EF9DED0">
        <w:rPr>
          <w:lang w:val="en-GB"/>
        </w:rPr>
        <w:t>.</w:t>
      </w:r>
    </w:p>
    <w:p w:rsidR="485FB3EA" w:rsidP="32AC0346" w:rsidRDefault="595A4E46" w14:paraId="3ED58FD7" w14:textId="4C7049CA">
      <w:pPr>
        <w:shd w:val="clear" w:color="auto" w:fill="FFFFFF" w:themeFill="background1"/>
        <w:spacing w:after="0" w:line="240" w:lineRule="auto"/>
        <w:rPr>
          <w:b/>
          <w:bCs/>
        </w:rPr>
      </w:pPr>
      <w:r w:rsidRPr="1EF9DED0">
        <w:rPr>
          <w:b/>
          <w:bCs/>
          <w:lang w:val="en-GB"/>
        </w:rPr>
        <w:t>Table S</w:t>
      </w:r>
      <w:r w:rsidRPr="1EF9DED0" w:rsidR="349E9DD7">
        <w:rPr>
          <w:b/>
          <w:bCs/>
          <w:lang w:val="en-GB"/>
        </w:rPr>
        <w:t>1</w:t>
      </w:r>
      <w:r w:rsidRPr="1EF9DED0">
        <w:rPr>
          <w:b/>
          <w:bCs/>
          <w:lang w:val="en-GB"/>
        </w:rPr>
        <w:t>. Measurement range, resolution, accuracy, and sensing technologies of the sensors integrated into the MICA-inBiot indoor air quality monitoring devices.</w:t>
      </w:r>
    </w:p>
    <w:tbl>
      <w:tblPr>
        <w:tblStyle w:val="Tablaconcuadrcula"/>
        <w:tblW w:w="0" w:type="auto"/>
        <w:jc w:val="center"/>
        <w:tblLayout w:type="fixed"/>
        <w:tblLook w:val="0680" w:firstRow="0" w:lastRow="0" w:firstColumn="1" w:lastColumn="0" w:noHBand="1" w:noVBand="1"/>
      </w:tblPr>
      <w:tblGrid>
        <w:gridCol w:w="1605"/>
        <w:gridCol w:w="1680"/>
        <w:gridCol w:w="1545"/>
        <w:gridCol w:w="1350"/>
        <w:gridCol w:w="2634"/>
      </w:tblGrid>
      <w:tr w:rsidR="1405AFF0" w:rsidTr="1EF9DED0" w14:paraId="413F125F" w14:textId="77777777">
        <w:trPr>
          <w:trHeight w:val="285"/>
          <w:jc w:val="center"/>
        </w:trPr>
        <w:tc>
          <w:tcPr>
            <w:tcW w:w="1605" w:type="dxa"/>
            <w:shd w:val="clear" w:color="auto" w:fill="ADADAD" w:themeFill="background2" w:themeFillShade="BF"/>
          </w:tcPr>
          <w:p w:rsidR="1405AFF0" w:rsidP="1EF9DED0" w:rsidRDefault="7032FF50" w14:paraId="5F2EC154" w14:textId="17504806">
            <w:pPr>
              <w:spacing w:after="0"/>
              <w:ind w:left="0"/>
              <w:jc w:val="center"/>
              <w:rPr>
                <w:b/>
                <w:bCs/>
                <w:sz w:val="18"/>
                <w:szCs w:val="18"/>
              </w:rPr>
            </w:pPr>
            <w:r w:rsidRPr="1EF9DED0">
              <w:rPr>
                <w:b/>
                <w:bCs/>
                <w:sz w:val="18"/>
                <w:szCs w:val="18"/>
              </w:rPr>
              <w:t>Parameter</w:t>
            </w:r>
          </w:p>
        </w:tc>
        <w:tc>
          <w:tcPr>
            <w:tcW w:w="1680" w:type="dxa"/>
            <w:shd w:val="clear" w:color="auto" w:fill="ADADAD" w:themeFill="background2" w:themeFillShade="BF"/>
          </w:tcPr>
          <w:p w:rsidR="1405AFF0" w:rsidP="1EF9DED0" w:rsidRDefault="7032FF50" w14:paraId="53A6FEDE" w14:textId="53DF841C">
            <w:pPr>
              <w:spacing w:after="0"/>
              <w:ind w:left="0"/>
              <w:jc w:val="center"/>
              <w:rPr>
                <w:b/>
                <w:bCs/>
                <w:sz w:val="18"/>
                <w:szCs w:val="18"/>
              </w:rPr>
            </w:pPr>
            <w:r w:rsidRPr="1EF9DED0">
              <w:rPr>
                <w:b/>
                <w:bCs/>
                <w:sz w:val="18"/>
                <w:szCs w:val="18"/>
              </w:rPr>
              <w:t>Technology</w:t>
            </w:r>
          </w:p>
        </w:tc>
        <w:tc>
          <w:tcPr>
            <w:tcW w:w="1545" w:type="dxa"/>
            <w:shd w:val="clear" w:color="auto" w:fill="ADADAD" w:themeFill="background2" w:themeFillShade="BF"/>
          </w:tcPr>
          <w:p w:rsidR="1405AFF0" w:rsidP="1EF9DED0" w:rsidRDefault="7032FF50" w14:paraId="0482E4F1" w14:textId="7C79089B">
            <w:pPr>
              <w:spacing w:after="0"/>
              <w:ind w:left="0"/>
              <w:jc w:val="center"/>
              <w:rPr>
                <w:b/>
                <w:bCs/>
                <w:sz w:val="18"/>
                <w:szCs w:val="18"/>
              </w:rPr>
            </w:pPr>
            <w:r w:rsidRPr="1EF9DED0">
              <w:rPr>
                <w:b/>
                <w:bCs/>
                <w:sz w:val="18"/>
                <w:szCs w:val="18"/>
              </w:rPr>
              <w:t>Measurement Range</w:t>
            </w:r>
          </w:p>
        </w:tc>
        <w:tc>
          <w:tcPr>
            <w:tcW w:w="1350" w:type="dxa"/>
            <w:shd w:val="clear" w:color="auto" w:fill="ADADAD" w:themeFill="background2" w:themeFillShade="BF"/>
          </w:tcPr>
          <w:p w:rsidR="1405AFF0" w:rsidP="1EF9DED0" w:rsidRDefault="7032FF50" w14:paraId="174ED90B" w14:textId="6B66403D">
            <w:pPr>
              <w:spacing w:after="0"/>
              <w:ind w:left="0"/>
              <w:jc w:val="center"/>
              <w:rPr>
                <w:b/>
                <w:bCs/>
                <w:sz w:val="18"/>
                <w:szCs w:val="18"/>
              </w:rPr>
            </w:pPr>
            <w:r w:rsidRPr="1EF9DED0">
              <w:rPr>
                <w:b/>
                <w:bCs/>
                <w:sz w:val="18"/>
                <w:szCs w:val="18"/>
              </w:rPr>
              <w:t>Resolution</w:t>
            </w:r>
          </w:p>
        </w:tc>
        <w:tc>
          <w:tcPr>
            <w:tcW w:w="2634" w:type="dxa"/>
            <w:shd w:val="clear" w:color="auto" w:fill="ADADAD" w:themeFill="background2" w:themeFillShade="BF"/>
          </w:tcPr>
          <w:p w:rsidR="1405AFF0" w:rsidP="1EF9DED0" w:rsidRDefault="7032FF50" w14:paraId="75F085E4" w14:textId="49966B29">
            <w:pPr>
              <w:spacing w:after="0"/>
              <w:ind w:left="0"/>
              <w:jc w:val="center"/>
              <w:rPr>
                <w:b/>
                <w:bCs/>
                <w:sz w:val="18"/>
                <w:szCs w:val="18"/>
              </w:rPr>
            </w:pPr>
            <w:r w:rsidRPr="1EF9DED0">
              <w:rPr>
                <w:b/>
                <w:bCs/>
                <w:sz w:val="18"/>
                <w:szCs w:val="18"/>
              </w:rPr>
              <w:t>Accuracy</w:t>
            </w:r>
          </w:p>
        </w:tc>
      </w:tr>
      <w:tr w:rsidR="1405AFF0" w:rsidTr="1EF9DED0" w14:paraId="25645D39" w14:textId="77777777">
        <w:trPr>
          <w:trHeight w:val="285"/>
          <w:jc w:val="center"/>
        </w:trPr>
        <w:tc>
          <w:tcPr>
            <w:tcW w:w="1605" w:type="dxa"/>
            <w:shd w:val="clear" w:color="auto" w:fill="E8E8E8" w:themeFill="background2"/>
          </w:tcPr>
          <w:p w:rsidR="1405AFF0" w:rsidP="1EF9DED0" w:rsidRDefault="7032FF50" w14:paraId="070870B6" w14:textId="25FEBE67">
            <w:pPr>
              <w:spacing w:after="0"/>
              <w:ind w:left="0"/>
              <w:jc w:val="center"/>
              <w:rPr>
                <w:b/>
                <w:bCs/>
                <w:sz w:val="18"/>
                <w:szCs w:val="18"/>
              </w:rPr>
            </w:pPr>
            <w:r w:rsidRPr="1EF9DED0">
              <w:rPr>
                <w:b/>
                <w:bCs/>
                <w:sz w:val="18"/>
                <w:szCs w:val="18"/>
              </w:rPr>
              <w:t>Temperature</w:t>
            </w:r>
          </w:p>
        </w:tc>
        <w:tc>
          <w:tcPr>
            <w:tcW w:w="1680" w:type="dxa"/>
          </w:tcPr>
          <w:p w:rsidR="1405AFF0" w:rsidP="1EF9DED0" w:rsidRDefault="7032FF50" w14:paraId="06761CC7" w14:textId="31D0F721">
            <w:pPr>
              <w:spacing w:after="0"/>
              <w:ind w:left="0"/>
              <w:jc w:val="center"/>
              <w:rPr>
                <w:sz w:val="18"/>
                <w:szCs w:val="18"/>
              </w:rPr>
            </w:pPr>
            <w:r w:rsidRPr="1EF9DED0">
              <w:rPr>
                <w:sz w:val="18"/>
                <w:szCs w:val="18"/>
              </w:rPr>
              <w:t>Silicon bandgap</w:t>
            </w:r>
          </w:p>
        </w:tc>
        <w:tc>
          <w:tcPr>
            <w:tcW w:w="1545" w:type="dxa"/>
          </w:tcPr>
          <w:p w:rsidR="1405AFF0" w:rsidP="1EF9DED0" w:rsidRDefault="7032FF50" w14:paraId="5B6A1076" w14:textId="61BA9EF7">
            <w:pPr>
              <w:spacing w:after="0"/>
              <w:ind w:left="0"/>
              <w:jc w:val="center"/>
              <w:rPr>
                <w:sz w:val="18"/>
                <w:szCs w:val="18"/>
              </w:rPr>
            </w:pPr>
            <w:r w:rsidRPr="1EF9DED0">
              <w:rPr>
                <w:sz w:val="18"/>
                <w:szCs w:val="18"/>
              </w:rPr>
              <w:t>-40 to 125 °C</w:t>
            </w:r>
          </w:p>
        </w:tc>
        <w:tc>
          <w:tcPr>
            <w:tcW w:w="1350" w:type="dxa"/>
          </w:tcPr>
          <w:p w:rsidR="1405AFF0" w:rsidP="1EF9DED0" w:rsidRDefault="7032FF50" w14:paraId="3F506636" w14:textId="60E1B64B">
            <w:pPr>
              <w:spacing w:after="0"/>
              <w:ind w:left="0"/>
              <w:jc w:val="center"/>
              <w:rPr>
                <w:sz w:val="18"/>
                <w:szCs w:val="18"/>
              </w:rPr>
            </w:pPr>
            <w:r w:rsidRPr="1EF9DED0">
              <w:rPr>
                <w:sz w:val="18"/>
                <w:szCs w:val="18"/>
              </w:rPr>
              <w:t>0.1 °C</w:t>
            </w:r>
          </w:p>
        </w:tc>
        <w:tc>
          <w:tcPr>
            <w:tcW w:w="2634" w:type="dxa"/>
          </w:tcPr>
          <w:p w:rsidR="1405AFF0" w:rsidP="1EF9DED0" w:rsidRDefault="7032FF50" w14:paraId="2786304C" w14:textId="111278FF">
            <w:pPr>
              <w:spacing w:after="0"/>
              <w:ind w:left="0"/>
              <w:jc w:val="center"/>
              <w:rPr>
                <w:sz w:val="18"/>
                <w:szCs w:val="18"/>
              </w:rPr>
            </w:pPr>
            <w:r w:rsidRPr="1EF9DED0">
              <w:rPr>
                <w:sz w:val="18"/>
                <w:szCs w:val="18"/>
              </w:rPr>
              <w:t>± 0.5 °C</w:t>
            </w:r>
          </w:p>
        </w:tc>
      </w:tr>
      <w:tr w:rsidR="1405AFF0" w:rsidTr="1EF9DED0" w14:paraId="583C1779" w14:textId="77777777">
        <w:trPr>
          <w:trHeight w:val="285"/>
          <w:jc w:val="center"/>
        </w:trPr>
        <w:tc>
          <w:tcPr>
            <w:tcW w:w="1605" w:type="dxa"/>
            <w:shd w:val="clear" w:color="auto" w:fill="E8E8E8" w:themeFill="background2"/>
          </w:tcPr>
          <w:p w:rsidR="1405AFF0" w:rsidP="1EF9DED0" w:rsidRDefault="7032FF50" w14:paraId="564B4BE9" w14:textId="21B591E5">
            <w:pPr>
              <w:spacing w:after="0"/>
              <w:ind w:left="0"/>
              <w:jc w:val="center"/>
              <w:rPr>
                <w:b/>
                <w:bCs/>
                <w:sz w:val="18"/>
                <w:szCs w:val="18"/>
              </w:rPr>
            </w:pPr>
            <w:r w:rsidRPr="1EF9DED0">
              <w:rPr>
                <w:b/>
                <w:bCs/>
                <w:sz w:val="18"/>
                <w:szCs w:val="18"/>
              </w:rPr>
              <w:t>Relative Humidity</w:t>
            </w:r>
            <w:r w:rsidRPr="1EF9DED0" w:rsidR="517FA735">
              <w:rPr>
                <w:b/>
                <w:bCs/>
                <w:sz w:val="18"/>
                <w:szCs w:val="18"/>
              </w:rPr>
              <w:t xml:space="preserve"> (RH)</w:t>
            </w:r>
          </w:p>
        </w:tc>
        <w:tc>
          <w:tcPr>
            <w:tcW w:w="1680" w:type="dxa"/>
          </w:tcPr>
          <w:p w:rsidR="1405AFF0" w:rsidP="1EF9DED0" w:rsidRDefault="7032FF50" w14:paraId="09E80455" w14:textId="608E9876">
            <w:pPr>
              <w:spacing w:after="0"/>
              <w:ind w:left="0"/>
              <w:jc w:val="center"/>
              <w:rPr>
                <w:sz w:val="18"/>
                <w:szCs w:val="18"/>
              </w:rPr>
            </w:pPr>
            <w:r w:rsidRPr="1EF9DED0">
              <w:rPr>
                <w:sz w:val="18"/>
                <w:szCs w:val="18"/>
              </w:rPr>
              <w:t>Capacitive</w:t>
            </w:r>
          </w:p>
        </w:tc>
        <w:tc>
          <w:tcPr>
            <w:tcW w:w="1545" w:type="dxa"/>
          </w:tcPr>
          <w:p w:rsidR="1405AFF0" w:rsidP="1EF9DED0" w:rsidRDefault="7032FF50" w14:paraId="1D3592CC" w14:textId="2F41032A">
            <w:pPr>
              <w:spacing w:after="0"/>
              <w:ind w:left="0"/>
              <w:jc w:val="center"/>
              <w:rPr>
                <w:sz w:val="18"/>
                <w:szCs w:val="18"/>
              </w:rPr>
            </w:pPr>
            <w:r w:rsidRPr="1EF9DED0">
              <w:rPr>
                <w:sz w:val="18"/>
                <w:szCs w:val="18"/>
              </w:rPr>
              <w:t>0 to 100 % RH</w:t>
            </w:r>
          </w:p>
        </w:tc>
        <w:tc>
          <w:tcPr>
            <w:tcW w:w="1350" w:type="dxa"/>
          </w:tcPr>
          <w:p w:rsidR="1405AFF0" w:rsidP="1EF9DED0" w:rsidRDefault="7032FF50" w14:paraId="59E1C868" w14:textId="3853366D">
            <w:pPr>
              <w:spacing w:after="0"/>
              <w:ind w:left="0"/>
              <w:jc w:val="center"/>
              <w:rPr>
                <w:sz w:val="18"/>
                <w:szCs w:val="18"/>
              </w:rPr>
            </w:pPr>
            <w:r w:rsidRPr="1EF9DED0">
              <w:rPr>
                <w:sz w:val="18"/>
                <w:szCs w:val="18"/>
              </w:rPr>
              <w:t>1 % RH</w:t>
            </w:r>
          </w:p>
        </w:tc>
        <w:tc>
          <w:tcPr>
            <w:tcW w:w="2634" w:type="dxa"/>
          </w:tcPr>
          <w:p w:rsidR="1405AFF0" w:rsidP="1EF9DED0" w:rsidRDefault="7032FF50" w14:paraId="2D4DD07A" w14:textId="21496DFC">
            <w:pPr>
              <w:spacing w:after="0"/>
              <w:ind w:left="0"/>
              <w:jc w:val="center"/>
              <w:rPr>
                <w:sz w:val="18"/>
                <w:szCs w:val="18"/>
              </w:rPr>
            </w:pPr>
            <w:r w:rsidRPr="1EF9DED0">
              <w:rPr>
                <w:sz w:val="18"/>
                <w:szCs w:val="18"/>
              </w:rPr>
              <w:t>± 2 % RH</w:t>
            </w:r>
          </w:p>
        </w:tc>
      </w:tr>
      <w:tr w:rsidR="1405AFF0" w:rsidTr="1EF9DED0" w14:paraId="4E52FA66" w14:textId="77777777">
        <w:trPr>
          <w:trHeight w:val="285"/>
          <w:jc w:val="center"/>
        </w:trPr>
        <w:tc>
          <w:tcPr>
            <w:tcW w:w="1605" w:type="dxa"/>
            <w:shd w:val="clear" w:color="auto" w:fill="E8E8E8" w:themeFill="background2"/>
          </w:tcPr>
          <w:p w:rsidR="1405AFF0" w:rsidP="1EF9DED0" w:rsidRDefault="7032FF50" w14:paraId="1F334D2D" w14:textId="65552508">
            <w:pPr>
              <w:spacing w:after="0"/>
              <w:ind w:left="0"/>
              <w:jc w:val="center"/>
              <w:rPr>
                <w:b/>
                <w:bCs/>
                <w:sz w:val="18"/>
                <w:szCs w:val="18"/>
              </w:rPr>
            </w:pPr>
            <w:r w:rsidRPr="1EF9DED0">
              <w:rPr>
                <w:b/>
                <w:bCs/>
                <w:sz w:val="18"/>
                <w:szCs w:val="18"/>
              </w:rPr>
              <w:t>CO₂</w:t>
            </w:r>
          </w:p>
        </w:tc>
        <w:tc>
          <w:tcPr>
            <w:tcW w:w="1680" w:type="dxa"/>
          </w:tcPr>
          <w:p w:rsidR="1405AFF0" w:rsidP="1EF9DED0" w:rsidRDefault="7032FF50" w14:paraId="27D22417" w14:textId="32F4D712">
            <w:pPr>
              <w:spacing w:after="0"/>
              <w:ind w:left="0"/>
              <w:jc w:val="center"/>
              <w:rPr>
                <w:sz w:val="18"/>
                <w:szCs w:val="18"/>
              </w:rPr>
            </w:pPr>
            <w:r w:rsidRPr="1EF9DED0">
              <w:rPr>
                <w:sz w:val="18"/>
                <w:szCs w:val="18"/>
              </w:rPr>
              <w:t>NDIR (non-dispersive infrared)</w:t>
            </w:r>
          </w:p>
        </w:tc>
        <w:tc>
          <w:tcPr>
            <w:tcW w:w="1545" w:type="dxa"/>
          </w:tcPr>
          <w:p w:rsidR="1405AFF0" w:rsidP="1EF9DED0" w:rsidRDefault="7032FF50" w14:paraId="002D4AAA" w14:textId="1A31F185">
            <w:pPr>
              <w:spacing w:after="0"/>
              <w:ind w:left="0"/>
              <w:jc w:val="center"/>
              <w:rPr>
                <w:sz w:val="18"/>
                <w:szCs w:val="18"/>
              </w:rPr>
            </w:pPr>
            <w:r w:rsidRPr="1EF9DED0">
              <w:rPr>
                <w:sz w:val="18"/>
                <w:szCs w:val="18"/>
              </w:rPr>
              <w:t>400 to 10,000 ppm</w:t>
            </w:r>
          </w:p>
        </w:tc>
        <w:tc>
          <w:tcPr>
            <w:tcW w:w="1350" w:type="dxa"/>
          </w:tcPr>
          <w:p w:rsidR="1405AFF0" w:rsidP="1EF9DED0" w:rsidRDefault="7032FF50" w14:paraId="7D45A045" w14:textId="72C9ECCD">
            <w:pPr>
              <w:spacing w:after="0"/>
              <w:ind w:left="0"/>
              <w:jc w:val="center"/>
              <w:rPr>
                <w:sz w:val="18"/>
                <w:szCs w:val="18"/>
              </w:rPr>
            </w:pPr>
            <w:r w:rsidRPr="1EF9DED0">
              <w:rPr>
                <w:sz w:val="18"/>
                <w:szCs w:val="18"/>
              </w:rPr>
              <w:t>1 ppm</w:t>
            </w:r>
          </w:p>
        </w:tc>
        <w:tc>
          <w:tcPr>
            <w:tcW w:w="2634" w:type="dxa"/>
          </w:tcPr>
          <w:p w:rsidR="1405AFF0" w:rsidP="1EF9DED0" w:rsidRDefault="7032FF50" w14:paraId="0C10949A" w14:textId="1E0342D2">
            <w:pPr>
              <w:spacing w:after="0"/>
              <w:ind w:left="0"/>
              <w:jc w:val="center"/>
              <w:rPr>
                <w:sz w:val="18"/>
                <w:szCs w:val="18"/>
              </w:rPr>
            </w:pPr>
            <w:r w:rsidRPr="1EF9DED0">
              <w:rPr>
                <w:sz w:val="18"/>
                <w:szCs w:val="18"/>
              </w:rPr>
              <w:t>± (30 ppm + 3 % of measured value)</w:t>
            </w:r>
          </w:p>
        </w:tc>
      </w:tr>
      <w:tr w:rsidR="1405AFF0" w:rsidTr="1EF9DED0" w14:paraId="3946F35E" w14:textId="77777777">
        <w:trPr>
          <w:trHeight w:val="285"/>
          <w:jc w:val="center"/>
        </w:trPr>
        <w:tc>
          <w:tcPr>
            <w:tcW w:w="1605" w:type="dxa"/>
            <w:shd w:val="clear" w:color="auto" w:fill="E8E8E8" w:themeFill="background2"/>
          </w:tcPr>
          <w:p w:rsidR="1405AFF0" w:rsidP="1EF9DED0" w:rsidRDefault="7032FF50" w14:paraId="0237D725" w14:textId="3F08E7C6">
            <w:pPr>
              <w:spacing w:after="0"/>
              <w:ind w:left="0"/>
              <w:jc w:val="center"/>
              <w:rPr>
                <w:b/>
                <w:bCs/>
                <w:sz w:val="18"/>
                <w:szCs w:val="18"/>
              </w:rPr>
            </w:pPr>
            <w:r w:rsidRPr="1EF9DED0">
              <w:rPr>
                <w:b/>
                <w:bCs/>
                <w:sz w:val="18"/>
                <w:szCs w:val="18"/>
              </w:rPr>
              <w:t>TVOC</w:t>
            </w:r>
          </w:p>
        </w:tc>
        <w:tc>
          <w:tcPr>
            <w:tcW w:w="1680" w:type="dxa"/>
          </w:tcPr>
          <w:p w:rsidR="1405AFF0" w:rsidP="1EF9DED0" w:rsidRDefault="7032FF50" w14:paraId="7CCE5A2E" w14:textId="39960833">
            <w:pPr>
              <w:spacing w:after="0"/>
              <w:ind w:left="0"/>
              <w:jc w:val="center"/>
              <w:rPr>
                <w:sz w:val="18"/>
                <w:szCs w:val="18"/>
              </w:rPr>
            </w:pPr>
            <w:r w:rsidRPr="1EF9DED0">
              <w:rPr>
                <w:sz w:val="18"/>
                <w:szCs w:val="18"/>
              </w:rPr>
              <w:t>MOx (metal-oxide)</w:t>
            </w:r>
          </w:p>
        </w:tc>
        <w:tc>
          <w:tcPr>
            <w:tcW w:w="1545" w:type="dxa"/>
          </w:tcPr>
          <w:p w:rsidR="1405AFF0" w:rsidP="1EF9DED0" w:rsidRDefault="7032FF50" w14:paraId="55F477AF" w14:textId="45480E7C">
            <w:pPr>
              <w:spacing w:after="0"/>
              <w:ind w:left="0"/>
              <w:jc w:val="center"/>
              <w:rPr>
                <w:sz w:val="18"/>
                <w:szCs w:val="18"/>
              </w:rPr>
            </w:pPr>
            <w:r w:rsidRPr="1EF9DED0">
              <w:rPr>
                <w:sz w:val="18"/>
                <w:szCs w:val="18"/>
              </w:rPr>
              <w:t>0 to 2383 ppb</w:t>
            </w:r>
          </w:p>
        </w:tc>
        <w:tc>
          <w:tcPr>
            <w:tcW w:w="1350" w:type="dxa"/>
          </w:tcPr>
          <w:p w:rsidR="1405AFF0" w:rsidP="1EF9DED0" w:rsidRDefault="7032FF50" w14:paraId="21FFED96" w14:textId="7326D003">
            <w:pPr>
              <w:spacing w:after="0"/>
              <w:ind w:left="0"/>
              <w:jc w:val="center"/>
              <w:rPr>
                <w:sz w:val="18"/>
                <w:szCs w:val="18"/>
              </w:rPr>
            </w:pPr>
            <w:r w:rsidRPr="1EF9DED0">
              <w:rPr>
                <w:sz w:val="18"/>
                <w:szCs w:val="18"/>
              </w:rPr>
              <w:t>1 ppb</w:t>
            </w:r>
          </w:p>
        </w:tc>
        <w:tc>
          <w:tcPr>
            <w:tcW w:w="2634" w:type="dxa"/>
          </w:tcPr>
          <w:p w:rsidR="1405AFF0" w:rsidP="1EF9DED0" w:rsidRDefault="7032FF50" w14:paraId="69CBA953" w14:textId="3B28F2E2">
            <w:pPr>
              <w:spacing w:after="0"/>
              <w:ind w:left="0"/>
              <w:jc w:val="center"/>
              <w:rPr>
                <w:sz w:val="18"/>
                <w:szCs w:val="18"/>
              </w:rPr>
            </w:pPr>
            <w:r w:rsidRPr="1EF9DED0">
              <w:rPr>
                <w:sz w:val="18"/>
                <w:szCs w:val="18"/>
              </w:rPr>
              <w:t>± 15 % of measured value</w:t>
            </w:r>
          </w:p>
        </w:tc>
      </w:tr>
      <w:tr w:rsidR="1405AFF0" w:rsidTr="1EF9DED0" w14:paraId="619B382D" w14:textId="77777777">
        <w:trPr>
          <w:trHeight w:val="600"/>
          <w:jc w:val="center"/>
        </w:trPr>
        <w:tc>
          <w:tcPr>
            <w:tcW w:w="1605" w:type="dxa"/>
            <w:shd w:val="clear" w:color="auto" w:fill="E8E8E8" w:themeFill="background2"/>
          </w:tcPr>
          <w:p w:rsidR="1405AFF0" w:rsidP="1EF9DED0" w:rsidRDefault="7032FF50" w14:paraId="09E34D9E" w14:textId="709462E3">
            <w:pPr>
              <w:spacing w:after="0"/>
              <w:ind w:left="0"/>
              <w:jc w:val="center"/>
              <w:rPr>
                <w:b/>
                <w:bCs/>
                <w:sz w:val="18"/>
                <w:szCs w:val="18"/>
              </w:rPr>
            </w:pPr>
            <w:r w:rsidRPr="1EF9DED0">
              <w:rPr>
                <w:b/>
                <w:bCs/>
                <w:sz w:val="18"/>
                <w:szCs w:val="18"/>
              </w:rPr>
              <w:t xml:space="preserve">Particulate Matter </w:t>
            </w:r>
          </w:p>
        </w:tc>
        <w:tc>
          <w:tcPr>
            <w:tcW w:w="1680" w:type="dxa"/>
          </w:tcPr>
          <w:p w:rsidR="1405AFF0" w:rsidP="1EF9DED0" w:rsidRDefault="7032FF50" w14:paraId="1566D132" w14:textId="107DE39D">
            <w:pPr>
              <w:spacing w:after="0"/>
              <w:ind w:left="0"/>
              <w:jc w:val="center"/>
              <w:rPr>
                <w:sz w:val="18"/>
                <w:szCs w:val="18"/>
              </w:rPr>
            </w:pPr>
            <w:r w:rsidRPr="1EF9DED0">
              <w:rPr>
                <w:sz w:val="18"/>
                <w:szCs w:val="18"/>
              </w:rPr>
              <w:t>Optical laser</w:t>
            </w:r>
          </w:p>
        </w:tc>
        <w:tc>
          <w:tcPr>
            <w:tcW w:w="1545" w:type="dxa"/>
          </w:tcPr>
          <w:p w:rsidR="1405AFF0" w:rsidP="1EF9DED0" w:rsidRDefault="7032FF50" w14:paraId="4C9B4780" w14:textId="7D881AF2">
            <w:pPr>
              <w:spacing w:after="0"/>
              <w:ind w:left="0"/>
              <w:jc w:val="center"/>
              <w:rPr>
                <w:sz w:val="18"/>
                <w:szCs w:val="18"/>
              </w:rPr>
            </w:pPr>
            <w:r w:rsidRPr="1EF9DED0">
              <w:rPr>
                <w:sz w:val="18"/>
                <w:szCs w:val="18"/>
              </w:rPr>
              <w:t>0 to 1000 μg/m³</w:t>
            </w:r>
          </w:p>
        </w:tc>
        <w:tc>
          <w:tcPr>
            <w:tcW w:w="1350" w:type="dxa"/>
          </w:tcPr>
          <w:p w:rsidR="1405AFF0" w:rsidP="1EF9DED0" w:rsidRDefault="7032FF50" w14:paraId="460B832F" w14:textId="79205A51">
            <w:pPr>
              <w:spacing w:after="0"/>
              <w:ind w:left="0"/>
              <w:jc w:val="center"/>
              <w:rPr>
                <w:sz w:val="18"/>
                <w:szCs w:val="18"/>
              </w:rPr>
            </w:pPr>
            <w:r w:rsidRPr="1EF9DED0">
              <w:rPr>
                <w:sz w:val="18"/>
                <w:szCs w:val="18"/>
              </w:rPr>
              <w:t>1 μg/m³</w:t>
            </w:r>
          </w:p>
        </w:tc>
        <w:tc>
          <w:tcPr>
            <w:tcW w:w="2634" w:type="dxa"/>
          </w:tcPr>
          <w:p w:rsidR="1405AFF0" w:rsidP="1EF9DED0" w:rsidRDefault="7032FF50" w14:paraId="439DE6CC" w14:textId="07E9061C">
            <w:pPr>
              <w:spacing w:after="0"/>
              <w:ind w:left="0"/>
              <w:jc w:val="center"/>
              <w:rPr>
                <w:sz w:val="18"/>
                <w:szCs w:val="18"/>
              </w:rPr>
            </w:pPr>
            <w:r w:rsidRPr="1EF9DED0">
              <w:rPr>
                <w:b/>
                <w:bCs/>
                <w:sz w:val="18"/>
                <w:szCs w:val="18"/>
              </w:rPr>
              <w:t>PM₁ / PM₂</w:t>
            </w:r>
            <w:r w:rsidRPr="1EF9DED0" w:rsidR="257924D4">
              <w:rPr>
                <w:b/>
                <w:bCs/>
                <w:sz w:val="18"/>
                <w:szCs w:val="18"/>
              </w:rPr>
              <w:t>.</w:t>
            </w:r>
            <w:r w:rsidRPr="1EF9DED0">
              <w:rPr>
                <w:b/>
                <w:bCs/>
                <w:sz w:val="18"/>
                <w:szCs w:val="18"/>
              </w:rPr>
              <w:t>₅</w:t>
            </w:r>
            <w:r w:rsidRPr="1EF9DED0">
              <w:rPr>
                <w:sz w:val="18"/>
                <w:szCs w:val="18"/>
              </w:rPr>
              <w:t xml:space="preserve">: ± (5 μg/m³ + 5 % mv) (0–100 μg/m³), ± 10 % mv (101–1000 μg/m³) </w:t>
            </w:r>
            <w:r w:rsidR="1405AFF0">
              <w:br/>
            </w:r>
            <w:r w:rsidRPr="1EF9DED0">
              <w:rPr>
                <w:b/>
                <w:bCs/>
                <w:sz w:val="18"/>
                <w:szCs w:val="18"/>
              </w:rPr>
              <w:t>PM₄ / PM₁₀</w:t>
            </w:r>
            <w:r w:rsidRPr="1EF9DED0">
              <w:rPr>
                <w:sz w:val="18"/>
                <w:szCs w:val="18"/>
              </w:rPr>
              <w:t>: ± 25 μg/m³ (0–100 μg/m³), ± 25 % mv (101–1000 μg/m³)</w:t>
            </w:r>
          </w:p>
        </w:tc>
      </w:tr>
      <w:tr w:rsidR="1405AFF0" w:rsidTr="1EF9DED0" w14:paraId="19301E84" w14:textId="77777777">
        <w:trPr>
          <w:trHeight w:val="285"/>
          <w:jc w:val="center"/>
        </w:trPr>
        <w:tc>
          <w:tcPr>
            <w:tcW w:w="1605" w:type="dxa"/>
            <w:shd w:val="clear" w:color="auto" w:fill="E8E8E8" w:themeFill="background2"/>
          </w:tcPr>
          <w:p w:rsidR="1405AFF0" w:rsidP="1EF9DED0" w:rsidRDefault="7032FF50" w14:paraId="165774EC" w14:textId="185D6291">
            <w:pPr>
              <w:spacing w:after="0"/>
              <w:ind w:left="0"/>
              <w:jc w:val="center"/>
              <w:rPr>
                <w:b/>
                <w:bCs/>
                <w:sz w:val="18"/>
                <w:szCs w:val="18"/>
              </w:rPr>
            </w:pPr>
            <w:r w:rsidRPr="1EF9DED0">
              <w:rPr>
                <w:b/>
                <w:bCs/>
                <w:sz w:val="18"/>
                <w:szCs w:val="18"/>
              </w:rPr>
              <w:t>Formaldehyde</w:t>
            </w:r>
          </w:p>
        </w:tc>
        <w:tc>
          <w:tcPr>
            <w:tcW w:w="1680" w:type="dxa"/>
          </w:tcPr>
          <w:p w:rsidR="1405AFF0" w:rsidP="1EF9DED0" w:rsidRDefault="7032FF50" w14:paraId="2697BB60" w14:textId="4D4D5310">
            <w:pPr>
              <w:spacing w:after="0"/>
              <w:ind w:left="0"/>
              <w:jc w:val="center"/>
              <w:rPr>
                <w:sz w:val="18"/>
                <w:szCs w:val="18"/>
              </w:rPr>
            </w:pPr>
            <w:r w:rsidRPr="1EF9DED0">
              <w:rPr>
                <w:sz w:val="18"/>
                <w:szCs w:val="18"/>
              </w:rPr>
              <w:t>Electrochemical</w:t>
            </w:r>
          </w:p>
        </w:tc>
        <w:tc>
          <w:tcPr>
            <w:tcW w:w="1545" w:type="dxa"/>
          </w:tcPr>
          <w:p w:rsidR="1405AFF0" w:rsidP="1EF9DED0" w:rsidRDefault="7032FF50" w14:paraId="0F3EC899" w14:textId="36A620D5">
            <w:pPr>
              <w:spacing w:after="0"/>
              <w:ind w:left="0"/>
              <w:jc w:val="center"/>
              <w:rPr>
                <w:sz w:val="18"/>
                <w:szCs w:val="18"/>
              </w:rPr>
            </w:pPr>
            <w:r w:rsidRPr="1EF9DED0">
              <w:rPr>
                <w:sz w:val="18"/>
                <w:szCs w:val="18"/>
              </w:rPr>
              <w:t>0 to 1000 ppb</w:t>
            </w:r>
          </w:p>
        </w:tc>
        <w:tc>
          <w:tcPr>
            <w:tcW w:w="1350" w:type="dxa"/>
          </w:tcPr>
          <w:p w:rsidR="1405AFF0" w:rsidP="1EF9DED0" w:rsidRDefault="7032FF50" w14:paraId="42973FAB" w14:textId="5CCBA667">
            <w:pPr>
              <w:spacing w:after="0"/>
              <w:ind w:left="0"/>
              <w:jc w:val="center"/>
              <w:rPr>
                <w:sz w:val="18"/>
                <w:szCs w:val="18"/>
              </w:rPr>
            </w:pPr>
            <w:r w:rsidRPr="1EF9DED0">
              <w:rPr>
                <w:sz w:val="18"/>
                <w:szCs w:val="18"/>
              </w:rPr>
              <w:t>1 ppb</w:t>
            </w:r>
          </w:p>
        </w:tc>
        <w:tc>
          <w:tcPr>
            <w:tcW w:w="2634" w:type="dxa"/>
          </w:tcPr>
          <w:p w:rsidR="1405AFF0" w:rsidP="1EF9DED0" w:rsidRDefault="7032FF50" w14:paraId="1F2DB5F8" w14:textId="3584EEA1">
            <w:pPr>
              <w:spacing w:after="0"/>
              <w:ind w:left="0"/>
              <w:jc w:val="center"/>
              <w:rPr>
                <w:sz w:val="18"/>
                <w:szCs w:val="18"/>
              </w:rPr>
            </w:pPr>
            <w:r w:rsidRPr="1EF9DED0">
              <w:rPr>
                <w:sz w:val="18"/>
                <w:szCs w:val="18"/>
              </w:rPr>
              <w:t>± 20 ppb or ± 20 % mv (whichever is greater)</w:t>
            </w:r>
          </w:p>
        </w:tc>
      </w:tr>
    </w:tbl>
    <w:p w:rsidR="485FB3EA" w:rsidP="1405AFF0" w:rsidRDefault="485FB3EA" w14:paraId="5D59F07F" w14:textId="7D3E2350">
      <w:pPr>
        <w:shd w:val="clear" w:color="auto" w:fill="FFFFFF" w:themeFill="background1"/>
        <w:spacing w:after="0" w:line="360" w:lineRule="auto"/>
        <w:rPr>
          <w:rFonts w:ascii="Aptos" w:hAnsi="Aptos" w:eastAsia="Aptos" w:cs="Aptos"/>
          <w:color w:val="242424"/>
        </w:rPr>
      </w:pPr>
    </w:p>
    <w:p w:rsidR="485FB3EA" w:rsidP="1405AFF0" w:rsidRDefault="0D22ADEF" w14:paraId="3F8B3140" w14:textId="5BCD3826">
      <w:r>
        <w:t xml:space="preserve">Further details about the long-term performance and environmental robustness of the integrated sensors are provided in </w:t>
      </w:r>
      <w:r w:rsidRPr="1EF9DED0">
        <w:rPr>
          <w:b/>
          <w:bCs/>
        </w:rPr>
        <w:t>Table S</w:t>
      </w:r>
      <w:r w:rsidRPr="1EF9DED0" w:rsidR="1895B497">
        <w:rPr>
          <w:b/>
          <w:bCs/>
        </w:rPr>
        <w:t>2</w:t>
      </w:r>
      <w:r>
        <w:t>. This includes information on expected lifespan, annual drift, and the operational temperature and humidity ranges for each sensor type.</w:t>
      </w:r>
    </w:p>
    <w:p w:rsidR="485FB3EA" w:rsidP="1405AFF0" w:rsidRDefault="7744A004" w14:paraId="6CAA13B5" w14:textId="7DE74914">
      <w:pPr>
        <w:shd w:val="clear" w:color="auto" w:fill="FFFFFF" w:themeFill="background1"/>
        <w:spacing w:after="0" w:line="300" w:lineRule="auto"/>
        <w:rPr>
          <w:b/>
          <w:bCs/>
          <w:color w:val="FFFFFF" w:themeColor="background1"/>
        </w:rPr>
      </w:pPr>
      <w:r w:rsidRPr="1405AFF0">
        <w:rPr>
          <w:b/>
          <w:bCs/>
          <w:color w:val="FFFFFF" w:themeColor="background1"/>
        </w:rPr>
        <w:t></w:t>
      </w:r>
    </w:p>
    <w:p w:rsidR="485FB3EA" w:rsidP="32AC0346" w:rsidRDefault="47B64290" w14:paraId="7404A38E" w14:textId="1F1BFCD4">
      <w:pPr>
        <w:shd w:val="clear" w:color="auto" w:fill="FFFFFF" w:themeFill="background1"/>
        <w:spacing w:after="0" w:line="240" w:lineRule="auto"/>
        <w:rPr>
          <w:b/>
          <w:bCs/>
        </w:rPr>
      </w:pPr>
      <w:r w:rsidRPr="1EF9DED0">
        <w:rPr>
          <w:b/>
          <w:bCs/>
        </w:rPr>
        <w:t>Table S</w:t>
      </w:r>
      <w:r w:rsidRPr="1EF9DED0" w:rsidR="527CF426">
        <w:rPr>
          <w:b/>
          <w:bCs/>
        </w:rPr>
        <w:t>2</w:t>
      </w:r>
      <w:r w:rsidRPr="1EF9DED0">
        <w:rPr>
          <w:b/>
          <w:bCs/>
        </w:rPr>
        <w:t>. Sensor lifespan, drift, and environmental operating ranges for MICA-inBiot indoor air quality monitoring devices.</w:t>
      </w:r>
    </w:p>
    <w:tbl>
      <w:tblPr>
        <w:tblStyle w:val="Tablaconcuadrcula"/>
        <w:tblW w:w="0" w:type="auto"/>
        <w:jc w:val="center"/>
        <w:tblLayout w:type="fixed"/>
        <w:tblLook w:val="06A0" w:firstRow="1" w:lastRow="0" w:firstColumn="1" w:lastColumn="0" w:noHBand="1" w:noVBand="1"/>
      </w:tblPr>
      <w:tblGrid>
        <w:gridCol w:w="1814"/>
        <w:gridCol w:w="1785"/>
        <w:gridCol w:w="1844"/>
        <w:gridCol w:w="1814"/>
        <w:gridCol w:w="1814"/>
      </w:tblGrid>
      <w:tr w:rsidR="1405AFF0" w:rsidTr="1EF9DED0" w14:paraId="254F6079" w14:textId="77777777">
        <w:trPr>
          <w:trHeight w:val="285"/>
          <w:jc w:val="center"/>
        </w:trPr>
        <w:tc>
          <w:tcPr>
            <w:tcW w:w="1814" w:type="dxa"/>
            <w:shd w:val="clear" w:color="auto" w:fill="ADADAD" w:themeFill="background2" w:themeFillShade="BF"/>
          </w:tcPr>
          <w:p w:rsidR="1405AFF0" w:rsidP="1EF9DED0" w:rsidRDefault="7032FF50" w14:paraId="0FFC0F80" w14:textId="61794245">
            <w:pPr>
              <w:spacing w:after="0"/>
              <w:ind w:left="0"/>
              <w:jc w:val="center"/>
              <w:rPr>
                <w:b/>
                <w:bCs/>
                <w:sz w:val="18"/>
                <w:szCs w:val="18"/>
              </w:rPr>
            </w:pPr>
            <w:r w:rsidRPr="1EF9DED0">
              <w:rPr>
                <w:b/>
                <w:bCs/>
                <w:sz w:val="18"/>
                <w:szCs w:val="18"/>
              </w:rPr>
              <w:t>Parameter</w:t>
            </w:r>
          </w:p>
        </w:tc>
        <w:tc>
          <w:tcPr>
            <w:tcW w:w="1785" w:type="dxa"/>
            <w:shd w:val="clear" w:color="auto" w:fill="ADADAD" w:themeFill="background2" w:themeFillShade="BF"/>
          </w:tcPr>
          <w:p w:rsidR="1405AFF0" w:rsidP="1EF9DED0" w:rsidRDefault="7032FF50" w14:paraId="6F7CE535" w14:textId="071EB926">
            <w:pPr>
              <w:spacing w:after="0"/>
              <w:ind w:left="0"/>
              <w:jc w:val="center"/>
              <w:rPr>
                <w:b/>
                <w:bCs/>
                <w:sz w:val="18"/>
                <w:szCs w:val="18"/>
              </w:rPr>
            </w:pPr>
            <w:r w:rsidRPr="1EF9DED0">
              <w:rPr>
                <w:b/>
                <w:bCs/>
                <w:sz w:val="18"/>
                <w:szCs w:val="18"/>
              </w:rPr>
              <w:t>Lifespan</w:t>
            </w:r>
          </w:p>
        </w:tc>
        <w:tc>
          <w:tcPr>
            <w:tcW w:w="1844" w:type="dxa"/>
            <w:shd w:val="clear" w:color="auto" w:fill="ADADAD" w:themeFill="background2" w:themeFillShade="BF"/>
          </w:tcPr>
          <w:p w:rsidR="1405AFF0" w:rsidP="1EF9DED0" w:rsidRDefault="7032FF50" w14:paraId="41B5E6E2" w14:textId="461EBAC0">
            <w:pPr>
              <w:spacing w:after="0"/>
              <w:ind w:left="0"/>
              <w:jc w:val="center"/>
              <w:rPr>
                <w:b/>
                <w:bCs/>
                <w:sz w:val="18"/>
                <w:szCs w:val="18"/>
              </w:rPr>
            </w:pPr>
            <w:r w:rsidRPr="1EF9DED0">
              <w:rPr>
                <w:b/>
                <w:bCs/>
                <w:sz w:val="18"/>
                <w:szCs w:val="18"/>
              </w:rPr>
              <w:t>Drift</w:t>
            </w:r>
          </w:p>
        </w:tc>
        <w:tc>
          <w:tcPr>
            <w:tcW w:w="1814" w:type="dxa"/>
            <w:shd w:val="clear" w:color="auto" w:fill="ADADAD" w:themeFill="background2" w:themeFillShade="BF"/>
          </w:tcPr>
          <w:p w:rsidR="1405AFF0" w:rsidP="1EF9DED0" w:rsidRDefault="7032FF50" w14:paraId="547F7DD4" w14:textId="7B95ECC3">
            <w:pPr>
              <w:spacing w:after="0"/>
              <w:ind w:left="0"/>
              <w:jc w:val="center"/>
              <w:rPr>
                <w:b/>
                <w:bCs/>
                <w:sz w:val="18"/>
                <w:szCs w:val="18"/>
              </w:rPr>
            </w:pPr>
            <w:r w:rsidRPr="1EF9DED0">
              <w:rPr>
                <w:b/>
                <w:bCs/>
                <w:sz w:val="18"/>
                <w:szCs w:val="18"/>
              </w:rPr>
              <w:t>Operating Temperature Range</w:t>
            </w:r>
          </w:p>
        </w:tc>
        <w:tc>
          <w:tcPr>
            <w:tcW w:w="1814" w:type="dxa"/>
            <w:shd w:val="clear" w:color="auto" w:fill="ADADAD" w:themeFill="background2" w:themeFillShade="BF"/>
          </w:tcPr>
          <w:p w:rsidR="1405AFF0" w:rsidP="1EF9DED0" w:rsidRDefault="7032FF50" w14:paraId="403BED50" w14:textId="7B089C48">
            <w:pPr>
              <w:spacing w:after="0"/>
              <w:ind w:left="0"/>
              <w:jc w:val="center"/>
              <w:rPr>
                <w:b/>
                <w:bCs/>
                <w:sz w:val="18"/>
                <w:szCs w:val="18"/>
              </w:rPr>
            </w:pPr>
            <w:r w:rsidRPr="1EF9DED0">
              <w:rPr>
                <w:b/>
                <w:bCs/>
                <w:sz w:val="18"/>
                <w:szCs w:val="18"/>
              </w:rPr>
              <w:t>Operating Humidity Range</w:t>
            </w:r>
          </w:p>
        </w:tc>
      </w:tr>
      <w:tr w:rsidR="1405AFF0" w:rsidTr="1EF9DED0" w14:paraId="082CA149" w14:textId="77777777">
        <w:trPr>
          <w:trHeight w:val="285"/>
          <w:jc w:val="center"/>
        </w:trPr>
        <w:tc>
          <w:tcPr>
            <w:tcW w:w="1814" w:type="dxa"/>
            <w:shd w:val="clear" w:color="auto" w:fill="E8E8E8" w:themeFill="background2"/>
          </w:tcPr>
          <w:p w:rsidR="1405AFF0" w:rsidP="1EF9DED0" w:rsidRDefault="7032FF50" w14:paraId="2373B3F3" w14:textId="0B223BD2">
            <w:pPr>
              <w:spacing w:after="0"/>
              <w:ind w:left="0"/>
              <w:jc w:val="center"/>
              <w:rPr>
                <w:b/>
                <w:bCs/>
                <w:sz w:val="18"/>
                <w:szCs w:val="18"/>
              </w:rPr>
            </w:pPr>
            <w:r w:rsidRPr="1EF9DED0">
              <w:rPr>
                <w:b/>
                <w:bCs/>
                <w:sz w:val="18"/>
                <w:szCs w:val="18"/>
              </w:rPr>
              <w:t>Temperature</w:t>
            </w:r>
          </w:p>
        </w:tc>
        <w:tc>
          <w:tcPr>
            <w:tcW w:w="1785" w:type="dxa"/>
          </w:tcPr>
          <w:p w:rsidR="1405AFF0" w:rsidP="1EF9DED0" w:rsidRDefault="7032FF50" w14:paraId="2DE107CF" w14:textId="45CB85DD">
            <w:pPr>
              <w:spacing w:after="0"/>
              <w:ind w:left="0"/>
              <w:jc w:val="center"/>
              <w:rPr>
                <w:sz w:val="18"/>
                <w:szCs w:val="18"/>
              </w:rPr>
            </w:pPr>
            <w:r w:rsidRPr="1EF9DED0">
              <w:rPr>
                <w:sz w:val="18"/>
                <w:szCs w:val="18"/>
              </w:rPr>
              <w:t>—</w:t>
            </w:r>
          </w:p>
        </w:tc>
        <w:tc>
          <w:tcPr>
            <w:tcW w:w="1844" w:type="dxa"/>
          </w:tcPr>
          <w:p w:rsidR="1405AFF0" w:rsidP="1EF9DED0" w:rsidRDefault="7032FF50" w14:paraId="00CC07F0" w14:textId="4289DE1E">
            <w:pPr>
              <w:spacing w:after="0"/>
              <w:ind w:left="0"/>
              <w:jc w:val="center"/>
              <w:rPr>
                <w:sz w:val="18"/>
                <w:szCs w:val="18"/>
              </w:rPr>
            </w:pPr>
            <w:r w:rsidRPr="1EF9DED0">
              <w:rPr>
                <w:sz w:val="18"/>
                <w:szCs w:val="18"/>
              </w:rPr>
              <w:t>&lt; 0.03 °C/year</w:t>
            </w:r>
          </w:p>
        </w:tc>
        <w:tc>
          <w:tcPr>
            <w:tcW w:w="1814" w:type="dxa"/>
          </w:tcPr>
          <w:p w:rsidR="1405AFF0" w:rsidP="1EF9DED0" w:rsidRDefault="7032FF50" w14:paraId="5AA46E9B" w14:textId="50B64EBA">
            <w:pPr>
              <w:spacing w:after="0"/>
              <w:ind w:left="0"/>
              <w:jc w:val="center"/>
              <w:rPr>
                <w:sz w:val="18"/>
                <w:szCs w:val="18"/>
              </w:rPr>
            </w:pPr>
            <w:r w:rsidRPr="1EF9DED0">
              <w:rPr>
                <w:sz w:val="18"/>
                <w:szCs w:val="18"/>
              </w:rPr>
              <w:t>-40 to 105 °C</w:t>
            </w:r>
          </w:p>
        </w:tc>
        <w:tc>
          <w:tcPr>
            <w:tcW w:w="1814" w:type="dxa"/>
          </w:tcPr>
          <w:p w:rsidR="1405AFF0" w:rsidP="1EF9DED0" w:rsidRDefault="7032FF50" w14:paraId="4ECE0C6C" w14:textId="03D2C554">
            <w:pPr>
              <w:spacing w:after="0"/>
              <w:ind w:left="0"/>
              <w:jc w:val="center"/>
              <w:rPr>
                <w:sz w:val="18"/>
                <w:szCs w:val="18"/>
              </w:rPr>
            </w:pPr>
            <w:r w:rsidRPr="1EF9DED0">
              <w:rPr>
                <w:sz w:val="18"/>
                <w:szCs w:val="18"/>
              </w:rPr>
              <w:t>0 to 100 % RH</w:t>
            </w:r>
          </w:p>
        </w:tc>
      </w:tr>
      <w:tr w:rsidR="1405AFF0" w:rsidTr="1EF9DED0" w14:paraId="3300DD49" w14:textId="77777777">
        <w:trPr>
          <w:trHeight w:val="285"/>
          <w:jc w:val="center"/>
        </w:trPr>
        <w:tc>
          <w:tcPr>
            <w:tcW w:w="1814" w:type="dxa"/>
            <w:shd w:val="clear" w:color="auto" w:fill="E8E8E8" w:themeFill="background2"/>
          </w:tcPr>
          <w:p w:rsidR="1405AFF0" w:rsidP="1EF9DED0" w:rsidRDefault="7032FF50" w14:paraId="16442CE8" w14:textId="2C1A1ABD">
            <w:pPr>
              <w:spacing w:after="0"/>
              <w:ind w:left="0"/>
              <w:jc w:val="center"/>
              <w:rPr>
                <w:b/>
                <w:bCs/>
                <w:sz w:val="18"/>
                <w:szCs w:val="18"/>
              </w:rPr>
            </w:pPr>
            <w:r w:rsidRPr="1EF9DED0">
              <w:rPr>
                <w:b/>
                <w:bCs/>
                <w:sz w:val="18"/>
                <w:szCs w:val="18"/>
              </w:rPr>
              <w:t>Relative Humidity</w:t>
            </w:r>
          </w:p>
        </w:tc>
        <w:tc>
          <w:tcPr>
            <w:tcW w:w="1785" w:type="dxa"/>
          </w:tcPr>
          <w:p w:rsidR="1405AFF0" w:rsidP="1EF9DED0" w:rsidRDefault="7032FF50" w14:paraId="69922A8B" w14:textId="45A8E790">
            <w:pPr>
              <w:spacing w:after="0"/>
              <w:ind w:left="0"/>
              <w:jc w:val="center"/>
              <w:rPr>
                <w:sz w:val="18"/>
                <w:szCs w:val="18"/>
              </w:rPr>
            </w:pPr>
            <w:r w:rsidRPr="1EF9DED0">
              <w:rPr>
                <w:sz w:val="18"/>
                <w:szCs w:val="18"/>
              </w:rPr>
              <w:t>—</w:t>
            </w:r>
          </w:p>
        </w:tc>
        <w:tc>
          <w:tcPr>
            <w:tcW w:w="1844" w:type="dxa"/>
          </w:tcPr>
          <w:p w:rsidR="1405AFF0" w:rsidP="1EF9DED0" w:rsidRDefault="7032FF50" w14:paraId="0274DEB8" w14:textId="5E259D7E">
            <w:pPr>
              <w:spacing w:after="0"/>
              <w:ind w:left="0"/>
              <w:jc w:val="center"/>
              <w:rPr>
                <w:sz w:val="18"/>
                <w:szCs w:val="18"/>
              </w:rPr>
            </w:pPr>
            <w:r w:rsidRPr="1EF9DED0">
              <w:rPr>
                <w:sz w:val="18"/>
                <w:szCs w:val="18"/>
              </w:rPr>
              <w:t>&lt; 0.2 % RH/year</w:t>
            </w:r>
          </w:p>
        </w:tc>
        <w:tc>
          <w:tcPr>
            <w:tcW w:w="1814" w:type="dxa"/>
          </w:tcPr>
          <w:p w:rsidR="1405AFF0" w:rsidP="1EF9DED0" w:rsidRDefault="7032FF50" w14:paraId="7489FB44" w14:textId="2EC5E26E">
            <w:pPr>
              <w:spacing w:after="0"/>
              <w:ind w:left="0"/>
              <w:jc w:val="center"/>
              <w:rPr>
                <w:sz w:val="18"/>
                <w:szCs w:val="18"/>
              </w:rPr>
            </w:pPr>
            <w:r w:rsidRPr="1EF9DED0">
              <w:rPr>
                <w:sz w:val="18"/>
                <w:szCs w:val="18"/>
              </w:rPr>
              <w:t>-40 to 105 °C</w:t>
            </w:r>
          </w:p>
        </w:tc>
        <w:tc>
          <w:tcPr>
            <w:tcW w:w="1814" w:type="dxa"/>
          </w:tcPr>
          <w:p w:rsidR="1405AFF0" w:rsidP="1EF9DED0" w:rsidRDefault="7032FF50" w14:paraId="4347903B" w14:textId="080B39B5">
            <w:pPr>
              <w:spacing w:after="0"/>
              <w:ind w:left="0"/>
              <w:jc w:val="center"/>
              <w:rPr>
                <w:sz w:val="18"/>
                <w:szCs w:val="18"/>
              </w:rPr>
            </w:pPr>
            <w:r w:rsidRPr="1EF9DED0">
              <w:rPr>
                <w:sz w:val="18"/>
                <w:szCs w:val="18"/>
              </w:rPr>
              <w:t>0 to 100 % RH</w:t>
            </w:r>
          </w:p>
        </w:tc>
      </w:tr>
      <w:tr w:rsidR="1405AFF0" w:rsidTr="1EF9DED0" w14:paraId="3E24E6D0" w14:textId="77777777">
        <w:trPr>
          <w:trHeight w:val="285"/>
          <w:jc w:val="center"/>
        </w:trPr>
        <w:tc>
          <w:tcPr>
            <w:tcW w:w="1814" w:type="dxa"/>
            <w:shd w:val="clear" w:color="auto" w:fill="E8E8E8" w:themeFill="background2"/>
          </w:tcPr>
          <w:p w:rsidR="1405AFF0" w:rsidP="1EF9DED0" w:rsidRDefault="7032FF50" w14:paraId="2D3B53A1" w14:textId="2B24A489">
            <w:pPr>
              <w:spacing w:after="0"/>
              <w:ind w:left="0"/>
              <w:jc w:val="center"/>
              <w:rPr>
                <w:b/>
                <w:bCs/>
                <w:sz w:val="18"/>
                <w:szCs w:val="18"/>
              </w:rPr>
            </w:pPr>
            <w:r w:rsidRPr="1EF9DED0">
              <w:rPr>
                <w:b/>
                <w:bCs/>
                <w:sz w:val="18"/>
                <w:szCs w:val="18"/>
              </w:rPr>
              <w:t>CO₂</w:t>
            </w:r>
          </w:p>
        </w:tc>
        <w:tc>
          <w:tcPr>
            <w:tcW w:w="1785" w:type="dxa"/>
          </w:tcPr>
          <w:p w:rsidR="1405AFF0" w:rsidP="1EF9DED0" w:rsidRDefault="7032FF50" w14:paraId="040A5057" w14:textId="7BB9C919">
            <w:pPr>
              <w:spacing w:after="0"/>
              <w:ind w:left="0"/>
              <w:jc w:val="center"/>
              <w:rPr>
                <w:sz w:val="18"/>
                <w:szCs w:val="18"/>
              </w:rPr>
            </w:pPr>
            <w:r w:rsidRPr="1EF9DED0">
              <w:rPr>
                <w:sz w:val="18"/>
                <w:szCs w:val="18"/>
              </w:rPr>
              <w:t>&gt; 10 years</w:t>
            </w:r>
          </w:p>
        </w:tc>
        <w:tc>
          <w:tcPr>
            <w:tcW w:w="1844" w:type="dxa"/>
          </w:tcPr>
          <w:p w:rsidR="1405AFF0" w:rsidP="1EF9DED0" w:rsidRDefault="7032FF50" w14:paraId="14937E38" w14:textId="10EB17B3">
            <w:pPr>
              <w:spacing w:after="0"/>
              <w:ind w:left="0"/>
              <w:jc w:val="center"/>
              <w:rPr>
                <w:sz w:val="18"/>
                <w:szCs w:val="18"/>
              </w:rPr>
            </w:pPr>
            <w:r w:rsidRPr="1EF9DED0">
              <w:rPr>
                <w:sz w:val="18"/>
                <w:szCs w:val="18"/>
              </w:rPr>
              <w:t>—</w:t>
            </w:r>
          </w:p>
        </w:tc>
        <w:tc>
          <w:tcPr>
            <w:tcW w:w="1814" w:type="dxa"/>
          </w:tcPr>
          <w:p w:rsidR="1405AFF0" w:rsidP="1EF9DED0" w:rsidRDefault="7032FF50" w14:paraId="148AF078" w14:textId="0280405A">
            <w:pPr>
              <w:spacing w:after="0"/>
              <w:ind w:left="0"/>
              <w:jc w:val="center"/>
              <w:rPr>
                <w:sz w:val="18"/>
                <w:szCs w:val="18"/>
              </w:rPr>
            </w:pPr>
            <w:r w:rsidRPr="1EF9DED0">
              <w:rPr>
                <w:sz w:val="18"/>
                <w:szCs w:val="18"/>
              </w:rPr>
              <w:t>-10 to 50 °C</w:t>
            </w:r>
          </w:p>
        </w:tc>
        <w:tc>
          <w:tcPr>
            <w:tcW w:w="1814" w:type="dxa"/>
          </w:tcPr>
          <w:p w:rsidR="1405AFF0" w:rsidP="1EF9DED0" w:rsidRDefault="7032FF50" w14:paraId="5C9DE836" w14:textId="024BA942">
            <w:pPr>
              <w:spacing w:after="0"/>
              <w:ind w:left="0"/>
              <w:jc w:val="center"/>
              <w:rPr>
                <w:sz w:val="18"/>
                <w:szCs w:val="18"/>
              </w:rPr>
            </w:pPr>
            <w:r w:rsidRPr="1EF9DED0">
              <w:rPr>
                <w:sz w:val="18"/>
                <w:szCs w:val="18"/>
              </w:rPr>
              <w:t>0 to 95 % RH</w:t>
            </w:r>
          </w:p>
        </w:tc>
      </w:tr>
      <w:tr w:rsidR="1405AFF0" w:rsidTr="1EF9DED0" w14:paraId="433773F0" w14:textId="77777777">
        <w:trPr>
          <w:trHeight w:val="285"/>
          <w:jc w:val="center"/>
        </w:trPr>
        <w:tc>
          <w:tcPr>
            <w:tcW w:w="1814" w:type="dxa"/>
            <w:shd w:val="clear" w:color="auto" w:fill="E8E8E8" w:themeFill="background2"/>
          </w:tcPr>
          <w:p w:rsidR="1405AFF0" w:rsidP="1EF9DED0" w:rsidRDefault="7032FF50" w14:paraId="69C18BD3" w14:textId="4417ABBF">
            <w:pPr>
              <w:spacing w:after="0"/>
              <w:ind w:left="0"/>
              <w:jc w:val="center"/>
              <w:rPr>
                <w:b/>
                <w:bCs/>
                <w:sz w:val="18"/>
                <w:szCs w:val="18"/>
              </w:rPr>
            </w:pPr>
            <w:r w:rsidRPr="1EF9DED0">
              <w:rPr>
                <w:b/>
                <w:bCs/>
                <w:sz w:val="18"/>
                <w:szCs w:val="18"/>
              </w:rPr>
              <w:t>TVOC</w:t>
            </w:r>
          </w:p>
        </w:tc>
        <w:tc>
          <w:tcPr>
            <w:tcW w:w="1785" w:type="dxa"/>
          </w:tcPr>
          <w:p w:rsidR="1405AFF0" w:rsidP="1EF9DED0" w:rsidRDefault="7032FF50" w14:paraId="5D9528D1" w14:textId="7BE5506B">
            <w:pPr>
              <w:spacing w:after="0"/>
              <w:ind w:left="0"/>
              <w:jc w:val="center"/>
              <w:rPr>
                <w:sz w:val="18"/>
                <w:szCs w:val="18"/>
              </w:rPr>
            </w:pPr>
            <w:r w:rsidRPr="1EF9DED0">
              <w:rPr>
                <w:sz w:val="18"/>
                <w:szCs w:val="18"/>
              </w:rPr>
              <w:t>&gt; 10 years</w:t>
            </w:r>
          </w:p>
        </w:tc>
        <w:tc>
          <w:tcPr>
            <w:tcW w:w="1844" w:type="dxa"/>
          </w:tcPr>
          <w:p w:rsidR="1405AFF0" w:rsidP="1EF9DED0" w:rsidRDefault="7032FF50" w14:paraId="1E946A52" w14:textId="54CF8F3B">
            <w:pPr>
              <w:spacing w:after="0"/>
              <w:ind w:left="0"/>
              <w:jc w:val="center"/>
              <w:rPr>
                <w:sz w:val="18"/>
                <w:szCs w:val="18"/>
              </w:rPr>
            </w:pPr>
            <w:r w:rsidRPr="1EF9DED0">
              <w:rPr>
                <w:sz w:val="18"/>
                <w:szCs w:val="18"/>
              </w:rPr>
              <w:t>—</w:t>
            </w:r>
          </w:p>
        </w:tc>
        <w:tc>
          <w:tcPr>
            <w:tcW w:w="1814" w:type="dxa"/>
          </w:tcPr>
          <w:p w:rsidR="1405AFF0" w:rsidP="1EF9DED0" w:rsidRDefault="7032FF50" w14:paraId="03764621" w14:textId="2F296A86">
            <w:pPr>
              <w:spacing w:after="0"/>
              <w:ind w:left="0"/>
              <w:jc w:val="center"/>
              <w:rPr>
                <w:sz w:val="18"/>
                <w:szCs w:val="18"/>
              </w:rPr>
            </w:pPr>
            <w:r w:rsidRPr="1EF9DED0">
              <w:rPr>
                <w:sz w:val="18"/>
                <w:szCs w:val="18"/>
              </w:rPr>
              <w:t>-10 to 50 °C</w:t>
            </w:r>
          </w:p>
        </w:tc>
        <w:tc>
          <w:tcPr>
            <w:tcW w:w="1814" w:type="dxa"/>
          </w:tcPr>
          <w:p w:rsidR="1405AFF0" w:rsidP="1EF9DED0" w:rsidRDefault="7032FF50" w14:paraId="799D71FE" w14:textId="0E9B3E3D">
            <w:pPr>
              <w:spacing w:after="0"/>
              <w:ind w:left="0"/>
              <w:jc w:val="center"/>
              <w:rPr>
                <w:sz w:val="18"/>
                <w:szCs w:val="18"/>
              </w:rPr>
            </w:pPr>
            <w:r w:rsidRPr="1EF9DED0">
              <w:rPr>
                <w:sz w:val="18"/>
                <w:szCs w:val="18"/>
              </w:rPr>
              <w:t>0 to 95 % RH</w:t>
            </w:r>
          </w:p>
        </w:tc>
      </w:tr>
      <w:tr w:rsidR="1405AFF0" w:rsidTr="1EF9DED0" w14:paraId="332ED1D4" w14:textId="77777777">
        <w:trPr>
          <w:trHeight w:val="600"/>
          <w:jc w:val="center"/>
        </w:trPr>
        <w:tc>
          <w:tcPr>
            <w:tcW w:w="1814" w:type="dxa"/>
            <w:shd w:val="clear" w:color="auto" w:fill="E8E8E8" w:themeFill="background2"/>
          </w:tcPr>
          <w:p w:rsidR="1405AFF0" w:rsidP="1EF9DED0" w:rsidRDefault="7032FF50" w14:paraId="0CB32816" w14:textId="2C96C30F">
            <w:pPr>
              <w:spacing w:after="0"/>
              <w:ind w:left="0"/>
              <w:jc w:val="center"/>
              <w:rPr>
                <w:b/>
                <w:bCs/>
                <w:sz w:val="18"/>
                <w:szCs w:val="18"/>
              </w:rPr>
            </w:pPr>
            <w:r w:rsidRPr="1EF9DED0">
              <w:rPr>
                <w:b/>
                <w:bCs/>
                <w:sz w:val="18"/>
                <w:szCs w:val="18"/>
              </w:rPr>
              <w:t>Particulate Matter (PM)</w:t>
            </w:r>
          </w:p>
        </w:tc>
        <w:tc>
          <w:tcPr>
            <w:tcW w:w="1785" w:type="dxa"/>
          </w:tcPr>
          <w:p w:rsidR="1405AFF0" w:rsidP="1EF9DED0" w:rsidRDefault="7032FF50" w14:paraId="41AC96E1" w14:textId="75869EBF">
            <w:pPr>
              <w:spacing w:after="0"/>
              <w:ind w:left="0"/>
              <w:jc w:val="center"/>
              <w:rPr>
                <w:sz w:val="18"/>
                <w:szCs w:val="18"/>
              </w:rPr>
            </w:pPr>
            <w:r w:rsidRPr="1EF9DED0">
              <w:rPr>
                <w:sz w:val="18"/>
                <w:szCs w:val="18"/>
              </w:rPr>
              <w:t>&gt; 10 years</w:t>
            </w:r>
          </w:p>
        </w:tc>
        <w:tc>
          <w:tcPr>
            <w:tcW w:w="1844" w:type="dxa"/>
          </w:tcPr>
          <w:p w:rsidR="1405AFF0" w:rsidP="1EF9DED0" w:rsidRDefault="7032FF50" w14:paraId="330463F3" w14:textId="0DF42064">
            <w:pPr>
              <w:spacing w:after="0"/>
              <w:ind w:left="0"/>
              <w:jc w:val="center"/>
              <w:rPr>
                <w:sz w:val="18"/>
                <w:szCs w:val="18"/>
              </w:rPr>
            </w:pPr>
            <w:r w:rsidRPr="1EF9DED0">
              <w:rPr>
                <w:sz w:val="18"/>
                <w:szCs w:val="18"/>
              </w:rPr>
              <w:t xml:space="preserve">0–100 μg/m³: ± 1.25 μg/m³/year </w:t>
            </w:r>
            <w:r w:rsidR="1405AFF0">
              <w:br/>
            </w:r>
            <w:r w:rsidRPr="1EF9DED0">
              <w:rPr>
                <w:sz w:val="18"/>
                <w:szCs w:val="18"/>
              </w:rPr>
              <w:t>100–1000 μg/m³: ± 1.25 % mv/year</w:t>
            </w:r>
          </w:p>
        </w:tc>
        <w:tc>
          <w:tcPr>
            <w:tcW w:w="1814" w:type="dxa"/>
          </w:tcPr>
          <w:p w:rsidR="1405AFF0" w:rsidP="1EF9DED0" w:rsidRDefault="7032FF50" w14:paraId="4B283766" w14:textId="475E9B8F">
            <w:pPr>
              <w:spacing w:after="0"/>
              <w:ind w:left="0"/>
              <w:jc w:val="center"/>
              <w:rPr>
                <w:sz w:val="18"/>
                <w:szCs w:val="18"/>
              </w:rPr>
            </w:pPr>
            <w:r w:rsidRPr="1EF9DED0">
              <w:rPr>
                <w:sz w:val="18"/>
                <w:szCs w:val="18"/>
              </w:rPr>
              <w:t>-10 to 50 °C</w:t>
            </w:r>
          </w:p>
        </w:tc>
        <w:tc>
          <w:tcPr>
            <w:tcW w:w="1814" w:type="dxa"/>
          </w:tcPr>
          <w:p w:rsidR="1405AFF0" w:rsidP="1EF9DED0" w:rsidRDefault="7032FF50" w14:paraId="4137D836" w14:textId="73A6D14A">
            <w:pPr>
              <w:spacing w:after="0"/>
              <w:ind w:left="0"/>
              <w:jc w:val="center"/>
              <w:rPr>
                <w:sz w:val="18"/>
                <w:szCs w:val="18"/>
              </w:rPr>
            </w:pPr>
            <w:r w:rsidRPr="1EF9DED0">
              <w:rPr>
                <w:sz w:val="18"/>
                <w:szCs w:val="18"/>
              </w:rPr>
              <w:t>0 to 95 % RH</w:t>
            </w:r>
          </w:p>
        </w:tc>
      </w:tr>
      <w:tr w:rsidR="1405AFF0" w:rsidTr="1EF9DED0" w14:paraId="1B3A31AF" w14:textId="77777777">
        <w:trPr>
          <w:trHeight w:val="285"/>
          <w:jc w:val="center"/>
        </w:trPr>
        <w:tc>
          <w:tcPr>
            <w:tcW w:w="1814" w:type="dxa"/>
            <w:shd w:val="clear" w:color="auto" w:fill="E8E8E8" w:themeFill="background2"/>
          </w:tcPr>
          <w:p w:rsidR="1405AFF0" w:rsidP="1EF9DED0" w:rsidRDefault="7032FF50" w14:paraId="11E3A868" w14:textId="4C6D41AD">
            <w:pPr>
              <w:spacing w:after="0"/>
              <w:ind w:left="0"/>
              <w:jc w:val="center"/>
              <w:rPr>
                <w:b/>
                <w:bCs/>
                <w:sz w:val="18"/>
                <w:szCs w:val="18"/>
              </w:rPr>
            </w:pPr>
            <w:r w:rsidRPr="1EF9DED0">
              <w:rPr>
                <w:b/>
                <w:bCs/>
                <w:sz w:val="18"/>
                <w:szCs w:val="18"/>
              </w:rPr>
              <w:t>Formaldehyde</w:t>
            </w:r>
          </w:p>
        </w:tc>
        <w:tc>
          <w:tcPr>
            <w:tcW w:w="1785" w:type="dxa"/>
          </w:tcPr>
          <w:p w:rsidR="1405AFF0" w:rsidP="1EF9DED0" w:rsidRDefault="7032FF50" w14:paraId="3F458DEA" w14:textId="25CC3F54">
            <w:pPr>
              <w:spacing w:after="0"/>
              <w:ind w:left="0"/>
              <w:jc w:val="center"/>
              <w:rPr>
                <w:sz w:val="18"/>
                <w:szCs w:val="18"/>
              </w:rPr>
            </w:pPr>
            <w:r w:rsidRPr="1EF9DED0">
              <w:rPr>
                <w:sz w:val="18"/>
                <w:szCs w:val="18"/>
              </w:rPr>
              <w:t>&gt; 6 years</w:t>
            </w:r>
          </w:p>
        </w:tc>
        <w:tc>
          <w:tcPr>
            <w:tcW w:w="1844" w:type="dxa"/>
          </w:tcPr>
          <w:p w:rsidR="1405AFF0" w:rsidP="1EF9DED0" w:rsidRDefault="7032FF50" w14:paraId="555AC302" w14:textId="1C2F9B3E">
            <w:pPr>
              <w:spacing w:after="0"/>
              <w:ind w:left="0"/>
              <w:jc w:val="center"/>
              <w:rPr>
                <w:sz w:val="18"/>
                <w:szCs w:val="18"/>
              </w:rPr>
            </w:pPr>
            <w:r w:rsidRPr="1EF9DED0">
              <w:rPr>
                <w:sz w:val="18"/>
                <w:szCs w:val="18"/>
              </w:rPr>
              <w:t>&lt; 5 ppb or &lt; 5 % of measured value per year (whichever is greater)</w:t>
            </w:r>
          </w:p>
        </w:tc>
        <w:tc>
          <w:tcPr>
            <w:tcW w:w="1814" w:type="dxa"/>
          </w:tcPr>
          <w:p w:rsidR="1405AFF0" w:rsidP="1EF9DED0" w:rsidRDefault="7032FF50" w14:paraId="1FD18351" w14:textId="38DC69FF">
            <w:pPr>
              <w:spacing w:after="0"/>
              <w:ind w:left="0"/>
              <w:jc w:val="center"/>
              <w:rPr>
                <w:sz w:val="18"/>
                <w:szCs w:val="18"/>
              </w:rPr>
            </w:pPr>
            <w:r w:rsidRPr="1EF9DED0">
              <w:rPr>
                <w:sz w:val="18"/>
                <w:szCs w:val="18"/>
              </w:rPr>
              <w:t>0 to 50 °C</w:t>
            </w:r>
          </w:p>
        </w:tc>
        <w:tc>
          <w:tcPr>
            <w:tcW w:w="1814" w:type="dxa"/>
          </w:tcPr>
          <w:p w:rsidR="1405AFF0" w:rsidP="1EF9DED0" w:rsidRDefault="7032FF50" w14:paraId="54869D19" w14:textId="2C40D543">
            <w:pPr>
              <w:spacing w:after="0"/>
              <w:ind w:left="0"/>
              <w:jc w:val="center"/>
              <w:rPr>
                <w:sz w:val="18"/>
                <w:szCs w:val="18"/>
              </w:rPr>
            </w:pPr>
            <w:r w:rsidRPr="1EF9DED0">
              <w:rPr>
                <w:sz w:val="18"/>
                <w:szCs w:val="18"/>
              </w:rPr>
              <w:t>10 to 95 % RH</w:t>
            </w:r>
          </w:p>
        </w:tc>
      </w:tr>
    </w:tbl>
    <w:p w:rsidR="485FB3EA" w:rsidP="485FB3EA" w:rsidRDefault="485FB3EA" w14:paraId="0CB43678" w14:textId="41A65992">
      <w:pPr>
        <w:spacing w:line="360" w:lineRule="auto"/>
      </w:pPr>
    </w:p>
    <w:p w:rsidRPr="00651861" w:rsidR="00F93BE0" w:rsidP="485FB3EA" w:rsidRDefault="0DA06551" w14:paraId="0E247430" w14:textId="45751AD5">
      <w:pPr>
        <w:pStyle w:val="Ttulo5"/>
        <w:rPr>
          <w:color w:val="80340D" w:themeColor="accent2" w:themeShade="80"/>
          <w:lang w:val="en-GB"/>
        </w:rPr>
      </w:pPr>
      <w:bookmarkStart w:name="_Toc197537220" w:id="5"/>
      <w:r>
        <w:t xml:space="preserve">1.2.2 </w:t>
      </w:r>
      <w:r w:rsidR="5A682482">
        <w:t>PM</w:t>
      </w:r>
      <w:r w:rsidR="42B2146B">
        <w:t xml:space="preserve"> 1/2.5/10</w:t>
      </w:r>
      <w:bookmarkEnd w:id="5"/>
    </w:p>
    <w:p w:rsidR="42B2146B" w:rsidP="2333B4AB" w:rsidRDefault="42B2146B" w14:paraId="784106E3" w14:textId="683541E1">
      <w:pPr>
        <w:spacing w:line="360" w:lineRule="auto"/>
      </w:pPr>
      <w:r>
        <w:t xml:space="preserve">The MICA-inBiot devices used in this study incorporate the </w:t>
      </w:r>
      <w:r w:rsidR="7D2CC290">
        <w:t xml:space="preserve">Sensirion </w:t>
      </w:r>
      <w:r>
        <w:t>SPS30 optical particle counter (</w:t>
      </w:r>
      <w:hyperlink r:id="rId8">
        <w:r w:rsidRPr="2333B4AB" w:rsidR="03EBF5C3">
          <w:rPr>
            <w:rStyle w:val="Hipervnculo"/>
          </w:rPr>
          <w:t>https://sensirion.com/products/catalog/SPS30</w:t>
        </w:r>
      </w:hyperlink>
      <w:r>
        <w:t>). This sensor estimates PM concentrations by measuring light scattered by airborne particles passing through a laser beam. The intensity and angle of scattered light are interpreted via proprietary algorithms, converting size-classified particle counts into mass concentrations (µg/m³) for PM1, PM2.5, and PM10, based on assumed particle density and shape.</w:t>
      </w:r>
    </w:p>
    <w:p w:rsidR="64BD5755" w:rsidP="485FB3EA" w:rsidRDefault="64BD5755" w14:paraId="1FEA39C5" w14:textId="39624E59">
      <w:pPr>
        <w:spacing w:line="360" w:lineRule="auto"/>
        <w:rPr>
          <w:i/>
          <w:iCs/>
          <w:color w:val="80340D" w:themeColor="accent2" w:themeShade="80"/>
        </w:rPr>
      </w:pPr>
      <w:r w:rsidRPr="485FB3EA">
        <w:rPr>
          <w:i/>
          <w:iCs/>
          <w:color w:val="80340D" w:themeColor="accent2" w:themeShade="80"/>
        </w:rPr>
        <w:t>Experimental validation</w:t>
      </w:r>
      <w:r w:rsidRPr="485FB3EA" w:rsidR="0DE08036">
        <w:rPr>
          <w:i/>
          <w:iCs/>
          <w:color w:val="80340D" w:themeColor="accent2" w:themeShade="80"/>
        </w:rPr>
        <w:t xml:space="preserve">: </w:t>
      </w:r>
    </w:p>
    <w:p w:rsidR="7DC5E046" w:rsidP="00E14878" w:rsidRDefault="7DC5E046" w14:paraId="54584F36" w14:textId="0A186253">
      <w:pPr>
        <w:spacing w:line="360" w:lineRule="auto"/>
      </w:pPr>
      <w:r>
        <w:t>Previous studies</w:t>
      </w:r>
      <w:r w:rsidR="0DE08036">
        <w:t xml:space="preserve"> conducted by</w:t>
      </w:r>
      <w:r w:rsidR="35B28B4E">
        <w:t xml:space="preserve"> Aguado et al.</w:t>
      </w:r>
      <w:r w:rsidR="413D37FD">
        <w:t xml:space="preserve"> </w:t>
      </w:r>
      <w:r w:rsidRPr="1EF9DED0" w:rsidR="413D37FD">
        <w:rPr>
          <w:vertAlign w:val="superscript"/>
        </w:rPr>
        <w:t>1</w:t>
      </w:r>
      <w:r w:rsidR="413D37FD">
        <w:t xml:space="preserve"> </w:t>
      </w:r>
      <w:r w:rsidRPr="1EF9DED0" w:rsidR="0DE08036">
        <w:rPr>
          <w:lang w:val="en-GB"/>
        </w:rPr>
        <w:t>focused on the evaluation of the performance of the commercial sensor</w:t>
      </w:r>
      <w:r w:rsidR="0DE08036">
        <w:t xml:space="preserve"> </w:t>
      </w:r>
      <w:r w:rsidR="46E73E2A">
        <w:t xml:space="preserve">SPS30 </w:t>
      </w:r>
      <w:r w:rsidR="0DE08036">
        <w:t>to measure PM (PM 1.0, PM2.5 and PM10.0) in laboratory conditions by comparing the measurements against calibrated reference equipment</w:t>
      </w:r>
      <w:r w:rsidR="3ED32F5A">
        <w:t xml:space="preserve">. </w:t>
      </w:r>
    </w:p>
    <w:p w:rsidR="7DC5E046" w:rsidP="00E14878" w:rsidRDefault="5807C7E1" w14:paraId="391FFA7B" w14:textId="183A9709">
      <w:pPr>
        <w:spacing w:line="360" w:lineRule="auto"/>
      </w:pPr>
      <w:r>
        <w:t xml:space="preserve">The SPS30 </w:t>
      </w:r>
      <w:r w:rsidR="28EF5C4A">
        <w:t>sensor</w:t>
      </w:r>
      <w:r w:rsidR="004A1125">
        <w:t xml:space="preserve"> </w:t>
      </w:r>
      <w:r w:rsidRPr="2333B4AB">
        <w:t>complied with</w:t>
      </w:r>
      <w:r>
        <w:t xml:space="preserve"> the manufacturer's stated performance criteria for PM1. However, a systematic underestimation was observed for both PM2.5 and PM10 across trials. Notably, strong linear correlations were maintained between the low-cost sensor and the reference instrument (R² = 0.87 for PM10; up to R² = 0.99 for PM1), indicating preserved trend fidelity despite bias in absolute values.</w:t>
      </w:r>
      <w:r w:rsidR="6C3AD7E7">
        <w:t xml:space="preserve"> </w:t>
      </w:r>
      <w:r>
        <w:t>Additionally, the temporal stability of sensor response was assessed over 6000 hours of continuous operation, with no evident signs of drift, supporting the device’s reliability for long-term monitoring.</w:t>
      </w:r>
    </w:p>
    <w:p w:rsidR="00FE7D8D" w:rsidP="00E14878" w:rsidRDefault="1F496701" w14:paraId="3F2067EB" w14:textId="481CE2A9">
      <w:pPr>
        <w:spacing w:line="360" w:lineRule="auto"/>
      </w:pPr>
      <w:r w:rsidRPr="1405AFF0">
        <w:t>A further experimental validation campaign was conducted to evaluate the accuracy, linearity, and inter-sensor consistency of the SPS30 sensor under non-controlled indoor conditions. Environmental parameters</w:t>
      </w:r>
      <w:r w:rsidRPr="1405AFF0" w:rsidR="149AE030">
        <w:t xml:space="preserve"> </w:t>
      </w:r>
      <w:r w:rsidRPr="1405AFF0">
        <w:t>were not artificially stabilized, allowing the evaluation of sensor behavior across naturally varying conditions.</w:t>
      </w:r>
      <w:r w:rsidRPr="1405AFF0" w:rsidR="3DCB3485">
        <w:t xml:space="preserve"> </w:t>
      </w:r>
      <w:r w:rsidRPr="1405AFF0">
        <w:t xml:space="preserve">Six devices were deployed simultaneously to evaluate intra-model reproducibility, while two calibrated comparison-grade monitors served as reference devices for assessing accuracy and trend agreement. All devices operated concurrently in the same microenvironment with synchronized data collection intervals. </w:t>
      </w:r>
    </w:p>
    <w:p w:rsidR="00FE7D8D" w:rsidP="00E14878" w:rsidRDefault="7CC2DC08" w14:paraId="1AB8524F" w14:textId="481C57CD">
      <w:pPr>
        <w:spacing w:line="360" w:lineRule="auto"/>
      </w:pPr>
      <w:r>
        <w:t xml:space="preserve">Under </w:t>
      </w:r>
      <w:r w:rsidR="12A09E3F">
        <w:t>th</w:t>
      </w:r>
      <w:r w:rsidR="00E14878">
        <w:t>ese</w:t>
      </w:r>
      <w:r w:rsidR="12A09E3F">
        <w:t xml:space="preserve"> </w:t>
      </w:r>
      <w:r w:rsidR="00411CCB">
        <w:t>indoor</w:t>
      </w:r>
      <w:r w:rsidR="00356440">
        <w:t xml:space="preserve"> environmental</w:t>
      </w:r>
      <w:r w:rsidR="00411CCB">
        <w:t xml:space="preserve"> </w:t>
      </w:r>
      <w:r>
        <w:t xml:space="preserve">conditions, SPS30-based sensors demonstrated high </w:t>
      </w:r>
      <w:r w:rsidR="557D26A7">
        <w:t>linearity and</w:t>
      </w:r>
      <w:r>
        <w:t xml:space="preserve"> low inter-unit variability</w:t>
      </w:r>
      <w:r w:rsidR="500DF326">
        <w:t xml:space="preserve"> (R</w:t>
      </w:r>
      <w:r w:rsidRPr="32AC0346" w:rsidR="500DF326">
        <w:rPr>
          <w:vertAlign w:val="superscript"/>
        </w:rPr>
        <w:t>2</w:t>
      </w:r>
      <w:r w:rsidR="500DF326">
        <w:t>=0.77)</w:t>
      </w:r>
      <w:r>
        <w:t xml:space="preserve"> for PM1, indicating reliable intra-model consistency for fine particle moni</w:t>
      </w:r>
      <w:r w:rsidRPr="32AC0346">
        <w:t>toring (</w:t>
      </w:r>
      <w:r w:rsidRPr="32AC0346">
        <w:rPr>
          <w:b/>
          <w:bCs/>
        </w:rPr>
        <w:t>Figure S</w:t>
      </w:r>
      <w:r w:rsidRPr="32AC0346" w:rsidR="0832AE5F">
        <w:rPr>
          <w:b/>
          <w:bCs/>
        </w:rPr>
        <w:t>1</w:t>
      </w:r>
      <w:r w:rsidRPr="32AC0346">
        <w:t xml:space="preserve">). </w:t>
      </w:r>
      <w:r w:rsidRPr="32AC0346" w:rsidR="4A640EBA">
        <w:t xml:space="preserve">However, the sensors tended to underestimate particle concentrations compared to the reference values, particularly at higher PM1 levels. </w:t>
      </w:r>
      <w:r w:rsidRPr="32AC0346">
        <w:t xml:space="preserve">For PM2.5, although a systematic underestimation was observed, particularly above 10 µg/m³, the readings </w:t>
      </w:r>
      <w:r w:rsidRPr="32AC0346" w:rsidR="7FD8CBAA">
        <w:t xml:space="preserve">of the multiple sensors </w:t>
      </w:r>
      <w:r w:rsidRPr="32AC0346">
        <w:t>remained strongly correlated (R</w:t>
      </w:r>
      <w:r w:rsidRPr="32AC0346" w:rsidR="0D9CE1B2">
        <w:rPr>
          <w:vertAlign w:val="superscript"/>
        </w:rPr>
        <w:t>2</w:t>
      </w:r>
      <w:r w:rsidRPr="32AC0346">
        <w:t>=</w:t>
      </w:r>
      <w:r w:rsidRPr="32AC0346" w:rsidR="01DCB5A9">
        <w:t>0.78</w:t>
      </w:r>
      <w:r w:rsidRPr="32AC0346">
        <w:t>) (</w:t>
      </w:r>
      <w:r w:rsidRPr="32AC0346">
        <w:rPr>
          <w:b/>
          <w:bCs/>
        </w:rPr>
        <w:t>Figure S</w:t>
      </w:r>
      <w:r w:rsidRPr="32AC0346" w:rsidR="777BF59A">
        <w:rPr>
          <w:b/>
          <w:bCs/>
        </w:rPr>
        <w:t>2</w:t>
      </w:r>
      <w:r w:rsidRPr="32AC0346">
        <w:t>), supporting their use for trend analysis with potential need for</w:t>
      </w:r>
      <w:r w:rsidRPr="32AC0346" w:rsidR="1581F659">
        <w:t xml:space="preserve"> empirical correction factors for accurate exposure analysis</w:t>
      </w:r>
      <w:r w:rsidRPr="32AC0346">
        <w:t xml:space="preserve">. By contrast, </w:t>
      </w:r>
      <w:r w:rsidRPr="32AC0346" w:rsidR="42F6AE55">
        <w:t>while PM10 estimates remain correlated (R</w:t>
      </w:r>
      <w:r w:rsidRPr="32AC0346" w:rsidR="42F6AE55">
        <w:rPr>
          <w:vertAlign w:val="superscript"/>
        </w:rPr>
        <w:t>2</w:t>
      </w:r>
      <w:r w:rsidRPr="32AC0346" w:rsidR="42F6AE55">
        <w:t>=0.87)</w:t>
      </w:r>
      <w:r w:rsidRPr="32AC0346" w:rsidR="0A8E7FE3">
        <w:t xml:space="preserve"> among them</w:t>
      </w:r>
      <w:r w:rsidRPr="32AC0346" w:rsidR="42F6AE55">
        <w:t xml:space="preserve">, </w:t>
      </w:r>
      <w:r w:rsidRPr="32AC0346" w:rsidR="3C0343A1">
        <w:t>they showed</w:t>
      </w:r>
      <w:r w:rsidRPr="32AC0346">
        <w:t xml:space="preserve"> increasing divergence</w:t>
      </w:r>
      <w:r w:rsidRPr="32AC0346" w:rsidR="15D5138D">
        <w:t xml:space="preserve"> from the reference</w:t>
      </w:r>
      <w:r w:rsidRPr="32AC0346">
        <w:t xml:space="preserve"> at higher concentrations, with evidence of non-linear bias and greater variability across sensor units (</w:t>
      </w:r>
      <w:r w:rsidRPr="32AC0346">
        <w:rPr>
          <w:b/>
          <w:bCs/>
        </w:rPr>
        <w:t>Figure S</w:t>
      </w:r>
      <w:r w:rsidRPr="32AC0346" w:rsidR="5B611A4D">
        <w:rPr>
          <w:b/>
          <w:bCs/>
        </w:rPr>
        <w:t>3</w:t>
      </w:r>
      <w:r w:rsidRPr="32AC0346">
        <w:t xml:space="preserve">). </w:t>
      </w:r>
      <w:r w:rsidRPr="32AC0346" w:rsidR="00FE7D8D">
        <w:t>This divergence is consistent with the sensor's known limitations in detecting coarse particles, as PM10 estimates are extrapolated from smaller particle counts and not directly measured</w:t>
      </w:r>
      <w:r w:rsidRPr="32AC0346" w:rsidR="7A4EF63E">
        <w:t>.</w:t>
      </w:r>
    </w:p>
    <w:p w:rsidR="485FB3EA" w:rsidP="485FB3EA" w:rsidRDefault="485FB3EA" w14:paraId="641CFB64" w14:textId="2F3CF73E">
      <w:pPr>
        <w:spacing w:before="240" w:after="240"/>
      </w:pPr>
    </w:p>
    <w:p w:rsidR="50A35933" w:rsidP="485FB3EA" w:rsidRDefault="35BB596C" w14:paraId="5CE42601" w14:textId="4AE925B6">
      <w:pPr>
        <w:spacing w:before="240" w:after="240"/>
        <w:jc w:val="center"/>
      </w:pPr>
      <w:r>
        <w:rPr>
          <w:noProof/>
        </w:rPr>
        <w:drawing>
          <wp:inline distT="0" distB="0" distL="0" distR="0" wp14:anchorId="419BC682" wp14:editId="16149B4C">
            <wp:extent cx="5581648" cy="5724524"/>
            <wp:effectExtent l="0" t="0" r="0" b="0"/>
            <wp:docPr id="265096280" name="Imagen 265096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581648" cy="5724524"/>
                    </a:xfrm>
                    <a:prstGeom prst="rect">
                      <a:avLst/>
                    </a:prstGeom>
                  </pic:spPr>
                </pic:pic>
              </a:graphicData>
            </a:graphic>
          </wp:inline>
        </w:drawing>
      </w:r>
    </w:p>
    <w:p w:rsidR="0E3C548D" w:rsidP="32AC0346" w:rsidRDefault="0E3C548D" w14:paraId="6620E466" w14:textId="3272C99B">
      <w:pPr>
        <w:spacing w:line="360" w:lineRule="auto"/>
        <w:rPr>
          <w:i/>
          <w:iCs/>
        </w:rPr>
      </w:pPr>
      <w:r w:rsidRPr="32AC0346">
        <w:rPr>
          <w:b/>
          <w:bCs/>
          <w:i/>
          <w:iCs/>
        </w:rPr>
        <w:t>Figure S</w:t>
      </w:r>
      <w:r w:rsidRPr="32AC0346" w:rsidR="615D1043">
        <w:rPr>
          <w:b/>
          <w:bCs/>
          <w:i/>
          <w:iCs/>
        </w:rPr>
        <w:t>1</w:t>
      </w:r>
      <w:r w:rsidRPr="32AC0346">
        <w:rPr>
          <w:b/>
          <w:bCs/>
          <w:i/>
          <w:iCs/>
        </w:rPr>
        <w:t xml:space="preserve">. Experimental validation of </w:t>
      </w:r>
      <w:r w:rsidRPr="32AC0346" w:rsidR="2C1A1076">
        <w:rPr>
          <w:b/>
          <w:bCs/>
          <w:i/>
          <w:iCs/>
        </w:rPr>
        <w:t>particulate matter</w:t>
      </w:r>
      <w:r w:rsidRPr="32AC0346" w:rsidR="1D7436A9">
        <w:rPr>
          <w:b/>
          <w:bCs/>
          <w:i/>
          <w:iCs/>
        </w:rPr>
        <w:t xml:space="preserve"> (PM1)</w:t>
      </w:r>
      <w:r w:rsidRPr="32AC0346">
        <w:rPr>
          <w:b/>
          <w:bCs/>
          <w:i/>
          <w:iCs/>
        </w:rPr>
        <w:t xml:space="preserve"> sensors (S</w:t>
      </w:r>
      <w:r w:rsidRPr="32AC0346" w:rsidR="6C2F624F">
        <w:rPr>
          <w:b/>
          <w:bCs/>
          <w:i/>
          <w:iCs/>
        </w:rPr>
        <w:t>PS30</w:t>
      </w:r>
      <w:r w:rsidRPr="32AC0346">
        <w:rPr>
          <w:b/>
          <w:bCs/>
          <w:i/>
          <w:iCs/>
        </w:rPr>
        <w:t xml:space="preserve">) integrated in MICA devices against </w:t>
      </w:r>
      <w:r w:rsidRPr="32AC0346" w:rsidR="4008BB70">
        <w:rPr>
          <w:b/>
          <w:bCs/>
          <w:i/>
          <w:iCs/>
        </w:rPr>
        <w:t>comparison-grade monitors serving as reference devices</w:t>
      </w:r>
      <w:r w:rsidRPr="32AC0346">
        <w:rPr>
          <w:b/>
          <w:bCs/>
          <w:i/>
          <w:iCs/>
        </w:rPr>
        <w:t>.</w:t>
      </w:r>
      <w:r>
        <w:t xml:space="preserve"> </w:t>
      </w:r>
      <w:r w:rsidRPr="32AC0346">
        <w:rPr>
          <w:i/>
          <w:iCs/>
        </w:rPr>
        <w:t>Scatter plot comparing the response of six S</w:t>
      </w:r>
      <w:r w:rsidRPr="32AC0346" w:rsidR="06D5ED18">
        <w:rPr>
          <w:i/>
          <w:iCs/>
        </w:rPr>
        <w:t>PS</w:t>
      </w:r>
      <w:r w:rsidRPr="32AC0346">
        <w:rPr>
          <w:i/>
          <w:iCs/>
        </w:rPr>
        <w:t xml:space="preserve">30-based MICA sensors (y-axis) to </w:t>
      </w:r>
      <w:r w:rsidRPr="32AC0346" w:rsidR="35F04A3C">
        <w:rPr>
          <w:i/>
          <w:iCs/>
        </w:rPr>
        <w:t>PM1</w:t>
      </w:r>
      <w:r w:rsidRPr="32AC0346">
        <w:rPr>
          <w:i/>
          <w:iCs/>
        </w:rPr>
        <w:t xml:space="preserve"> reference measurements (x-axis). Each point reflects the mean reading of an individual device at a given reference level, with vertical bars representing inter-sensor variation, color-coded per device ID.  </w:t>
      </w:r>
      <w:r w:rsidRPr="32AC0346" w:rsidR="00054CB8">
        <w:rPr>
          <w:i/>
          <w:iCs/>
        </w:rPr>
        <w:t>The shaded area indicates the manufacturer’s specified precision bounds (±5 µg/m³ or ±</w:t>
      </w:r>
      <w:r w:rsidRPr="32AC0346" w:rsidR="00B2251B">
        <w:rPr>
          <w:i/>
          <w:iCs/>
        </w:rPr>
        <w:t>10</w:t>
      </w:r>
      <w:r w:rsidRPr="32AC0346" w:rsidR="00054CB8">
        <w:rPr>
          <w:i/>
          <w:iCs/>
        </w:rPr>
        <w:t>%</w:t>
      </w:r>
      <w:r w:rsidRPr="32AC0346" w:rsidR="00B2251B">
        <w:rPr>
          <w:i/>
          <w:iCs/>
        </w:rPr>
        <w:t xml:space="preserve"> m.v.</w:t>
      </w:r>
      <w:r w:rsidRPr="32AC0346" w:rsidR="00054CB8">
        <w:rPr>
          <w:i/>
          <w:iCs/>
        </w:rPr>
        <w:t>, depending on concentration), based on factory calibration under standard conditions</w:t>
      </w:r>
    </w:p>
    <w:p w:rsidR="485FB3EA" w:rsidP="485FB3EA" w:rsidRDefault="485FB3EA" w14:paraId="0036DB45" w14:textId="2D2E1A13">
      <w:pPr>
        <w:spacing w:line="360" w:lineRule="auto"/>
      </w:pPr>
    </w:p>
    <w:p w:rsidR="50A35933" w:rsidP="485FB3EA" w:rsidRDefault="4727A2AA" w14:paraId="567C3329" w14:textId="1E42F108">
      <w:pPr>
        <w:spacing w:line="360" w:lineRule="auto"/>
        <w:jc w:val="center"/>
      </w:pPr>
      <w:r>
        <w:rPr>
          <w:noProof/>
        </w:rPr>
        <w:drawing>
          <wp:inline distT="0" distB="0" distL="0" distR="0" wp14:anchorId="44DBA8F2" wp14:editId="17DA3031">
            <wp:extent cx="5657850" cy="5724524"/>
            <wp:effectExtent l="0" t="0" r="0" b="0"/>
            <wp:docPr id="1263626470" name="Imagen 1263626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657850" cy="5724524"/>
                    </a:xfrm>
                    <a:prstGeom prst="rect">
                      <a:avLst/>
                    </a:prstGeom>
                  </pic:spPr>
                </pic:pic>
              </a:graphicData>
            </a:graphic>
          </wp:inline>
        </w:drawing>
      </w:r>
    </w:p>
    <w:p w:rsidR="46FB2E3B" w:rsidP="32AC0346" w:rsidRDefault="46FB2E3B" w14:paraId="0E7E660F" w14:textId="23E56E14">
      <w:pPr>
        <w:spacing w:line="360" w:lineRule="auto"/>
        <w:rPr>
          <w:i/>
          <w:iCs/>
        </w:rPr>
      </w:pPr>
      <w:r w:rsidRPr="32AC0346">
        <w:rPr>
          <w:b/>
          <w:bCs/>
          <w:i/>
          <w:iCs/>
        </w:rPr>
        <w:t>Figure S</w:t>
      </w:r>
      <w:r w:rsidRPr="32AC0346" w:rsidR="32DF9978">
        <w:rPr>
          <w:b/>
          <w:bCs/>
          <w:i/>
          <w:iCs/>
        </w:rPr>
        <w:t>2</w:t>
      </w:r>
      <w:r w:rsidRPr="32AC0346">
        <w:rPr>
          <w:b/>
          <w:bCs/>
          <w:i/>
          <w:iCs/>
        </w:rPr>
        <w:t xml:space="preserve">. </w:t>
      </w:r>
      <w:r w:rsidRPr="32AC0346" w:rsidR="7F5667C3">
        <w:rPr>
          <w:b/>
          <w:bCs/>
          <w:i/>
          <w:iCs/>
        </w:rPr>
        <w:t>Experimental validation of particulate matter (PM</w:t>
      </w:r>
      <w:r w:rsidRPr="32AC0346" w:rsidR="009FE9B1">
        <w:rPr>
          <w:b/>
          <w:bCs/>
          <w:i/>
          <w:iCs/>
        </w:rPr>
        <w:t>2.5</w:t>
      </w:r>
      <w:r w:rsidRPr="32AC0346" w:rsidR="7F5667C3">
        <w:rPr>
          <w:b/>
          <w:bCs/>
          <w:i/>
          <w:iCs/>
        </w:rPr>
        <w:t xml:space="preserve">) sensors (SPS30) integrated in MICA devices against </w:t>
      </w:r>
      <w:r w:rsidRPr="32AC0346" w:rsidR="2420AC02">
        <w:rPr>
          <w:b/>
          <w:bCs/>
          <w:i/>
          <w:iCs/>
        </w:rPr>
        <w:t>comparison-grade monitors serving as reference devices.</w:t>
      </w:r>
      <w:r w:rsidR="7F5667C3">
        <w:t xml:space="preserve"> </w:t>
      </w:r>
      <w:r w:rsidRPr="32AC0346" w:rsidR="7F5667C3">
        <w:rPr>
          <w:i/>
          <w:iCs/>
        </w:rPr>
        <w:t>Scatter plot comparing the response of six SPS30-based MICA sensors (y-axis) to PM2.5 reference measurements (x-axis). Each point reflects the mean reading of an individual device at a given reference level, with vertical bars representing inter-sensor variation, color-coded per device ID.  The shaded green area delineates the manufacturer’s nominal accuracy range (±5 µg/m³).</w:t>
      </w:r>
    </w:p>
    <w:p w:rsidR="485FB3EA" w:rsidP="485FB3EA" w:rsidRDefault="485FB3EA" w14:paraId="45867E3E" w14:textId="6EE4CC2D">
      <w:pPr>
        <w:spacing w:line="360" w:lineRule="auto"/>
        <w:jc w:val="center"/>
      </w:pPr>
    </w:p>
    <w:p w:rsidR="50A35933" w:rsidP="485FB3EA" w:rsidRDefault="3D664BB3" w14:paraId="2AB7F74C" w14:textId="7318EC22">
      <w:pPr>
        <w:spacing w:line="360" w:lineRule="auto"/>
        <w:jc w:val="center"/>
      </w:pPr>
      <w:r>
        <w:rPr>
          <w:noProof/>
        </w:rPr>
        <w:drawing>
          <wp:inline distT="0" distB="0" distL="0" distR="0" wp14:anchorId="7C81A7F2" wp14:editId="5D6CDCA2">
            <wp:extent cx="5581648" cy="5724524"/>
            <wp:effectExtent l="0" t="0" r="0" b="0"/>
            <wp:docPr id="779188266" name="Imagen 779188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581648" cy="5724524"/>
                    </a:xfrm>
                    <a:prstGeom prst="rect">
                      <a:avLst/>
                    </a:prstGeom>
                  </pic:spPr>
                </pic:pic>
              </a:graphicData>
            </a:graphic>
          </wp:inline>
        </w:drawing>
      </w:r>
    </w:p>
    <w:p w:rsidR="485FB3EA" w:rsidP="32AC0346" w:rsidRDefault="332E5F76" w14:paraId="51C908FC" w14:textId="667A713B">
      <w:pPr>
        <w:spacing w:line="360" w:lineRule="auto"/>
        <w:rPr>
          <w:i/>
          <w:iCs/>
        </w:rPr>
      </w:pPr>
      <w:r w:rsidRPr="32AC0346">
        <w:rPr>
          <w:b/>
          <w:bCs/>
          <w:i/>
          <w:iCs/>
        </w:rPr>
        <w:t>Figure S</w:t>
      </w:r>
      <w:r w:rsidRPr="32AC0346" w:rsidR="34278205">
        <w:rPr>
          <w:b/>
          <w:bCs/>
          <w:i/>
          <w:iCs/>
        </w:rPr>
        <w:t>3</w:t>
      </w:r>
      <w:r w:rsidRPr="32AC0346">
        <w:rPr>
          <w:b/>
          <w:bCs/>
          <w:i/>
          <w:iCs/>
        </w:rPr>
        <w:t xml:space="preserve">. </w:t>
      </w:r>
      <w:r w:rsidRPr="32AC0346" w:rsidR="28558A64">
        <w:rPr>
          <w:b/>
          <w:bCs/>
          <w:i/>
          <w:iCs/>
        </w:rPr>
        <w:t>Experimental validation of particulate matter (PM10</w:t>
      </w:r>
      <w:r w:rsidRPr="32AC0346" w:rsidR="6585E0CD">
        <w:rPr>
          <w:b/>
          <w:bCs/>
          <w:i/>
          <w:iCs/>
        </w:rPr>
        <w:t xml:space="preserve"> estimates</w:t>
      </w:r>
      <w:r w:rsidRPr="32AC0346" w:rsidR="28558A64">
        <w:rPr>
          <w:b/>
          <w:bCs/>
          <w:i/>
          <w:iCs/>
        </w:rPr>
        <w:t xml:space="preserve">) sensors (SPS30) integrated in MICA devices against </w:t>
      </w:r>
      <w:r w:rsidRPr="32AC0346" w:rsidR="07B1F85C">
        <w:rPr>
          <w:b/>
          <w:bCs/>
          <w:i/>
          <w:iCs/>
        </w:rPr>
        <w:t>comparison-grade monitors serving as reference devices</w:t>
      </w:r>
      <w:r w:rsidRPr="32AC0346" w:rsidR="28558A64">
        <w:rPr>
          <w:b/>
          <w:bCs/>
          <w:i/>
          <w:iCs/>
        </w:rPr>
        <w:t>.</w:t>
      </w:r>
      <w:r w:rsidR="28558A64">
        <w:t xml:space="preserve"> </w:t>
      </w:r>
      <w:r w:rsidRPr="32AC0346" w:rsidR="28558A64">
        <w:rPr>
          <w:i/>
          <w:iCs/>
        </w:rPr>
        <w:t xml:space="preserve">Scatter plot comparing the response of six SPS30-based MICA sensors (y-axis) to PM10 reference measurements (x-axis). Each point reflects the mean reading of an individual device at a given reference level, with vertical bars representing inter-sensor variation, color-coded per device ID.  </w:t>
      </w:r>
      <w:r w:rsidRPr="32AC0346" w:rsidR="007E4DFE">
        <w:rPr>
          <w:i/>
          <w:iCs/>
        </w:rPr>
        <w:t>The shaded area indicates the manufacturer’s specified precision bounds (±5 µg/m³ or ±10% m.v., depending on concentration), based on factory calibration under standard conditions</w:t>
      </w:r>
    </w:p>
    <w:p w:rsidR="2333B4AB" w:rsidP="2333B4AB" w:rsidRDefault="2333B4AB" w14:paraId="476F44E0" w14:textId="4EE70EF6">
      <w:pPr>
        <w:spacing w:line="360" w:lineRule="auto"/>
        <w:rPr>
          <w:i/>
          <w:iCs/>
        </w:rPr>
      </w:pPr>
    </w:p>
    <w:p w:rsidR="2333B4AB" w:rsidP="2333B4AB" w:rsidRDefault="2333B4AB" w14:paraId="0C29BD76" w14:textId="4DA1E72F">
      <w:pPr>
        <w:spacing w:line="360" w:lineRule="auto"/>
        <w:rPr>
          <w:i/>
          <w:iCs/>
        </w:rPr>
      </w:pPr>
    </w:p>
    <w:p w:rsidR="1405AFF0" w:rsidP="1405AFF0" w:rsidRDefault="1405AFF0" w14:paraId="2C9800AF" w14:textId="2D759496">
      <w:pPr>
        <w:spacing w:line="360" w:lineRule="auto"/>
        <w:rPr>
          <w:i/>
          <w:iCs/>
        </w:rPr>
      </w:pPr>
    </w:p>
    <w:p w:rsidRPr="002F5EE7" w:rsidR="00F93BE0" w:rsidP="485FB3EA" w:rsidRDefault="2DECDC8B" w14:paraId="0430828B" w14:textId="7C9D0398">
      <w:pPr>
        <w:pStyle w:val="Ttulo5"/>
        <w:rPr>
          <w:color w:val="80340D" w:themeColor="accent2" w:themeShade="80"/>
          <w:lang w:val="en-GB"/>
        </w:rPr>
      </w:pPr>
      <w:bookmarkStart w:name="_Toc197537221" w:id="6"/>
      <w:r>
        <w:t xml:space="preserve">1.2.3 </w:t>
      </w:r>
      <w:r w:rsidR="5A682482">
        <w:t>Formaldehyde</w:t>
      </w:r>
      <w:bookmarkEnd w:id="6"/>
    </w:p>
    <w:p w:rsidR="0A9917CA" w:rsidP="485FB3EA" w:rsidRDefault="0A9917CA" w14:paraId="5058151B" w14:textId="19C0998B">
      <w:pPr>
        <w:spacing w:line="360" w:lineRule="auto"/>
      </w:pPr>
      <w:r w:rsidRPr="485FB3EA">
        <w:t xml:space="preserve">The MICA-inBiot </w:t>
      </w:r>
      <w:r w:rsidRPr="485FB3EA" w:rsidR="497EB681">
        <w:t>device</w:t>
      </w:r>
      <w:r w:rsidRPr="485FB3EA">
        <w:t xml:space="preserve"> integrates the</w:t>
      </w:r>
      <w:r w:rsidRPr="485FB3EA" w:rsidR="05624C77">
        <w:t xml:space="preserve"> compact electrochemical sensor</w:t>
      </w:r>
      <w:r w:rsidRPr="485FB3EA">
        <w:t xml:space="preserve"> Sensirion SFA30</w:t>
      </w:r>
      <w:r w:rsidRPr="485FB3EA" w:rsidR="126DA715">
        <w:t xml:space="preserve"> (</w:t>
      </w:r>
      <w:hyperlink r:id="rId12">
        <w:r w:rsidRPr="485FB3EA" w:rsidR="126DA715">
          <w:rPr>
            <w:rStyle w:val="Hipervnculo"/>
          </w:rPr>
          <w:t>https://sensirion.com/products/catalog/SFA30</w:t>
        </w:r>
      </w:hyperlink>
      <w:r w:rsidRPr="485FB3EA" w:rsidR="126DA715">
        <w:t>)</w:t>
      </w:r>
      <w:r w:rsidRPr="485FB3EA">
        <w:t xml:space="preserve">, designed for continuous monitoring of airborne formaldehyde. This sensor operates by generating an electric current proportional to the concentration of formaldehyde through redox reactions at the electrode surface. </w:t>
      </w:r>
    </w:p>
    <w:p w:rsidR="4966E2AE" w:rsidP="485FB3EA" w:rsidRDefault="4966E2AE" w14:paraId="64796B76" w14:textId="670EC138">
      <w:pPr>
        <w:spacing w:line="360" w:lineRule="auto"/>
        <w:rPr>
          <w:i/>
          <w:iCs/>
          <w:color w:val="80340D" w:themeColor="accent2" w:themeShade="80"/>
        </w:rPr>
      </w:pPr>
      <w:r w:rsidRPr="485FB3EA">
        <w:rPr>
          <w:i/>
          <w:iCs/>
          <w:color w:val="80340D" w:themeColor="accent2" w:themeShade="80"/>
        </w:rPr>
        <w:t>Experimental validation:</w:t>
      </w:r>
    </w:p>
    <w:p w:rsidR="2CF88BF0" w:rsidP="1EF9DED0" w:rsidRDefault="2CF88BF0" w14:paraId="1585D9E6" w14:textId="20C454B0">
      <w:pPr>
        <w:spacing w:line="360" w:lineRule="auto"/>
        <w:rPr>
          <w:i/>
          <w:iCs/>
          <w:color w:val="80340D" w:themeColor="accent2" w:themeShade="80"/>
        </w:rPr>
      </w:pPr>
      <w:r>
        <w:t>Previous validation studies have shown that the SFA30 sensor performs adequately under baseline indoor conditions, with acceptable agreement to reference devices despite some initial variability⁵. While offering good selectivity and response time, key limitations include sensor drift, sensitivity to environmental conditions, and cross-sensitivity to other gases (e.g., CO, NOₓ, VOCs)</w:t>
      </w:r>
      <w:r w:rsidRPr="1EF9DED0" w:rsidR="0AF909E5">
        <w:rPr>
          <w:vertAlign w:val="superscript"/>
        </w:rPr>
        <w:t>2</w:t>
      </w:r>
      <w:r>
        <w:t>. These effects may be exacerbated under low-concentration conditions, where signal-to-noise ratio decreases, potentially compromising accuracy</w:t>
      </w:r>
      <w:sdt>
        <w:sdtPr>
          <w:rPr>
            <w:vertAlign w:val="superscript"/>
          </w:rPr>
          <w:tag w:val="MENDELEY_CITATION_v3_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"/>
          <w:id w:val="1829630103"/>
          <w:placeholder>
            <w:docPart w:val="DefaultPlaceholder_-1854013440"/>
          </w:placeholder>
          <w:showingPlcHdr/>
        </w:sdtPr>
        <w:sdtEndPr/>
        <w:sdtContent/>
      </w:sdt>
      <w:r w:rsidRPr="1EF9DED0" w:rsidR="40C9A05C">
        <w:rPr>
          <w:vertAlign w:val="superscript"/>
        </w:rPr>
        <w:t>2</w:t>
      </w:r>
      <w:r w:rsidRPr="1EF9DED0" w:rsidR="100258DF">
        <w:rPr>
          <w:vertAlign w:val="superscript"/>
        </w:rPr>
        <w:t>,</w:t>
      </w:r>
      <w:r w:rsidRPr="1EF9DED0" w:rsidR="40C9A05C">
        <w:rPr>
          <w:vertAlign w:val="superscript"/>
        </w:rPr>
        <w:t>3</w:t>
      </w:r>
      <w:r w:rsidR="7390F732">
        <w:t>. N</w:t>
      </w:r>
      <w:r>
        <w:t>onetheless, literature supports the use of electrochemical formaldehyde sensors like the SFA30 for screening significant deviations and detecting exposure events, particularly when used with proper calibration strategies and environmental controls</w:t>
      </w:r>
      <w:r w:rsidRPr="1EF9DED0" w:rsidR="1457B84D">
        <w:rPr>
          <w:vertAlign w:val="superscript"/>
        </w:rPr>
        <w:t xml:space="preserve"> </w:t>
      </w:r>
      <w:r w:rsidRPr="1EF9DED0" w:rsidR="72AEFD7C">
        <w:rPr>
          <w:vertAlign w:val="superscript"/>
        </w:rPr>
        <w:t>2,4</w:t>
      </w:r>
      <w:r>
        <w:t xml:space="preserve">. </w:t>
      </w:r>
    </w:p>
    <w:p w:rsidR="1D26D1A0" w:rsidP="00B03B4C" w:rsidRDefault="1D26D1A0" w14:paraId="6AECAE6C" w14:textId="0A4D912B">
      <w:pPr>
        <w:spacing w:line="360" w:lineRule="auto"/>
        <w:ind w:left="-181"/>
      </w:pPr>
      <w:r w:rsidRPr="485FB3EA">
        <w:t>Within this study, t</w:t>
      </w:r>
      <w:r w:rsidRPr="485FB3EA" w:rsidR="734C2429">
        <w:t xml:space="preserve">o assess the accuracy and selectivity of the Sensirion SFA30 electrochemical formaldehyde sensor integrated in the MICA-inBiot IAQ monitors, a series of controlled exposure tests were conducted in a 1 m³ environmental chamber. </w:t>
      </w:r>
      <w:r w:rsidRPr="485FB3EA" w:rsidR="1802BF20">
        <w:t xml:space="preserve">The concentration ranges evaluated in the chamber (FA ≈ 55–78 µg/m³; AC ≈ 24–45 µg/m³) are relevant for real-world indoor environments, especially in healthcare or occupational settings. </w:t>
      </w:r>
      <w:r w:rsidRPr="485FB3EA" w:rsidR="734C2429">
        <w:t xml:space="preserve">Each trial involved the injection of known concentrations of formaldehyde, accompanied by residual levels of acetaldehyde, which could not be fully eliminated despite air purification. Both </w:t>
      </w:r>
      <w:r w:rsidRPr="485FB3EA" w:rsidR="6BF4F8CF">
        <w:t>formaldehyde</w:t>
      </w:r>
      <w:r w:rsidRPr="485FB3EA" w:rsidR="734C2429">
        <w:t xml:space="preserve"> and </w:t>
      </w:r>
      <w:r w:rsidRPr="485FB3EA" w:rsidR="23B29095">
        <w:t>acetaldehyde</w:t>
      </w:r>
      <w:r w:rsidRPr="485FB3EA" w:rsidR="734C2429">
        <w:t xml:space="preserve"> were simultaneously sampled and quantified using a validated reference method based on DNPH (2,4-dinitrophenylhydrazine) cartridge collection followed by HPLC analysis</w:t>
      </w:r>
      <w:r w:rsidRPr="485FB3EA" w:rsidR="05EE52EA">
        <w:t>.</w:t>
      </w:r>
    </w:p>
    <w:p w:rsidR="05EE52EA" w:rsidP="00B03B4C" w:rsidRDefault="05EE52EA" w14:paraId="0A267F53" w14:textId="1AC6BF60">
      <w:pPr>
        <w:spacing w:line="360" w:lineRule="auto"/>
        <w:ind w:left="-181"/>
      </w:pPr>
      <w:r>
        <w:t xml:space="preserve">As summarized in </w:t>
      </w:r>
      <w:r w:rsidRPr="1EF9DED0">
        <w:rPr>
          <w:b/>
          <w:bCs/>
        </w:rPr>
        <w:t xml:space="preserve">Table </w:t>
      </w:r>
      <w:r w:rsidRPr="1EF9DED0" w:rsidR="43DB057F">
        <w:rPr>
          <w:b/>
          <w:bCs/>
        </w:rPr>
        <w:t>S</w:t>
      </w:r>
      <w:r w:rsidRPr="1EF9DED0" w:rsidR="0C904C81">
        <w:rPr>
          <w:b/>
          <w:bCs/>
        </w:rPr>
        <w:t>3</w:t>
      </w:r>
      <w:r>
        <w:t xml:space="preserve">, the sensor readings generally overestimated formaldehyde concentrations when compared to formaldehyde-only reference values. However, these deviations were substantially reduced when the combined </w:t>
      </w:r>
      <w:r w:rsidR="5964A9F7">
        <w:t>formaldehyde</w:t>
      </w:r>
      <w:r w:rsidR="7C5F1084">
        <w:t xml:space="preserve"> and</w:t>
      </w:r>
      <w:r w:rsidR="5964A9F7">
        <w:t xml:space="preserve"> </w:t>
      </w:r>
      <w:r w:rsidR="559B9BA8">
        <w:t>acetaldehyde</w:t>
      </w:r>
      <w:r>
        <w:t xml:space="preserve"> concentrations were considered, indicating a detectable cross-sensitivity to acetaldehyde, consistent with the behavior observed in other electrochemical sensors.</w:t>
      </w:r>
      <w:r w:rsidR="23C3A81A">
        <w:t xml:space="preserve"> </w:t>
      </w:r>
      <w:r>
        <w:t>While the sensor variability across devices slightly exceeded the manufacturer’s specified accuracy threshold in some instances, the overall pattern of response remained coherent and concentration-dependent, with sensor readings showing stable trends across increasing exposure levels.</w:t>
      </w:r>
    </w:p>
    <w:p w:rsidR="1405AFF0" w:rsidP="1405AFF0" w:rsidRDefault="1405AFF0" w14:paraId="4E15C95D" w14:textId="7053576A">
      <w:pPr>
        <w:spacing w:line="360" w:lineRule="auto"/>
        <w:ind w:left="-181"/>
      </w:pPr>
    </w:p>
    <w:p w:rsidRPr="00780CAE" w:rsidR="00780CAE" w:rsidP="32AC0346" w:rsidRDefault="00780CAE" w14:paraId="20CD671C" w14:textId="694E3155">
      <w:pPr>
        <w:spacing w:line="240" w:lineRule="auto"/>
      </w:pPr>
      <w:r w:rsidRPr="1EF9DED0">
        <w:rPr>
          <w:b/>
          <w:bCs/>
        </w:rPr>
        <w:t>T</w:t>
      </w:r>
      <w:r w:rsidRPr="1EF9DED0" w:rsidR="4889089B">
        <w:rPr>
          <w:b/>
          <w:bCs/>
        </w:rPr>
        <w:t>able S</w:t>
      </w:r>
      <w:r w:rsidRPr="1EF9DED0" w:rsidR="60893844">
        <w:rPr>
          <w:b/>
          <w:bCs/>
        </w:rPr>
        <w:t>3</w:t>
      </w:r>
      <w:r w:rsidRPr="1EF9DED0">
        <w:rPr>
          <w:b/>
          <w:bCs/>
        </w:rPr>
        <w:t xml:space="preserve">. </w:t>
      </w:r>
      <w:r w:rsidRPr="1EF9DED0" w:rsidR="332D47C3">
        <w:rPr>
          <w:b/>
          <w:bCs/>
        </w:rPr>
        <w:t xml:space="preserve">Summary of formaldehyde concentrations measured by twelve SFA30 sensors (integrated into MICA Plus IAQ monitors) under controlled laboratory conditions. </w:t>
      </w:r>
    </w:p>
    <w:tbl>
      <w:tblPr>
        <w:tblStyle w:val="Tablaconcuadrculaclara"/>
        <w:tblW w:w="0" w:type="auto"/>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Look w:val="06A0" w:firstRow="1" w:lastRow="0" w:firstColumn="1" w:lastColumn="0" w:noHBand="1" w:noVBand="1"/>
      </w:tblPr>
      <w:tblGrid>
        <w:gridCol w:w="720"/>
        <w:gridCol w:w="1425"/>
        <w:gridCol w:w="1440"/>
        <w:gridCol w:w="1560"/>
        <w:gridCol w:w="1901"/>
        <w:gridCol w:w="1969"/>
      </w:tblGrid>
      <w:tr w:rsidR="485FB3EA" w:rsidTr="1405AFF0" w14:paraId="0368F5D7" w14:textId="77777777">
        <w:trPr>
          <w:trHeight w:val="300"/>
        </w:trPr>
        <w:tc>
          <w:tcPr>
            <w:tcW w:w="720" w:type="dxa"/>
            <w:shd w:val="clear" w:color="auto" w:fill="D1D1D1" w:themeFill="background2" w:themeFillShade="E6"/>
          </w:tcPr>
          <w:p w:rsidR="485FB3EA" w:rsidP="1405AFF0" w:rsidRDefault="485FB3EA" w14:paraId="54B66356" w14:textId="3A5BAF83">
            <w:pPr>
              <w:ind w:left="0"/>
              <w:rPr>
                <w:b/>
                <w:bCs/>
                <w:sz w:val="20"/>
                <w:szCs w:val="20"/>
              </w:rPr>
            </w:pPr>
            <w:r w:rsidRPr="1405AFF0">
              <w:rPr>
                <w:b/>
                <w:bCs/>
                <w:sz w:val="20"/>
                <w:szCs w:val="20"/>
              </w:rPr>
              <w:t>Trial</w:t>
            </w:r>
          </w:p>
        </w:tc>
        <w:tc>
          <w:tcPr>
            <w:tcW w:w="1425" w:type="dxa"/>
            <w:shd w:val="clear" w:color="auto" w:fill="D1D1D1" w:themeFill="background2" w:themeFillShade="E6"/>
          </w:tcPr>
          <w:p w:rsidR="775BB39F" w:rsidP="1405AFF0" w:rsidRDefault="49807D2C" w14:paraId="5FA7DCFC" w14:textId="14B0792F">
            <w:pPr>
              <w:ind w:left="0"/>
              <w:jc w:val="center"/>
              <w:rPr>
                <w:b/>
                <w:bCs/>
                <w:sz w:val="20"/>
                <w:szCs w:val="20"/>
              </w:rPr>
            </w:pPr>
            <w:r w:rsidRPr="1405AFF0">
              <w:rPr>
                <w:b/>
                <w:bCs/>
                <w:sz w:val="20"/>
                <w:szCs w:val="20"/>
              </w:rPr>
              <w:t>SFA30 Sensor (µg/m³); mean (SD)</w:t>
            </w:r>
          </w:p>
        </w:tc>
        <w:tc>
          <w:tcPr>
            <w:tcW w:w="1440" w:type="dxa"/>
            <w:shd w:val="clear" w:color="auto" w:fill="D1D1D1" w:themeFill="background2" w:themeFillShade="E6"/>
          </w:tcPr>
          <w:p w:rsidR="775BB39F" w:rsidP="1405AFF0" w:rsidRDefault="49807D2C" w14:paraId="18FF5481" w14:textId="7AE908CB">
            <w:pPr>
              <w:ind w:left="0"/>
              <w:jc w:val="center"/>
              <w:rPr>
                <w:b/>
                <w:bCs/>
                <w:sz w:val="20"/>
                <w:szCs w:val="20"/>
              </w:rPr>
            </w:pPr>
            <w:r w:rsidRPr="1405AFF0">
              <w:rPr>
                <w:b/>
                <w:bCs/>
                <w:sz w:val="20"/>
                <w:szCs w:val="20"/>
              </w:rPr>
              <w:t>Formaldehyde Reference (µg/m³)</w:t>
            </w:r>
          </w:p>
        </w:tc>
        <w:tc>
          <w:tcPr>
            <w:tcW w:w="1560" w:type="dxa"/>
            <w:shd w:val="clear" w:color="auto" w:fill="D1D1D1" w:themeFill="background2" w:themeFillShade="E6"/>
          </w:tcPr>
          <w:p w:rsidR="775BB39F" w:rsidP="1405AFF0" w:rsidRDefault="49807D2C" w14:paraId="7F1E7D15" w14:textId="05A81E21">
            <w:pPr>
              <w:ind w:left="0"/>
              <w:jc w:val="center"/>
              <w:rPr>
                <w:b/>
                <w:bCs/>
                <w:sz w:val="20"/>
                <w:szCs w:val="20"/>
              </w:rPr>
            </w:pPr>
            <w:r w:rsidRPr="1405AFF0">
              <w:rPr>
                <w:b/>
                <w:bCs/>
                <w:sz w:val="20"/>
                <w:szCs w:val="20"/>
              </w:rPr>
              <w:t>Formaldehyde + Acetaldehyde Reference (µg/m³)</w:t>
            </w:r>
          </w:p>
        </w:tc>
        <w:tc>
          <w:tcPr>
            <w:tcW w:w="1901" w:type="dxa"/>
            <w:shd w:val="clear" w:color="auto" w:fill="D1D1D1" w:themeFill="background2" w:themeFillShade="E6"/>
          </w:tcPr>
          <w:p w:rsidR="775BB39F" w:rsidP="1405AFF0" w:rsidRDefault="49807D2C" w14:paraId="5D13A00E" w14:textId="2805C03B">
            <w:pPr>
              <w:ind w:left="0"/>
              <w:jc w:val="center"/>
              <w:rPr>
                <w:b/>
                <w:bCs/>
                <w:sz w:val="20"/>
                <w:szCs w:val="20"/>
              </w:rPr>
            </w:pPr>
            <w:r w:rsidRPr="1405AFF0">
              <w:rPr>
                <w:b/>
                <w:bCs/>
                <w:sz w:val="20"/>
                <w:szCs w:val="20"/>
              </w:rPr>
              <w:t>Δ vs Formaldehyde; Abs. (Rel. %)</w:t>
            </w:r>
          </w:p>
        </w:tc>
        <w:tc>
          <w:tcPr>
            <w:tcW w:w="1969" w:type="dxa"/>
            <w:shd w:val="clear" w:color="auto" w:fill="D1D1D1" w:themeFill="background2" w:themeFillShade="E6"/>
          </w:tcPr>
          <w:p w:rsidR="775BB39F" w:rsidP="1405AFF0" w:rsidRDefault="49807D2C" w14:paraId="3E766DA4" w14:textId="17BEF0AC">
            <w:pPr>
              <w:ind w:left="0"/>
              <w:jc w:val="center"/>
              <w:rPr>
                <w:b/>
                <w:bCs/>
                <w:sz w:val="20"/>
                <w:szCs w:val="20"/>
              </w:rPr>
            </w:pPr>
            <w:r w:rsidRPr="1405AFF0">
              <w:rPr>
                <w:b/>
                <w:bCs/>
                <w:sz w:val="20"/>
                <w:szCs w:val="20"/>
              </w:rPr>
              <w:t>Δ vs Formaldehyde + Acetaldehyde; Abs. (Rel. %)</w:t>
            </w:r>
          </w:p>
        </w:tc>
      </w:tr>
      <w:tr w:rsidR="485FB3EA" w:rsidTr="1405AFF0" w14:paraId="1B2E2522" w14:textId="77777777">
        <w:trPr>
          <w:trHeight w:val="300"/>
        </w:trPr>
        <w:tc>
          <w:tcPr>
            <w:tcW w:w="720" w:type="dxa"/>
          </w:tcPr>
          <w:p w:rsidR="485FB3EA" w:rsidP="1405AFF0" w:rsidRDefault="485FB3EA" w14:paraId="2A98E55A" w14:textId="35F49DA8">
            <w:pPr>
              <w:ind w:left="0"/>
              <w:rPr>
                <w:b/>
                <w:bCs/>
                <w:sz w:val="20"/>
                <w:szCs w:val="20"/>
              </w:rPr>
            </w:pPr>
            <w:r w:rsidRPr="1405AFF0">
              <w:rPr>
                <w:b/>
                <w:bCs/>
                <w:sz w:val="20"/>
                <w:szCs w:val="20"/>
              </w:rPr>
              <w:t xml:space="preserve">T1 </w:t>
            </w:r>
          </w:p>
        </w:tc>
        <w:tc>
          <w:tcPr>
            <w:tcW w:w="1425" w:type="dxa"/>
          </w:tcPr>
          <w:p w:rsidR="485FB3EA" w:rsidP="1405AFF0" w:rsidRDefault="485FB3EA" w14:paraId="0D32EC10" w14:textId="23D2889A">
            <w:pPr>
              <w:ind w:left="0"/>
              <w:jc w:val="center"/>
              <w:rPr>
                <w:sz w:val="20"/>
                <w:szCs w:val="20"/>
              </w:rPr>
            </w:pPr>
            <w:r w:rsidRPr="1405AFF0">
              <w:rPr>
                <w:sz w:val="20"/>
                <w:szCs w:val="20"/>
              </w:rPr>
              <w:t>84.08 (16.33)</w:t>
            </w:r>
          </w:p>
        </w:tc>
        <w:tc>
          <w:tcPr>
            <w:tcW w:w="1440" w:type="dxa"/>
          </w:tcPr>
          <w:p w:rsidR="485FB3EA" w:rsidP="1405AFF0" w:rsidRDefault="485FB3EA" w14:paraId="0174C3F1" w14:textId="2063D8E1">
            <w:pPr>
              <w:ind w:left="0"/>
              <w:jc w:val="center"/>
              <w:rPr>
                <w:sz w:val="20"/>
                <w:szCs w:val="20"/>
              </w:rPr>
            </w:pPr>
            <w:r w:rsidRPr="1405AFF0">
              <w:rPr>
                <w:sz w:val="20"/>
                <w:szCs w:val="20"/>
              </w:rPr>
              <w:t>56</w:t>
            </w:r>
          </w:p>
        </w:tc>
        <w:tc>
          <w:tcPr>
            <w:tcW w:w="1560" w:type="dxa"/>
          </w:tcPr>
          <w:p w:rsidR="485FB3EA" w:rsidP="1405AFF0" w:rsidRDefault="485FB3EA" w14:paraId="1DE70335" w14:textId="5934B108">
            <w:pPr>
              <w:ind w:left="0"/>
              <w:jc w:val="center"/>
              <w:rPr>
                <w:sz w:val="20"/>
                <w:szCs w:val="20"/>
              </w:rPr>
            </w:pPr>
            <w:r w:rsidRPr="1405AFF0">
              <w:rPr>
                <w:sz w:val="20"/>
                <w:szCs w:val="20"/>
              </w:rPr>
              <w:t>79</w:t>
            </w:r>
          </w:p>
        </w:tc>
        <w:tc>
          <w:tcPr>
            <w:tcW w:w="1901" w:type="dxa"/>
          </w:tcPr>
          <w:p w:rsidR="485FB3EA" w:rsidP="1405AFF0" w:rsidRDefault="485FB3EA" w14:paraId="194C9743" w14:textId="2298C5A7">
            <w:pPr>
              <w:ind w:left="0"/>
              <w:jc w:val="center"/>
              <w:rPr>
                <w:sz w:val="20"/>
                <w:szCs w:val="20"/>
              </w:rPr>
            </w:pPr>
            <w:r w:rsidRPr="1405AFF0">
              <w:rPr>
                <w:sz w:val="20"/>
                <w:szCs w:val="20"/>
              </w:rPr>
              <w:t>28.08 (150.15</w:t>
            </w:r>
            <w:r w:rsidRPr="1405AFF0" w:rsidR="1BAA94C8">
              <w:rPr>
                <w:sz w:val="20"/>
                <w:szCs w:val="20"/>
              </w:rPr>
              <w:t>%</w:t>
            </w:r>
            <w:r w:rsidRPr="1405AFF0">
              <w:rPr>
                <w:sz w:val="20"/>
                <w:szCs w:val="20"/>
              </w:rPr>
              <w:t>)</w:t>
            </w:r>
          </w:p>
        </w:tc>
        <w:tc>
          <w:tcPr>
            <w:tcW w:w="1969" w:type="dxa"/>
          </w:tcPr>
          <w:p w:rsidR="485FB3EA" w:rsidP="1405AFF0" w:rsidRDefault="485FB3EA" w14:paraId="5C7EBBDC" w14:textId="7E0AE884">
            <w:pPr>
              <w:ind w:left="0"/>
              <w:jc w:val="center"/>
              <w:rPr>
                <w:sz w:val="20"/>
                <w:szCs w:val="20"/>
              </w:rPr>
            </w:pPr>
            <w:r w:rsidRPr="1405AFF0">
              <w:rPr>
                <w:sz w:val="20"/>
                <w:szCs w:val="20"/>
              </w:rPr>
              <w:t>5.08 (106.43</w:t>
            </w:r>
            <w:r w:rsidRPr="1405AFF0" w:rsidR="72DF0B31">
              <w:rPr>
                <w:sz w:val="20"/>
                <w:szCs w:val="20"/>
              </w:rPr>
              <w:t>%</w:t>
            </w:r>
            <w:r w:rsidRPr="1405AFF0">
              <w:rPr>
                <w:sz w:val="20"/>
                <w:szCs w:val="20"/>
              </w:rPr>
              <w:t>)</w:t>
            </w:r>
          </w:p>
        </w:tc>
      </w:tr>
      <w:tr w:rsidR="485FB3EA" w:rsidTr="1405AFF0" w14:paraId="552D9D9B" w14:textId="77777777">
        <w:trPr>
          <w:trHeight w:val="300"/>
        </w:trPr>
        <w:tc>
          <w:tcPr>
            <w:tcW w:w="720" w:type="dxa"/>
          </w:tcPr>
          <w:p w:rsidR="485FB3EA" w:rsidP="1405AFF0" w:rsidRDefault="485FB3EA" w14:paraId="4EE0B2F6" w14:textId="4CB96ACD">
            <w:pPr>
              <w:ind w:left="0"/>
              <w:rPr>
                <w:b/>
                <w:bCs/>
                <w:sz w:val="20"/>
                <w:szCs w:val="20"/>
              </w:rPr>
            </w:pPr>
            <w:r w:rsidRPr="1405AFF0">
              <w:rPr>
                <w:b/>
                <w:bCs/>
                <w:sz w:val="20"/>
                <w:szCs w:val="20"/>
              </w:rPr>
              <w:t>T2</w:t>
            </w:r>
          </w:p>
        </w:tc>
        <w:tc>
          <w:tcPr>
            <w:tcW w:w="1425" w:type="dxa"/>
          </w:tcPr>
          <w:p w:rsidR="485FB3EA" w:rsidP="1405AFF0" w:rsidRDefault="485FB3EA" w14:paraId="4A8DE071" w14:textId="6F76B1B9">
            <w:pPr>
              <w:ind w:left="0"/>
              <w:jc w:val="center"/>
              <w:rPr>
                <w:sz w:val="20"/>
                <w:szCs w:val="20"/>
              </w:rPr>
            </w:pPr>
            <w:r w:rsidRPr="1405AFF0">
              <w:rPr>
                <w:sz w:val="20"/>
                <w:szCs w:val="20"/>
              </w:rPr>
              <w:t>83.17 (16.39)</w:t>
            </w:r>
          </w:p>
        </w:tc>
        <w:tc>
          <w:tcPr>
            <w:tcW w:w="1440" w:type="dxa"/>
          </w:tcPr>
          <w:p w:rsidR="485FB3EA" w:rsidP="1405AFF0" w:rsidRDefault="485FB3EA" w14:paraId="146EE4CB" w14:textId="377DE646">
            <w:pPr>
              <w:ind w:left="0"/>
              <w:jc w:val="center"/>
              <w:rPr>
                <w:sz w:val="20"/>
                <w:szCs w:val="20"/>
              </w:rPr>
            </w:pPr>
            <w:r w:rsidRPr="1405AFF0">
              <w:rPr>
                <w:sz w:val="20"/>
                <w:szCs w:val="20"/>
              </w:rPr>
              <w:t>57</w:t>
            </w:r>
          </w:p>
        </w:tc>
        <w:tc>
          <w:tcPr>
            <w:tcW w:w="1560" w:type="dxa"/>
          </w:tcPr>
          <w:p w:rsidR="485FB3EA" w:rsidP="1405AFF0" w:rsidRDefault="485FB3EA" w14:paraId="59FE6A25" w14:textId="31BC2D4D">
            <w:pPr>
              <w:ind w:left="0"/>
              <w:jc w:val="center"/>
              <w:rPr>
                <w:sz w:val="20"/>
                <w:szCs w:val="20"/>
              </w:rPr>
            </w:pPr>
            <w:r w:rsidRPr="1405AFF0">
              <w:rPr>
                <w:sz w:val="20"/>
                <w:szCs w:val="20"/>
              </w:rPr>
              <w:t>93</w:t>
            </w:r>
          </w:p>
        </w:tc>
        <w:tc>
          <w:tcPr>
            <w:tcW w:w="1901" w:type="dxa"/>
          </w:tcPr>
          <w:p w:rsidR="485FB3EA" w:rsidP="1405AFF0" w:rsidRDefault="485FB3EA" w14:paraId="786511A9" w14:textId="32565C08">
            <w:pPr>
              <w:ind w:left="0"/>
              <w:jc w:val="center"/>
              <w:rPr>
                <w:sz w:val="20"/>
                <w:szCs w:val="20"/>
              </w:rPr>
            </w:pPr>
            <w:r w:rsidRPr="1405AFF0">
              <w:rPr>
                <w:sz w:val="20"/>
                <w:szCs w:val="20"/>
              </w:rPr>
              <w:t>26.17 (145.91</w:t>
            </w:r>
            <w:r w:rsidRPr="1405AFF0" w:rsidR="128987FA">
              <w:rPr>
                <w:sz w:val="20"/>
                <w:szCs w:val="20"/>
              </w:rPr>
              <w:t>%</w:t>
            </w:r>
            <w:r w:rsidRPr="1405AFF0">
              <w:rPr>
                <w:sz w:val="20"/>
                <w:szCs w:val="20"/>
              </w:rPr>
              <w:t>)</w:t>
            </w:r>
          </w:p>
        </w:tc>
        <w:tc>
          <w:tcPr>
            <w:tcW w:w="1969" w:type="dxa"/>
          </w:tcPr>
          <w:p w:rsidR="485FB3EA" w:rsidP="1405AFF0" w:rsidRDefault="485FB3EA" w14:paraId="45296584" w14:textId="597B46D5">
            <w:pPr>
              <w:ind w:left="0"/>
              <w:jc w:val="center"/>
              <w:rPr>
                <w:sz w:val="20"/>
                <w:szCs w:val="20"/>
              </w:rPr>
            </w:pPr>
            <w:r w:rsidRPr="1405AFF0">
              <w:rPr>
                <w:sz w:val="20"/>
                <w:szCs w:val="20"/>
              </w:rPr>
              <w:t>-9.83 (89.43</w:t>
            </w:r>
            <w:r w:rsidRPr="1405AFF0" w:rsidR="6EB22D2C">
              <w:rPr>
                <w:sz w:val="20"/>
                <w:szCs w:val="20"/>
              </w:rPr>
              <w:t>%</w:t>
            </w:r>
            <w:r w:rsidRPr="1405AFF0">
              <w:rPr>
                <w:sz w:val="20"/>
                <w:szCs w:val="20"/>
              </w:rPr>
              <w:t>)</w:t>
            </w:r>
          </w:p>
        </w:tc>
      </w:tr>
      <w:tr w:rsidR="485FB3EA" w:rsidTr="1405AFF0" w14:paraId="759CF177" w14:textId="77777777">
        <w:trPr>
          <w:trHeight w:val="300"/>
        </w:trPr>
        <w:tc>
          <w:tcPr>
            <w:tcW w:w="720" w:type="dxa"/>
          </w:tcPr>
          <w:p w:rsidR="485FB3EA" w:rsidP="1405AFF0" w:rsidRDefault="485FB3EA" w14:paraId="4BD8E06B" w14:textId="6A4F334B">
            <w:pPr>
              <w:ind w:left="0"/>
              <w:rPr>
                <w:b/>
                <w:bCs/>
                <w:sz w:val="20"/>
                <w:szCs w:val="20"/>
              </w:rPr>
            </w:pPr>
            <w:r w:rsidRPr="1405AFF0">
              <w:rPr>
                <w:b/>
                <w:bCs/>
                <w:sz w:val="20"/>
                <w:szCs w:val="20"/>
              </w:rPr>
              <w:t>T3</w:t>
            </w:r>
          </w:p>
        </w:tc>
        <w:tc>
          <w:tcPr>
            <w:tcW w:w="1425" w:type="dxa"/>
          </w:tcPr>
          <w:p w:rsidR="485FB3EA" w:rsidP="1405AFF0" w:rsidRDefault="485FB3EA" w14:paraId="7F8CFE63" w14:textId="4C11B432">
            <w:pPr>
              <w:ind w:left="0"/>
              <w:jc w:val="center"/>
              <w:rPr>
                <w:sz w:val="20"/>
                <w:szCs w:val="20"/>
              </w:rPr>
            </w:pPr>
            <w:r w:rsidRPr="1405AFF0">
              <w:rPr>
                <w:sz w:val="20"/>
                <w:szCs w:val="20"/>
              </w:rPr>
              <w:t>122.33 (25.95)</w:t>
            </w:r>
          </w:p>
        </w:tc>
        <w:tc>
          <w:tcPr>
            <w:tcW w:w="1440" w:type="dxa"/>
          </w:tcPr>
          <w:p w:rsidR="485FB3EA" w:rsidP="1405AFF0" w:rsidRDefault="485FB3EA" w14:paraId="08C0301C" w14:textId="4826CC6B">
            <w:pPr>
              <w:ind w:left="0"/>
              <w:jc w:val="center"/>
              <w:rPr>
                <w:sz w:val="20"/>
                <w:szCs w:val="20"/>
              </w:rPr>
            </w:pPr>
            <w:r w:rsidRPr="1405AFF0">
              <w:rPr>
                <w:sz w:val="20"/>
                <w:szCs w:val="20"/>
              </w:rPr>
              <w:t>78</w:t>
            </w:r>
          </w:p>
        </w:tc>
        <w:tc>
          <w:tcPr>
            <w:tcW w:w="1560" w:type="dxa"/>
          </w:tcPr>
          <w:p w:rsidR="485FB3EA" w:rsidP="1405AFF0" w:rsidRDefault="485FB3EA" w14:paraId="36DD2517" w14:textId="4D8B5C23">
            <w:pPr>
              <w:ind w:left="0"/>
              <w:jc w:val="center"/>
              <w:rPr>
                <w:sz w:val="20"/>
                <w:szCs w:val="20"/>
              </w:rPr>
            </w:pPr>
            <w:r w:rsidRPr="1405AFF0">
              <w:rPr>
                <w:sz w:val="20"/>
                <w:szCs w:val="20"/>
              </w:rPr>
              <w:t>123</w:t>
            </w:r>
          </w:p>
        </w:tc>
        <w:tc>
          <w:tcPr>
            <w:tcW w:w="1901" w:type="dxa"/>
          </w:tcPr>
          <w:p w:rsidR="485FB3EA" w:rsidP="1405AFF0" w:rsidRDefault="485FB3EA" w14:paraId="61304D59" w14:textId="705D1748">
            <w:pPr>
              <w:ind w:left="0"/>
              <w:jc w:val="center"/>
              <w:rPr>
                <w:sz w:val="20"/>
                <w:szCs w:val="20"/>
              </w:rPr>
            </w:pPr>
            <w:r w:rsidRPr="1405AFF0">
              <w:rPr>
                <w:sz w:val="20"/>
                <w:szCs w:val="20"/>
              </w:rPr>
              <w:t>44.33 (156.84</w:t>
            </w:r>
            <w:r w:rsidRPr="1405AFF0" w:rsidR="4A2998C1">
              <w:rPr>
                <w:sz w:val="20"/>
                <w:szCs w:val="20"/>
              </w:rPr>
              <w:t>%</w:t>
            </w:r>
            <w:r w:rsidRPr="1405AFF0">
              <w:rPr>
                <w:sz w:val="20"/>
                <w:szCs w:val="20"/>
              </w:rPr>
              <w:t>)</w:t>
            </w:r>
          </w:p>
        </w:tc>
        <w:tc>
          <w:tcPr>
            <w:tcW w:w="1969" w:type="dxa"/>
          </w:tcPr>
          <w:p w:rsidR="485FB3EA" w:rsidP="1405AFF0" w:rsidRDefault="485FB3EA" w14:paraId="73FCA4C8" w14:textId="4D5F1E32">
            <w:pPr>
              <w:ind w:left="0"/>
              <w:jc w:val="center"/>
              <w:rPr>
                <w:sz w:val="20"/>
                <w:szCs w:val="20"/>
              </w:rPr>
            </w:pPr>
            <w:r w:rsidRPr="1405AFF0">
              <w:rPr>
                <w:sz w:val="20"/>
                <w:szCs w:val="20"/>
              </w:rPr>
              <w:t>-0.67 (99.46</w:t>
            </w:r>
            <w:r w:rsidRPr="1405AFF0" w:rsidR="5DA53033">
              <w:rPr>
                <w:sz w:val="20"/>
                <w:szCs w:val="20"/>
              </w:rPr>
              <w:t>%</w:t>
            </w:r>
            <w:r w:rsidRPr="1405AFF0">
              <w:rPr>
                <w:sz w:val="20"/>
                <w:szCs w:val="20"/>
              </w:rPr>
              <w:t>)</w:t>
            </w:r>
          </w:p>
        </w:tc>
      </w:tr>
      <w:tr w:rsidR="485FB3EA" w:rsidTr="1405AFF0" w14:paraId="2D8FE71B" w14:textId="77777777">
        <w:trPr>
          <w:trHeight w:val="300"/>
        </w:trPr>
        <w:tc>
          <w:tcPr>
            <w:tcW w:w="720" w:type="dxa"/>
          </w:tcPr>
          <w:p w:rsidR="485FB3EA" w:rsidP="1405AFF0" w:rsidRDefault="485FB3EA" w14:paraId="3D07E287" w14:textId="7ABB7075">
            <w:pPr>
              <w:ind w:left="0"/>
              <w:rPr>
                <w:b/>
                <w:bCs/>
                <w:sz w:val="20"/>
                <w:szCs w:val="20"/>
              </w:rPr>
            </w:pPr>
            <w:r w:rsidRPr="1405AFF0">
              <w:rPr>
                <w:b/>
                <w:bCs/>
                <w:sz w:val="20"/>
                <w:szCs w:val="20"/>
              </w:rPr>
              <w:t>T4</w:t>
            </w:r>
          </w:p>
        </w:tc>
        <w:tc>
          <w:tcPr>
            <w:tcW w:w="1425" w:type="dxa"/>
          </w:tcPr>
          <w:p w:rsidR="485FB3EA" w:rsidP="1405AFF0" w:rsidRDefault="485FB3EA" w14:paraId="69D7F524" w14:textId="3DDE1FA5">
            <w:pPr>
              <w:ind w:left="0"/>
              <w:jc w:val="center"/>
              <w:rPr>
                <w:sz w:val="20"/>
                <w:szCs w:val="20"/>
              </w:rPr>
            </w:pPr>
            <w:r w:rsidRPr="1405AFF0">
              <w:rPr>
                <w:sz w:val="20"/>
                <w:szCs w:val="20"/>
              </w:rPr>
              <w:t>121.5 (27.53)</w:t>
            </w:r>
          </w:p>
        </w:tc>
        <w:tc>
          <w:tcPr>
            <w:tcW w:w="1440" w:type="dxa"/>
          </w:tcPr>
          <w:p w:rsidR="485FB3EA" w:rsidP="1405AFF0" w:rsidRDefault="485FB3EA" w14:paraId="7064289A" w14:textId="5DD31B4F">
            <w:pPr>
              <w:ind w:left="0"/>
              <w:jc w:val="center"/>
              <w:rPr>
                <w:sz w:val="20"/>
                <w:szCs w:val="20"/>
              </w:rPr>
            </w:pPr>
            <w:r w:rsidRPr="1405AFF0">
              <w:rPr>
                <w:sz w:val="20"/>
                <w:szCs w:val="20"/>
              </w:rPr>
              <w:t>76</w:t>
            </w:r>
          </w:p>
        </w:tc>
        <w:tc>
          <w:tcPr>
            <w:tcW w:w="1560" w:type="dxa"/>
          </w:tcPr>
          <w:p w:rsidR="485FB3EA" w:rsidP="1405AFF0" w:rsidRDefault="485FB3EA" w14:paraId="47C366A9" w14:textId="434C0043">
            <w:pPr>
              <w:ind w:left="0"/>
              <w:jc w:val="center"/>
              <w:rPr>
                <w:sz w:val="20"/>
                <w:szCs w:val="20"/>
              </w:rPr>
            </w:pPr>
            <w:r w:rsidRPr="1405AFF0">
              <w:rPr>
                <w:sz w:val="20"/>
                <w:szCs w:val="20"/>
              </w:rPr>
              <w:t>119</w:t>
            </w:r>
          </w:p>
        </w:tc>
        <w:tc>
          <w:tcPr>
            <w:tcW w:w="1901" w:type="dxa"/>
          </w:tcPr>
          <w:p w:rsidR="485FB3EA" w:rsidP="1405AFF0" w:rsidRDefault="485FB3EA" w14:paraId="7A73B38D" w14:textId="6514D826">
            <w:pPr>
              <w:ind w:left="0"/>
              <w:jc w:val="center"/>
              <w:rPr>
                <w:sz w:val="20"/>
                <w:szCs w:val="20"/>
              </w:rPr>
            </w:pPr>
            <w:r w:rsidRPr="1405AFF0">
              <w:rPr>
                <w:sz w:val="20"/>
                <w:szCs w:val="20"/>
              </w:rPr>
              <w:t>45.5 (159.87</w:t>
            </w:r>
            <w:r w:rsidRPr="1405AFF0" w:rsidR="71157B1F">
              <w:rPr>
                <w:sz w:val="20"/>
                <w:szCs w:val="20"/>
              </w:rPr>
              <w:t>%</w:t>
            </w:r>
            <w:r w:rsidRPr="1405AFF0">
              <w:rPr>
                <w:sz w:val="20"/>
                <w:szCs w:val="20"/>
              </w:rPr>
              <w:t>)</w:t>
            </w:r>
          </w:p>
        </w:tc>
        <w:tc>
          <w:tcPr>
            <w:tcW w:w="1969" w:type="dxa"/>
          </w:tcPr>
          <w:p w:rsidR="485FB3EA" w:rsidP="1405AFF0" w:rsidRDefault="485FB3EA" w14:paraId="643B80CE" w14:textId="6A7FE396">
            <w:pPr>
              <w:ind w:left="0"/>
              <w:jc w:val="center"/>
              <w:rPr>
                <w:sz w:val="20"/>
                <w:szCs w:val="20"/>
              </w:rPr>
            </w:pPr>
            <w:r w:rsidRPr="1405AFF0">
              <w:rPr>
                <w:sz w:val="20"/>
                <w:szCs w:val="20"/>
              </w:rPr>
              <w:t>2.5 (102.1</w:t>
            </w:r>
            <w:r w:rsidRPr="1405AFF0" w:rsidR="4DB5A8BC">
              <w:rPr>
                <w:sz w:val="20"/>
                <w:szCs w:val="20"/>
              </w:rPr>
              <w:t>%</w:t>
            </w:r>
            <w:r w:rsidRPr="1405AFF0">
              <w:rPr>
                <w:sz w:val="20"/>
                <w:szCs w:val="20"/>
              </w:rPr>
              <w:t>)</w:t>
            </w:r>
          </w:p>
        </w:tc>
      </w:tr>
    </w:tbl>
    <w:p w:rsidR="009A5B83" w:rsidP="485FB3EA" w:rsidRDefault="5C52FF2B" w14:paraId="7F3721DB" w14:textId="6DFDF5B9">
      <w:pPr>
        <w:spacing w:line="360" w:lineRule="auto"/>
        <w:rPr>
          <w:b/>
          <w:bCs/>
          <w:i/>
          <w:iCs/>
          <w:sz w:val="20"/>
          <w:szCs w:val="20"/>
        </w:rPr>
      </w:pPr>
      <w:r w:rsidRPr="2333B4AB">
        <w:rPr>
          <w:i/>
          <w:iCs/>
          <w:sz w:val="20"/>
          <w:szCs w:val="20"/>
        </w:rPr>
        <w:t>Four exposure scenarios (T1–T4) with different formaldehyde and acetaldehyde concentrations were tested. For each trial, the table reports the mean and standard deviation (SD) across all 12 sensors, alongside reference values for FA alone and for combined FA+AC (measured via DNPH/HPLC). Absolute and relative deviations from both references are included to assess accuracy and potential cross-sensitivity effects.</w:t>
      </w:r>
    </w:p>
    <w:p w:rsidR="2333B4AB" w:rsidP="2333B4AB" w:rsidRDefault="2333B4AB" w14:paraId="4DBBACD7" w14:textId="17E911C4">
      <w:pPr>
        <w:spacing w:line="360" w:lineRule="auto"/>
        <w:rPr>
          <w:i/>
          <w:iCs/>
          <w:sz w:val="20"/>
          <w:szCs w:val="20"/>
        </w:rPr>
      </w:pPr>
    </w:p>
    <w:p w:rsidR="009A5B83" w:rsidP="003318B7" w:rsidRDefault="0841BC42" w14:paraId="48ADEB92" w14:textId="6DE86816">
      <w:pPr>
        <w:spacing w:line="360" w:lineRule="auto"/>
        <w:rPr>
          <w:lang w:val="en-GB"/>
        </w:rPr>
      </w:pPr>
      <w:r>
        <w:t xml:space="preserve">A further experimental validation campaign was conducted to evaluate the accuracy, linearity, and inter-sensor consistency of the SFA30 sensor under non-controlled indoor conditions. </w:t>
      </w:r>
      <w:r w:rsidRPr="32AC0346" w:rsidR="07BE3FD9">
        <w:rPr>
          <w:lang w:val="en-GB"/>
        </w:rPr>
        <w:t xml:space="preserve">As shown in </w:t>
      </w:r>
      <w:r w:rsidRPr="32AC0346" w:rsidR="07BE3FD9">
        <w:rPr>
          <w:b/>
          <w:bCs/>
          <w:lang w:val="en-GB"/>
        </w:rPr>
        <w:t>Figure S</w:t>
      </w:r>
      <w:r w:rsidRPr="32AC0346" w:rsidR="65A30A93">
        <w:rPr>
          <w:b/>
          <w:bCs/>
          <w:lang w:val="en-GB"/>
        </w:rPr>
        <w:t>4</w:t>
      </w:r>
      <w:r w:rsidRPr="32AC0346" w:rsidR="07BE3FD9">
        <w:rPr>
          <w:b/>
          <w:bCs/>
          <w:lang w:val="en-GB"/>
        </w:rPr>
        <w:t>,</w:t>
      </w:r>
      <w:r w:rsidRPr="32AC0346" w:rsidR="07BE3FD9">
        <w:rPr>
          <w:lang w:val="en-GB"/>
        </w:rPr>
        <w:t xml:space="preserve"> the formaldehyde sensor response demonstrated good tracking of increasing reference concentrations</w:t>
      </w:r>
      <w:r w:rsidRPr="32AC0346" w:rsidR="5222E31B">
        <w:rPr>
          <w:lang w:val="en-GB"/>
        </w:rPr>
        <w:t xml:space="preserve"> (R</w:t>
      </w:r>
      <w:r w:rsidRPr="32AC0346" w:rsidR="4A1A079C">
        <w:rPr>
          <w:vertAlign w:val="superscript"/>
          <w:lang w:val="en-GB"/>
        </w:rPr>
        <w:t>2</w:t>
      </w:r>
      <w:r w:rsidRPr="32AC0346" w:rsidR="5222E31B">
        <w:rPr>
          <w:lang w:val="en-GB"/>
        </w:rPr>
        <w:t xml:space="preserve"> = </w:t>
      </w:r>
      <w:r w:rsidRPr="32AC0346" w:rsidR="24FBB8FA">
        <w:rPr>
          <w:lang w:val="en-GB"/>
        </w:rPr>
        <w:t>0.83</w:t>
      </w:r>
      <w:r w:rsidRPr="32AC0346" w:rsidR="5222E31B">
        <w:rPr>
          <w:lang w:val="en-GB"/>
        </w:rPr>
        <w:t>)</w:t>
      </w:r>
      <w:r w:rsidRPr="32AC0346" w:rsidR="07BE3FD9">
        <w:rPr>
          <w:lang w:val="en-GB"/>
        </w:rPr>
        <w:t>, but with a consistent positive bias across all exposure levels. Most sensor readings fell within the manufacturer-defined accuracy range; however, they tended to overestimate formaldehyde concentrations, especially at higher exposures.</w:t>
      </w:r>
      <w:r w:rsidRPr="32AC0346" w:rsidR="174AAC59">
        <w:rPr>
          <w:lang w:val="en-GB"/>
        </w:rPr>
        <w:t xml:space="preserve"> </w:t>
      </w:r>
      <w:r w:rsidRPr="32AC0346" w:rsidR="07BE3FD9">
        <w:rPr>
          <w:lang w:val="en-GB"/>
        </w:rPr>
        <w:t>Importantly, inter-sensor variability was evident, particularly at mid-to-high concentration levels (10–30 µg/m³), as reflected by the visible spread between individual sensor curves and the magnitude of standard deviation bars. While the magnitude of the bias varied across devices, all sensors exhibited the same directional trend, indicating preserved monotonicity and consistent relative ranking of exposure levels.</w:t>
      </w:r>
    </w:p>
    <w:p w:rsidR="3B22EA26" w:rsidP="485FB3EA" w:rsidRDefault="1D0ABE14" w14:paraId="6956F794" w14:textId="22609EED">
      <w:r>
        <w:rPr>
          <w:noProof/>
        </w:rPr>
        <w:drawing>
          <wp:inline distT="0" distB="0" distL="0" distR="0" wp14:anchorId="37064806" wp14:editId="488B051F">
            <wp:extent cx="5572125" cy="5724524"/>
            <wp:effectExtent l="0" t="0" r="0" b="0"/>
            <wp:docPr id="702686762" name="Imagen 702686762" title="Insertando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5572125" cy="5724524"/>
                    </a:xfrm>
                    <a:prstGeom prst="rect">
                      <a:avLst/>
                    </a:prstGeom>
                  </pic:spPr>
                </pic:pic>
              </a:graphicData>
            </a:graphic>
          </wp:inline>
        </w:drawing>
      </w:r>
    </w:p>
    <w:p w:rsidR="64612EF9" w:rsidP="32AC0346" w:rsidRDefault="64612EF9" w14:paraId="0C9E6BDC" w14:textId="5EE2A13E">
      <w:pPr>
        <w:spacing w:line="360" w:lineRule="auto"/>
        <w:rPr>
          <w:i/>
          <w:iCs/>
        </w:rPr>
      </w:pPr>
      <w:r w:rsidRPr="32AC0346">
        <w:rPr>
          <w:b/>
          <w:bCs/>
          <w:i/>
          <w:iCs/>
        </w:rPr>
        <w:t>Figure S</w:t>
      </w:r>
      <w:r w:rsidRPr="32AC0346" w:rsidR="1CF16D20">
        <w:rPr>
          <w:b/>
          <w:bCs/>
          <w:i/>
          <w:iCs/>
        </w:rPr>
        <w:t>4</w:t>
      </w:r>
      <w:r w:rsidRPr="32AC0346">
        <w:rPr>
          <w:b/>
          <w:bCs/>
          <w:i/>
          <w:iCs/>
        </w:rPr>
        <w:t xml:space="preserve">. </w:t>
      </w:r>
      <w:r w:rsidRPr="32AC0346" w:rsidR="48A3F4CD">
        <w:rPr>
          <w:b/>
          <w:bCs/>
          <w:i/>
          <w:iCs/>
        </w:rPr>
        <w:t>Experimental</w:t>
      </w:r>
      <w:r w:rsidRPr="32AC0346">
        <w:rPr>
          <w:b/>
          <w:bCs/>
          <w:i/>
          <w:iCs/>
        </w:rPr>
        <w:t xml:space="preserve"> validation of formaldehyde sensors (SFA30) integrated in MICA devices against</w:t>
      </w:r>
      <w:r w:rsidRPr="32AC0346" w:rsidR="11F8C867">
        <w:rPr>
          <w:b/>
          <w:bCs/>
          <w:i/>
          <w:iCs/>
        </w:rPr>
        <w:t xml:space="preserve"> comparison-grade monitors serving as reference devices.</w:t>
      </w:r>
      <w:r>
        <w:t xml:space="preserve"> </w:t>
      </w:r>
      <w:r w:rsidRPr="32AC0346">
        <w:rPr>
          <w:i/>
          <w:iCs/>
        </w:rPr>
        <w:t xml:space="preserve">Scatter plot comparing the response of six SFA30-based MICA sensors (y-axis) to formaldehyde reference </w:t>
      </w:r>
      <w:r w:rsidRPr="32AC0346" w:rsidR="5490ABAF">
        <w:rPr>
          <w:i/>
          <w:iCs/>
        </w:rPr>
        <w:t>measurement</w:t>
      </w:r>
      <w:r w:rsidRPr="32AC0346">
        <w:rPr>
          <w:i/>
          <w:iCs/>
        </w:rPr>
        <w:t>s (x-axis). Each point reflects the mean reading of an individual device at a given reference level, with vertical bars representing in</w:t>
      </w:r>
      <w:r w:rsidRPr="32AC0346" w:rsidR="560A6DCE">
        <w:rPr>
          <w:i/>
          <w:iCs/>
        </w:rPr>
        <w:t>ter</w:t>
      </w:r>
      <w:r w:rsidRPr="32AC0346">
        <w:rPr>
          <w:i/>
          <w:iCs/>
        </w:rPr>
        <w:t xml:space="preserve">-sensor </w:t>
      </w:r>
      <w:r w:rsidRPr="32AC0346" w:rsidR="3FAF44DC">
        <w:rPr>
          <w:i/>
          <w:iCs/>
        </w:rPr>
        <w:t xml:space="preserve">variation, color-coded per device ID. </w:t>
      </w:r>
      <w:r w:rsidRPr="32AC0346">
        <w:rPr>
          <w:i/>
          <w:iCs/>
        </w:rPr>
        <w:t xml:space="preserve"> The shaded green area delineates the manufacturer’s nominal accuracy range (±25 µg/m³). </w:t>
      </w:r>
    </w:p>
    <w:p w:rsidR="485FB3EA" w:rsidP="485FB3EA" w:rsidRDefault="485FB3EA" w14:paraId="409043FE" w14:textId="53E877DC">
      <w:pPr>
        <w:spacing w:line="360" w:lineRule="auto"/>
        <w:rPr>
          <w:i/>
          <w:iCs/>
        </w:rPr>
      </w:pPr>
    </w:p>
    <w:p w:rsidRPr="00651861" w:rsidR="00F93BE0" w:rsidP="485FB3EA" w:rsidRDefault="028521DD" w14:paraId="30B0CB68" w14:textId="6EC99744">
      <w:pPr>
        <w:pStyle w:val="Ttulo5"/>
        <w:rPr>
          <w:color w:val="80340D" w:themeColor="accent2" w:themeShade="80"/>
          <w:lang w:val="en-GB"/>
        </w:rPr>
      </w:pPr>
      <w:bookmarkStart w:name="_Toc197537222" w:id="7"/>
      <w:r>
        <w:t xml:space="preserve">1.2.3 </w:t>
      </w:r>
      <w:r w:rsidR="5A682482">
        <w:t>Total Volatile Organic Compounds (tVOCs)</w:t>
      </w:r>
      <w:bookmarkEnd w:id="7"/>
    </w:p>
    <w:p w:rsidR="703D6EA8" w:rsidP="32AC0346" w:rsidRDefault="703D6EA8" w14:paraId="63A293F3" w14:textId="19E8F60D">
      <w:pPr>
        <w:spacing w:before="240" w:after="240" w:line="360" w:lineRule="auto"/>
      </w:pPr>
      <w:r>
        <w:t xml:space="preserve">The MICA-inBiot devices used in this study incorporate Sensirion SGP40 metal-oxide (MOX) sensors </w:t>
      </w:r>
      <w:r w:rsidR="5BE871B8">
        <w:t>(</w:t>
      </w:r>
      <w:hyperlink r:id="rId14">
        <w:r w:rsidRPr="32AC0346" w:rsidR="5BE871B8">
          <w:rPr>
            <w:rStyle w:val="Hipervnculo"/>
          </w:rPr>
          <w:t>https://sensirion.com/products/catalog/SGP40</w:t>
        </w:r>
      </w:hyperlink>
      <w:r w:rsidR="5BE871B8">
        <w:t xml:space="preserve">) </w:t>
      </w:r>
      <w:r w:rsidR="3F3EE06F">
        <w:t>for</w:t>
      </w:r>
      <w:r>
        <w:t xml:space="preserve"> continuous monitoring of tVOCs. These low-cost sensors offer a general indication of indoor air pollution by responding to a broad spectrum of oxidizable gases, including various VOCs and, to a lesser extent, some inorganic compounds. However, they lack chemical specificity and cannot differentiate between individual substances present in the air.</w:t>
      </w:r>
    </w:p>
    <w:p w:rsidR="703D6EA8" w:rsidP="32AC0346" w:rsidRDefault="703D6EA8" w14:paraId="064217B9" w14:textId="3EDF1511">
      <w:pPr>
        <w:spacing w:before="240" w:after="240" w:line="360" w:lineRule="auto"/>
      </w:pPr>
      <w:r>
        <w:t>The sensor output consists of a composite index generated from signal fluctuations processed through proprietary algorithms calibrated by the manufacturer. As a result, the output is not directly linked to absolute concentration values or established health-based thresholds, limiting its interpretability. Furthermore, the sensor's performance is highly influenced by environmental conditions such as temperature and relative humidity, and it requires conditioning and baseline adaptation to achieve a stable response under varying ambient conditions.</w:t>
      </w:r>
    </w:p>
    <w:p w:rsidR="2333B4AB" w:rsidP="32AC0346" w:rsidRDefault="703D6EA8" w14:paraId="157A5918" w14:textId="1FD690F6">
      <w:pPr>
        <w:spacing w:before="240" w:after="240" w:line="360" w:lineRule="auto"/>
      </w:pPr>
      <w:r>
        <w:t xml:space="preserve">Although Sensirion </w:t>
      </w:r>
      <w:r w:rsidR="12BB727F">
        <w:t xml:space="preserve">SGP40 </w:t>
      </w:r>
      <w:r>
        <w:t xml:space="preserve">provides a VOC Index and supports calibration routines, the data produced </w:t>
      </w:r>
      <w:r w:rsidR="0C253EEE">
        <w:t>remains</w:t>
      </w:r>
      <w:r>
        <w:t xml:space="preserve"> qualitative in nature. Given the sensor’s inherent non-linearity, cross-sensitivity, susceptibility to environmental interference, and lack of standardization, the study did not report tVOC data in the final analysis. This decision reflects the need for more robust, selective, and quantitatively reliable sensing technologies when compound-specific information or accurate exposure assessments are required. </w:t>
      </w:r>
    </w:p>
    <w:p w:rsidRPr="00651861" w:rsidR="00F93BE0" w:rsidP="485FB3EA" w:rsidRDefault="6763A5A9" w14:paraId="11C24A69" w14:textId="61625CAA">
      <w:pPr>
        <w:pStyle w:val="Ttulo5"/>
        <w:rPr>
          <w:color w:val="000000" w:themeColor="text1"/>
          <w:lang w:val="en-GB"/>
        </w:rPr>
      </w:pPr>
      <w:bookmarkStart w:name="_Toc197537223" w:id="8"/>
      <w:r w:rsidRPr="1405AFF0">
        <w:rPr>
          <w:lang w:val="en-GB"/>
        </w:rPr>
        <w:t xml:space="preserve">1.2.4 </w:t>
      </w:r>
      <w:r w:rsidRPr="1405AFF0" w:rsidR="0BC4846A">
        <w:rPr>
          <w:lang w:val="en-GB"/>
        </w:rPr>
        <w:t>Key finding</w:t>
      </w:r>
      <w:r w:rsidR="008D062F">
        <w:rPr>
          <w:lang w:val="en-GB"/>
        </w:rPr>
        <w:t>s</w:t>
      </w:r>
      <w:r w:rsidRPr="1405AFF0" w:rsidR="0BC4846A">
        <w:rPr>
          <w:lang w:val="en-GB"/>
        </w:rPr>
        <w:t xml:space="preserve"> and </w:t>
      </w:r>
      <w:r w:rsidRPr="1405AFF0" w:rsidR="39C9B5EB">
        <w:rPr>
          <w:lang w:val="en-GB"/>
        </w:rPr>
        <w:t>recommendations</w:t>
      </w:r>
      <w:bookmarkEnd w:id="8"/>
    </w:p>
    <w:p w:rsidRPr="00651861" w:rsidR="00F93BE0" w:rsidP="00B03B4C" w:rsidRDefault="7963CA21" w14:paraId="03CB4A7A" w14:textId="1C84C536">
      <w:pPr>
        <w:spacing w:line="360" w:lineRule="auto"/>
        <w:rPr>
          <w:b/>
          <w:bCs/>
          <w:color w:val="80340D" w:themeColor="accent2" w:themeShade="80"/>
          <w:lang w:val="en-GB"/>
        </w:rPr>
      </w:pPr>
      <w:r w:rsidRPr="485FB3EA">
        <w:rPr>
          <w:b/>
          <w:bCs/>
          <w:color w:val="80340D" w:themeColor="accent2" w:themeShade="80"/>
          <w:lang w:val="en-GB"/>
        </w:rPr>
        <w:t>Particulate Matter (PM</w:t>
      </w:r>
      <w:r w:rsidRPr="485FB3EA" w:rsidR="257196C5">
        <w:rPr>
          <w:b/>
          <w:bCs/>
          <w:color w:val="80340D" w:themeColor="accent2" w:themeShade="80"/>
          <w:lang w:val="en-GB"/>
        </w:rPr>
        <w:t>1</w:t>
      </w:r>
      <w:r w:rsidRPr="485FB3EA">
        <w:rPr>
          <w:b/>
          <w:bCs/>
          <w:color w:val="80340D" w:themeColor="accent2" w:themeShade="80"/>
          <w:lang w:val="en-GB"/>
        </w:rPr>
        <w:t>, PM</w:t>
      </w:r>
      <w:r w:rsidRPr="485FB3EA" w:rsidR="1D214697">
        <w:rPr>
          <w:b/>
          <w:bCs/>
          <w:color w:val="80340D" w:themeColor="accent2" w:themeShade="80"/>
          <w:lang w:val="en-GB"/>
        </w:rPr>
        <w:t>2.5</w:t>
      </w:r>
      <w:r w:rsidRPr="485FB3EA">
        <w:rPr>
          <w:b/>
          <w:bCs/>
          <w:color w:val="80340D" w:themeColor="accent2" w:themeShade="80"/>
          <w:lang w:val="en-GB"/>
        </w:rPr>
        <w:t>, PM</w:t>
      </w:r>
      <w:r w:rsidRPr="485FB3EA" w:rsidR="581304E4">
        <w:rPr>
          <w:b/>
          <w:bCs/>
          <w:color w:val="80340D" w:themeColor="accent2" w:themeShade="80"/>
          <w:lang w:val="en-GB"/>
        </w:rPr>
        <w:t>10</w:t>
      </w:r>
      <w:r w:rsidRPr="485FB3EA">
        <w:rPr>
          <w:b/>
          <w:bCs/>
          <w:color w:val="80340D" w:themeColor="accent2" w:themeShade="80"/>
          <w:lang w:val="en-GB"/>
        </w:rPr>
        <w:t>):</w:t>
      </w:r>
    </w:p>
    <w:p w:rsidRPr="00651861" w:rsidR="00F93BE0" w:rsidP="00B03B4C" w:rsidRDefault="7963CA21" w14:paraId="6AB9B29F" w14:textId="2C4B512B">
      <w:pPr>
        <w:pStyle w:val="Prrafodelista"/>
        <w:numPr>
          <w:ilvl w:val="0"/>
          <w:numId w:val="4"/>
        </w:numPr>
        <w:spacing w:line="360" w:lineRule="auto"/>
        <w:rPr>
          <w:lang w:val="en-GB"/>
        </w:rPr>
      </w:pPr>
      <w:r w:rsidRPr="485FB3EA">
        <w:rPr>
          <w:b/>
          <w:bCs/>
          <w:color w:val="80340D" w:themeColor="accent2" w:themeShade="80"/>
          <w:lang w:val="en-GB"/>
        </w:rPr>
        <w:t xml:space="preserve">PM1: </w:t>
      </w:r>
      <w:r w:rsidRPr="485FB3EA">
        <w:rPr>
          <w:lang w:val="en-GB"/>
        </w:rPr>
        <w:t>Excellent agreement with reference measurements under laboratory conditions, showing high linearity and minimal inter-sensor variability. Suitable for both trend analysis and approximate quantification in typical indoor settings.</w:t>
      </w:r>
    </w:p>
    <w:p w:rsidRPr="00651861" w:rsidR="00F93BE0" w:rsidP="00B03B4C" w:rsidRDefault="7963CA21" w14:paraId="7BBAF55B" w14:textId="37119274">
      <w:pPr>
        <w:pStyle w:val="Prrafodelista"/>
        <w:numPr>
          <w:ilvl w:val="0"/>
          <w:numId w:val="4"/>
        </w:numPr>
        <w:spacing w:line="360" w:lineRule="auto"/>
        <w:rPr>
          <w:lang w:val="en-GB"/>
        </w:rPr>
      </w:pPr>
      <w:r w:rsidRPr="1405AFF0">
        <w:rPr>
          <w:b/>
          <w:bCs/>
          <w:color w:val="80340D" w:themeColor="accent2" w:themeShade="80"/>
          <w:lang w:val="en-GB"/>
        </w:rPr>
        <w:t>PM2.5:</w:t>
      </w:r>
      <w:r w:rsidRPr="1405AFF0">
        <w:rPr>
          <w:lang w:val="en-GB"/>
        </w:rPr>
        <w:t xml:space="preserve"> A systematic underestimation was observed, particularly above 10 µg/m³, but linear trends were preserved. Performance is adequate for trend tracking, though </w:t>
      </w:r>
      <w:r w:rsidRPr="1405AFF0" w:rsidR="47374AF2">
        <w:rPr>
          <w:lang w:val="en-GB"/>
        </w:rPr>
        <w:t>empirical</w:t>
      </w:r>
      <w:r w:rsidRPr="1405AFF0">
        <w:rPr>
          <w:lang w:val="en-GB"/>
        </w:rPr>
        <w:t xml:space="preserve"> correction </w:t>
      </w:r>
      <w:r w:rsidRPr="1405AFF0" w:rsidR="38065045">
        <w:rPr>
          <w:lang w:val="en-GB"/>
        </w:rPr>
        <w:t xml:space="preserve">factor </w:t>
      </w:r>
      <w:r w:rsidRPr="1405AFF0">
        <w:rPr>
          <w:lang w:val="en-GB"/>
        </w:rPr>
        <w:t xml:space="preserve">may be required for </w:t>
      </w:r>
      <w:r w:rsidRPr="1405AFF0" w:rsidR="732AF2D4">
        <w:rPr>
          <w:lang w:val="en-GB"/>
        </w:rPr>
        <w:t xml:space="preserve">precise </w:t>
      </w:r>
      <w:r w:rsidRPr="1405AFF0">
        <w:rPr>
          <w:lang w:val="en-GB"/>
        </w:rPr>
        <w:t>exposure quantification</w:t>
      </w:r>
      <w:r w:rsidRPr="1405AFF0" w:rsidR="320FAE0D">
        <w:rPr>
          <w:lang w:val="en-GB"/>
        </w:rPr>
        <w:t xml:space="preserve"> in homes</w:t>
      </w:r>
      <w:r w:rsidRPr="1405AFF0">
        <w:rPr>
          <w:lang w:val="en-GB"/>
        </w:rPr>
        <w:t>.</w:t>
      </w:r>
    </w:p>
    <w:p w:rsidRPr="00651861" w:rsidR="00F93BE0" w:rsidP="00B03B4C" w:rsidRDefault="7963CA21" w14:paraId="25E8CD55" w14:textId="2C19EF8D">
      <w:pPr>
        <w:pStyle w:val="Prrafodelista"/>
        <w:numPr>
          <w:ilvl w:val="0"/>
          <w:numId w:val="4"/>
        </w:numPr>
        <w:spacing w:line="360" w:lineRule="auto"/>
        <w:rPr>
          <w:lang w:val="en-GB"/>
        </w:rPr>
      </w:pPr>
      <w:r w:rsidRPr="485FB3EA">
        <w:rPr>
          <w:b/>
          <w:bCs/>
          <w:color w:val="80340D" w:themeColor="accent2" w:themeShade="80"/>
          <w:lang w:val="en-GB"/>
        </w:rPr>
        <w:t>PM</w:t>
      </w:r>
      <w:r w:rsidRPr="485FB3EA" w:rsidR="4EFF63C9">
        <w:rPr>
          <w:b/>
          <w:bCs/>
          <w:color w:val="80340D" w:themeColor="accent2" w:themeShade="80"/>
          <w:lang w:val="en-GB"/>
        </w:rPr>
        <w:t>10</w:t>
      </w:r>
      <w:r w:rsidRPr="485FB3EA">
        <w:rPr>
          <w:b/>
          <w:bCs/>
          <w:color w:val="80340D" w:themeColor="accent2" w:themeShade="80"/>
          <w:lang w:val="en-GB"/>
        </w:rPr>
        <w:t xml:space="preserve">: </w:t>
      </w:r>
      <w:r w:rsidRPr="485FB3EA">
        <w:rPr>
          <w:lang w:val="en-GB"/>
        </w:rPr>
        <w:t>Marked divergence at concentrations above 40 µg/m³, with increasing non-linearity and inter-sensor variability. Indicative use is possible, but precision is limited without calibration.</w:t>
      </w:r>
    </w:p>
    <w:p w:rsidRPr="00651861" w:rsidR="00F93BE0" w:rsidP="00B03B4C" w:rsidRDefault="7963CA21" w14:paraId="1DBCDDA7" w14:textId="19626BD7">
      <w:pPr>
        <w:spacing w:line="360" w:lineRule="auto"/>
        <w:rPr>
          <w:b/>
          <w:bCs/>
          <w:color w:val="80340D" w:themeColor="accent2" w:themeShade="80"/>
          <w:lang w:val="en-GB"/>
        </w:rPr>
      </w:pPr>
      <w:r w:rsidRPr="485FB3EA">
        <w:rPr>
          <w:b/>
          <w:bCs/>
          <w:color w:val="80340D" w:themeColor="accent2" w:themeShade="80"/>
          <w:lang w:val="en-GB"/>
        </w:rPr>
        <w:t>Formaldehyde:</w:t>
      </w:r>
    </w:p>
    <w:p w:rsidRPr="00651861" w:rsidR="00F93BE0" w:rsidP="00B03B4C" w:rsidRDefault="7963CA21" w14:paraId="76681A6B" w14:textId="38BF46FB">
      <w:pPr>
        <w:pStyle w:val="Prrafodelista"/>
        <w:numPr>
          <w:ilvl w:val="0"/>
          <w:numId w:val="3"/>
        </w:numPr>
        <w:spacing w:line="360" w:lineRule="auto"/>
        <w:rPr>
          <w:lang w:val="en-GB"/>
        </w:rPr>
      </w:pPr>
      <w:r w:rsidRPr="485FB3EA">
        <w:rPr>
          <w:lang w:val="en-GB"/>
        </w:rPr>
        <w:t>The SFA30 sensor showed consistent overestimation relative to formaldehyde-only reference data but improved agreement when considering combined formaldehyde and acetaldehyde, indicating a detectable cross-sensitivity.</w:t>
      </w:r>
      <w:r w:rsidRPr="485FB3EA" w:rsidR="5F90D6E6">
        <w:rPr>
          <w:lang w:val="en-GB"/>
        </w:rPr>
        <w:t xml:space="preserve"> Both are well recognized carcinogen compounds.</w:t>
      </w:r>
    </w:p>
    <w:p w:rsidRPr="00651861" w:rsidR="00F93BE0" w:rsidP="00B03B4C" w:rsidRDefault="7963CA21" w14:paraId="5285DA77" w14:textId="7F0A16A7">
      <w:pPr>
        <w:pStyle w:val="Prrafodelista"/>
        <w:numPr>
          <w:ilvl w:val="0"/>
          <w:numId w:val="3"/>
        </w:numPr>
        <w:spacing w:line="360" w:lineRule="auto"/>
        <w:rPr>
          <w:lang w:val="en-GB"/>
        </w:rPr>
      </w:pPr>
      <w:r w:rsidRPr="1405AFF0">
        <w:rPr>
          <w:lang w:val="en-GB"/>
        </w:rPr>
        <w:t xml:space="preserve">Despite inter-sensor variability and limited absolute accuracy (especially at </w:t>
      </w:r>
      <w:r w:rsidRPr="1405AFF0" w:rsidR="1FF2BB4C">
        <w:rPr>
          <w:lang w:val="en-GB"/>
        </w:rPr>
        <w:t>low</w:t>
      </w:r>
      <w:r w:rsidRPr="1405AFF0">
        <w:rPr>
          <w:lang w:val="en-GB"/>
        </w:rPr>
        <w:t xml:space="preserve"> concentrations), the device demonstrated stable monotonic response and preserved ranking across exposure levels.</w:t>
      </w:r>
    </w:p>
    <w:p w:rsidR="00F93BE0" w:rsidP="00B03B4C" w:rsidRDefault="49F56E36" w14:paraId="3E42766F" w14:textId="21458B12">
      <w:pPr>
        <w:pStyle w:val="Prrafodelista"/>
        <w:numPr>
          <w:ilvl w:val="0"/>
          <w:numId w:val="3"/>
        </w:numPr>
        <w:spacing w:line="360" w:lineRule="auto"/>
        <w:rPr>
          <w:lang w:val="en-GB"/>
        </w:rPr>
      </w:pPr>
      <w:r w:rsidRPr="485FB3EA">
        <w:rPr>
          <w:lang w:val="en-GB"/>
        </w:rPr>
        <w:t>Resul</w:t>
      </w:r>
      <w:r w:rsidRPr="485FB3EA" w:rsidR="7963CA21">
        <w:rPr>
          <w:lang w:val="en-GB"/>
        </w:rPr>
        <w:t xml:space="preserve">ts confirmed its suitability as a screening tool for identifying potential IAQ concerns, particularly when </w:t>
      </w:r>
      <w:r w:rsidRPr="485FB3EA" w:rsidR="24EE505B">
        <w:rPr>
          <w:lang w:val="en-GB"/>
        </w:rPr>
        <w:t>formaldehyde</w:t>
      </w:r>
      <w:r w:rsidRPr="485FB3EA" w:rsidR="7963CA21">
        <w:rPr>
          <w:lang w:val="en-GB"/>
        </w:rPr>
        <w:t xml:space="preserve"> levels approach or exceed 50 µg/m³.</w:t>
      </w:r>
    </w:p>
    <w:p w:rsidRPr="00651861" w:rsidR="00F93BE0" w:rsidP="32AC0346" w:rsidRDefault="7963CA21" w14:paraId="66B1AFCB" w14:textId="0C1153C5">
      <w:pPr>
        <w:spacing w:line="360" w:lineRule="auto"/>
        <w:rPr>
          <w:b/>
          <w:bCs/>
          <w:color w:val="80340D" w:themeColor="accent2" w:themeShade="80"/>
          <w:lang w:val="en-GB"/>
        </w:rPr>
      </w:pPr>
      <w:r w:rsidRPr="32AC0346">
        <w:rPr>
          <w:b/>
          <w:bCs/>
          <w:color w:val="80340D" w:themeColor="accent2" w:themeShade="80"/>
          <w:lang w:val="en-GB"/>
        </w:rPr>
        <w:t>Total Volatile Organic Compounds (tVOCs):</w:t>
      </w:r>
    </w:p>
    <w:p w:rsidRPr="00651861" w:rsidR="00F93BE0" w:rsidP="32AC0346" w:rsidRDefault="7963CA21" w14:paraId="60BCD749" w14:textId="3382B98B">
      <w:pPr>
        <w:spacing w:line="360" w:lineRule="auto"/>
        <w:rPr>
          <w:lang w:val="en-GB"/>
        </w:rPr>
      </w:pPr>
      <w:r w:rsidRPr="32AC0346">
        <w:rPr>
          <w:lang w:val="en-GB"/>
        </w:rPr>
        <w:t>The MOX sensors used for tVOC monitoring lack specificity and suffer from drift, cross-sensitivity, and environmental sensitivity. Due to these limitations, tVOC data were not included in the present analysis.</w:t>
      </w:r>
    </w:p>
    <w:p w:rsidRPr="00651861" w:rsidR="00F93BE0" w:rsidP="485FB3EA" w:rsidRDefault="4E12DDAA" w14:paraId="23471AAF" w14:textId="460383F2">
      <w:pPr>
        <w:spacing w:line="360" w:lineRule="auto"/>
        <w:rPr>
          <w:b/>
          <w:bCs/>
          <w:color w:val="80340D" w:themeColor="accent2" w:themeShade="80"/>
          <w:lang w:val="en-GB"/>
        </w:rPr>
      </w:pPr>
      <w:r w:rsidRPr="485FB3EA">
        <w:rPr>
          <w:b/>
          <w:bCs/>
          <w:color w:val="80340D" w:themeColor="accent2" w:themeShade="80"/>
          <w:lang w:val="en-GB"/>
        </w:rPr>
        <w:t>Overall:</w:t>
      </w:r>
    </w:p>
    <w:p w:rsidRPr="00651861" w:rsidR="00F93BE0" w:rsidP="485FB3EA" w:rsidRDefault="5A682482" w14:paraId="337363ED" w14:textId="0694DF51">
      <w:pPr>
        <w:spacing w:line="360" w:lineRule="auto"/>
        <w:rPr>
          <w:lang w:val="en-GB"/>
        </w:rPr>
      </w:pPr>
      <w:r w:rsidRPr="32AC0346">
        <w:rPr>
          <w:lang w:val="en-GB"/>
        </w:rPr>
        <w:t xml:space="preserve">Despite the </w:t>
      </w:r>
      <w:r w:rsidRPr="32AC0346" w:rsidR="17127B6E">
        <w:rPr>
          <w:lang w:val="en-GB"/>
        </w:rPr>
        <w:t>limitations</w:t>
      </w:r>
      <w:r w:rsidRPr="32AC0346">
        <w:rPr>
          <w:lang w:val="en-GB"/>
        </w:rPr>
        <w:t>, LCS remain highly valuable tools for environmental health monitoring. While they may not always provide perfectly accurate absolute concentrations, their response is typically linear and stable enough to reliably detect relative changes and pollution trends over time. This makes LCS particularly well-suited for applications such as identifying hot-spots, monitoring communities, and assessing temporal variability in IAQ</w:t>
      </w:r>
      <w:r w:rsidRPr="32AC0346" w:rsidR="2B4A151A">
        <w:rPr>
          <w:lang w:val="en-GB"/>
        </w:rPr>
        <w:t xml:space="preserve">. </w:t>
      </w:r>
      <w:r w:rsidRPr="32AC0346">
        <w:rPr>
          <w:lang w:val="en-GB"/>
        </w:rPr>
        <w:t xml:space="preserve">When used as indicative monitors, LCS can effectively raise awareness and support screening-level assessments. They </w:t>
      </w:r>
      <w:r w:rsidRPr="32AC0346" w:rsidR="7A922604">
        <w:rPr>
          <w:lang w:val="en-GB"/>
        </w:rPr>
        <w:t>might be</w:t>
      </w:r>
      <w:r w:rsidRPr="32AC0346">
        <w:rPr>
          <w:lang w:val="en-GB"/>
        </w:rPr>
        <w:t xml:space="preserve"> powerful enablers of risk stratification and prioritization, especially when integrated into broader health strategies</w:t>
      </w:r>
      <w:r w:rsidRPr="32AC0346" w:rsidR="1EC4335D">
        <w:rPr>
          <w:lang w:val="en-GB"/>
        </w:rPr>
        <w:t xml:space="preserve"> in </w:t>
      </w:r>
      <w:r w:rsidRPr="32AC0346" w:rsidR="3BAA80A8">
        <w:rPr>
          <w:lang w:val="en-GB"/>
        </w:rPr>
        <w:t>vulnerable</w:t>
      </w:r>
      <w:r w:rsidRPr="32AC0346" w:rsidR="1EC4335D">
        <w:rPr>
          <w:lang w:val="en-GB"/>
        </w:rPr>
        <w:t xml:space="preserve"> populations, such as complex respiratory patients</w:t>
      </w:r>
      <w:r w:rsidRPr="32AC0346">
        <w:rPr>
          <w:lang w:val="en-GB"/>
        </w:rPr>
        <w:t>. Although calibration and uncertainty analysis are necessary to translate their outputs into precise concentrations, their screening capabilities alone are often sufficient to trigger appropriate mitigation measures.</w:t>
      </w:r>
    </w:p>
    <w:p w:rsidR="68371DEC" w:rsidP="32AC0346" w:rsidRDefault="68371DEC" w14:paraId="42D4CEFA" w14:textId="1EB28620">
      <w:pPr>
        <w:spacing w:line="360" w:lineRule="auto"/>
        <w:rPr>
          <w:b/>
          <w:bCs/>
          <w:color w:val="80340D" w:themeColor="accent2" w:themeShade="80"/>
          <w:lang w:val="en-GB"/>
        </w:rPr>
      </w:pPr>
      <w:r w:rsidRPr="32AC0346">
        <w:rPr>
          <w:b/>
          <w:bCs/>
          <w:color w:val="80340D" w:themeColor="accent2" w:themeShade="80"/>
          <w:lang w:val="en-GB"/>
        </w:rPr>
        <w:t>Action plan in polluted homes:</w:t>
      </w:r>
    </w:p>
    <w:p w:rsidR="5F724956" w:rsidP="1EF9DED0" w:rsidRDefault="5F724956" w14:paraId="55614610" w14:textId="3207F299">
      <w:pPr>
        <w:spacing w:line="360" w:lineRule="auto"/>
        <w:rPr>
          <w:i/>
          <w:iCs/>
        </w:rPr>
      </w:pPr>
      <w:r w:rsidRPr="1EF9DED0">
        <w:rPr>
          <w:b/>
          <w:bCs/>
        </w:rPr>
        <w:t>Figure S</w:t>
      </w:r>
      <w:r w:rsidRPr="1EF9DED0" w:rsidR="0537BB46">
        <w:rPr>
          <w:b/>
          <w:bCs/>
        </w:rPr>
        <w:t>5</w:t>
      </w:r>
      <w:r w:rsidRPr="1EF9DED0">
        <w:rPr>
          <w:b/>
          <w:bCs/>
        </w:rPr>
        <w:t xml:space="preserve"> </w:t>
      </w:r>
      <w:r>
        <w:t>outlines specific intervention strategies based on the primary pollutant source: particulate pollution or formaldehyde pollution. For particulate pollution, interventions include identifying and eliminating indoor smoking, promoting smoking cessation, and improving air quality in smoke-free homes through source identification, source removal, and the use of HEPA filtration systems. For formaldehyde pollution, the strategy involves source identification, removal, and the use of air purifiers with activated carbon. All identified at-risk homes will undergo validation of measurements to confirm pollutant levels. Additionally, residents of homes classified as low risk will receive indoor air quality education through digital tools to promote continued healthy practices.</w:t>
      </w:r>
    </w:p>
    <w:p w:rsidR="32AC0346" w:rsidP="32AC0346" w:rsidRDefault="32AC0346" w14:paraId="21724178" w14:textId="0E125FF6">
      <w:pPr>
        <w:spacing w:line="360" w:lineRule="auto"/>
        <w:rPr>
          <w:lang w:val="en-GB"/>
        </w:rPr>
      </w:pPr>
    </w:p>
    <w:p w:rsidR="32AC0346" w:rsidP="32AC0346" w:rsidRDefault="32AC0346" w14:paraId="37283179" w14:textId="61431B2B">
      <w:pPr>
        <w:spacing w:line="360" w:lineRule="auto"/>
        <w:rPr>
          <w:lang w:val="en-GB"/>
        </w:rPr>
      </w:pPr>
    </w:p>
    <w:p w:rsidR="5F724956" w:rsidP="75D1A9A0" w:rsidRDefault="5F724956" w14:paraId="0660A492" w14:textId="7D8DE40F">
      <w:pPr>
        <w:spacing w:line="360" w:lineRule="auto"/>
        <w:jc w:val="both"/>
        <w:rPr>
          <w:i w:val="1"/>
          <w:iCs w:val="1"/>
        </w:rPr>
      </w:pPr>
      <w:r w:rsidR="5F724956">
        <w:drawing>
          <wp:inline wp14:editId="24C7252E" wp14:anchorId="28CB6C0D">
            <wp:extent cx="5620422" cy="2215827"/>
            <wp:effectExtent l="0" t="0" r="0" b="0"/>
            <wp:docPr id="1412675053" name="Imagen 2" descr="Diagrama&#10;&#10;El contenido generado por IA puede ser incorrecto."/>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Imagen 2"/>
                    <pic:cNvPicPr/>
                  </pic:nvPicPr>
                  <pic:blipFill>
                    <a:blip xmlns:r="http://schemas.openxmlformats.org/officeDocument/2006/relationships" r:embed="rId15">
                      <a:extLst>
                        <a:ext uri="{28A0092B-C50C-407E-A947-70E740481C1C}">
                          <a14:useLocalDpi xmlns:a14="http://schemas.microsoft.com/office/drawing/2010/main"/>
                        </a:ext>
                      </a:extLst>
                    </a:blip>
                    <a:srcRect l="4891" t="17384" r="4377" b="19021"/>
                    <a:stretch>
                      <a:fillRect/>
                    </a:stretch>
                  </pic:blipFill>
                  <pic:spPr bwMode="auto">
                    <a:xfrm rot="0">
                      <a:off x="0" y="0"/>
                      <a:ext cx="5620422" cy="2215827"/>
                    </a:xfrm>
                    <a:prstGeom prst="rect">
                      <a:avLst/>
                    </a:prstGeom>
                    <a:ln>
                      <a:noFill/>
                    </a:ln>
                    <a:extLst>
                      <a:ext uri="{53640926-AAD7-44D8-BBD7-CCE9431645EC}"/>
                    </a:extLst>
                  </pic:spPr>
                </pic:pic>
              </a:graphicData>
            </a:graphic>
          </wp:inline>
        </w:drawing>
      </w:r>
      <w:r w:rsidRPr="75D1A9A0" w:rsidR="5F724956">
        <w:rPr>
          <w:b w:val="1"/>
          <w:bCs w:val="1"/>
          <w:i w:val="1"/>
          <w:iCs w:val="1"/>
        </w:rPr>
        <w:t>Figure S</w:t>
      </w:r>
      <w:r w:rsidRPr="75D1A9A0" w:rsidR="006F7F4F">
        <w:rPr>
          <w:b w:val="1"/>
          <w:bCs w:val="1"/>
          <w:i w:val="1"/>
          <w:iCs w:val="1"/>
        </w:rPr>
        <w:t>5</w:t>
      </w:r>
      <w:r w:rsidRPr="75D1A9A0" w:rsidR="5F724956">
        <w:rPr>
          <w:b w:val="1"/>
          <w:bCs w:val="1"/>
          <w:i w:val="1"/>
          <w:iCs w:val="1"/>
        </w:rPr>
        <w:t>. Targeted action plan for homes identified with consistently poor indoor air quality (IAQ) based on the GO AQS scoring system, categorized as Moderate (M) or Unhealthy (U).</w:t>
      </w:r>
      <w:r w:rsidR="5F724956">
        <w:rPr/>
        <w:t xml:space="preserve"> </w:t>
      </w:r>
      <w:r w:rsidRPr="75D1A9A0" w:rsidR="5F724956">
        <w:rPr>
          <w:i w:val="1"/>
          <w:iCs w:val="1"/>
        </w:rPr>
        <w:t xml:space="preserve">The plan outlines specific intervention strategies based on the primary pollutant source: particulate </w:t>
      </w:r>
      <w:r w:rsidRPr="75D1A9A0" w:rsidR="2AF2F235">
        <w:rPr>
          <w:i w:val="1"/>
          <w:iCs w:val="1"/>
        </w:rPr>
        <w:t>matter</w:t>
      </w:r>
      <w:r w:rsidRPr="75D1A9A0" w:rsidR="5F724956">
        <w:rPr>
          <w:i w:val="1"/>
          <w:iCs w:val="1"/>
        </w:rPr>
        <w:t xml:space="preserve"> or formaldehyde pollution.</w:t>
      </w:r>
    </w:p>
    <w:p w:rsidRPr="00651861" w:rsidR="00F93BE0" w:rsidP="75D1A9A0" w:rsidRDefault="00F93BE0" w14:paraId="0A32ECEC" w14:textId="4CFC1D8E">
      <w:pPr>
        <w:pStyle w:val="Ttulo5"/>
        <w:spacing w:line="360" w:lineRule="auto"/>
        <w:ind w:left="-142"/>
      </w:pPr>
      <w:r w:rsidR="55DA522D">
        <w:rPr/>
        <w:t>1.2.5 M</w:t>
      </w:r>
      <w:r w:rsidRPr="75D1A9A0" w:rsidR="55DA522D">
        <w:rPr>
          <w:rFonts w:ascii="Aptos" w:hAnsi="Aptos" w:eastAsia="Aptos" w:cs="Aptos"/>
          <w:noProof w:val="0"/>
          <w:sz w:val="22"/>
          <w:szCs w:val="22"/>
          <w:lang w:val="en-GB"/>
        </w:rPr>
        <w:t>onitoring</w:t>
      </w:r>
      <w:r w:rsidRPr="75D1A9A0" w:rsidR="55DA522D">
        <w:rPr>
          <w:rFonts w:ascii="Aptos" w:hAnsi="Aptos" w:eastAsia="Aptos" w:cs="Aptos"/>
          <w:noProof w:val="0"/>
          <w:sz w:val="22"/>
          <w:szCs w:val="22"/>
          <w:lang w:val="en-GB"/>
        </w:rPr>
        <w:t xml:space="preserve"> adherence and data continuity</w:t>
      </w:r>
    </w:p>
    <w:p w:rsidR="130F6DC4" w:rsidP="75D1A9A0" w:rsidRDefault="130F6DC4" w14:paraId="0F834798" w14:textId="31BDBEDC">
      <w:pPr>
        <w:pStyle w:val="Normal"/>
        <w:rPr>
          <w:rFonts w:ascii="Calibri" w:hAnsi="Calibri" w:eastAsia="Calibri" w:cs="Calibri" w:asciiTheme="minorAscii" w:hAnsiTheme="minorAscii" w:eastAsiaTheme="minorAscii" w:cstheme="minorBidi"/>
          <w:noProof w:val="0"/>
          <w:color w:val="000000" w:themeColor="text1" w:themeTint="FF" w:themeShade="FF"/>
          <w:sz w:val="22"/>
          <w:szCs w:val="22"/>
          <w:lang w:val="en-GB" w:eastAsia="en-US" w:bidi="ar-SA"/>
        </w:rPr>
      </w:pPr>
      <w:r w:rsidRPr="75D1A9A0" w:rsidR="7256D977">
        <w:rPr>
          <w:rFonts w:ascii="Calibri" w:hAnsi="Calibri" w:eastAsia="Calibri" w:cs="Calibri"/>
          <w:b w:val="1"/>
          <w:bCs w:val="1"/>
          <w:noProof w:val="0"/>
          <w:sz w:val="22"/>
          <w:szCs w:val="22"/>
          <w:lang w:val="en-GB"/>
        </w:rPr>
        <w:t>Figure S6</w:t>
      </w:r>
      <w:r w:rsidRPr="75D1A9A0" w:rsidR="7256D977">
        <w:rPr>
          <w:rFonts w:ascii="Calibri" w:hAnsi="Calibri" w:eastAsia="Calibri" w:cs="Calibri"/>
          <w:noProof w:val="0"/>
          <w:sz w:val="22"/>
          <w:szCs w:val="22"/>
          <w:lang w:val="en-GB"/>
        </w:rPr>
        <w:t xml:space="preserve"> illustrates the continuity of household air-quality monitoring between April 1 and May 31, 2025. During this 61-day follow-up, 182 participants were </w:t>
      </w:r>
      <w:r w:rsidRPr="75D1A9A0" w:rsidR="7256D977">
        <w:rPr>
          <w:rFonts w:ascii="Calibri" w:hAnsi="Calibri" w:eastAsia="Calibri" w:cs="Calibri" w:asciiTheme="minorAscii" w:hAnsiTheme="minorAscii" w:eastAsiaTheme="minorAscii" w:cstheme="minorBidi"/>
          <w:noProof w:val="0"/>
          <w:color w:val="000000" w:themeColor="text1" w:themeTint="FF" w:themeShade="FF"/>
          <w:sz w:val="22"/>
          <w:szCs w:val="22"/>
          <w:lang w:val="en-GB" w:eastAsia="en-US" w:bidi="ar-SA"/>
        </w:rPr>
        <w:t>monitored</w:t>
      </w:r>
      <w:r w:rsidRPr="75D1A9A0" w:rsidR="7256D977">
        <w:rPr>
          <w:rFonts w:ascii="Calibri" w:hAnsi="Calibri" w:eastAsia="Calibri" w:cs="Calibri" w:asciiTheme="minorAscii" w:hAnsiTheme="minorAscii" w:eastAsiaTheme="minorAscii" w:cstheme="minorBidi"/>
          <w:noProof w:val="0"/>
          <w:color w:val="000000" w:themeColor="text1" w:themeTint="FF" w:themeShade="FF"/>
          <w:sz w:val="22"/>
          <w:szCs w:val="22"/>
          <w:lang w:val="en-GB" w:eastAsia="en-US" w:bidi="ar-SA"/>
        </w:rPr>
        <w:t xml:space="preserve">, with an average of 5.0 (10.6) missing monitoring days per participant. As shown in the figure, 124 participants (68.1%) </w:t>
      </w:r>
      <w:r w:rsidRPr="75D1A9A0" w:rsidR="7256D977">
        <w:rPr>
          <w:rFonts w:ascii="Calibri" w:hAnsi="Calibri" w:eastAsia="Calibri" w:cs="Calibri" w:asciiTheme="minorAscii" w:hAnsiTheme="minorAscii" w:eastAsiaTheme="minorAscii" w:cstheme="minorBidi"/>
          <w:noProof w:val="0"/>
          <w:color w:val="000000" w:themeColor="text1" w:themeTint="FF" w:themeShade="FF"/>
          <w:sz w:val="22"/>
          <w:szCs w:val="22"/>
          <w:lang w:val="en-GB" w:eastAsia="en-US" w:bidi="ar-SA"/>
        </w:rPr>
        <w:t>maintained</w:t>
      </w:r>
      <w:r w:rsidRPr="75D1A9A0" w:rsidR="7256D977">
        <w:rPr>
          <w:rFonts w:ascii="Calibri" w:hAnsi="Calibri" w:eastAsia="Calibri" w:cs="Calibri" w:asciiTheme="minorAscii" w:hAnsiTheme="minorAscii" w:eastAsiaTheme="minorAscii" w:cstheme="minorBidi"/>
          <w:noProof w:val="0"/>
          <w:color w:val="000000" w:themeColor="text1" w:themeTint="FF" w:themeShade="FF"/>
          <w:sz w:val="22"/>
          <w:szCs w:val="22"/>
          <w:lang w:val="en-GB" w:eastAsia="en-US" w:bidi="ar-SA"/>
        </w:rPr>
        <w:t xml:space="preserve"> full data continuity without any missing days, 41 (22.5%) missed between 1 and 10 days, and 17 (9.3%) experienced longer data gaps exceeding 10 days. </w:t>
      </w:r>
    </w:p>
    <w:p w:rsidR="130F6DC4" w:rsidP="75D1A9A0" w:rsidRDefault="130F6DC4" w14:paraId="7EABEFA0" w14:textId="754B7572">
      <w:pPr>
        <w:pStyle w:val="Normal"/>
        <w:rPr>
          <w:rFonts w:ascii="Calibri" w:hAnsi="Calibri" w:eastAsia="Calibri" w:cs="Calibri" w:asciiTheme="minorAscii" w:hAnsiTheme="minorAscii" w:eastAsiaTheme="minorAscii" w:cstheme="minorBidi"/>
          <w:noProof w:val="0"/>
          <w:color w:val="000000" w:themeColor="text1" w:themeTint="FF" w:themeShade="FF"/>
          <w:sz w:val="22"/>
          <w:szCs w:val="22"/>
          <w:lang w:val="en-GB" w:eastAsia="en-US" w:bidi="ar-SA"/>
        </w:rPr>
      </w:pPr>
    </w:p>
    <w:p w:rsidR="130F6DC4" w:rsidP="75D1A9A0" w:rsidRDefault="130F6DC4" w14:paraId="0EE4DE26" w14:textId="542101C3">
      <w:pPr>
        <w:pStyle w:val="Normal"/>
        <w:jc w:val="center"/>
      </w:pPr>
      <w:r w:rsidR="6E811BFC">
        <w:drawing>
          <wp:inline wp14:editId="5A549C0E" wp14:anchorId="3C70D947">
            <wp:extent cx="4929452" cy="2436019"/>
            <wp:effectExtent l="0" t="0" r="0" b="0"/>
            <wp:docPr id="140974203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409742030" name=""/>
                    <pic:cNvPicPr/>
                  </pic:nvPicPr>
                  <pic:blipFill>
                    <a:blip xmlns:r="http://schemas.openxmlformats.org/officeDocument/2006/relationships" r:embed="rId685071692">
                      <a:extLst>
                        <a:ext uri="{28A0092B-C50C-407E-A947-70E740481C1C}">
                          <a14:useLocalDpi xmlns:a14="http://schemas.microsoft.com/office/drawing/2010/main"/>
                        </a:ext>
                      </a:extLst>
                    </a:blip>
                    <a:stretch>
                      <a:fillRect/>
                    </a:stretch>
                  </pic:blipFill>
                  <pic:spPr>
                    <a:xfrm rot="0">
                      <a:off x="0" y="0"/>
                      <a:ext cx="4929452" cy="2436019"/>
                    </a:xfrm>
                    <a:prstGeom prst="rect">
                      <a:avLst/>
                    </a:prstGeom>
                  </pic:spPr>
                </pic:pic>
              </a:graphicData>
            </a:graphic>
          </wp:inline>
        </w:drawing>
      </w:r>
    </w:p>
    <w:p w:rsidR="130F6DC4" w:rsidP="75D1A9A0" w:rsidRDefault="130F6DC4" w14:paraId="110D1CFE" w14:textId="56022096">
      <w:pPr>
        <w:pStyle w:val="Normal"/>
        <w:spacing w:line="360" w:lineRule="auto"/>
        <w:rPr>
          <w:i w:val="1"/>
          <w:iCs w:val="1"/>
        </w:rPr>
      </w:pPr>
      <w:r w:rsidRPr="75D1A9A0" w:rsidR="6E811BFC">
        <w:rPr>
          <w:b w:val="1"/>
          <w:bCs w:val="1"/>
          <w:i w:val="1"/>
          <w:iCs w:val="1"/>
        </w:rPr>
        <w:t>Figure S</w:t>
      </w:r>
      <w:r w:rsidRPr="75D1A9A0" w:rsidR="4FC5FC5E">
        <w:rPr>
          <w:b w:val="1"/>
          <w:bCs w:val="1"/>
          <w:i w:val="1"/>
          <w:iCs w:val="1"/>
        </w:rPr>
        <w:t>6</w:t>
      </w:r>
      <w:r w:rsidRPr="75D1A9A0" w:rsidR="6E811BFC">
        <w:rPr>
          <w:b w:val="1"/>
          <w:bCs w:val="1"/>
          <w:i w:val="1"/>
          <w:iCs w:val="1"/>
        </w:rPr>
        <w:t xml:space="preserve">. </w:t>
      </w:r>
      <w:r w:rsidRPr="75D1A9A0" w:rsidR="24155253">
        <w:rPr>
          <w:rFonts w:ascii="Calibri" w:hAnsi="Calibri" w:eastAsia="Calibri" w:cs="Calibri" w:asciiTheme="minorAscii" w:hAnsiTheme="minorAscii" w:eastAsiaTheme="minorAscii" w:cstheme="minorBidi"/>
          <w:b w:val="1"/>
          <w:bCs w:val="1"/>
          <w:i w:val="1"/>
          <w:iCs w:val="1"/>
          <w:noProof w:val="0"/>
          <w:color w:val="000000" w:themeColor="text1" w:themeTint="FF" w:themeShade="FF"/>
          <w:sz w:val="22"/>
          <w:szCs w:val="22"/>
          <w:lang w:val="en-US" w:eastAsia="en-US" w:bidi="ar-SA"/>
        </w:rPr>
        <w:t>Distribution of participants according to the number of missing monitoring days during the follow-up period (April 1 – May 31, 2025).</w:t>
      </w:r>
    </w:p>
    <w:p w:rsidR="75D1A9A0" w:rsidP="75D1A9A0" w:rsidRDefault="75D1A9A0" w14:paraId="38E2CC7D" w14:textId="62320CC0">
      <w:pPr>
        <w:spacing w:line="360" w:lineRule="auto"/>
        <w:rPr>
          <w:i w:val="1"/>
          <w:iCs w:val="1"/>
        </w:rPr>
      </w:pPr>
    </w:p>
    <w:p w:rsidRPr="00B03B4C" w:rsidR="00F93BE0" w:rsidP="485FB3EA" w:rsidRDefault="0DE08036" w14:paraId="6C24B94F" w14:textId="1EADC856">
      <w:pPr>
        <w:pStyle w:val="Ttulo2"/>
        <w:rPr>
          <w:sz w:val="22"/>
          <w:szCs w:val="22"/>
          <w:lang w:val="es-ES"/>
        </w:rPr>
      </w:pPr>
      <w:bookmarkStart w:name="_Toc197537237" w:id="9"/>
      <w:r w:rsidRPr="1EF9DED0">
        <w:rPr>
          <w:lang w:val="es-ES"/>
        </w:rPr>
        <w:t>References</w:t>
      </w:r>
      <w:bookmarkEnd w:id="9"/>
    </w:p>
    <w:sdt>
      <w:sdtPr>
        <w:rPr>
          <w:sz w:val="20"/>
          <w:szCs w:val="20"/>
          <w:lang w:val="es-ES"/>
        </w:rPr>
        <w:tag w:val="MENDELEY_BIBLIOGRAPHY"/>
        <w:id w:val="400154939"/>
        <w:placeholder>
          <w:docPart w:val="DefaultPlaceholder_-1854013440"/>
        </w:placeholder>
      </w:sdtPr>
      <w:sdtEndPr>
        <w:rPr>
          <w:sz w:val="20"/>
          <w:szCs w:val="20"/>
          <w:lang w:val="es-ES"/>
        </w:rPr>
      </w:sdtEndPr>
      <w:sdtContent>
        <w:p w:rsidR="00F93BE0" w:rsidP="1405AFF0" w:rsidRDefault="4569A659" w14:paraId="06A47B7B" w14:textId="5E67AAEC">
          <w:pPr>
            <w:spacing w:after="0"/>
            <w:ind w:left="640" w:hanging="640"/>
            <w:rPr>
              <w:sz w:val="18"/>
              <w:szCs w:val="18"/>
              <w:lang w:val="en-GB"/>
            </w:rPr>
          </w:pPr>
          <w:r w:rsidRPr="1EF9DED0">
            <w:rPr>
              <w:sz w:val="20"/>
              <w:szCs w:val="20"/>
              <w:lang w:val="es-ES"/>
            </w:rPr>
            <w:t>1</w:t>
          </w:r>
          <w:r w:rsidRPr="1EF9DED0" w:rsidR="222939B5">
            <w:rPr>
              <w:sz w:val="20"/>
              <w:szCs w:val="20"/>
              <w:lang w:val="es-ES"/>
            </w:rPr>
            <w:t xml:space="preserve">. </w:t>
          </w:r>
          <w:r w:rsidR="222939B5">
            <w:tab/>
          </w:r>
          <w:r w:rsidRPr="1EF9DED0" w:rsidR="222939B5">
            <w:rPr>
              <w:smallCaps/>
              <w:sz w:val="20"/>
              <w:szCs w:val="20"/>
              <w:lang w:val="es-ES"/>
            </w:rPr>
            <w:t>Aguado A et al.</w:t>
          </w:r>
          <w:r w:rsidRPr="1EF9DED0" w:rsidR="222939B5">
            <w:rPr>
              <w:sz w:val="20"/>
              <w:szCs w:val="20"/>
              <w:lang w:val="es-ES"/>
            </w:rPr>
            <w:t xml:space="preserve"> </w:t>
          </w:r>
          <w:r w:rsidRPr="1EF9DED0" w:rsidR="222939B5">
            <w:rPr>
              <w:sz w:val="20"/>
              <w:szCs w:val="20"/>
              <w:lang w:val="en-GB"/>
            </w:rPr>
            <w:t xml:space="preserve">Verification and Usability of Indoor Air Quality Monitoring Tools in the Framework of Health-Related Studies. </w:t>
          </w:r>
          <w:r w:rsidRPr="1EF9DED0" w:rsidR="222939B5">
            <w:rPr>
              <w:i/>
              <w:iCs/>
              <w:sz w:val="20"/>
              <w:szCs w:val="20"/>
              <w:lang w:val="en-GB"/>
            </w:rPr>
            <w:t>Air</w:t>
          </w:r>
          <w:r w:rsidRPr="1EF9DED0" w:rsidR="222939B5">
            <w:rPr>
              <w:sz w:val="20"/>
              <w:szCs w:val="20"/>
              <w:lang w:val="en-GB"/>
            </w:rPr>
            <w:t>. 2025;3(1). doi:10.3390/air3010003</w:t>
          </w:r>
        </w:p>
        <w:p w:rsidR="00F93BE0" w:rsidP="1405AFF0" w:rsidRDefault="1AB3EFBF" w14:paraId="5C107B8A" w14:textId="4CBF5CBB">
          <w:pPr>
            <w:spacing w:after="0"/>
            <w:ind w:left="640" w:hanging="640"/>
            <w:rPr>
              <w:sz w:val="18"/>
              <w:szCs w:val="18"/>
              <w:lang w:val="en-GB"/>
            </w:rPr>
          </w:pPr>
          <w:r w:rsidRPr="1EF9DED0">
            <w:rPr>
              <w:sz w:val="20"/>
              <w:szCs w:val="20"/>
              <w:lang w:val="en-GB"/>
            </w:rPr>
            <w:t>2</w:t>
          </w:r>
          <w:r w:rsidRPr="1EF9DED0" w:rsidR="222939B5">
            <w:rPr>
              <w:sz w:val="20"/>
              <w:szCs w:val="20"/>
              <w:lang w:val="en-GB"/>
            </w:rPr>
            <w:t xml:space="preserve">. </w:t>
          </w:r>
          <w:r w:rsidR="222939B5">
            <w:tab/>
          </w:r>
          <w:r w:rsidRPr="1EF9DED0" w:rsidR="222939B5">
            <w:rPr>
              <w:smallCaps/>
              <w:sz w:val="20"/>
              <w:szCs w:val="20"/>
              <w:lang w:val="en-GB"/>
            </w:rPr>
            <w:t>Pei Z et al.</w:t>
          </w:r>
          <w:r w:rsidRPr="1EF9DED0" w:rsidR="222939B5">
            <w:rPr>
              <w:sz w:val="20"/>
              <w:szCs w:val="20"/>
              <w:lang w:val="en-GB"/>
            </w:rPr>
            <w:t xml:space="preserve"> Laboratory Performance Evaluation of a Low-Cost Electrochemical Formaldehyde Sensor. </w:t>
          </w:r>
          <w:r w:rsidRPr="1EF9DED0" w:rsidR="222939B5">
            <w:rPr>
              <w:i/>
              <w:iCs/>
              <w:sz w:val="20"/>
              <w:szCs w:val="20"/>
              <w:lang w:val="en-GB"/>
            </w:rPr>
            <w:t>Sensors</w:t>
          </w:r>
          <w:r w:rsidRPr="1EF9DED0" w:rsidR="222939B5">
            <w:rPr>
              <w:sz w:val="20"/>
              <w:szCs w:val="20"/>
              <w:lang w:val="en-GB"/>
            </w:rPr>
            <w:t>. 2023;23(17):1-16. doi:10.3390/s23177444</w:t>
          </w:r>
        </w:p>
        <w:p w:rsidR="00F93BE0" w:rsidP="1405AFF0" w:rsidRDefault="06EF7066" w14:paraId="64EC8635" w14:textId="27B631DF">
          <w:pPr>
            <w:spacing w:after="0"/>
            <w:ind w:left="640" w:hanging="640"/>
            <w:rPr>
              <w:sz w:val="18"/>
              <w:szCs w:val="18"/>
              <w:lang w:val="en-GB"/>
            </w:rPr>
          </w:pPr>
          <w:r w:rsidRPr="1EF9DED0">
            <w:rPr>
              <w:sz w:val="20"/>
              <w:szCs w:val="20"/>
              <w:lang w:val="en-GB"/>
            </w:rPr>
            <w:t>3</w:t>
          </w:r>
          <w:r w:rsidRPr="1EF9DED0" w:rsidR="222939B5">
            <w:rPr>
              <w:sz w:val="20"/>
              <w:szCs w:val="20"/>
              <w:lang w:val="en-GB"/>
            </w:rPr>
            <w:t xml:space="preserve">. </w:t>
          </w:r>
          <w:r w:rsidR="222939B5">
            <w:tab/>
          </w:r>
          <w:r w:rsidRPr="1EF9DED0" w:rsidR="222939B5">
            <w:rPr>
              <w:smallCaps/>
              <w:sz w:val="20"/>
              <w:szCs w:val="20"/>
              <w:lang w:val="en-GB"/>
            </w:rPr>
            <w:t>Fissore VI et al.</w:t>
          </w:r>
          <w:r w:rsidRPr="1EF9DED0" w:rsidR="222939B5">
            <w:rPr>
              <w:sz w:val="20"/>
              <w:szCs w:val="20"/>
              <w:lang w:val="en-GB"/>
            </w:rPr>
            <w:t xml:space="preserve"> Multi-Sensor Device for Traceable Monitoring of Indoor Environmental Quality. </w:t>
          </w:r>
          <w:r w:rsidRPr="1EF9DED0" w:rsidR="222939B5">
            <w:rPr>
              <w:i/>
              <w:iCs/>
              <w:sz w:val="20"/>
              <w:szCs w:val="20"/>
              <w:lang w:val="en-GB"/>
            </w:rPr>
            <w:t>Sensors</w:t>
          </w:r>
          <w:r w:rsidRPr="1EF9DED0" w:rsidR="222939B5">
            <w:rPr>
              <w:sz w:val="20"/>
              <w:szCs w:val="20"/>
              <w:lang w:val="en-GB"/>
            </w:rPr>
            <w:t>. Published online 2024:1-23.</w:t>
          </w:r>
        </w:p>
        <w:p w:rsidR="00F93BE0" w:rsidP="1405AFF0" w:rsidRDefault="559642C8" w14:paraId="2894D4B2" w14:textId="40692681">
          <w:pPr>
            <w:spacing w:after="0"/>
            <w:ind w:left="640" w:hanging="640"/>
            <w:rPr>
              <w:sz w:val="18"/>
              <w:szCs w:val="18"/>
              <w:lang w:val="en-GB"/>
            </w:rPr>
          </w:pPr>
          <w:r w:rsidRPr="1EF9DED0">
            <w:rPr>
              <w:sz w:val="20"/>
              <w:szCs w:val="20"/>
              <w:lang w:val="en-GB"/>
            </w:rPr>
            <w:t>4</w:t>
          </w:r>
          <w:r w:rsidRPr="1EF9DED0" w:rsidR="222939B5">
            <w:rPr>
              <w:sz w:val="20"/>
              <w:szCs w:val="20"/>
              <w:lang w:val="en-GB"/>
            </w:rPr>
            <w:t xml:space="preserve">. </w:t>
          </w:r>
          <w:r w:rsidR="222939B5">
            <w:tab/>
          </w:r>
          <w:r w:rsidRPr="1EF9DED0" w:rsidR="222939B5">
            <w:rPr>
              <w:smallCaps/>
              <w:sz w:val="20"/>
              <w:szCs w:val="20"/>
              <w:lang w:val="en-GB"/>
            </w:rPr>
            <w:t>Morawska L et al.</w:t>
          </w:r>
          <w:r w:rsidRPr="1EF9DED0" w:rsidR="222939B5">
            <w:rPr>
              <w:sz w:val="20"/>
              <w:szCs w:val="20"/>
              <w:lang w:val="en-GB"/>
            </w:rPr>
            <w:t xml:space="preserve"> Applications of low-cost sensing technologies for air quality monitoring and  exposure assessment: How far have they gone? </w:t>
          </w:r>
          <w:r w:rsidRPr="1EF9DED0" w:rsidR="222939B5">
            <w:rPr>
              <w:i/>
              <w:iCs/>
              <w:sz w:val="20"/>
              <w:szCs w:val="20"/>
              <w:lang w:val="en-GB"/>
            </w:rPr>
            <w:t>Environ Int</w:t>
          </w:r>
          <w:r w:rsidRPr="1EF9DED0" w:rsidR="222939B5">
            <w:rPr>
              <w:sz w:val="20"/>
              <w:szCs w:val="20"/>
              <w:lang w:val="en-GB"/>
            </w:rPr>
            <w:t>. 2018;116:286-299. doi:10.1016/j.envint.2018.04.018</w:t>
          </w:r>
        </w:p>
        <w:p w:rsidR="00F93BE0" w:rsidP="1405AFF0" w:rsidRDefault="001B1A0C" w14:paraId="5C1A07E2" w14:textId="53E59166">
          <w:pPr>
            <w:rPr>
              <w:sz w:val="20"/>
              <w:szCs w:val="20"/>
              <w:lang w:val="en-GB"/>
            </w:rPr>
          </w:pPr>
        </w:p>
      </w:sdtContent>
    </w:sdt>
    <w:sectPr w:rsidR="00F93BE0">
      <w:headerReference w:type="default" r:id="rId16"/>
      <w:footerReference w:type="default" r:id="rId17"/>
      <w:headerReference w:type="first" r:id="rId18"/>
      <w:footerReference w:type="first" r:id="rId19"/>
      <w:pgSz w:w="11906" w:h="16838" w:orient="portrait"/>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66466" w:rsidRDefault="00366466" w14:paraId="2F37E79A" w14:textId="77777777">
      <w:pPr>
        <w:spacing w:after="0" w:line="240" w:lineRule="auto"/>
      </w:pPr>
      <w:r>
        <w:separator/>
      </w:r>
    </w:p>
  </w:endnote>
  <w:endnote w:type="continuationSeparator" w:id="0">
    <w:p w:rsidR="00366466" w:rsidRDefault="00366466" w14:paraId="7DAD2A80"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405AFF0" w:rsidTr="1405AFF0" w14:paraId="398F013C" w14:textId="77777777">
      <w:trPr>
        <w:trHeight w:val="300"/>
      </w:trPr>
      <w:tc>
        <w:tcPr>
          <w:tcW w:w="3005" w:type="dxa"/>
        </w:tcPr>
        <w:p w:rsidR="1405AFF0" w:rsidP="1405AFF0" w:rsidRDefault="1405AFF0" w14:paraId="2361CBD5" w14:textId="2765A77B">
          <w:pPr>
            <w:pStyle w:val="Encabezado"/>
            <w:ind w:left="-115"/>
            <w:jc w:val="left"/>
          </w:pPr>
        </w:p>
      </w:tc>
      <w:tc>
        <w:tcPr>
          <w:tcW w:w="3005" w:type="dxa"/>
        </w:tcPr>
        <w:p w:rsidR="1405AFF0" w:rsidP="1405AFF0" w:rsidRDefault="1405AFF0" w14:paraId="74FDD8B7" w14:textId="243446B1">
          <w:pPr>
            <w:pStyle w:val="Encabezado"/>
            <w:jc w:val="center"/>
          </w:pPr>
        </w:p>
      </w:tc>
      <w:tc>
        <w:tcPr>
          <w:tcW w:w="3005" w:type="dxa"/>
        </w:tcPr>
        <w:p w:rsidR="1405AFF0" w:rsidP="1405AFF0" w:rsidRDefault="1405AFF0" w14:paraId="79698363" w14:textId="15CE1001">
          <w:pPr>
            <w:pStyle w:val="Encabezado"/>
            <w:ind w:right="-115"/>
            <w:jc w:val="right"/>
          </w:pPr>
        </w:p>
      </w:tc>
    </w:tr>
  </w:tbl>
  <w:p w:rsidR="1405AFF0" w:rsidP="1405AFF0" w:rsidRDefault="1405AFF0" w14:paraId="2AED53DD" w14:textId="5F476549">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405AFF0" w:rsidTr="1405AFF0" w14:paraId="700480D1" w14:textId="77777777">
      <w:trPr>
        <w:trHeight w:val="300"/>
      </w:trPr>
      <w:tc>
        <w:tcPr>
          <w:tcW w:w="3005" w:type="dxa"/>
        </w:tcPr>
        <w:p w:rsidR="1405AFF0" w:rsidP="1405AFF0" w:rsidRDefault="1405AFF0" w14:paraId="34CA433D" w14:textId="268DA2C5">
          <w:pPr>
            <w:pStyle w:val="Encabezado"/>
            <w:ind w:left="-115"/>
            <w:jc w:val="left"/>
          </w:pPr>
        </w:p>
      </w:tc>
      <w:tc>
        <w:tcPr>
          <w:tcW w:w="3005" w:type="dxa"/>
        </w:tcPr>
        <w:p w:rsidR="1405AFF0" w:rsidP="1405AFF0" w:rsidRDefault="1405AFF0" w14:paraId="4712450A" w14:textId="7AE945B1">
          <w:pPr>
            <w:pStyle w:val="Encabezado"/>
            <w:jc w:val="center"/>
          </w:pPr>
        </w:p>
      </w:tc>
      <w:tc>
        <w:tcPr>
          <w:tcW w:w="3005" w:type="dxa"/>
        </w:tcPr>
        <w:p w:rsidR="1405AFF0" w:rsidP="1405AFF0" w:rsidRDefault="1405AFF0" w14:paraId="35452945" w14:textId="616EA574">
          <w:pPr>
            <w:pStyle w:val="Encabezado"/>
            <w:ind w:right="-115"/>
            <w:jc w:val="right"/>
          </w:pPr>
        </w:p>
      </w:tc>
    </w:tr>
  </w:tbl>
  <w:p w:rsidR="1405AFF0" w:rsidP="1405AFF0" w:rsidRDefault="1405AFF0" w14:paraId="14BE0975" w14:textId="42F4583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66466" w:rsidRDefault="00366466" w14:paraId="57B5DBE8" w14:textId="77777777">
      <w:pPr>
        <w:spacing w:after="0" w:line="240" w:lineRule="auto"/>
      </w:pPr>
      <w:r>
        <w:separator/>
      </w:r>
    </w:p>
  </w:footnote>
  <w:footnote w:type="continuationSeparator" w:id="0">
    <w:p w:rsidR="00366466" w:rsidRDefault="00366466" w14:paraId="1352440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5"/>
      <w:gridCol w:w="8310"/>
      <w:gridCol w:w="360"/>
    </w:tblGrid>
    <w:tr w:rsidR="1405AFF0" w:rsidTr="1405AFF0" w14:paraId="00DC36A2" w14:textId="77777777">
      <w:trPr>
        <w:trHeight w:val="300"/>
      </w:trPr>
      <w:tc>
        <w:tcPr>
          <w:tcW w:w="345" w:type="dxa"/>
        </w:tcPr>
        <w:p w:rsidR="1405AFF0" w:rsidP="1405AFF0" w:rsidRDefault="1405AFF0" w14:paraId="3A59CD55" w14:textId="33754241">
          <w:pPr>
            <w:pStyle w:val="Encabezado"/>
            <w:ind w:left="-115"/>
            <w:jc w:val="left"/>
          </w:pPr>
        </w:p>
      </w:tc>
      <w:tc>
        <w:tcPr>
          <w:tcW w:w="8310" w:type="dxa"/>
        </w:tcPr>
        <w:p w:rsidR="1405AFF0" w:rsidP="1405AFF0" w:rsidRDefault="1405AFF0" w14:paraId="666EC858" w14:textId="6FA98FF7">
          <w:pPr>
            <w:pStyle w:val="Encabezado"/>
            <w:jc w:val="center"/>
          </w:pPr>
        </w:p>
      </w:tc>
      <w:tc>
        <w:tcPr>
          <w:tcW w:w="360" w:type="dxa"/>
        </w:tcPr>
        <w:p w:rsidR="1405AFF0" w:rsidP="1405AFF0" w:rsidRDefault="1405AFF0" w14:paraId="37A0127F" w14:textId="040904D8">
          <w:pPr>
            <w:pStyle w:val="Encabezado"/>
            <w:ind w:right="-115"/>
            <w:jc w:val="right"/>
          </w:pPr>
        </w:p>
      </w:tc>
    </w:tr>
  </w:tbl>
  <w:p w:rsidR="1405AFF0" w:rsidP="1405AFF0" w:rsidRDefault="1405AFF0" w14:paraId="4F348770" w14:textId="54FD80CE">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5"/>
      <w:gridCol w:w="8310"/>
      <w:gridCol w:w="360"/>
    </w:tblGrid>
    <w:tr w:rsidR="1405AFF0" w:rsidTr="32AC0346" w14:paraId="638B15C3" w14:textId="77777777">
      <w:trPr>
        <w:trHeight w:val="300"/>
      </w:trPr>
      <w:tc>
        <w:tcPr>
          <w:tcW w:w="345" w:type="dxa"/>
        </w:tcPr>
        <w:p w:rsidR="1405AFF0" w:rsidP="1405AFF0" w:rsidRDefault="1405AFF0" w14:paraId="21364B56" w14:textId="384AD8F6">
          <w:pPr>
            <w:pStyle w:val="Encabezado"/>
            <w:ind w:left="-115"/>
            <w:jc w:val="left"/>
          </w:pPr>
        </w:p>
      </w:tc>
      <w:tc>
        <w:tcPr>
          <w:tcW w:w="8310" w:type="dxa"/>
        </w:tcPr>
        <w:p w:rsidR="1405AFF0" w:rsidP="32AC0346" w:rsidRDefault="32AC0346" w14:paraId="6876E545" w14:textId="445436A4">
          <w:pPr>
            <w:spacing w:line="240" w:lineRule="auto"/>
            <w:ind w:left="142" w:right="-425"/>
            <w:jc w:val="center"/>
            <w:rPr>
              <w:rFonts w:ascii="Aptos" w:hAnsi="Aptos" w:eastAsia="Aptos" w:cs="Aptos"/>
              <w:i/>
              <w:iCs/>
            </w:rPr>
          </w:pPr>
          <w:r w:rsidRPr="32AC0346">
            <w:rPr>
              <w:b/>
              <w:bCs/>
              <w:i/>
              <w:iCs/>
            </w:rPr>
            <w:t xml:space="preserve">Should Household Air Quality Monitoring Be Considered in Selected Asthma &amp; COPD Patients? </w:t>
          </w:r>
          <w:r w:rsidRPr="32AC0346">
            <w:rPr>
              <w:i/>
              <w:iCs/>
            </w:rPr>
            <w:t>- On-line supplementary material</w:t>
          </w:r>
        </w:p>
        <w:p w:rsidR="1405AFF0" w:rsidP="1405AFF0" w:rsidRDefault="1405AFF0" w14:paraId="03947683" w14:textId="6F715E54">
          <w:pPr>
            <w:pStyle w:val="Encabezado"/>
            <w:jc w:val="center"/>
          </w:pPr>
        </w:p>
      </w:tc>
      <w:tc>
        <w:tcPr>
          <w:tcW w:w="360" w:type="dxa"/>
        </w:tcPr>
        <w:p w:rsidR="1405AFF0" w:rsidP="1405AFF0" w:rsidRDefault="1405AFF0" w14:paraId="050E8FE5" w14:textId="7DE64A2E">
          <w:pPr>
            <w:pStyle w:val="Encabezado"/>
            <w:ind w:right="-115"/>
            <w:jc w:val="right"/>
          </w:pPr>
        </w:p>
      </w:tc>
    </w:tr>
  </w:tbl>
  <w:p w:rsidR="1405AFF0" w:rsidP="1405AFF0" w:rsidRDefault="1405AFF0" w14:paraId="1B11FC9B" w14:textId="423D50E5">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949CB"/>
    <w:multiLevelType w:val="multilevel"/>
    <w:tmpl w:val="AF5854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93CB0D4"/>
    <w:multiLevelType w:val="multilevel"/>
    <w:tmpl w:val="546640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A8645A8"/>
    <w:multiLevelType w:val="hybridMultilevel"/>
    <w:tmpl w:val="1190266E"/>
    <w:lvl w:ilvl="0" w:tplc="B3F2E346">
      <w:start w:val="1"/>
      <w:numFmt w:val="bullet"/>
      <w:lvlText w:val=""/>
      <w:lvlJc w:val="left"/>
      <w:pPr>
        <w:ind w:left="1080" w:hanging="360"/>
      </w:pPr>
      <w:rPr>
        <w:rFonts w:ascii="Symbol" w:hAnsi="Symbol"/>
      </w:rPr>
    </w:lvl>
    <w:lvl w:ilvl="1" w:tplc="7C6EE86E">
      <w:start w:val="1"/>
      <w:numFmt w:val="bullet"/>
      <w:lvlText w:val=""/>
      <w:lvlJc w:val="left"/>
      <w:pPr>
        <w:ind w:left="1080" w:hanging="360"/>
      </w:pPr>
      <w:rPr>
        <w:rFonts w:ascii="Symbol" w:hAnsi="Symbol"/>
      </w:rPr>
    </w:lvl>
    <w:lvl w:ilvl="2" w:tplc="843C5C36">
      <w:start w:val="1"/>
      <w:numFmt w:val="bullet"/>
      <w:lvlText w:val=""/>
      <w:lvlJc w:val="left"/>
      <w:pPr>
        <w:ind w:left="1080" w:hanging="360"/>
      </w:pPr>
      <w:rPr>
        <w:rFonts w:ascii="Symbol" w:hAnsi="Symbol"/>
      </w:rPr>
    </w:lvl>
    <w:lvl w:ilvl="3" w:tplc="21E25E4C">
      <w:start w:val="1"/>
      <w:numFmt w:val="bullet"/>
      <w:lvlText w:val=""/>
      <w:lvlJc w:val="left"/>
      <w:pPr>
        <w:ind w:left="1080" w:hanging="360"/>
      </w:pPr>
      <w:rPr>
        <w:rFonts w:ascii="Symbol" w:hAnsi="Symbol"/>
      </w:rPr>
    </w:lvl>
    <w:lvl w:ilvl="4" w:tplc="FDB00CB8">
      <w:start w:val="1"/>
      <w:numFmt w:val="bullet"/>
      <w:lvlText w:val=""/>
      <w:lvlJc w:val="left"/>
      <w:pPr>
        <w:ind w:left="1080" w:hanging="360"/>
      </w:pPr>
      <w:rPr>
        <w:rFonts w:ascii="Symbol" w:hAnsi="Symbol"/>
      </w:rPr>
    </w:lvl>
    <w:lvl w:ilvl="5" w:tplc="49C2E930">
      <w:start w:val="1"/>
      <w:numFmt w:val="bullet"/>
      <w:lvlText w:val=""/>
      <w:lvlJc w:val="left"/>
      <w:pPr>
        <w:ind w:left="1080" w:hanging="360"/>
      </w:pPr>
      <w:rPr>
        <w:rFonts w:ascii="Symbol" w:hAnsi="Symbol"/>
      </w:rPr>
    </w:lvl>
    <w:lvl w:ilvl="6" w:tplc="61100C3C">
      <w:start w:val="1"/>
      <w:numFmt w:val="bullet"/>
      <w:lvlText w:val=""/>
      <w:lvlJc w:val="left"/>
      <w:pPr>
        <w:ind w:left="1080" w:hanging="360"/>
      </w:pPr>
      <w:rPr>
        <w:rFonts w:ascii="Symbol" w:hAnsi="Symbol"/>
      </w:rPr>
    </w:lvl>
    <w:lvl w:ilvl="7" w:tplc="C2EED942">
      <w:start w:val="1"/>
      <w:numFmt w:val="bullet"/>
      <w:lvlText w:val=""/>
      <w:lvlJc w:val="left"/>
      <w:pPr>
        <w:ind w:left="1080" w:hanging="360"/>
      </w:pPr>
      <w:rPr>
        <w:rFonts w:ascii="Symbol" w:hAnsi="Symbol"/>
      </w:rPr>
    </w:lvl>
    <w:lvl w:ilvl="8" w:tplc="5D44630E">
      <w:start w:val="1"/>
      <w:numFmt w:val="bullet"/>
      <w:lvlText w:val=""/>
      <w:lvlJc w:val="left"/>
      <w:pPr>
        <w:ind w:left="1080" w:hanging="360"/>
      </w:pPr>
      <w:rPr>
        <w:rFonts w:ascii="Symbol" w:hAnsi="Symbol"/>
      </w:rPr>
    </w:lvl>
  </w:abstractNum>
  <w:abstractNum w:abstractNumId="3" w15:restartNumberingAfterBreak="0">
    <w:nsid w:val="1F4C66F5"/>
    <w:multiLevelType w:val="multilevel"/>
    <w:tmpl w:val="785CFB8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 w15:restartNumberingAfterBreak="0">
    <w:nsid w:val="2B2994C8"/>
    <w:multiLevelType w:val="hybridMultilevel"/>
    <w:tmpl w:val="92DCA710"/>
    <w:lvl w:ilvl="0" w:tplc="B8A64366">
      <w:start w:val="1"/>
      <w:numFmt w:val="decimal"/>
      <w:lvlText w:val="%1."/>
      <w:lvlJc w:val="left"/>
      <w:pPr>
        <w:ind w:left="720" w:hanging="360"/>
      </w:pPr>
    </w:lvl>
    <w:lvl w:ilvl="1" w:tplc="F5B0F136">
      <w:start w:val="1"/>
      <w:numFmt w:val="lowerLetter"/>
      <w:lvlText w:val="%2."/>
      <w:lvlJc w:val="left"/>
      <w:pPr>
        <w:ind w:left="1440" w:hanging="360"/>
      </w:pPr>
    </w:lvl>
    <w:lvl w:ilvl="2" w:tplc="24ECD842">
      <w:start w:val="1"/>
      <w:numFmt w:val="lowerRoman"/>
      <w:lvlText w:val="%3."/>
      <w:lvlJc w:val="right"/>
      <w:pPr>
        <w:ind w:left="2160" w:hanging="180"/>
      </w:pPr>
    </w:lvl>
    <w:lvl w:ilvl="3" w:tplc="E058435C">
      <w:start w:val="1"/>
      <w:numFmt w:val="decimal"/>
      <w:lvlText w:val="%4."/>
      <w:lvlJc w:val="left"/>
      <w:pPr>
        <w:ind w:left="2880" w:hanging="360"/>
      </w:pPr>
    </w:lvl>
    <w:lvl w:ilvl="4" w:tplc="9B7A2F3E">
      <w:start w:val="1"/>
      <w:numFmt w:val="lowerLetter"/>
      <w:lvlText w:val="%5."/>
      <w:lvlJc w:val="left"/>
      <w:pPr>
        <w:ind w:left="3600" w:hanging="360"/>
      </w:pPr>
    </w:lvl>
    <w:lvl w:ilvl="5" w:tplc="A8ECEE06">
      <w:start w:val="1"/>
      <w:numFmt w:val="lowerRoman"/>
      <w:lvlText w:val="%6."/>
      <w:lvlJc w:val="right"/>
      <w:pPr>
        <w:ind w:left="4320" w:hanging="180"/>
      </w:pPr>
    </w:lvl>
    <w:lvl w:ilvl="6" w:tplc="DB364650">
      <w:start w:val="1"/>
      <w:numFmt w:val="decimal"/>
      <w:lvlText w:val="%7."/>
      <w:lvlJc w:val="left"/>
      <w:pPr>
        <w:ind w:left="5040" w:hanging="360"/>
      </w:pPr>
    </w:lvl>
    <w:lvl w:ilvl="7" w:tplc="F35A7D18">
      <w:start w:val="1"/>
      <w:numFmt w:val="lowerLetter"/>
      <w:lvlText w:val="%8."/>
      <w:lvlJc w:val="left"/>
      <w:pPr>
        <w:ind w:left="5760" w:hanging="360"/>
      </w:pPr>
    </w:lvl>
    <w:lvl w:ilvl="8" w:tplc="92FEA58A">
      <w:start w:val="1"/>
      <w:numFmt w:val="lowerRoman"/>
      <w:lvlText w:val="%9."/>
      <w:lvlJc w:val="right"/>
      <w:pPr>
        <w:ind w:left="6480" w:hanging="180"/>
      </w:pPr>
    </w:lvl>
  </w:abstractNum>
  <w:abstractNum w:abstractNumId="5" w15:restartNumberingAfterBreak="0">
    <w:nsid w:val="39424D85"/>
    <w:multiLevelType w:val="hybridMultilevel"/>
    <w:tmpl w:val="4B66DEF8"/>
    <w:lvl w:ilvl="0" w:tplc="5C464598">
      <w:start w:val="1"/>
      <w:numFmt w:val="bullet"/>
      <w:lvlText w:val=""/>
      <w:lvlJc w:val="left"/>
      <w:pPr>
        <w:ind w:left="1080" w:hanging="360"/>
      </w:pPr>
      <w:rPr>
        <w:rFonts w:ascii="Symbol" w:hAnsi="Symbol"/>
      </w:rPr>
    </w:lvl>
    <w:lvl w:ilvl="1" w:tplc="2A6248DE">
      <w:start w:val="1"/>
      <w:numFmt w:val="bullet"/>
      <w:lvlText w:val=""/>
      <w:lvlJc w:val="left"/>
      <w:pPr>
        <w:ind w:left="1080" w:hanging="360"/>
      </w:pPr>
      <w:rPr>
        <w:rFonts w:ascii="Symbol" w:hAnsi="Symbol"/>
      </w:rPr>
    </w:lvl>
    <w:lvl w:ilvl="2" w:tplc="00147B6C">
      <w:start w:val="1"/>
      <w:numFmt w:val="bullet"/>
      <w:lvlText w:val=""/>
      <w:lvlJc w:val="left"/>
      <w:pPr>
        <w:ind w:left="1080" w:hanging="360"/>
      </w:pPr>
      <w:rPr>
        <w:rFonts w:ascii="Symbol" w:hAnsi="Symbol"/>
      </w:rPr>
    </w:lvl>
    <w:lvl w:ilvl="3" w:tplc="6E3C5732">
      <w:start w:val="1"/>
      <w:numFmt w:val="bullet"/>
      <w:lvlText w:val=""/>
      <w:lvlJc w:val="left"/>
      <w:pPr>
        <w:ind w:left="1080" w:hanging="360"/>
      </w:pPr>
      <w:rPr>
        <w:rFonts w:ascii="Symbol" w:hAnsi="Symbol"/>
      </w:rPr>
    </w:lvl>
    <w:lvl w:ilvl="4" w:tplc="AEB2709E">
      <w:start w:val="1"/>
      <w:numFmt w:val="bullet"/>
      <w:lvlText w:val=""/>
      <w:lvlJc w:val="left"/>
      <w:pPr>
        <w:ind w:left="1080" w:hanging="360"/>
      </w:pPr>
      <w:rPr>
        <w:rFonts w:ascii="Symbol" w:hAnsi="Symbol"/>
      </w:rPr>
    </w:lvl>
    <w:lvl w:ilvl="5" w:tplc="F1C242E8">
      <w:start w:val="1"/>
      <w:numFmt w:val="bullet"/>
      <w:lvlText w:val=""/>
      <w:lvlJc w:val="left"/>
      <w:pPr>
        <w:ind w:left="1080" w:hanging="360"/>
      </w:pPr>
      <w:rPr>
        <w:rFonts w:ascii="Symbol" w:hAnsi="Symbol"/>
      </w:rPr>
    </w:lvl>
    <w:lvl w:ilvl="6" w:tplc="12AE14C2">
      <w:start w:val="1"/>
      <w:numFmt w:val="bullet"/>
      <w:lvlText w:val=""/>
      <w:lvlJc w:val="left"/>
      <w:pPr>
        <w:ind w:left="1080" w:hanging="360"/>
      </w:pPr>
      <w:rPr>
        <w:rFonts w:ascii="Symbol" w:hAnsi="Symbol"/>
      </w:rPr>
    </w:lvl>
    <w:lvl w:ilvl="7" w:tplc="C4A215C2">
      <w:start w:val="1"/>
      <w:numFmt w:val="bullet"/>
      <w:lvlText w:val=""/>
      <w:lvlJc w:val="left"/>
      <w:pPr>
        <w:ind w:left="1080" w:hanging="360"/>
      </w:pPr>
      <w:rPr>
        <w:rFonts w:ascii="Symbol" w:hAnsi="Symbol"/>
      </w:rPr>
    </w:lvl>
    <w:lvl w:ilvl="8" w:tplc="3C561408">
      <w:start w:val="1"/>
      <w:numFmt w:val="bullet"/>
      <w:lvlText w:val=""/>
      <w:lvlJc w:val="left"/>
      <w:pPr>
        <w:ind w:left="1080" w:hanging="360"/>
      </w:pPr>
      <w:rPr>
        <w:rFonts w:ascii="Symbol" w:hAnsi="Symbol"/>
      </w:rPr>
    </w:lvl>
  </w:abstractNum>
  <w:abstractNum w:abstractNumId="6" w15:restartNumberingAfterBreak="0">
    <w:nsid w:val="3E0CE560"/>
    <w:multiLevelType w:val="hybridMultilevel"/>
    <w:tmpl w:val="493ABE22"/>
    <w:lvl w:ilvl="0" w:tplc="AFCE25D2">
      <w:start w:val="1"/>
      <w:numFmt w:val="decimal"/>
      <w:lvlText w:val="%1."/>
      <w:lvlJc w:val="left"/>
      <w:pPr>
        <w:ind w:left="1080" w:hanging="360"/>
      </w:pPr>
    </w:lvl>
    <w:lvl w:ilvl="1" w:tplc="600C04AA">
      <w:start w:val="1"/>
      <w:numFmt w:val="lowerLetter"/>
      <w:lvlText w:val="%2."/>
      <w:lvlJc w:val="left"/>
      <w:pPr>
        <w:ind w:left="1800" w:hanging="360"/>
      </w:pPr>
    </w:lvl>
    <w:lvl w:ilvl="2" w:tplc="411AE28C">
      <w:start w:val="1"/>
      <w:numFmt w:val="lowerRoman"/>
      <w:lvlText w:val="%3."/>
      <w:lvlJc w:val="right"/>
      <w:pPr>
        <w:ind w:left="2520" w:hanging="180"/>
      </w:pPr>
    </w:lvl>
    <w:lvl w:ilvl="3" w:tplc="8F6EEED4">
      <w:start w:val="1"/>
      <w:numFmt w:val="decimal"/>
      <w:lvlText w:val="%4."/>
      <w:lvlJc w:val="left"/>
      <w:pPr>
        <w:ind w:left="3240" w:hanging="360"/>
      </w:pPr>
    </w:lvl>
    <w:lvl w:ilvl="4" w:tplc="D734664C">
      <w:start w:val="1"/>
      <w:numFmt w:val="lowerLetter"/>
      <w:lvlText w:val="%5."/>
      <w:lvlJc w:val="left"/>
      <w:pPr>
        <w:ind w:left="3960" w:hanging="360"/>
      </w:pPr>
    </w:lvl>
    <w:lvl w:ilvl="5" w:tplc="CD00EEFC">
      <w:start w:val="1"/>
      <w:numFmt w:val="lowerRoman"/>
      <w:lvlText w:val="%6."/>
      <w:lvlJc w:val="right"/>
      <w:pPr>
        <w:ind w:left="4680" w:hanging="180"/>
      </w:pPr>
    </w:lvl>
    <w:lvl w:ilvl="6" w:tplc="E2B86440">
      <w:start w:val="1"/>
      <w:numFmt w:val="decimal"/>
      <w:lvlText w:val="%7."/>
      <w:lvlJc w:val="left"/>
      <w:pPr>
        <w:ind w:left="5400" w:hanging="360"/>
      </w:pPr>
    </w:lvl>
    <w:lvl w:ilvl="7" w:tplc="5C5E0BA4">
      <w:start w:val="1"/>
      <w:numFmt w:val="lowerLetter"/>
      <w:lvlText w:val="%8."/>
      <w:lvlJc w:val="left"/>
      <w:pPr>
        <w:ind w:left="6120" w:hanging="360"/>
      </w:pPr>
    </w:lvl>
    <w:lvl w:ilvl="8" w:tplc="077460BE">
      <w:start w:val="1"/>
      <w:numFmt w:val="lowerRoman"/>
      <w:lvlText w:val="%9."/>
      <w:lvlJc w:val="right"/>
      <w:pPr>
        <w:ind w:left="6840" w:hanging="180"/>
      </w:pPr>
    </w:lvl>
  </w:abstractNum>
  <w:abstractNum w:abstractNumId="7" w15:restartNumberingAfterBreak="0">
    <w:nsid w:val="448CA612"/>
    <w:multiLevelType w:val="hybridMultilevel"/>
    <w:tmpl w:val="F39C41B8"/>
    <w:lvl w:ilvl="0" w:tplc="C3C01D46">
      <w:start w:val="1"/>
      <w:numFmt w:val="bullet"/>
      <w:lvlText w:val=""/>
      <w:lvlJc w:val="left"/>
      <w:pPr>
        <w:ind w:left="720" w:hanging="360"/>
      </w:pPr>
      <w:rPr>
        <w:rFonts w:hint="default" w:ascii="Symbol" w:hAnsi="Symbol"/>
      </w:rPr>
    </w:lvl>
    <w:lvl w:ilvl="1" w:tplc="8290442A">
      <w:start w:val="1"/>
      <w:numFmt w:val="bullet"/>
      <w:lvlText w:val="o"/>
      <w:lvlJc w:val="left"/>
      <w:pPr>
        <w:ind w:left="1440" w:hanging="360"/>
      </w:pPr>
      <w:rPr>
        <w:rFonts w:hint="default" w:ascii="Courier New" w:hAnsi="Courier New"/>
      </w:rPr>
    </w:lvl>
    <w:lvl w:ilvl="2" w:tplc="8A42856E">
      <w:start w:val="1"/>
      <w:numFmt w:val="bullet"/>
      <w:lvlText w:val=""/>
      <w:lvlJc w:val="left"/>
      <w:pPr>
        <w:ind w:left="2160" w:hanging="360"/>
      </w:pPr>
      <w:rPr>
        <w:rFonts w:hint="default" w:ascii="Wingdings" w:hAnsi="Wingdings"/>
      </w:rPr>
    </w:lvl>
    <w:lvl w:ilvl="3" w:tplc="5546BC4C">
      <w:start w:val="1"/>
      <w:numFmt w:val="bullet"/>
      <w:lvlText w:val=""/>
      <w:lvlJc w:val="left"/>
      <w:pPr>
        <w:ind w:left="2880" w:hanging="360"/>
      </w:pPr>
      <w:rPr>
        <w:rFonts w:hint="default" w:ascii="Symbol" w:hAnsi="Symbol"/>
      </w:rPr>
    </w:lvl>
    <w:lvl w:ilvl="4" w:tplc="4AF053EA">
      <w:start w:val="1"/>
      <w:numFmt w:val="bullet"/>
      <w:lvlText w:val="o"/>
      <w:lvlJc w:val="left"/>
      <w:pPr>
        <w:ind w:left="3600" w:hanging="360"/>
      </w:pPr>
      <w:rPr>
        <w:rFonts w:hint="default" w:ascii="Courier New" w:hAnsi="Courier New"/>
      </w:rPr>
    </w:lvl>
    <w:lvl w:ilvl="5" w:tplc="88C80972">
      <w:start w:val="1"/>
      <w:numFmt w:val="bullet"/>
      <w:lvlText w:val=""/>
      <w:lvlJc w:val="left"/>
      <w:pPr>
        <w:ind w:left="4320" w:hanging="360"/>
      </w:pPr>
      <w:rPr>
        <w:rFonts w:hint="default" w:ascii="Wingdings" w:hAnsi="Wingdings"/>
      </w:rPr>
    </w:lvl>
    <w:lvl w:ilvl="6" w:tplc="A288BC04">
      <w:start w:val="1"/>
      <w:numFmt w:val="bullet"/>
      <w:lvlText w:val=""/>
      <w:lvlJc w:val="left"/>
      <w:pPr>
        <w:ind w:left="5040" w:hanging="360"/>
      </w:pPr>
      <w:rPr>
        <w:rFonts w:hint="default" w:ascii="Symbol" w:hAnsi="Symbol"/>
      </w:rPr>
    </w:lvl>
    <w:lvl w:ilvl="7" w:tplc="7EA27804">
      <w:start w:val="1"/>
      <w:numFmt w:val="bullet"/>
      <w:lvlText w:val="o"/>
      <w:lvlJc w:val="left"/>
      <w:pPr>
        <w:ind w:left="5760" w:hanging="360"/>
      </w:pPr>
      <w:rPr>
        <w:rFonts w:hint="default" w:ascii="Courier New" w:hAnsi="Courier New"/>
      </w:rPr>
    </w:lvl>
    <w:lvl w:ilvl="8" w:tplc="9550C71A">
      <w:start w:val="1"/>
      <w:numFmt w:val="bullet"/>
      <w:lvlText w:val=""/>
      <w:lvlJc w:val="left"/>
      <w:pPr>
        <w:ind w:left="6480" w:hanging="360"/>
      </w:pPr>
      <w:rPr>
        <w:rFonts w:hint="default" w:ascii="Wingdings" w:hAnsi="Wingdings"/>
      </w:rPr>
    </w:lvl>
  </w:abstractNum>
  <w:abstractNum w:abstractNumId="8" w15:restartNumberingAfterBreak="0">
    <w:nsid w:val="4559096C"/>
    <w:multiLevelType w:val="hybridMultilevel"/>
    <w:tmpl w:val="5AEC83FE"/>
    <w:lvl w:ilvl="0" w:tplc="2E445836">
      <w:start w:val="1"/>
      <w:numFmt w:val="decimal"/>
      <w:lvlText w:val="%1."/>
      <w:lvlJc w:val="left"/>
      <w:pPr>
        <w:ind w:left="720" w:hanging="360"/>
      </w:pPr>
    </w:lvl>
    <w:lvl w:ilvl="1" w:tplc="8E48F712">
      <w:start w:val="1"/>
      <w:numFmt w:val="lowerLetter"/>
      <w:lvlText w:val="%2."/>
      <w:lvlJc w:val="left"/>
      <w:pPr>
        <w:ind w:left="1440" w:hanging="360"/>
      </w:pPr>
    </w:lvl>
    <w:lvl w:ilvl="2" w:tplc="2B14FD2E">
      <w:start w:val="1"/>
      <w:numFmt w:val="lowerRoman"/>
      <w:lvlText w:val="%3."/>
      <w:lvlJc w:val="right"/>
      <w:pPr>
        <w:ind w:left="2160" w:hanging="180"/>
      </w:pPr>
    </w:lvl>
    <w:lvl w:ilvl="3" w:tplc="9A981EFE">
      <w:start w:val="1"/>
      <w:numFmt w:val="decimal"/>
      <w:lvlText w:val="%4."/>
      <w:lvlJc w:val="left"/>
      <w:pPr>
        <w:ind w:left="2880" w:hanging="360"/>
      </w:pPr>
    </w:lvl>
    <w:lvl w:ilvl="4" w:tplc="4F62FC92">
      <w:start w:val="1"/>
      <w:numFmt w:val="lowerLetter"/>
      <w:lvlText w:val="%5."/>
      <w:lvlJc w:val="left"/>
      <w:pPr>
        <w:ind w:left="3600" w:hanging="360"/>
      </w:pPr>
    </w:lvl>
    <w:lvl w:ilvl="5" w:tplc="075A4DF0">
      <w:start w:val="1"/>
      <w:numFmt w:val="lowerRoman"/>
      <w:lvlText w:val="%6."/>
      <w:lvlJc w:val="right"/>
      <w:pPr>
        <w:ind w:left="4320" w:hanging="180"/>
      </w:pPr>
    </w:lvl>
    <w:lvl w:ilvl="6" w:tplc="62561B58">
      <w:start w:val="1"/>
      <w:numFmt w:val="decimal"/>
      <w:lvlText w:val="%7."/>
      <w:lvlJc w:val="left"/>
      <w:pPr>
        <w:ind w:left="5040" w:hanging="360"/>
      </w:pPr>
    </w:lvl>
    <w:lvl w:ilvl="7" w:tplc="79FA0A7E">
      <w:start w:val="1"/>
      <w:numFmt w:val="lowerLetter"/>
      <w:lvlText w:val="%8."/>
      <w:lvlJc w:val="left"/>
      <w:pPr>
        <w:ind w:left="5760" w:hanging="360"/>
      </w:pPr>
    </w:lvl>
    <w:lvl w:ilvl="8" w:tplc="D53E322A">
      <w:start w:val="1"/>
      <w:numFmt w:val="lowerRoman"/>
      <w:lvlText w:val="%9."/>
      <w:lvlJc w:val="right"/>
      <w:pPr>
        <w:ind w:left="6480" w:hanging="180"/>
      </w:pPr>
    </w:lvl>
  </w:abstractNum>
  <w:abstractNum w:abstractNumId="9" w15:restartNumberingAfterBreak="0">
    <w:nsid w:val="45F753E8"/>
    <w:multiLevelType w:val="hybridMultilevel"/>
    <w:tmpl w:val="A7A85252"/>
    <w:lvl w:ilvl="0" w:tplc="ADD0879A">
      <w:start w:val="1"/>
      <w:numFmt w:val="lowerLetter"/>
      <w:lvlText w:val="%1)"/>
      <w:lvlJc w:val="left"/>
      <w:pPr>
        <w:ind w:left="720" w:hanging="360"/>
      </w:pPr>
    </w:lvl>
    <w:lvl w:ilvl="1" w:tplc="8710E146">
      <w:start w:val="1"/>
      <w:numFmt w:val="lowerLetter"/>
      <w:lvlText w:val="%2."/>
      <w:lvlJc w:val="left"/>
      <w:pPr>
        <w:ind w:left="1440" w:hanging="360"/>
      </w:pPr>
    </w:lvl>
    <w:lvl w:ilvl="2" w:tplc="E1E82AA2">
      <w:start w:val="1"/>
      <w:numFmt w:val="lowerRoman"/>
      <w:lvlText w:val="%3."/>
      <w:lvlJc w:val="right"/>
      <w:pPr>
        <w:ind w:left="2160" w:hanging="180"/>
      </w:pPr>
    </w:lvl>
    <w:lvl w:ilvl="3" w:tplc="155E3CC0">
      <w:start w:val="1"/>
      <w:numFmt w:val="decimal"/>
      <w:lvlText w:val="%4."/>
      <w:lvlJc w:val="left"/>
      <w:pPr>
        <w:ind w:left="2880" w:hanging="360"/>
      </w:pPr>
    </w:lvl>
    <w:lvl w:ilvl="4" w:tplc="E1F2B750">
      <w:start w:val="1"/>
      <w:numFmt w:val="lowerLetter"/>
      <w:lvlText w:val="%5."/>
      <w:lvlJc w:val="left"/>
      <w:pPr>
        <w:ind w:left="3600" w:hanging="360"/>
      </w:pPr>
    </w:lvl>
    <w:lvl w:ilvl="5" w:tplc="19BE12A0">
      <w:start w:val="1"/>
      <w:numFmt w:val="lowerRoman"/>
      <w:lvlText w:val="%6."/>
      <w:lvlJc w:val="right"/>
      <w:pPr>
        <w:ind w:left="4320" w:hanging="180"/>
      </w:pPr>
    </w:lvl>
    <w:lvl w:ilvl="6" w:tplc="FE9A21B6">
      <w:start w:val="1"/>
      <w:numFmt w:val="decimal"/>
      <w:lvlText w:val="%7."/>
      <w:lvlJc w:val="left"/>
      <w:pPr>
        <w:ind w:left="5040" w:hanging="360"/>
      </w:pPr>
    </w:lvl>
    <w:lvl w:ilvl="7" w:tplc="86A4EAFE">
      <w:start w:val="1"/>
      <w:numFmt w:val="lowerLetter"/>
      <w:lvlText w:val="%8."/>
      <w:lvlJc w:val="left"/>
      <w:pPr>
        <w:ind w:left="5760" w:hanging="360"/>
      </w:pPr>
    </w:lvl>
    <w:lvl w:ilvl="8" w:tplc="A8F2C51A">
      <w:start w:val="1"/>
      <w:numFmt w:val="lowerRoman"/>
      <w:lvlText w:val="%9."/>
      <w:lvlJc w:val="right"/>
      <w:pPr>
        <w:ind w:left="6480" w:hanging="180"/>
      </w:pPr>
    </w:lvl>
  </w:abstractNum>
  <w:abstractNum w:abstractNumId="10" w15:restartNumberingAfterBreak="0">
    <w:nsid w:val="4FAB2B19"/>
    <w:multiLevelType w:val="multilevel"/>
    <w:tmpl w:val="4B6CEC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B457624"/>
    <w:multiLevelType w:val="hybridMultilevel"/>
    <w:tmpl w:val="9606EF5C"/>
    <w:lvl w:ilvl="0" w:tplc="24D8D288">
      <w:start w:val="1"/>
      <w:numFmt w:val="decimal"/>
      <w:lvlText w:val="%1."/>
      <w:lvlJc w:val="left"/>
      <w:pPr>
        <w:ind w:left="720" w:hanging="360"/>
      </w:pPr>
    </w:lvl>
    <w:lvl w:ilvl="1" w:tplc="23386984">
      <w:start w:val="1"/>
      <w:numFmt w:val="lowerLetter"/>
      <w:lvlText w:val="%2."/>
      <w:lvlJc w:val="left"/>
      <w:pPr>
        <w:ind w:left="1440" w:hanging="360"/>
      </w:pPr>
    </w:lvl>
    <w:lvl w:ilvl="2" w:tplc="643E0306">
      <w:start w:val="1"/>
      <w:numFmt w:val="lowerRoman"/>
      <w:lvlText w:val="%3."/>
      <w:lvlJc w:val="right"/>
      <w:pPr>
        <w:ind w:left="2160" w:hanging="180"/>
      </w:pPr>
    </w:lvl>
    <w:lvl w:ilvl="3" w:tplc="6BFC0A98">
      <w:start w:val="1"/>
      <w:numFmt w:val="decimal"/>
      <w:lvlText w:val="%4."/>
      <w:lvlJc w:val="left"/>
      <w:pPr>
        <w:ind w:left="2880" w:hanging="360"/>
      </w:pPr>
    </w:lvl>
    <w:lvl w:ilvl="4" w:tplc="DFC6651E">
      <w:start w:val="1"/>
      <w:numFmt w:val="lowerLetter"/>
      <w:lvlText w:val="%5."/>
      <w:lvlJc w:val="left"/>
      <w:pPr>
        <w:ind w:left="3600" w:hanging="360"/>
      </w:pPr>
    </w:lvl>
    <w:lvl w:ilvl="5" w:tplc="8DE62B7A">
      <w:start w:val="1"/>
      <w:numFmt w:val="lowerRoman"/>
      <w:lvlText w:val="%6."/>
      <w:lvlJc w:val="right"/>
      <w:pPr>
        <w:ind w:left="4320" w:hanging="180"/>
      </w:pPr>
    </w:lvl>
    <w:lvl w:ilvl="6" w:tplc="3C9EC22A">
      <w:start w:val="1"/>
      <w:numFmt w:val="decimal"/>
      <w:lvlText w:val="%7."/>
      <w:lvlJc w:val="left"/>
      <w:pPr>
        <w:ind w:left="5040" w:hanging="360"/>
      </w:pPr>
    </w:lvl>
    <w:lvl w:ilvl="7" w:tplc="4B6CE078">
      <w:start w:val="1"/>
      <w:numFmt w:val="lowerLetter"/>
      <w:lvlText w:val="%8."/>
      <w:lvlJc w:val="left"/>
      <w:pPr>
        <w:ind w:left="5760" w:hanging="360"/>
      </w:pPr>
    </w:lvl>
    <w:lvl w:ilvl="8" w:tplc="18B8B7C0">
      <w:start w:val="1"/>
      <w:numFmt w:val="lowerRoman"/>
      <w:lvlText w:val="%9."/>
      <w:lvlJc w:val="right"/>
      <w:pPr>
        <w:ind w:left="6480" w:hanging="180"/>
      </w:pPr>
    </w:lvl>
  </w:abstractNum>
  <w:abstractNum w:abstractNumId="12" w15:restartNumberingAfterBreak="0">
    <w:nsid w:val="65579105"/>
    <w:multiLevelType w:val="hybridMultilevel"/>
    <w:tmpl w:val="AA76125E"/>
    <w:lvl w:ilvl="0" w:tplc="0EC4BB52">
      <w:start w:val="1"/>
      <w:numFmt w:val="decimal"/>
      <w:lvlText w:val="%1."/>
      <w:lvlJc w:val="left"/>
      <w:pPr>
        <w:ind w:left="720" w:hanging="360"/>
      </w:pPr>
    </w:lvl>
    <w:lvl w:ilvl="1" w:tplc="EDA696A8">
      <w:start w:val="1"/>
      <w:numFmt w:val="lowerLetter"/>
      <w:lvlText w:val="%2."/>
      <w:lvlJc w:val="left"/>
      <w:pPr>
        <w:ind w:left="1440" w:hanging="360"/>
      </w:pPr>
    </w:lvl>
    <w:lvl w:ilvl="2" w:tplc="2F16CD26">
      <w:start w:val="1"/>
      <w:numFmt w:val="lowerRoman"/>
      <w:lvlText w:val="%3."/>
      <w:lvlJc w:val="right"/>
      <w:pPr>
        <w:ind w:left="2160" w:hanging="180"/>
      </w:pPr>
    </w:lvl>
    <w:lvl w:ilvl="3" w:tplc="A3B02A90">
      <w:start w:val="1"/>
      <w:numFmt w:val="decimal"/>
      <w:lvlText w:val="%4."/>
      <w:lvlJc w:val="left"/>
      <w:pPr>
        <w:ind w:left="2880" w:hanging="360"/>
      </w:pPr>
    </w:lvl>
    <w:lvl w:ilvl="4" w:tplc="555E76A6">
      <w:start w:val="1"/>
      <w:numFmt w:val="lowerLetter"/>
      <w:lvlText w:val="%5."/>
      <w:lvlJc w:val="left"/>
      <w:pPr>
        <w:ind w:left="3600" w:hanging="360"/>
      </w:pPr>
    </w:lvl>
    <w:lvl w:ilvl="5" w:tplc="23C6BB44">
      <w:start w:val="1"/>
      <w:numFmt w:val="lowerRoman"/>
      <w:lvlText w:val="%6."/>
      <w:lvlJc w:val="right"/>
      <w:pPr>
        <w:ind w:left="4320" w:hanging="180"/>
      </w:pPr>
    </w:lvl>
    <w:lvl w:ilvl="6" w:tplc="998C1E5E">
      <w:start w:val="1"/>
      <w:numFmt w:val="decimal"/>
      <w:lvlText w:val="%7."/>
      <w:lvlJc w:val="left"/>
      <w:pPr>
        <w:ind w:left="5040" w:hanging="360"/>
      </w:pPr>
    </w:lvl>
    <w:lvl w:ilvl="7" w:tplc="80662E7A">
      <w:start w:val="1"/>
      <w:numFmt w:val="lowerLetter"/>
      <w:lvlText w:val="%8."/>
      <w:lvlJc w:val="left"/>
      <w:pPr>
        <w:ind w:left="5760" w:hanging="360"/>
      </w:pPr>
    </w:lvl>
    <w:lvl w:ilvl="8" w:tplc="679A0072">
      <w:start w:val="1"/>
      <w:numFmt w:val="lowerRoman"/>
      <w:lvlText w:val="%9."/>
      <w:lvlJc w:val="right"/>
      <w:pPr>
        <w:ind w:left="6480" w:hanging="180"/>
      </w:pPr>
    </w:lvl>
  </w:abstractNum>
  <w:abstractNum w:abstractNumId="13" w15:restartNumberingAfterBreak="0">
    <w:nsid w:val="65E1A1FE"/>
    <w:multiLevelType w:val="hybridMultilevel"/>
    <w:tmpl w:val="EFBE1006"/>
    <w:lvl w:ilvl="0" w:tplc="F4C00332">
      <w:start w:val="1"/>
      <w:numFmt w:val="decimal"/>
      <w:lvlText w:val="%1."/>
      <w:lvlJc w:val="left"/>
      <w:pPr>
        <w:ind w:left="1080" w:hanging="360"/>
      </w:pPr>
    </w:lvl>
    <w:lvl w:ilvl="1" w:tplc="E9E0F60C">
      <w:start w:val="1"/>
      <w:numFmt w:val="lowerLetter"/>
      <w:lvlText w:val="%2."/>
      <w:lvlJc w:val="left"/>
      <w:pPr>
        <w:ind w:left="1800" w:hanging="360"/>
      </w:pPr>
    </w:lvl>
    <w:lvl w:ilvl="2" w:tplc="D8C8F55C">
      <w:start w:val="1"/>
      <w:numFmt w:val="lowerRoman"/>
      <w:lvlText w:val="%3."/>
      <w:lvlJc w:val="right"/>
      <w:pPr>
        <w:ind w:left="2520" w:hanging="180"/>
      </w:pPr>
    </w:lvl>
    <w:lvl w:ilvl="3" w:tplc="89EC94EE">
      <w:start w:val="1"/>
      <w:numFmt w:val="decimal"/>
      <w:lvlText w:val="%4."/>
      <w:lvlJc w:val="left"/>
      <w:pPr>
        <w:ind w:left="3240" w:hanging="360"/>
      </w:pPr>
    </w:lvl>
    <w:lvl w:ilvl="4" w:tplc="FF3427C6">
      <w:start w:val="1"/>
      <w:numFmt w:val="lowerLetter"/>
      <w:lvlText w:val="%5."/>
      <w:lvlJc w:val="left"/>
      <w:pPr>
        <w:ind w:left="3960" w:hanging="360"/>
      </w:pPr>
    </w:lvl>
    <w:lvl w:ilvl="5" w:tplc="488A2DA4">
      <w:start w:val="1"/>
      <w:numFmt w:val="lowerRoman"/>
      <w:lvlText w:val="%6."/>
      <w:lvlJc w:val="right"/>
      <w:pPr>
        <w:ind w:left="4680" w:hanging="180"/>
      </w:pPr>
    </w:lvl>
    <w:lvl w:ilvl="6" w:tplc="58C4AD26">
      <w:start w:val="1"/>
      <w:numFmt w:val="decimal"/>
      <w:lvlText w:val="%7."/>
      <w:lvlJc w:val="left"/>
      <w:pPr>
        <w:ind w:left="5400" w:hanging="360"/>
      </w:pPr>
    </w:lvl>
    <w:lvl w:ilvl="7" w:tplc="2702C39E">
      <w:start w:val="1"/>
      <w:numFmt w:val="lowerLetter"/>
      <w:lvlText w:val="%8."/>
      <w:lvlJc w:val="left"/>
      <w:pPr>
        <w:ind w:left="6120" w:hanging="360"/>
      </w:pPr>
    </w:lvl>
    <w:lvl w:ilvl="8" w:tplc="214A66B8">
      <w:start w:val="1"/>
      <w:numFmt w:val="lowerRoman"/>
      <w:lvlText w:val="%9."/>
      <w:lvlJc w:val="right"/>
      <w:pPr>
        <w:ind w:left="6840" w:hanging="180"/>
      </w:pPr>
    </w:lvl>
  </w:abstractNum>
  <w:abstractNum w:abstractNumId="14" w15:restartNumberingAfterBreak="0">
    <w:nsid w:val="6D10C5BE"/>
    <w:multiLevelType w:val="hybridMultilevel"/>
    <w:tmpl w:val="5BBEE710"/>
    <w:lvl w:ilvl="0" w:tplc="0EAE9668">
      <w:start w:val="1"/>
      <w:numFmt w:val="decimal"/>
      <w:lvlText w:val="%1."/>
      <w:lvlJc w:val="left"/>
      <w:pPr>
        <w:ind w:left="720" w:hanging="360"/>
      </w:pPr>
    </w:lvl>
    <w:lvl w:ilvl="1" w:tplc="BF082C8E">
      <w:start w:val="1"/>
      <w:numFmt w:val="lowerLetter"/>
      <w:lvlText w:val="%2."/>
      <w:lvlJc w:val="left"/>
      <w:pPr>
        <w:ind w:left="1440" w:hanging="360"/>
      </w:pPr>
    </w:lvl>
    <w:lvl w:ilvl="2" w:tplc="B476A44C">
      <w:start w:val="1"/>
      <w:numFmt w:val="lowerRoman"/>
      <w:lvlText w:val="%3."/>
      <w:lvlJc w:val="right"/>
      <w:pPr>
        <w:ind w:left="2160" w:hanging="180"/>
      </w:pPr>
    </w:lvl>
    <w:lvl w:ilvl="3" w:tplc="8F2E5D36">
      <w:start w:val="1"/>
      <w:numFmt w:val="decimal"/>
      <w:lvlText w:val="%4."/>
      <w:lvlJc w:val="left"/>
      <w:pPr>
        <w:ind w:left="2880" w:hanging="360"/>
      </w:pPr>
    </w:lvl>
    <w:lvl w:ilvl="4" w:tplc="3806B36E">
      <w:start w:val="1"/>
      <w:numFmt w:val="lowerLetter"/>
      <w:lvlText w:val="%5."/>
      <w:lvlJc w:val="left"/>
      <w:pPr>
        <w:ind w:left="3600" w:hanging="360"/>
      </w:pPr>
    </w:lvl>
    <w:lvl w:ilvl="5" w:tplc="113A3394">
      <w:start w:val="1"/>
      <w:numFmt w:val="lowerRoman"/>
      <w:lvlText w:val="%6."/>
      <w:lvlJc w:val="right"/>
      <w:pPr>
        <w:ind w:left="4320" w:hanging="180"/>
      </w:pPr>
    </w:lvl>
    <w:lvl w:ilvl="6" w:tplc="1E96CC26">
      <w:start w:val="1"/>
      <w:numFmt w:val="decimal"/>
      <w:lvlText w:val="%7."/>
      <w:lvlJc w:val="left"/>
      <w:pPr>
        <w:ind w:left="5040" w:hanging="360"/>
      </w:pPr>
    </w:lvl>
    <w:lvl w:ilvl="7" w:tplc="85DCF172">
      <w:start w:val="1"/>
      <w:numFmt w:val="lowerLetter"/>
      <w:lvlText w:val="%8."/>
      <w:lvlJc w:val="left"/>
      <w:pPr>
        <w:ind w:left="5760" w:hanging="360"/>
      </w:pPr>
    </w:lvl>
    <w:lvl w:ilvl="8" w:tplc="21FE590C">
      <w:start w:val="1"/>
      <w:numFmt w:val="lowerRoman"/>
      <w:lvlText w:val="%9."/>
      <w:lvlJc w:val="right"/>
      <w:pPr>
        <w:ind w:left="6480" w:hanging="180"/>
      </w:pPr>
    </w:lvl>
  </w:abstractNum>
  <w:abstractNum w:abstractNumId="15" w15:restartNumberingAfterBreak="0">
    <w:nsid w:val="75B5D9A4"/>
    <w:multiLevelType w:val="hybridMultilevel"/>
    <w:tmpl w:val="4E9072D2"/>
    <w:lvl w:ilvl="0" w:tplc="8206B16A">
      <w:start w:val="1"/>
      <w:numFmt w:val="decimal"/>
      <w:lvlText w:val="%1."/>
      <w:lvlJc w:val="left"/>
      <w:pPr>
        <w:ind w:left="720" w:hanging="360"/>
      </w:pPr>
    </w:lvl>
    <w:lvl w:ilvl="1" w:tplc="9F88ACEE">
      <w:start w:val="1"/>
      <w:numFmt w:val="lowerLetter"/>
      <w:lvlText w:val="%2."/>
      <w:lvlJc w:val="left"/>
      <w:pPr>
        <w:ind w:left="1440" w:hanging="360"/>
      </w:pPr>
    </w:lvl>
    <w:lvl w:ilvl="2" w:tplc="C4767AC6">
      <w:start w:val="1"/>
      <w:numFmt w:val="lowerRoman"/>
      <w:lvlText w:val="%3."/>
      <w:lvlJc w:val="right"/>
      <w:pPr>
        <w:ind w:left="2160" w:hanging="180"/>
      </w:pPr>
    </w:lvl>
    <w:lvl w:ilvl="3" w:tplc="95EA9BEE">
      <w:start w:val="1"/>
      <w:numFmt w:val="decimal"/>
      <w:lvlText w:val="%4."/>
      <w:lvlJc w:val="left"/>
      <w:pPr>
        <w:ind w:left="2880" w:hanging="360"/>
      </w:pPr>
    </w:lvl>
    <w:lvl w:ilvl="4" w:tplc="822A065E">
      <w:start w:val="1"/>
      <w:numFmt w:val="lowerLetter"/>
      <w:lvlText w:val="%5."/>
      <w:lvlJc w:val="left"/>
      <w:pPr>
        <w:ind w:left="3600" w:hanging="360"/>
      </w:pPr>
    </w:lvl>
    <w:lvl w:ilvl="5" w:tplc="95404C48">
      <w:start w:val="1"/>
      <w:numFmt w:val="lowerRoman"/>
      <w:lvlText w:val="%6."/>
      <w:lvlJc w:val="right"/>
      <w:pPr>
        <w:ind w:left="4320" w:hanging="180"/>
      </w:pPr>
    </w:lvl>
    <w:lvl w:ilvl="6" w:tplc="C922B74C">
      <w:start w:val="1"/>
      <w:numFmt w:val="decimal"/>
      <w:lvlText w:val="%7."/>
      <w:lvlJc w:val="left"/>
      <w:pPr>
        <w:ind w:left="5040" w:hanging="360"/>
      </w:pPr>
    </w:lvl>
    <w:lvl w:ilvl="7" w:tplc="4E384E58">
      <w:start w:val="1"/>
      <w:numFmt w:val="lowerLetter"/>
      <w:lvlText w:val="%8."/>
      <w:lvlJc w:val="left"/>
      <w:pPr>
        <w:ind w:left="5760" w:hanging="360"/>
      </w:pPr>
    </w:lvl>
    <w:lvl w:ilvl="8" w:tplc="F1B0997A">
      <w:start w:val="1"/>
      <w:numFmt w:val="lowerRoman"/>
      <w:lvlText w:val="%9."/>
      <w:lvlJc w:val="right"/>
      <w:pPr>
        <w:ind w:left="6480" w:hanging="180"/>
      </w:pPr>
    </w:lvl>
  </w:abstractNum>
  <w:abstractNum w:abstractNumId="16" w15:restartNumberingAfterBreak="0">
    <w:nsid w:val="7BFE0200"/>
    <w:multiLevelType w:val="hybridMultilevel"/>
    <w:tmpl w:val="E79A853A"/>
    <w:lvl w:ilvl="0" w:tplc="86BA0A52">
      <w:start w:val="1"/>
      <w:numFmt w:val="bullet"/>
      <w:lvlText w:val=""/>
      <w:lvlJc w:val="left"/>
      <w:pPr>
        <w:ind w:left="1080" w:hanging="360"/>
      </w:pPr>
      <w:rPr>
        <w:rFonts w:ascii="Symbol" w:hAnsi="Symbol"/>
      </w:rPr>
    </w:lvl>
    <w:lvl w:ilvl="1" w:tplc="530AFFC0">
      <w:start w:val="1"/>
      <w:numFmt w:val="bullet"/>
      <w:lvlText w:val=""/>
      <w:lvlJc w:val="left"/>
      <w:pPr>
        <w:ind w:left="1080" w:hanging="360"/>
      </w:pPr>
      <w:rPr>
        <w:rFonts w:ascii="Symbol" w:hAnsi="Symbol"/>
      </w:rPr>
    </w:lvl>
    <w:lvl w:ilvl="2" w:tplc="2BE66BA4">
      <w:start w:val="1"/>
      <w:numFmt w:val="bullet"/>
      <w:lvlText w:val=""/>
      <w:lvlJc w:val="left"/>
      <w:pPr>
        <w:ind w:left="1080" w:hanging="360"/>
      </w:pPr>
      <w:rPr>
        <w:rFonts w:ascii="Symbol" w:hAnsi="Symbol"/>
      </w:rPr>
    </w:lvl>
    <w:lvl w:ilvl="3" w:tplc="E5CA1B02">
      <w:start w:val="1"/>
      <w:numFmt w:val="bullet"/>
      <w:lvlText w:val=""/>
      <w:lvlJc w:val="left"/>
      <w:pPr>
        <w:ind w:left="1080" w:hanging="360"/>
      </w:pPr>
      <w:rPr>
        <w:rFonts w:ascii="Symbol" w:hAnsi="Symbol"/>
      </w:rPr>
    </w:lvl>
    <w:lvl w:ilvl="4" w:tplc="796CBF56">
      <w:start w:val="1"/>
      <w:numFmt w:val="bullet"/>
      <w:lvlText w:val=""/>
      <w:lvlJc w:val="left"/>
      <w:pPr>
        <w:ind w:left="1080" w:hanging="360"/>
      </w:pPr>
      <w:rPr>
        <w:rFonts w:ascii="Symbol" w:hAnsi="Symbol"/>
      </w:rPr>
    </w:lvl>
    <w:lvl w:ilvl="5" w:tplc="02549E1E">
      <w:start w:val="1"/>
      <w:numFmt w:val="bullet"/>
      <w:lvlText w:val=""/>
      <w:lvlJc w:val="left"/>
      <w:pPr>
        <w:ind w:left="1080" w:hanging="360"/>
      </w:pPr>
      <w:rPr>
        <w:rFonts w:ascii="Symbol" w:hAnsi="Symbol"/>
      </w:rPr>
    </w:lvl>
    <w:lvl w:ilvl="6" w:tplc="55A62752">
      <w:start w:val="1"/>
      <w:numFmt w:val="bullet"/>
      <w:lvlText w:val=""/>
      <w:lvlJc w:val="left"/>
      <w:pPr>
        <w:ind w:left="1080" w:hanging="360"/>
      </w:pPr>
      <w:rPr>
        <w:rFonts w:ascii="Symbol" w:hAnsi="Symbol"/>
      </w:rPr>
    </w:lvl>
    <w:lvl w:ilvl="7" w:tplc="E6F279C0">
      <w:start w:val="1"/>
      <w:numFmt w:val="bullet"/>
      <w:lvlText w:val=""/>
      <w:lvlJc w:val="left"/>
      <w:pPr>
        <w:ind w:left="1080" w:hanging="360"/>
      </w:pPr>
      <w:rPr>
        <w:rFonts w:ascii="Symbol" w:hAnsi="Symbol"/>
      </w:rPr>
    </w:lvl>
    <w:lvl w:ilvl="8" w:tplc="26CE24E2">
      <w:start w:val="1"/>
      <w:numFmt w:val="bullet"/>
      <w:lvlText w:val=""/>
      <w:lvlJc w:val="left"/>
      <w:pPr>
        <w:ind w:left="1080" w:hanging="360"/>
      </w:pPr>
      <w:rPr>
        <w:rFonts w:ascii="Symbol" w:hAnsi="Symbol"/>
      </w:rPr>
    </w:lvl>
  </w:abstractNum>
  <w:abstractNum w:abstractNumId="17" w15:restartNumberingAfterBreak="0">
    <w:nsid w:val="7FF98A45"/>
    <w:multiLevelType w:val="multilevel"/>
    <w:tmpl w:val="B99C18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13737428">
    <w:abstractNumId w:val="6"/>
  </w:num>
  <w:num w:numId="2" w16cid:durableId="1448810383">
    <w:abstractNumId w:val="13"/>
  </w:num>
  <w:num w:numId="3" w16cid:durableId="901603754">
    <w:abstractNumId w:val="8"/>
  </w:num>
  <w:num w:numId="4" w16cid:durableId="1695761677">
    <w:abstractNumId w:val="12"/>
  </w:num>
  <w:num w:numId="5" w16cid:durableId="254677601">
    <w:abstractNumId w:val="7"/>
  </w:num>
  <w:num w:numId="6" w16cid:durableId="1993102155">
    <w:abstractNumId w:val="9"/>
  </w:num>
  <w:num w:numId="7" w16cid:durableId="1776628527">
    <w:abstractNumId w:val="0"/>
  </w:num>
  <w:num w:numId="8" w16cid:durableId="1212154518">
    <w:abstractNumId w:val="17"/>
  </w:num>
  <w:num w:numId="9" w16cid:durableId="224412892">
    <w:abstractNumId w:val="14"/>
  </w:num>
  <w:num w:numId="10" w16cid:durableId="401491659">
    <w:abstractNumId w:val="10"/>
  </w:num>
  <w:num w:numId="11" w16cid:durableId="1218932552">
    <w:abstractNumId w:val="1"/>
  </w:num>
  <w:num w:numId="12" w16cid:durableId="1028723602">
    <w:abstractNumId w:val="3"/>
  </w:num>
  <w:num w:numId="13" w16cid:durableId="1830554390">
    <w:abstractNumId w:val="15"/>
  </w:num>
  <w:num w:numId="14" w16cid:durableId="1625842306">
    <w:abstractNumId w:val="11"/>
  </w:num>
  <w:num w:numId="15" w16cid:durableId="1176966759">
    <w:abstractNumId w:val="4"/>
  </w:num>
  <w:num w:numId="16" w16cid:durableId="1005481151">
    <w:abstractNumId w:val="2"/>
  </w:num>
  <w:num w:numId="17" w16cid:durableId="1833639415">
    <w:abstractNumId w:val="5"/>
  </w:num>
  <w:num w:numId="18" w16cid:durableId="5983671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E03DFF4"/>
    <w:rsid w:val="00006812"/>
    <w:rsid w:val="000308AB"/>
    <w:rsid w:val="00031CCA"/>
    <w:rsid w:val="000345FF"/>
    <w:rsid w:val="000411E1"/>
    <w:rsid w:val="00046E06"/>
    <w:rsid w:val="00054CB8"/>
    <w:rsid w:val="000718F5"/>
    <w:rsid w:val="00080DE3"/>
    <w:rsid w:val="0008378A"/>
    <w:rsid w:val="00090F83"/>
    <w:rsid w:val="000A427C"/>
    <w:rsid w:val="000D7EC3"/>
    <w:rsid w:val="000E74B5"/>
    <w:rsid w:val="000F04E8"/>
    <w:rsid w:val="000F117C"/>
    <w:rsid w:val="000F1D7C"/>
    <w:rsid w:val="001432B8"/>
    <w:rsid w:val="00172231"/>
    <w:rsid w:val="00182DFF"/>
    <w:rsid w:val="001A7D8E"/>
    <w:rsid w:val="001B1A0C"/>
    <w:rsid w:val="001F775C"/>
    <w:rsid w:val="002170B5"/>
    <w:rsid w:val="00221600"/>
    <w:rsid w:val="0022529B"/>
    <w:rsid w:val="00227950"/>
    <w:rsid w:val="00233E65"/>
    <w:rsid w:val="00286AFF"/>
    <w:rsid w:val="00290768"/>
    <w:rsid w:val="00294846"/>
    <w:rsid w:val="002A3E25"/>
    <w:rsid w:val="002C6367"/>
    <w:rsid w:val="002D6C72"/>
    <w:rsid w:val="002F5EE7"/>
    <w:rsid w:val="00314918"/>
    <w:rsid w:val="003318B7"/>
    <w:rsid w:val="00332A2D"/>
    <w:rsid w:val="00335B31"/>
    <w:rsid w:val="00340132"/>
    <w:rsid w:val="00345111"/>
    <w:rsid w:val="00346B35"/>
    <w:rsid w:val="00356440"/>
    <w:rsid w:val="00366466"/>
    <w:rsid w:val="003A3272"/>
    <w:rsid w:val="003E0335"/>
    <w:rsid w:val="003F0B35"/>
    <w:rsid w:val="00402229"/>
    <w:rsid w:val="00407F93"/>
    <w:rsid w:val="00411CCB"/>
    <w:rsid w:val="00411D7E"/>
    <w:rsid w:val="004124B4"/>
    <w:rsid w:val="00417E44"/>
    <w:rsid w:val="0041931C"/>
    <w:rsid w:val="0043722F"/>
    <w:rsid w:val="00494C76"/>
    <w:rsid w:val="004A1125"/>
    <w:rsid w:val="004C0AA2"/>
    <w:rsid w:val="004E19DD"/>
    <w:rsid w:val="00520FEE"/>
    <w:rsid w:val="00536F16"/>
    <w:rsid w:val="00542B38"/>
    <w:rsid w:val="00545A76"/>
    <w:rsid w:val="00547BC5"/>
    <w:rsid w:val="00551678"/>
    <w:rsid w:val="005520A3"/>
    <w:rsid w:val="005A3E9A"/>
    <w:rsid w:val="005D63B3"/>
    <w:rsid w:val="00605F3C"/>
    <w:rsid w:val="00624E86"/>
    <w:rsid w:val="00645D8F"/>
    <w:rsid w:val="00651861"/>
    <w:rsid w:val="00687CCB"/>
    <w:rsid w:val="006B28A8"/>
    <w:rsid w:val="006B4EC2"/>
    <w:rsid w:val="006C2F8C"/>
    <w:rsid w:val="006D525E"/>
    <w:rsid w:val="006F7F4F"/>
    <w:rsid w:val="007234F4"/>
    <w:rsid w:val="007425AE"/>
    <w:rsid w:val="00780CAE"/>
    <w:rsid w:val="00782E9E"/>
    <w:rsid w:val="007C3502"/>
    <w:rsid w:val="007E4DFE"/>
    <w:rsid w:val="00840439"/>
    <w:rsid w:val="00846221"/>
    <w:rsid w:val="008670B7"/>
    <w:rsid w:val="00897E07"/>
    <w:rsid w:val="008A0ECD"/>
    <w:rsid w:val="008A2B19"/>
    <w:rsid w:val="008D062F"/>
    <w:rsid w:val="008E132A"/>
    <w:rsid w:val="00916BDE"/>
    <w:rsid w:val="00947688"/>
    <w:rsid w:val="00962D89"/>
    <w:rsid w:val="009916D9"/>
    <w:rsid w:val="0099589F"/>
    <w:rsid w:val="009A5B83"/>
    <w:rsid w:val="009D15D1"/>
    <w:rsid w:val="009E083F"/>
    <w:rsid w:val="009E6D94"/>
    <w:rsid w:val="009FE9B1"/>
    <w:rsid w:val="00A07E22"/>
    <w:rsid w:val="00A2A33E"/>
    <w:rsid w:val="00A55C71"/>
    <w:rsid w:val="00AC20EB"/>
    <w:rsid w:val="00B03B4C"/>
    <w:rsid w:val="00B2251B"/>
    <w:rsid w:val="00B4693F"/>
    <w:rsid w:val="00BA7E2D"/>
    <w:rsid w:val="00BB27CC"/>
    <w:rsid w:val="00BE33C4"/>
    <w:rsid w:val="00C34877"/>
    <w:rsid w:val="00C436D0"/>
    <w:rsid w:val="00C848C1"/>
    <w:rsid w:val="00C92345"/>
    <w:rsid w:val="00C93858"/>
    <w:rsid w:val="00CA25DE"/>
    <w:rsid w:val="00CF160F"/>
    <w:rsid w:val="00D12169"/>
    <w:rsid w:val="00D16F03"/>
    <w:rsid w:val="00D50DF3"/>
    <w:rsid w:val="00D579F7"/>
    <w:rsid w:val="00D71C13"/>
    <w:rsid w:val="00D80472"/>
    <w:rsid w:val="00D923E7"/>
    <w:rsid w:val="00DC4AC1"/>
    <w:rsid w:val="00E14878"/>
    <w:rsid w:val="00E3142D"/>
    <w:rsid w:val="00E75215"/>
    <w:rsid w:val="00EE502E"/>
    <w:rsid w:val="00EEA4F1"/>
    <w:rsid w:val="00EF0286"/>
    <w:rsid w:val="00F078C1"/>
    <w:rsid w:val="00F47BDA"/>
    <w:rsid w:val="00F70ADE"/>
    <w:rsid w:val="00F93BE0"/>
    <w:rsid w:val="00FE7D8D"/>
    <w:rsid w:val="010D2175"/>
    <w:rsid w:val="012CE96F"/>
    <w:rsid w:val="0134967A"/>
    <w:rsid w:val="01444F1C"/>
    <w:rsid w:val="016D34AE"/>
    <w:rsid w:val="0176D1CC"/>
    <w:rsid w:val="01BB0568"/>
    <w:rsid w:val="01CB1844"/>
    <w:rsid w:val="01DCB5A9"/>
    <w:rsid w:val="021509B2"/>
    <w:rsid w:val="02500467"/>
    <w:rsid w:val="025D3C0C"/>
    <w:rsid w:val="0265BC7D"/>
    <w:rsid w:val="0273445D"/>
    <w:rsid w:val="027A6273"/>
    <w:rsid w:val="028521DD"/>
    <w:rsid w:val="02B34B51"/>
    <w:rsid w:val="02B89F8A"/>
    <w:rsid w:val="031ACFD3"/>
    <w:rsid w:val="0326F73E"/>
    <w:rsid w:val="035C5018"/>
    <w:rsid w:val="036CC718"/>
    <w:rsid w:val="03A6B3B9"/>
    <w:rsid w:val="03E652B5"/>
    <w:rsid w:val="03EBF5C3"/>
    <w:rsid w:val="03F28F5B"/>
    <w:rsid w:val="03FD1D0E"/>
    <w:rsid w:val="0426850A"/>
    <w:rsid w:val="046CB072"/>
    <w:rsid w:val="049B86DA"/>
    <w:rsid w:val="050D8FAD"/>
    <w:rsid w:val="0537BB46"/>
    <w:rsid w:val="0561D9EB"/>
    <w:rsid w:val="05624C77"/>
    <w:rsid w:val="058616E6"/>
    <w:rsid w:val="059921D2"/>
    <w:rsid w:val="05B1E303"/>
    <w:rsid w:val="05EE52EA"/>
    <w:rsid w:val="06216378"/>
    <w:rsid w:val="063BAD31"/>
    <w:rsid w:val="065C53BE"/>
    <w:rsid w:val="068A83AE"/>
    <w:rsid w:val="06C338BE"/>
    <w:rsid w:val="06D08A1F"/>
    <w:rsid w:val="06D5ED18"/>
    <w:rsid w:val="06D9DECC"/>
    <w:rsid w:val="06DAC83D"/>
    <w:rsid w:val="06E8C62A"/>
    <w:rsid w:val="06EF7066"/>
    <w:rsid w:val="071EF9FA"/>
    <w:rsid w:val="0744168D"/>
    <w:rsid w:val="07595621"/>
    <w:rsid w:val="0766629E"/>
    <w:rsid w:val="07840D49"/>
    <w:rsid w:val="07A7E844"/>
    <w:rsid w:val="07B1F85C"/>
    <w:rsid w:val="07BE3FD9"/>
    <w:rsid w:val="07F3D375"/>
    <w:rsid w:val="0813BCC3"/>
    <w:rsid w:val="0832AE5F"/>
    <w:rsid w:val="0841BC42"/>
    <w:rsid w:val="0843493E"/>
    <w:rsid w:val="0844A1F7"/>
    <w:rsid w:val="086C4C1A"/>
    <w:rsid w:val="0871CB71"/>
    <w:rsid w:val="08A1315C"/>
    <w:rsid w:val="08A26E32"/>
    <w:rsid w:val="08A688B3"/>
    <w:rsid w:val="08DFD90A"/>
    <w:rsid w:val="08FB1523"/>
    <w:rsid w:val="091628D0"/>
    <w:rsid w:val="0972B4FF"/>
    <w:rsid w:val="09756EF0"/>
    <w:rsid w:val="097D7890"/>
    <w:rsid w:val="099238A2"/>
    <w:rsid w:val="0996D401"/>
    <w:rsid w:val="099A86FC"/>
    <w:rsid w:val="09DA2C90"/>
    <w:rsid w:val="0A8E7FE3"/>
    <w:rsid w:val="0A9917CA"/>
    <w:rsid w:val="0A9ECA14"/>
    <w:rsid w:val="0AA2947C"/>
    <w:rsid w:val="0AB67F18"/>
    <w:rsid w:val="0AD9982B"/>
    <w:rsid w:val="0AE5A1E5"/>
    <w:rsid w:val="0AEE822B"/>
    <w:rsid w:val="0AF909E5"/>
    <w:rsid w:val="0B3AB7E3"/>
    <w:rsid w:val="0B4A0B5E"/>
    <w:rsid w:val="0B667152"/>
    <w:rsid w:val="0B6FD99F"/>
    <w:rsid w:val="0B88E10D"/>
    <w:rsid w:val="0BC4846A"/>
    <w:rsid w:val="0BE8D620"/>
    <w:rsid w:val="0C253EEE"/>
    <w:rsid w:val="0C65E1DB"/>
    <w:rsid w:val="0C7F6B26"/>
    <w:rsid w:val="0C904C81"/>
    <w:rsid w:val="0CBABB36"/>
    <w:rsid w:val="0CC74D45"/>
    <w:rsid w:val="0D1D8256"/>
    <w:rsid w:val="0D22ADEF"/>
    <w:rsid w:val="0D4BF11E"/>
    <w:rsid w:val="0D875C83"/>
    <w:rsid w:val="0D9CE1B2"/>
    <w:rsid w:val="0DA06551"/>
    <w:rsid w:val="0DBBD42D"/>
    <w:rsid w:val="0DBEF74C"/>
    <w:rsid w:val="0DE08036"/>
    <w:rsid w:val="0E3C548D"/>
    <w:rsid w:val="0E727CD8"/>
    <w:rsid w:val="0E76B5D8"/>
    <w:rsid w:val="0E9E62D8"/>
    <w:rsid w:val="0EA79C72"/>
    <w:rsid w:val="0F192A6B"/>
    <w:rsid w:val="0F2D0E7F"/>
    <w:rsid w:val="0F32F4E8"/>
    <w:rsid w:val="0F376D66"/>
    <w:rsid w:val="0F7452DD"/>
    <w:rsid w:val="0FD3512E"/>
    <w:rsid w:val="100258DF"/>
    <w:rsid w:val="105EF266"/>
    <w:rsid w:val="110A27E6"/>
    <w:rsid w:val="110E737E"/>
    <w:rsid w:val="1134441E"/>
    <w:rsid w:val="114068A4"/>
    <w:rsid w:val="115886C1"/>
    <w:rsid w:val="11A4CA9A"/>
    <w:rsid w:val="11D9FF55"/>
    <w:rsid w:val="11F8C867"/>
    <w:rsid w:val="12502CB1"/>
    <w:rsid w:val="126DA715"/>
    <w:rsid w:val="128103AE"/>
    <w:rsid w:val="1289294F"/>
    <w:rsid w:val="128987FA"/>
    <w:rsid w:val="129ABA26"/>
    <w:rsid w:val="12A09E3F"/>
    <w:rsid w:val="12BB727F"/>
    <w:rsid w:val="12DC6BA9"/>
    <w:rsid w:val="130F6DC4"/>
    <w:rsid w:val="13420AE3"/>
    <w:rsid w:val="1405AFF0"/>
    <w:rsid w:val="142EE412"/>
    <w:rsid w:val="142F3D36"/>
    <w:rsid w:val="14551DC7"/>
    <w:rsid w:val="1457B84D"/>
    <w:rsid w:val="14584493"/>
    <w:rsid w:val="145ED0C4"/>
    <w:rsid w:val="1460160A"/>
    <w:rsid w:val="148B633B"/>
    <w:rsid w:val="149AE030"/>
    <w:rsid w:val="149D1786"/>
    <w:rsid w:val="14C2D0AE"/>
    <w:rsid w:val="14EB54F3"/>
    <w:rsid w:val="153E8395"/>
    <w:rsid w:val="153EAC66"/>
    <w:rsid w:val="153F43F0"/>
    <w:rsid w:val="1581893C"/>
    <w:rsid w:val="1581F659"/>
    <w:rsid w:val="15D5138D"/>
    <w:rsid w:val="15F4D291"/>
    <w:rsid w:val="1634EBE7"/>
    <w:rsid w:val="1696BAAD"/>
    <w:rsid w:val="169B705E"/>
    <w:rsid w:val="16D08198"/>
    <w:rsid w:val="17127B6E"/>
    <w:rsid w:val="174AAC59"/>
    <w:rsid w:val="17778D1F"/>
    <w:rsid w:val="1779FCCD"/>
    <w:rsid w:val="178EDA0E"/>
    <w:rsid w:val="17DB6276"/>
    <w:rsid w:val="17E61863"/>
    <w:rsid w:val="1801C0D6"/>
    <w:rsid w:val="1802BF20"/>
    <w:rsid w:val="180CE4B6"/>
    <w:rsid w:val="181AF820"/>
    <w:rsid w:val="1826DD6C"/>
    <w:rsid w:val="1895B497"/>
    <w:rsid w:val="19495892"/>
    <w:rsid w:val="19607990"/>
    <w:rsid w:val="19B668B4"/>
    <w:rsid w:val="19C2A20F"/>
    <w:rsid w:val="19ED592B"/>
    <w:rsid w:val="1A02F9B8"/>
    <w:rsid w:val="1A4D0C58"/>
    <w:rsid w:val="1AB3EFBF"/>
    <w:rsid w:val="1AD09DBA"/>
    <w:rsid w:val="1B0292F3"/>
    <w:rsid w:val="1B1AC526"/>
    <w:rsid w:val="1B30132F"/>
    <w:rsid w:val="1B819FA6"/>
    <w:rsid w:val="1B84CE13"/>
    <w:rsid w:val="1BA0CD19"/>
    <w:rsid w:val="1BA43898"/>
    <w:rsid w:val="1BAA94C8"/>
    <w:rsid w:val="1C179B4C"/>
    <w:rsid w:val="1C5AAB3D"/>
    <w:rsid w:val="1C70C6CD"/>
    <w:rsid w:val="1C8E54AD"/>
    <w:rsid w:val="1C8FAD85"/>
    <w:rsid w:val="1CA29461"/>
    <w:rsid w:val="1CE80C41"/>
    <w:rsid w:val="1CF16D20"/>
    <w:rsid w:val="1CFA8BA1"/>
    <w:rsid w:val="1D0ABE14"/>
    <w:rsid w:val="1D138D7F"/>
    <w:rsid w:val="1D1B4900"/>
    <w:rsid w:val="1D1B5F9C"/>
    <w:rsid w:val="1D214697"/>
    <w:rsid w:val="1D26D1A0"/>
    <w:rsid w:val="1D7436A9"/>
    <w:rsid w:val="1D75EC05"/>
    <w:rsid w:val="1D79EE4C"/>
    <w:rsid w:val="1D902869"/>
    <w:rsid w:val="1DDBE8BA"/>
    <w:rsid w:val="1DE3AB67"/>
    <w:rsid w:val="1DFA2F4F"/>
    <w:rsid w:val="1E1AF52F"/>
    <w:rsid w:val="1E3A351C"/>
    <w:rsid w:val="1E3F19CA"/>
    <w:rsid w:val="1E54673F"/>
    <w:rsid w:val="1EC4335D"/>
    <w:rsid w:val="1EDC7B38"/>
    <w:rsid w:val="1EF9DED0"/>
    <w:rsid w:val="1F2A7617"/>
    <w:rsid w:val="1F4588D9"/>
    <w:rsid w:val="1F496701"/>
    <w:rsid w:val="1F8B5CD3"/>
    <w:rsid w:val="1F970CDE"/>
    <w:rsid w:val="1FB8BAC4"/>
    <w:rsid w:val="1FCF6E9B"/>
    <w:rsid w:val="1FF2BB4C"/>
    <w:rsid w:val="1FFFB11D"/>
    <w:rsid w:val="2009519A"/>
    <w:rsid w:val="2097FA40"/>
    <w:rsid w:val="20AE533E"/>
    <w:rsid w:val="20E9AB8F"/>
    <w:rsid w:val="20EBD701"/>
    <w:rsid w:val="2138BB65"/>
    <w:rsid w:val="21B81C5D"/>
    <w:rsid w:val="21CEF5EC"/>
    <w:rsid w:val="2223F7AF"/>
    <w:rsid w:val="222939B5"/>
    <w:rsid w:val="224F35F9"/>
    <w:rsid w:val="2265F067"/>
    <w:rsid w:val="226A994E"/>
    <w:rsid w:val="227B5B25"/>
    <w:rsid w:val="22B88989"/>
    <w:rsid w:val="22BD2AFF"/>
    <w:rsid w:val="22D1CA90"/>
    <w:rsid w:val="22FA235D"/>
    <w:rsid w:val="22FB09C6"/>
    <w:rsid w:val="23181F0A"/>
    <w:rsid w:val="2326638B"/>
    <w:rsid w:val="232E7BED"/>
    <w:rsid w:val="2333B4AB"/>
    <w:rsid w:val="239AD38B"/>
    <w:rsid w:val="23B29095"/>
    <w:rsid w:val="23C0E5DE"/>
    <w:rsid w:val="23C3A81A"/>
    <w:rsid w:val="23E4D00F"/>
    <w:rsid w:val="24155253"/>
    <w:rsid w:val="2420AC02"/>
    <w:rsid w:val="2454646C"/>
    <w:rsid w:val="24B3CC8F"/>
    <w:rsid w:val="24EE505B"/>
    <w:rsid w:val="24EEB545"/>
    <w:rsid w:val="24FBB8FA"/>
    <w:rsid w:val="256294D8"/>
    <w:rsid w:val="257196C5"/>
    <w:rsid w:val="257924D4"/>
    <w:rsid w:val="259BE294"/>
    <w:rsid w:val="25FB8D83"/>
    <w:rsid w:val="260788E0"/>
    <w:rsid w:val="262CEF1C"/>
    <w:rsid w:val="2643C316"/>
    <w:rsid w:val="26574E80"/>
    <w:rsid w:val="266B265E"/>
    <w:rsid w:val="266B617D"/>
    <w:rsid w:val="26736991"/>
    <w:rsid w:val="26CA47C0"/>
    <w:rsid w:val="271DFA7B"/>
    <w:rsid w:val="273171AE"/>
    <w:rsid w:val="274C73F1"/>
    <w:rsid w:val="2781E149"/>
    <w:rsid w:val="27ED2C1B"/>
    <w:rsid w:val="2848E7D8"/>
    <w:rsid w:val="28558A64"/>
    <w:rsid w:val="288F33DA"/>
    <w:rsid w:val="28C0998B"/>
    <w:rsid w:val="28CB5475"/>
    <w:rsid w:val="28DED773"/>
    <w:rsid w:val="28EF5C4A"/>
    <w:rsid w:val="297A6903"/>
    <w:rsid w:val="29854CA0"/>
    <w:rsid w:val="298F0FCF"/>
    <w:rsid w:val="29943422"/>
    <w:rsid w:val="29A40962"/>
    <w:rsid w:val="29C68BA9"/>
    <w:rsid w:val="29D2652D"/>
    <w:rsid w:val="29E79A9E"/>
    <w:rsid w:val="2A103117"/>
    <w:rsid w:val="2A196410"/>
    <w:rsid w:val="2A1F9546"/>
    <w:rsid w:val="2A36F909"/>
    <w:rsid w:val="2A4FDE5A"/>
    <w:rsid w:val="2A57012E"/>
    <w:rsid w:val="2A9D7903"/>
    <w:rsid w:val="2A9DC816"/>
    <w:rsid w:val="2ACBD869"/>
    <w:rsid w:val="2ACEFB99"/>
    <w:rsid w:val="2AF2F235"/>
    <w:rsid w:val="2B3B2755"/>
    <w:rsid w:val="2B4A151A"/>
    <w:rsid w:val="2C1A1076"/>
    <w:rsid w:val="2C22EDEA"/>
    <w:rsid w:val="2C546197"/>
    <w:rsid w:val="2C56E816"/>
    <w:rsid w:val="2C58F61F"/>
    <w:rsid w:val="2C6FCD0C"/>
    <w:rsid w:val="2C9F23D9"/>
    <w:rsid w:val="2CD446C1"/>
    <w:rsid w:val="2CF88BF0"/>
    <w:rsid w:val="2CFF9E27"/>
    <w:rsid w:val="2D030B89"/>
    <w:rsid w:val="2D08D42A"/>
    <w:rsid w:val="2D2196A7"/>
    <w:rsid w:val="2D28D3F8"/>
    <w:rsid w:val="2D546CBF"/>
    <w:rsid w:val="2DE48F3B"/>
    <w:rsid w:val="2DECDC8B"/>
    <w:rsid w:val="2E03DFF4"/>
    <w:rsid w:val="2E78DC46"/>
    <w:rsid w:val="2F1A0D51"/>
    <w:rsid w:val="2F26A9FA"/>
    <w:rsid w:val="2F437720"/>
    <w:rsid w:val="2F574389"/>
    <w:rsid w:val="2FA802E7"/>
    <w:rsid w:val="2FAE4CE8"/>
    <w:rsid w:val="2FDFA754"/>
    <w:rsid w:val="300B9348"/>
    <w:rsid w:val="30272EAA"/>
    <w:rsid w:val="303A36DD"/>
    <w:rsid w:val="306B607A"/>
    <w:rsid w:val="30A767CF"/>
    <w:rsid w:val="30AD7C77"/>
    <w:rsid w:val="30F3F753"/>
    <w:rsid w:val="3113CA78"/>
    <w:rsid w:val="3123C8B6"/>
    <w:rsid w:val="31568B8D"/>
    <w:rsid w:val="31EE8CAC"/>
    <w:rsid w:val="320FAE0D"/>
    <w:rsid w:val="322557DA"/>
    <w:rsid w:val="32314933"/>
    <w:rsid w:val="3235124E"/>
    <w:rsid w:val="32417EFC"/>
    <w:rsid w:val="324905CA"/>
    <w:rsid w:val="3290C2C1"/>
    <w:rsid w:val="32AC0346"/>
    <w:rsid w:val="32DF9978"/>
    <w:rsid w:val="332D47C3"/>
    <w:rsid w:val="332E5F76"/>
    <w:rsid w:val="34030AC6"/>
    <w:rsid w:val="3404F40E"/>
    <w:rsid w:val="34278205"/>
    <w:rsid w:val="34561456"/>
    <w:rsid w:val="349E9DD7"/>
    <w:rsid w:val="34A968D1"/>
    <w:rsid w:val="34DC94D4"/>
    <w:rsid w:val="34DCCECB"/>
    <w:rsid w:val="34E1667A"/>
    <w:rsid w:val="34EDE395"/>
    <w:rsid w:val="34F7B986"/>
    <w:rsid w:val="35148BA7"/>
    <w:rsid w:val="3525A1A1"/>
    <w:rsid w:val="353D57D7"/>
    <w:rsid w:val="35455E57"/>
    <w:rsid w:val="3551FE12"/>
    <w:rsid w:val="355BF9F2"/>
    <w:rsid w:val="3575F9C5"/>
    <w:rsid w:val="357BBE70"/>
    <w:rsid w:val="35B28B4E"/>
    <w:rsid w:val="35B3405D"/>
    <w:rsid w:val="35BB596C"/>
    <w:rsid w:val="35ED5234"/>
    <w:rsid w:val="35F04A3C"/>
    <w:rsid w:val="362F5287"/>
    <w:rsid w:val="36376E72"/>
    <w:rsid w:val="3670395E"/>
    <w:rsid w:val="3673BF79"/>
    <w:rsid w:val="36F4530D"/>
    <w:rsid w:val="370971DE"/>
    <w:rsid w:val="3730A7DC"/>
    <w:rsid w:val="3738F528"/>
    <w:rsid w:val="37617F0C"/>
    <w:rsid w:val="378C2DBE"/>
    <w:rsid w:val="37AE50FE"/>
    <w:rsid w:val="37CE060F"/>
    <w:rsid w:val="37EA5052"/>
    <w:rsid w:val="38065045"/>
    <w:rsid w:val="38115238"/>
    <w:rsid w:val="38680782"/>
    <w:rsid w:val="386A2C7E"/>
    <w:rsid w:val="38ECF700"/>
    <w:rsid w:val="39012E8C"/>
    <w:rsid w:val="3909C732"/>
    <w:rsid w:val="390B71CA"/>
    <w:rsid w:val="39C9B5EB"/>
    <w:rsid w:val="39DCB5C3"/>
    <w:rsid w:val="3A83CAF5"/>
    <w:rsid w:val="3AD244FA"/>
    <w:rsid w:val="3AD461E8"/>
    <w:rsid w:val="3AD5178F"/>
    <w:rsid w:val="3AFA4EF4"/>
    <w:rsid w:val="3B06A301"/>
    <w:rsid w:val="3B118B0E"/>
    <w:rsid w:val="3B22EA26"/>
    <w:rsid w:val="3B466C30"/>
    <w:rsid w:val="3B5DD3A1"/>
    <w:rsid w:val="3B601FC9"/>
    <w:rsid w:val="3BA0EE1E"/>
    <w:rsid w:val="3BAA80A8"/>
    <w:rsid w:val="3BB6DD23"/>
    <w:rsid w:val="3BD30418"/>
    <w:rsid w:val="3BD421A6"/>
    <w:rsid w:val="3BEECFDE"/>
    <w:rsid w:val="3BF3CA7F"/>
    <w:rsid w:val="3C0343A1"/>
    <w:rsid w:val="3C0A2FEA"/>
    <w:rsid w:val="3C359C04"/>
    <w:rsid w:val="3C4AB6C4"/>
    <w:rsid w:val="3C93CCE3"/>
    <w:rsid w:val="3CE6801D"/>
    <w:rsid w:val="3D08400B"/>
    <w:rsid w:val="3D664BB3"/>
    <w:rsid w:val="3D67D680"/>
    <w:rsid w:val="3DA02790"/>
    <w:rsid w:val="3DB07B5C"/>
    <w:rsid w:val="3DCB3485"/>
    <w:rsid w:val="3DE7778E"/>
    <w:rsid w:val="3E07D3FA"/>
    <w:rsid w:val="3E110319"/>
    <w:rsid w:val="3E5062E5"/>
    <w:rsid w:val="3ED32F5A"/>
    <w:rsid w:val="3EEE3097"/>
    <w:rsid w:val="3F3EE06F"/>
    <w:rsid w:val="3F7CC479"/>
    <w:rsid w:val="3FAF44DC"/>
    <w:rsid w:val="4002BFE5"/>
    <w:rsid w:val="40069494"/>
    <w:rsid w:val="4008BB70"/>
    <w:rsid w:val="403F535A"/>
    <w:rsid w:val="409E9CB9"/>
    <w:rsid w:val="40A74F37"/>
    <w:rsid w:val="40A98682"/>
    <w:rsid w:val="40BBFADA"/>
    <w:rsid w:val="40C9A05C"/>
    <w:rsid w:val="40DD8D53"/>
    <w:rsid w:val="410DE098"/>
    <w:rsid w:val="413D37FD"/>
    <w:rsid w:val="41E92E5F"/>
    <w:rsid w:val="41F637C5"/>
    <w:rsid w:val="4207E905"/>
    <w:rsid w:val="4263C3E3"/>
    <w:rsid w:val="4270369B"/>
    <w:rsid w:val="42827DB2"/>
    <w:rsid w:val="4283ED83"/>
    <w:rsid w:val="4298B783"/>
    <w:rsid w:val="42B2146B"/>
    <w:rsid w:val="42E4BA01"/>
    <w:rsid w:val="42F6AE55"/>
    <w:rsid w:val="4306D0F8"/>
    <w:rsid w:val="432C5637"/>
    <w:rsid w:val="43459D00"/>
    <w:rsid w:val="4355193C"/>
    <w:rsid w:val="43CD92C3"/>
    <w:rsid w:val="43DB057F"/>
    <w:rsid w:val="4424DF69"/>
    <w:rsid w:val="446AFADE"/>
    <w:rsid w:val="448AE464"/>
    <w:rsid w:val="44913142"/>
    <w:rsid w:val="44A88B43"/>
    <w:rsid w:val="44C3984C"/>
    <w:rsid w:val="44F0882D"/>
    <w:rsid w:val="45167B0A"/>
    <w:rsid w:val="4520C47B"/>
    <w:rsid w:val="4562A0F5"/>
    <w:rsid w:val="4569A659"/>
    <w:rsid w:val="456AE3F0"/>
    <w:rsid w:val="45A49E82"/>
    <w:rsid w:val="45D06368"/>
    <w:rsid w:val="45D78EB1"/>
    <w:rsid w:val="45DB4736"/>
    <w:rsid w:val="45FC07C2"/>
    <w:rsid w:val="465D2A32"/>
    <w:rsid w:val="466A5380"/>
    <w:rsid w:val="466C3FFC"/>
    <w:rsid w:val="46781454"/>
    <w:rsid w:val="468AF81F"/>
    <w:rsid w:val="4691503C"/>
    <w:rsid w:val="46A117DC"/>
    <w:rsid w:val="46E73E2A"/>
    <w:rsid w:val="46FB2E3B"/>
    <w:rsid w:val="4727A2AA"/>
    <w:rsid w:val="47374AF2"/>
    <w:rsid w:val="474F8495"/>
    <w:rsid w:val="476415EA"/>
    <w:rsid w:val="47A95469"/>
    <w:rsid w:val="47B64290"/>
    <w:rsid w:val="47BACD66"/>
    <w:rsid w:val="48522E90"/>
    <w:rsid w:val="485FB3EA"/>
    <w:rsid w:val="4871A970"/>
    <w:rsid w:val="4889089B"/>
    <w:rsid w:val="48A3F4CD"/>
    <w:rsid w:val="48C7873C"/>
    <w:rsid w:val="49322122"/>
    <w:rsid w:val="49322CB5"/>
    <w:rsid w:val="4966E2AE"/>
    <w:rsid w:val="497EB681"/>
    <w:rsid w:val="49807D2C"/>
    <w:rsid w:val="49826A70"/>
    <w:rsid w:val="49AD4164"/>
    <w:rsid w:val="49F56E36"/>
    <w:rsid w:val="4A1A079C"/>
    <w:rsid w:val="4A2998C1"/>
    <w:rsid w:val="4A3E34D3"/>
    <w:rsid w:val="4A640EBA"/>
    <w:rsid w:val="4A93FEB7"/>
    <w:rsid w:val="4AAC07A0"/>
    <w:rsid w:val="4AC0E986"/>
    <w:rsid w:val="4AD356A5"/>
    <w:rsid w:val="4ADEDAC9"/>
    <w:rsid w:val="4B0135A2"/>
    <w:rsid w:val="4B10F701"/>
    <w:rsid w:val="4B2BBE7E"/>
    <w:rsid w:val="4B3BF37F"/>
    <w:rsid w:val="4BDDC5AE"/>
    <w:rsid w:val="4BE4581F"/>
    <w:rsid w:val="4BF6E9F8"/>
    <w:rsid w:val="4BFBC2B3"/>
    <w:rsid w:val="4C7ABD7C"/>
    <w:rsid w:val="4D000FB0"/>
    <w:rsid w:val="4D74F381"/>
    <w:rsid w:val="4DB5A8BC"/>
    <w:rsid w:val="4DC1ABF9"/>
    <w:rsid w:val="4DD439BE"/>
    <w:rsid w:val="4DDAAF52"/>
    <w:rsid w:val="4E12DDAA"/>
    <w:rsid w:val="4E430BB6"/>
    <w:rsid w:val="4E5BA368"/>
    <w:rsid w:val="4E87F350"/>
    <w:rsid w:val="4EFF63C9"/>
    <w:rsid w:val="4F4A07D3"/>
    <w:rsid w:val="4F55C61A"/>
    <w:rsid w:val="4F59D2E3"/>
    <w:rsid w:val="4F5E7F50"/>
    <w:rsid w:val="4F8AD254"/>
    <w:rsid w:val="4FC5FC5E"/>
    <w:rsid w:val="4FF8F2DB"/>
    <w:rsid w:val="500DF326"/>
    <w:rsid w:val="501DE360"/>
    <w:rsid w:val="50595454"/>
    <w:rsid w:val="50A35933"/>
    <w:rsid w:val="517FA735"/>
    <w:rsid w:val="51848D8F"/>
    <w:rsid w:val="51D1053B"/>
    <w:rsid w:val="51F263D2"/>
    <w:rsid w:val="51FD28F0"/>
    <w:rsid w:val="5222E31B"/>
    <w:rsid w:val="52295C1A"/>
    <w:rsid w:val="5275027E"/>
    <w:rsid w:val="527CF426"/>
    <w:rsid w:val="52BB6F8C"/>
    <w:rsid w:val="52C5AF9C"/>
    <w:rsid w:val="53690A6A"/>
    <w:rsid w:val="538644BF"/>
    <w:rsid w:val="539241B3"/>
    <w:rsid w:val="539FF0CB"/>
    <w:rsid w:val="542C379B"/>
    <w:rsid w:val="545043B9"/>
    <w:rsid w:val="54565116"/>
    <w:rsid w:val="5469FA8D"/>
    <w:rsid w:val="5481FC46"/>
    <w:rsid w:val="5488FD1C"/>
    <w:rsid w:val="5490ABAF"/>
    <w:rsid w:val="54AB1A35"/>
    <w:rsid w:val="54D9422B"/>
    <w:rsid w:val="55106BD6"/>
    <w:rsid w:val="551520A7"/>
    <w:rsid w:val="555726CE"/>
    <w:rsid w:val="557C476B"/>
    <w:rsid w:val="557D26A7"/>
    <w:rsid w:val="559642C8"/>
    <w:rsid w:val="559B9BA8"/>
    <w:rsid w:val="55A7E06F"/>
    <w:rsid w:val="55B34DEB"/>
    <w:rsid w:val="55D38BA4"/>
    <w:rsid w:val="55D3C4D2"/>
    <w:rsid w:val="55D6EB10"/>
    <w:rsid w:val="55D82E99"/>
    <w:rsid w:val="55DA522D"/>
    <w:rsid w:val="560A6DCE"/>
    <w:rsid w:val="566C20ED"/>
    <w:rsid w:val="56A5BD58"/>
    <w:rsid w:val="57D18098"/>
    <w:rsid w:val="57EE5C71"/>
    <w:rsid w:val="5807C7E1"/>
    <w:rsid w:val="581304E4"/>
    <w:rsid w:val="58393D65"/>
    <w:rsid w:val="5895498C"/>
    <w:rsid w:val="58F9D9E9"/>
    <w:rsid w:val="59360153"/>
    <w:rsid w:val="5940DC8C"/>
    <w:rsid w:val="5945F0A5"/>
    <w:rsid w:val="59568CCC"/>
    <w:rsid w:val="595A4E46"/>
    <w:rsid w:val="5964A9F7"/>
    <w:rsid w:val="59C51B26"/>
    <w:rsid w:val="5A682482"/>
    <w:rsid w:val="5A8DFDC6"/>
    <w:rsid w:val="5AA9C1E0"/>
    <w:rsid w:val="5B14A5BE"/>
    <w:rsid w:val="5B19F4A7"/>
    <w:rsid w:val="5B611A4D"/>
    <w:rsid w:val="5B7AA51B"/>
    <w:rsid w:val="5B86AFF6"/>
    <w:rsid w:val="5B8BAB20"/>
    <w:rsid w:val="5BC31CD9"/>
    <w:rsid w:val="5BD66E02"/>
    <w:rsid w:val="5BE853B2"/>
    <w:rsid w:val="5BE871B8"/>
    <w:rsid w:val="5C0DCCA8"/>
    <w:rsid w:val="5C37CC10"/>
    <w:rsid w:val="5C52FF2B"/>
    <w:rsid w:val="5CA82E1F"/>
    <w:rsid w:val="5CEA8B3F"/>
    <w:rsid w:val="5D40DC0C"/>
    <w:rsid w:val="5D9BBAD2"/>
    <w:rsid w:val="5DA282D9"/>
    <w:rsid w:val="5DA53033"/>
    <w:rsid w:val="5E006212"/>
    <w:rsid w:val="5E0B29F5"/>
    <w:rsid w:val="5E1A7610"/>
    <w:rsid w:val="5E3600C4"/>
    <w:rsid w:val="5E4019C3"/>
    <w:rsid w:val="5E460109"/>
    <w:rsid w:val="5E58BDE6"/>
    <w:rsid w:val="5E7B7EAD"/>
    <w:rsid w:val="5E7FE720"/>
    <w:rsid w:val="5EEE41D8"/>
    <w:rsid w:val="5F03D0CB"/>
    <w:rsid w:val="5F2B8442"/>
    <w:rsid w:val="5F724956"/>
    <w:rsid w:val="5F84B560"/>
    <w:rsid w:val="5F8770B1"/>
    <w:rsid w:val="5F90D6E6"/>
    <w:rsid w:val="5F979723"/>
    <w:rsid w:val="5FEFF452"/>
    <w:rsid w:val="60514D3A"/>
    <w:rsid w:val="60893844"/>
    <w:rsid w:val="609353DF"/>
    <w:rsid w:val="6099C7A9"/>
    <w:rsid w:val="60B33D67"/>
    <w:rsid w:val="60BED14F"/>
    <w:rsid w:val="60FE9439"/>
    <w:rsid w:val="6106F828"/>
    <w:rsid w:val="615A437A"/>
    <w:rsid w:val="615ACA3F"/>
    <w:rsid w:val="615D1043"/>
    <w:rsid w:val="618A8840"/>
    <w:rsid w:val="61934B73"/>
    <w:rsid w:val="6199379E"/>
    <w:rsid w:val="61B4994F"/>
    <w:rsid w:val="61C185D5"/>
    <w:rsid w:val="61C6B76C"/>
    <w:rsid w:val="61E45594"/>
    <w:rsid w:val="61FE5464"/>
    <w:rsid w:val="626289B9"/>
    <w:rsid w:val="626B5A8F"/>
    <w:rsid w:val="62A9B532"/>
    <w:rsid w:val="630EEE59"/>
    <w:rsid w:val="63490585"/>
    <w:rsid w:val="635295E1"/>
    <w:rsid w:val="6366E325"/>
    <w:rsid w:val="6375A1EB"/>
    <w:rsid w:val="63C1E35C"/>
    <w:rsid w:val="63D7975D"/>
    <w:rsid w:val="63EE6AB4"/>
    <w:rsid w:val="64040085"/>
    <w:rsid w:val="644A6688"/>
    <w:rsid w:val="64612EF9"/>
    <w:rsid w:val="647B0405"/>
    <w:rsid w:val="64BD5755"/>
    <w:rsid w:val="64F6DFD5"/>
    <w:rsid w:val="6519D57D"/>
    <w:rsid w:val="6523548B"/>
    <w:rsid w:val="65733728"/>
    <w:rsid w:val="6585E0CD"/>
    <w:rsid w:val="65A30A93"/>
    <w:rsid w:val="6612BBEC"/>
    <w:rsid w:val="6618B522"/>
    <w:rsid w:val="671EDB6E"/>
    <w:rsid w:val="67344CF1"/>
    <w:rsid w:val="674DF5D0"/>
    <w:rsid w:val="6763A5A9"/>
    <w:rsid w:val="679F3EA0"/>
    <w:rsid w:val="67FB208F"/>
    <w:rsid w:val="68371DEC"/>
    <w:rsid w:val="685C9648"/>
    <w:rsid w:val="689DD264"/>
    <w:rsid w:val="68B12596"/>
    <w:rsid w:val="68B27366"/>
    <w:rsid w:val="68E25F6E"/>
    <w:rsid w:val="695A8A76"/>
    <w:rsid w:val="697BF8B0"/>
    <w:rsid w:val="6985547E"/>
    <w:rsid w:val="69BBDB3F"/>
    <w:rsid w:val="6A02EF65"/>
    <w:rsid w:val="6A1243E3"/>
    <w:rsid w:val="6A726B54"/>
    <w:rsid w:val="6AA48A05"/>
    <w:rsid w:val="6ABE25F7"/>
    <w:rsid w:val="6ABEB019"/>
    <w:rsid w:val="6B509CD4"/>
    <w:rsid w:val="6B91F900"/>
    <w:rsid w:val="6BC7E85E"/>
    <w:rsid w:val="6BCB71B5"/>
    <w:rsid w:val="6BCF0E81"/>
    <w:rsid w:val="6BEFE108"/>
    <w:rsid w:val="6BF4F8CF"/>
    <w:rsid w:val="6C1BD51D"/>
    <w:rsid w:val="6C21F5AA"/>
    <w:rsid w:val="6C2F624F"/>
    <w:rsid w:val="6C3AD7E7"/>
    <w:rsid w:val="6C9A909C"/>
    <w:rsid w:val="6CAB7280"/>
    <w:rsid w:val="6CC3C432"/>
    <w:rsid w:val="6CC589BF"/>
    <w:rsid w:val="6CC5C1A3"/>
    <w:rsid w:val="6CD3DBCA"/>
    <w:rsid w:val="6CE6D78E"/>
    <w:rsid w:val="6D4BD648"/>
    <w:rsid w:val="6D727AB5"/>
    <w:rsid w:val="6DAE23C2"/>
    <w:rsid w:val="6DE34F44"/>
    <w:rsid w:val="6E12F697"/>
    <w:rsid w:val="6E1BBC96"/>
    <w:rsid w:val="6E1EB106"/>
    <w:rsid w:val="6E238676"/>
    <w:rsid w:val="6E811BFC"/>
    <w:rsid w:val="6EB22D2C"/>
    <w:rsid w:val="6ECB7342"/>
    <w:rsid w:val="6EF3D9C3"/>
    <w:rsid w:val="6F27D3AB"/>
    <w:rsid w:val="6F310DB4"/>
    <w:rsid w:val="6F46B992"/>
    <w:rsid w:val="6F984FC4"/>
    <w:rsid w:val="700AD7B3"/>
    <w:rsid w:val="700BE93A"/>
    <w:rsid w:val="70287240"/>
    <w:rsid w:val="7032FF50"/>
    <w:rsid w:val="703D6EA8"/>
    <w:rsid w:val="707FA9B2"/>
    <w:rsid w:val="70A927BA"/>
    <w:rsid w:val="70EFB620"/>
    <w:rsid w:val="71157B1F"/>
    <w:rsid w:val="717A56C8"/>
    <w:rsid w:val="718C8DC3"/>
    <w:rsid w:val="719284B9"/>
    <w:rsid w:val="71A1E4E1"/>
    <w:rsid w:val="71AF5D89"/>
    <w:rsid w:val="71CF6153"/>
    <w:rsid w:val="71FDC304"/>
    <w:rsid w:val="72153E13"/>
    <w:rsid w:val="721EAF4A"/>
    <w:rsid w:val="7256D977"/>
    <w:rsid w:val="72AEFD7C"/>
    <w:rsid w:val="72B1AF4F"/>
    <w:rsid w:val="72B6828D"/>
    <w:rsid w:val="72DF0B31"/>
    <w:rsid w:val="72EF2AAC"/>
    <w:rsid w:val="732AF2D4"/>
    <w:rsid w:val="734C2429"/>
    <w:rsid w:val="737F9FD4"/>
    <w:rsid w:val="7382AB5F"/>
    <w:rsid w:val="7390F732"/>
    <w:rsid w:val="739E9857"/>
    <w:rsid w:val="73B5098A"/>
    <w:rsid w:val="741E3753"/>
    <w:rsid w:val="742F4415"/>
    <w:rsid w:val="743BA0FF"/>
    <w:rsid w:val="7497EC34"/>
    <w:rsid w:val="74F8C646"/>
    <w:rsid w:val="74FD0AC0"/>
    <w:rsid w:val="756C8C37"/>
    <w:rsid w:val="75D1A9A0"/>
    <w:rsid w:val="75E5AFBB"/>
    <w:rsid w:val="75EB41BB"/>
    <w:rsid w:val="75ED18BA"/>
    <w:rsid w:val="7642E892"/>
    <w:rsid w:val="7655EE3C"/>
    <w:rsid w:val="76625F8A"/>
    <w:rsid w:val="76736F2B"/>
    <w:rsid w:val="767CF37D"/>
    <w:rsid w:val="76AC250F"/>
    <w:rsid w:val="7744A004"/>
    <w:rsid w:val="774C0178"/>
    <w:rsid w:val="775BB39F"/>
    <w:rsid w:val="777BF59A"/>
    <w:rsid w:val="77B520B0"/>
    <w:rsid w:val="77DEA544"/>
    <w:rsid w:val="77F315E2"/>
    <w:rsid w:val="77F64950"/>
    <w:rsid w:val="782D9317"/>
    <w:rsid w:val="787EA9E5"/>
    <w:rsid w:val="78830CAD"/>
    <w:rsid w:val="789D3FD1"/>
    <w:rsid w:val="78B42F90"/>
    <w:rsid w:val="78CD4020"/>
    <w:rsid w:val="78DB726F"/>
    <w:rsid w:val="78E0F6B9"/>
    <w:rsid w:val="7942DAF8"/>
    <w:rsid w:val="79559C31"/>
    <w:rsid w:val="7963CA21"/>
    <w:rsid w:val="79F2C168"/>
    <w:rsid w:val="7A15811D"/>
    <w:rsid w:val="7A19E80D"/>
    <w:rsid w:val="7A2BB990"/>
    <w:rsid w:val="7A4EF63E"/>
    <w:rsid w:val="7A5718E1"/>
    <w:rsid w:val="7A8C868F"/>
    <w:rsid w:val="7A922604"/>
    <w:rsid w:val="7A924BD8"/>
    <w:rsid w:val="7AE70693"/>
    <w:rsid w:val="7B4B2440"/>
    <w:rsid w:val="7B6A5704"/>
    <w:rsid w:val="7BB331D7"/>
    <w:rsid w:val="7BB40E55"/>
    <w:rsid w:val="7C284DEB"/>
    <w:rsid w:val="7C2AAFAD"/>
    <w:rsid w:val="7C4E3A62"/>
    <w:rsid w:val="7C5F1084"/>
    <w:rsid w:val="7C8476DC"/>
    <w:rsid w:val="7CA9235C"/>
    <w:rsid w:val="7CACAA1C"/>
    <w:rsid w:val="7CB3E275"/>
    <w:rsid w:val="7CC2DC08"/>
    <w:rsid w:val="7CEB1F21"/>
    <w:rsid w:val="7D2CC290"/>
    <w:rsid w:val="7D6998A2"/>
    <w:rsid w:val="7D6CAEA2"/>
    <w:rsid w:val="7DC0602F"/>
    <w:rsid w:val="7DC5E046"/>
    <w:rsid w:val="7DC7A8F7"/>
    <w:rsid w:val="7E7B5A63"/>
    <w:rsid w:val="7E81564E"/>
    <w:rsid w:val="7EEFD918"/>
    <w:rsid w:val="7F5667C3"/>
    <w:rsid w:val="7F6532CA"/>
    <w:rsid w:val="7F88A0CC"/>
    <w:rsid w:val="7F9A0CA5"/>
    <w:rsid w:val="7FA4EB95"/>
    <w:rsid w:val="7FCE5255"/>
    <w:rsid w:val="7FD8CBAA"/>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25D81"/>
  <w15:chartTrackingRefBased/>
  <w15:docId w15:val="{7238A7F2-3249-4768-AC3B-59B687ED2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1405AFF0"/>
    <w:pPr>
      <w:spacing w:after="120"/>
      <w:ind w:left="-142"/>
      <w:jc w:val="both"/>
    </w:pPr>
    <w:rPr>
      <w:rFonts w:ascii="Calibri" w:hAnsi="Calibri" w:eastAsia="Calibri" w:cs="Calibri"/>
      <w:color w:val="000000" w:themeColor="text1"/>
      <w:sz w:val="22"/>
      <w:szCs w:val="22"/>
      <w:lang w:val="en-US"/>
    </w:rPr>
  </w:style>
  <w:style w:type="paragraph" w:styleId="Ttulo2">
    <w:name w:val="heading 2"/>
    <w:basedOn w:val="Ttulo"/>
    <w:next w:val="Normal"/>
    <w:link w:val="Ttulo2Car"/>
    <w:uiPriority w:val="9"/>
    <w:unhideWhenUsed/>
    <w:qFormat/>
    <w:rsid w:val="485FB3EA"/>
    <w:pPr>
      <w:outlineLvl w:val="1"/>
    </w:pPr>
  </w:style>
  <w:style w:type="paragraph" w:styleId="Ttulo3">
    <w:name w:val="heading 3"/>
    <w:basedOn w:val="Normal"/>
    <w:link w:val="Ttulo3Car"/>
    <w:uiPriority w:val="9"/>
    <w:qFormat/>
    <w:rsid w:val="1405AFF0"/>
    <w:pPr>
      <w:outlineLvl w:val="2"/>
    </w:pPr>
    <w:rPr>
      <w:b/>
      <w:bCs/>
      <w:color w:val="80340D" w:themeColor="accent2" w:themeShade="80"/>
    </w:rPr>
  </w:style>
  <w:style w:type="paragraph" w:styleId="Ttulo5">
    <w:name w:val="heading 5"/>
    <w:basedOn w:val="Ttulo2"/>
    <w:next w:val="Normal"/>
    <w:uiPriority w:val="9"/>
    <w:unhideWhenUsed/>
    <w:qFormat/>
    <w:rsid w:val="485FB3EA"/>
    <w:pPr>
      <w:shd w:val="clear" w:color="auto" w:fill="80340D" w:themeFill="accent2" w:themeFillShade="80"/>
      <w:ind w:left="-180"/>
      <w:jc w:val="both"/>
      <w:outlineLvl w:val="4"/>
    </w:pPr>
    <w:rPr>
      <w:b w:val="0"/>
      <w:bCs w:val="0"/>
      <w:i/>
      <w:iCs/>
      <w:color w:val="FFFFFF" w:themeColor="background1"/>
      <w:sz w:val="22"/>
      <w:szCs w:val="22"/>
    </w:rPr>
  </w:style>
  <w:style w:type="paragraph" w:styleId="Ttulo6">
    <w:name w:val="heading 6"/>
    <w:basedOn w:val="Ttulo5"/>
    <w:next w:val="Normal"/>
    <w:uiPriority w:val="9"/>
    <w:unhideWhenUsed/>
    <w:qFormat/>
    <w:rsid w:val="485FB3EA"/>
    <w:pPr>
      <w:outlineLvl w:val="5"/>
    </w:p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character" w:styleId="cf01" w:customStyle="1">
    <w:name w:val="cf01"/>
    <w:basedOn w:val="Fuentedeprrafopredeter"/>
    <w:uiPriority w:val="1"/>
    <w:rsid w:val="5D40DC0C"/>
    <w:rPr>
      <w:rFonts w:asciiTheme="minorHAnsi" w:hAnsiTheme="minorHAnsi" w:eastAsiaTheme="minorEastAsia" w:cstheme="minorBidi"/>
      <w:sz w:val="18"/>
      <w:szCs w:val="18"/>
    </w:rPr>
  </w:style>
  <w:style w:type="character" w:styleId="cf31" w:customStyle="1">
    <w:name w:val="cf31"/>
    <w:basedOn w:val="Fuentedeprrafopredeter"/>
    <w:uiPriority w:val="1"/>
    <w:rsid w:val="5D40DC0C"/>
    <w:rPr>
      <w:rFonts w:asciiTheme="minorHAnsi" w:hAnsiTheme="minorHAnsi" w:eastAsiaTheme="minorEastAsia" w:cstheme="minorBidi"/>
      <w:sz w:val="18"/>
      <w:szCs w:val="18"/>
    </w:rPr>
  </w:style>
  <w:style w:type="paragraph" w:styleId="pf0" w:customStyle="1">
    <w:name w:val="pf0"/>
    <w:basedOn w:val="Normal"/>
    <w:uiPriority w:val="1"/>
    <w:rsid w:val="1405AFF0"/>
    <w:pPr>
      <w:spacing w:beforeAutospacing="1" w:afterAutospacing="1"/>
    </w:pPr>
    <w:rPr>
      <w:rFonts w:eastAsiaTheme="minorEastAsia"/>
      <w:lang w:eastAsia="es-ES"/>
    </w:rPr>
  </w:style>
  <w:style w:type="paragraph" w:styleId="Prrafodelista">
    <w:name w:val="List Paragraph"/>
    <w:basedOn w:val="Normal"/>
    <w:uiPriority w:val="34"/>
    <w:qFormat/>
    <w:rsid w:val="1405AFF0"/>
    <w:pPr>
      <w:ind w:left="720"/>
      <w:contextualSpacing/>
    </w:pPr>
  </w:style>
  <w:style w:type="character" w:styleId="Textoennegrita">
    <w:name w:val="Strong"/>
    <w:basedOn w:val="Fuentedeprrafopredeter"/>
    <w:uiPriority w:val="22"/>
    <w:qFormat/>
    <w:rsid w:val="5D40DC0C"/>
    <w:rPr>
      <w:b/>
      <w:bCs/>
    </w:rPr>
  </w:style>
  <w:style w:type="character" w:styleId="Textodelmarcadordeposicin">
    <w:name w:val="Placeholder Text"/>
    <w:basedOn w:val="Fuentedeprrafopredeter"/>
    <w:uiPriority w:val="99"/>
    <w:semiHidden/>
    <w:rsid w:val="5D40DC0C"/>
    <w:rPr>
      <w:color w:val="808080" w:themeColor="background1" w:themeShade="80"/>
    </w:rPr>
  </w:style>
  <w:style w:type="character" w:styleId="Hipervnculo">
    <w:name w:val="Hyperlink"/>
    <w:basedOn w:val="Fuentedeprrafopredeter"/>
    <w:uiPriority w:val="99"/>
    <w:unhideWhenUsed/>
    <w:rsid w:val="5D40DC0C"/>
    <w:rPr>
      <w:color w:val="467886"/>
      <w:u w:val="single"/>
    </w:rPr>
  </w:style>
  <w:style w:type="table" w:styleId="Tablaconcuadrcula">
    <w:name w:val="Table Grid"/>
    <w:basedOn w:val="Tabla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Textocomentario">
    <w:name w:val="annotation text"/>
    <w:basedOn w:val="Normal"/>
    <w:link w:val="TextocomentarioCar"/>
    <w:uiPriority w:val="99"/>
    <w:unhideWhenUsed/>
    <w:rsid w:val="1405AFF0"/>
    <w:rPr>
      <w:sz w:val="20"/>
      <w:szCs w:val="20"/>
    </w:rPr>
  </w:style>
  <w:style w:type="character" w:styleId="TextocomentarioCar" w:customStyle="1">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1405AFF0"/>
    <w:pPr>
      <w:spacing w:after="0"/>
    </w:pPr>
    <w:rPr>
      <w:rFonts w:ascii="Segoe UI" w:hAnsi="Segoe UI" w:cs="Segoe UI"/>
      <w:sz w:val="18"/>
      <w:szCs w:val="18"/>
    </w:rPr>
  </w:style>
  <w:style w:type="character" w:styleId="TextodegloboCar" w:customStyle="1">
    <w:name w:val="Texto de globo Car"/>
    <w:basedOn w:val="Fuentedeprrafopredeter"/>
    <w:link w:val="Textodeglobo"/>
    <w:uiPriority w:val="99"/>
    <w:semiHidden/>
    <w:rsid w:val="00651861"/>
    <w:rPr>
      <w:rFonts w:ascii="Segoe UI" w:hAnsi="Segoe UI" w:cs="Segoe UI"/>
      <w:sz w:val="18"/>
      <w:szCs w:val="18"/>
    </w:rPr>
  </w:style>
  <w:style w:type="character" w:styleId="Ttulo3Car" w:customStyle="1">
    <w:name w:val="Título 3 Car"/>
    <w:link w:val="Ttulo3"/>
    <w:uiPriority w:val="9"/>
    <w:rsid w:val="485FB3EA"/>
    <w:rPr>
      <w:b/>
      <w:bCs/>
      <w:i w:val="0"/>
      <w:iCs w:val="0"/>
      <w:color w:val="80340D" w:themeColor="accent2" w:themeShade="80"/>
    </w:rPr>
  </w:style>
  <w:style w:type="table" w:styleId="Tablaconcuadrcula2-nfasis4">
    <w:name w:val="Grid Table 2 Accent 4"/>
    <w:basedOn w:val="Tablanormal"/>
    <w:uiPriority w:val="47"/>
    <w:rsid w:val="00C93858"/>
    <w:pPr>
      <w:spacing w:after="0" w:line="240" w:lineRule="auto"/>
    </w:pPr>
    <w:tblPr>
      <w:tblStyleRowBandSize w:val="1"/>
      <w:tblStyleColBandSize w:val="1"/>
      <w:tblBorders>
        <w:top w:val="single" w:color="60CAF3" w:themeColor="accent4" w:themeTint="99" w:sz="2" w:space="0"/>
        <w:bottom w:val="single" w:color="60CAF3" w:themeColor="accent4" w:themeTint="99" w:sz="2" w:space="0"/>
        <w:insideH w:val="single" w:color="60CAF3" w:themeColor="accent4" w:themeTint="99" w:sz="2" w:space="0"/>
        <w:insideV w:val="single" w:color="60CAF3" w:themeColor="accent4" w:themeTint="99" w:sz="2" w:space="0"/>
      </w:tblBorders>
    </w:tblPr>
    <w:tblStylePr w:type="firstRow">
      <w:rPr>
        <w:b/>
        <w:bCs/>
      </w:rPr>
      <w:tblPr/>
      <w:tcPr>
        <w:tcBorders>
          <w:top w:val="nil"/>
          <w:bottom w:val="single" w:color="60CAF3" w:themeColor="accent4" w:themeTint="99" w:sz="12" w:space="0"/>
          <w:insideH w:val="nil"/>
          <w:insideV w:val="nil"/>
        </w:tcBorders>
        <w:shd w:val="clear" w:color="auto" w:fill="FFFFFF" w:themeFill="background1"/>
      </w:tcPr>
    </w:tblStylePr>
    <w:tblStylePr w:type="lastRow">
      <w:rPr>
        <w:b/>
        <w:bCs/>
      </w:rPr>
      <w:tblPr/>
      <w:tcPr>
        <w:tcBorders>
          <w:top w:val="double" w:color="60CAF3"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Tablaconcuadrcula1clara-nfasis4">
    <w:name w:val="Grid Table 1 Light Accent 4"/>
    <w:basedOn w:val="Tablanormal"/>
    <w:uiPriority w:val="46"/>
    <w:rsid w:val="00340132"/>
    <w:pPr>
      <w:spacing w:after="0" w:line="240" w:lineRule="auto"/>
    </w:pPr>
    <w:tblPr>
      <w:tblStyleRowBandSize w:val="1"/>
      <w:tblStyleColBandSize w:val="1"/>
      <w:tblBorders>
        <w:top w:val="single" w:color="95DCF7" w:themeColor="accent4" w:themeTint="66" w:sz="4" w:space="0"/>
        <w:left w:val="single" w:color="95DCF7" w:themeColor="accent4" w:themeTint="66" w:sz="4" w:space="0"/>
        <w:bottom w:val="single" w:color="95DCF7" w:themeColor="accent4" w:themeTint="66" w:sz="4" w:space="0"/>
        <w:right w:val="single" w:color="95DCF7" w:themeColor="accent4" w:themeTint="66" w:sz="4" w:space="0"/>
        <w:insideH w:val="single" w:color="95DCF7" w:themeColor="accent4" w:themeTint="66" w:sz="4" w:space="0"/>
        <w:insideV w:val="single" w:color="95DCF7" w:themeColor="accent4" w:themeTint="66" w:sz="4" w:space="0"/>
      </w:tblBorders>
    </w:tblPr>
    <w:tblStylePr w:type="firstRow">
      <w:rPr>
        <w:b/>
        <w:bCs/>
      </w:rPr>
      <w:tblPr/>
      <w:tcPr>
        <w:tcBorders>
          <w:bottom w:val="single" w:color="60CAF3" w:themeColor="accent4" w:themeTint="99" w:sz="12" w:space="0"/>
        </w:tcBorders>
      </w:tcPr>
    </w:tblStylePr>
    <w:tblStylePr w:type="lastRow">
      <w:rPr>
        <w:b/>
        <w:bCs/>
      </w:rPr>
      <w:tblPr/>
      <w:tcPr>
        <w:tcBorders>
          <w:top w:val="double" w:color="60CAF3" w:themeColor="accent4" w:themeTint="99" w:sz="2" w:space="0"/>
        </w:tcBorders>
      </w:tcPr>
    </w:tblStylePr>
    <w:tblStylePr w:type="firstCol">
      <w:rPr>
        <w:b/>
        <w:bCs/>
      </w:rPr>
    </w:tblStylePr>
    <w:tblStylePr w:type="lastCol">
      <w:rPr>
        <w:b/>
        <w:bCs/>
      </w:rPr>
    </w:tblStylePr>
  </w:style>
  <w:style w:type="table" w:styleId="Tablanormal4">
    <w:name w:val="Plain Table 4"/>
    <w:basedOn w:val="Tablanormal"/>
    <w:uiPriority w:val="44"/>
    <w:rsid w:val="00D16F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clara">
    <w:name w:val="Grid Table Light"/>
    <w:basedOn w:val="Tablanormal"/>
    <w:uiPriority w:val="4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Ttulo">
    <w:name w:val="Title"/>
    <w:basedOn w:val="Normal"/>
    <w:next w:val="Normal"/>
    <w:link w:val="TtuloCar"/>
    <w:uiPriority w:val="10"/>
    <w:qFormat/>
    <w:rsid w:val="1405AFF0"/>
    <w:pPr>
      <w:jc w:val="center"/>
    </w:pPr>
    <w:rPr>
      <w:b/>
      <w:bCs/>
      <w:color w:val="80340D" w:themeColor="accent2" w:themeShade="80"/>
      <w:sz w:val="32"/>
      <w:szCs w:val="32"/>
    </w:rPr>
  </w:style>
  <w:style w:type="character" w:styleId="Ttulo2Car" w:customStyle="1">
    <w:name w:val="Título 2 Car"/>
    <w:link w:val="Ttulo2"/>
    <w:uiPriority w:val="9"/>
    <w:rsid w:val="485FB3EA"/>
  </w:style>
  <w:style w:type="character" w:styleId="TtuloCar" w:customStyle="1">
    <w:name w:val="Título Car"/>
    <w:link w:val="Ttulo"/>
    <w:uiPriority w:val="10"/>
    <w:rsid w:val="485FB3EA"/>
    <w:rPr>
      <w:b/>
      <w:bCs/>
      <w:color w:val="80340D" w:themeColor="accent2" w:themeShade="80"/>
      <w:sz w:val="32"/>
      <w:szCs w:val="32"/>
    </w:rPr>
  </w:style>
  <w:style w:type="paragraph" w:styleId="TDC2">
    <w:name w:val="toc 2"/>
    <w:basedOn w:val="Normal"/>
    <w:next w:val="Normal"/>
    <w:uiPriority w:val="39"/>
    <w:unhideWhenUsed/>
    <w:rsid w:val="1405AFF0"/>
    <w:pPr>
      <w:spacing w:after="100"/>
      <w:ind w:left="220"/>
    </w:pPr>
  </w:style>
  <w:style w:type="paragraph" w:styleId="TDC3">
    <w:name w:val="toc 3"/>
    <w:basedOn w:val="Normal"/>
    <w:next w:val="Normal"/>
    <w:uiPriority w:val="39"/>
    <w:unhideWhenUsed/>
    <w:rsid w:val="1405AFF0"/>
    <w:pPr>
      <w:spacing w:after="100"/>
      <w:ind w:left="440"/>
    </w:pPr>
  </w:style>
  <w:style w:type="paragraph" w:styleId="TDC5">
    <w:name w:val="toc 5"/>
    <w:basedOn w:val="Normal"/>
    <w:next w:val="Normal"/>
    <w:uiPriority w:val="39"/>
    <w:unhideWhenUsed/>
    <w:rsid w:val="1405AFF0"/>
    <w:pPr>
      <w:spacing w:after="100"/>
      <w:ind w:left="880"/>
    </w:pPr>
  </w:style>
  <w:style w:type="paragraph" w:styleId="Asuntodelcomentario">
    <w:name w:val="annotation subject"/>
    <w:basedOn w:val="Textocomentario"/>
    <w:next w:val="Textocomentario"/>
    <w:link w:val="AsuntodelcomentarioCar"/>
    <w:uiPriority w:val="99"/>
    <w:semiHidden/>
    <w:unhideWhenUsed/>
    <w:rsid w:val="00B03B4C"/>
    <w:pPr>
      <w:spacing w:line="240" w:lineRule="auto"/>
    </w:pPr>
    <w:rPr>
      <w:b/>
      <w:bCs/>
    </w:rPr>
  </w:style>
  <w:style w:type="character" w:styleId="AsuntodelcomentarioCar" w:customStyle="1">
    <w:name w:val="Asunto del comentario Car"/>
    <w:basedOn w:val="TextocomentarioCar"/>
    <w:link w:val="Asuntodelcomentario"/>
    <w:uiPriority w:val="99"/>
    <w:semiHidden/>
    <w:rsid w:val="00B03B4C"/>
    <w:rPr>
      <w:rFonts w:ascii="Calibri" w:hAnsi="Calibri" w:eastAsia="Calibri" w:cs="Calibri"/>
      <w:b/>
      <w:bCs/>
      <w:sz w:val="20"/>
      <w:szCs w:val="20"/>
      <w:lang w:val="en-US"/>
    </w:rPr>
  </w:style>
  <w:style w:type="paragraph" w:styleId="Revisin">
    <w:name w:val="Revision"/>
    <w:hidden/>
    <w:uiPriority w:val="99"/>
    <w:semiHidden/>
    <w:rsid w:val="00417E44"/>
    <w:pPr>
      <w:spacing w:after="0" w:line="240" w:lineRule="auto"/>
    </w:pPr>
    <w:rPr>
      <w:rFonts w:ascii="Calibri" w:hAnsi="Calibri" w:eastAsia="Calibri" w:cs="Calibri"/>
      <w:sz w:val="22"/>
      <w:szCs w:val="22"/>
      <w:lang w:val="en-US"/>
    </w:rPr>
  </w:style>
  <w:style w:type="character" w:styleId="Mencinsinresolver">
    <w:name w:val="Unresolved Mention"/>
    <w:basedOn w:val="Fuentedeprrafopredeter"/>
    <w:uiPriority w:val="99"/>
    <w:semiHidden/>
    <w:unhideWhenUsed/>
    <w:rsid w:val="005520A3"/>
    <w:rPr>
      <w:color w:val="605E5C"/>
      <w:shd w:val="clear" w:color="auto" w:fill="E1DFDD"/>
    </w:rPr>
  </w:style>
  <w:style w:type="paragraph" w:styleId="Encabezado">
    <w:name w:val="header"/>
    <w:basedOn w:val="Normal"/>
    <w:uiPriority w:val="99"/>
    <w:unhideWhenUsed/>
    <w:rsid w:val="1405AFF0"/>
    <w:pPr>
      <w:tabs>
        <w:tab w:val="center" w:pos="4680"/>
        <w:tab w:val="right" w:pos="9360"/>
      </w:tabs>
      <w:spacing w:after="0"/>
    </w:pPr>
  </w:style>
  <w:style w:type="paragraph" w:styleId="Piedepgina">
    <w:name w:val="footer"/>
    <w:basedOn w:val="Normal"/>
    <w:uiPriority w:val="99"/>
    <w:unhideWhenUsed/>
    <w:rsid w:val="1405AFF0"/>
    <w:pPr>
      <w:tabs>
        <w:tab w:val="center" w:pos="4680"/>
        <w:tab w:val="right" w:pos="9360"/>
      </w:tabs>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235086">
      <w:bodyDiv w:val="1"/>
      <w:marLeft w:val="0"/>
      <w:marRight w:val="0"/>
      <w:marTop w:val="0"/>
      <w:marBottom w:val="0"/>
      <w:divBdr>
        <w:top w:val="none" w:sz="0" w:space="0" w:color="auto"/>
        <w:left w:val="none" w:sz="0" w:space="0" w:color="auto"/>
        <w:bottom w:val="none" w:sz="0" w:space="0" w:color="auto"/>
        <w:right w:val="none" w:sz="0" w:space="0" w:color="auto"/>
      </w:divBdr>
    </w:div>
    <w:div w:id="94058093">
      <w:bodyDiv w:val="1"/>
      <w:marLeft w:val="0"/>
      <w:marRight w:val="0"/>
      <w:marTop w:val="0"/>
      <w:marBottom w:val="0"/>
      <w:divBdr>
        <w:top w:val="none" w:sz="0" w:space="0" w:color="auto"/>
        <w:left w:val="none" w:sz="0" w:space="0" w:color="auto"/>
        <w:bottom w:val="none" w:sz="0" w:space="0" w:color="auto"/>
        <w:right w:val="none" w:sz="0" w:space="0" w:color="auto"/>
      </w:divBdr>
    </w:div>
    <w:div w:id="116338533">
      <w:bodyDiv w:val="1"/>
      <w:marLeft w:val="0"/>
      <w:marRight w:val="0"/>
      <w:marTop w:val="0"/>
      <w:marBottom w:val="0"/>
      <w:divBdr>
        <w:top w:val="none" w:sz="0" w:space="0" w:color="auto"/>
        <w:left w:val="none" w:sz="0" w:space="0" w:color="auto"/>
        <w:bottom w:val="none" w:sz="0" w:space="0" w:color="auto"/>
        <w:right w:val="none" w:sz="0" w:space="0" w:color="auto"/>
      </w:divBdr>
    </w:div>
    <w:div w:id="557665606">
      <w:bodyDiv w:val="1"/>
      <w:marLeft w:val="0"/>
      <w:marRight w:val="0"/>
      <w:marTop w:val="0"/>
      <w:marBottom w:val="0"/>
      <w:divBdr>
        <w:top w:val="none" w:sz="0" w:space="0" w:color="auto"/>
        <w:left w:val="none" w:sz="0" w:space="0" w:color="auto"/>
        <w:bottom w:val="none" w:sz="0" w:space="0" w:color="auto"/>
        <w:right w:val="none" w:sz="0" w:space="0" w:color="auto"/>
      </w:divBdr>
    </w:div>
    <w:div w:id="614099527">
      <w:bodyDiv w:val="1"/>
      <w:marLeft w:val="0"/>
      <w:marRight w:val="0"/>
      <w:marTop w:val="0"/>
      <w:marBottom w:val="0"/>
      <w:divBdr>
        <w:top w:val="none" w:sz="0" w:space="0" w:color="auto"/>
        <w:left w:val="none" w:sz="0" w:space="0" w:color="auto"/>
        <w:bottom w:val="none" w:sz="0" w:space="0" w:color="auto"/>
        <w:right w:val="none" w:sz="0" w:space="0" w:color="auto"/>
      </w:divBdr>
    </w:div>
    <w:div w:id="1525166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sensirion.com/products/catalog/SPS30" TargetMode="External" Id="rId8" /><Relationship Type="http://schemas.openxmlformats.org/officeDocument/2006/relationships/image" Target="media/image4.png" Id="rId13" /><Relationship Type="http://schemas.openxmlformats.org/officeDocument/2006/relationships/header" Target="header2.xml" Id="rId18" /><Relationship Type="http://schemas.openxmlformats.org/officeDocument/2006/relationships/styles" Target="styles.xml" Id="rId3" /><Relationship Type="http://schemas.openxmlformats.org/officeDocument/2006/relationships/glossaryDocument" Target="glossary/document.xml" Id="rId21" /><Relationship Type="http://schemas.openxmlformats.org/officeDocument/2006/relationships/endnotes" Target="endnotes.xml" Id="rId7" /><Relationship Type="http://schemas.openxmlformats.org/officeDocument/2006/relationships/hyperlink" Target="https://sensirion.com/products/catalog/SFA30" TargetMode="External" Id="rId12" /><Relationship Type="http://schemas.openxmlformats.org/officeDocument/2006/relationships/footer" Target="footer1.xml" Id="rId17" /><Relationship Type="http://schemas.openxmlformats.org/officeDocument/2006/relationships/numbering" Target="numbering.xml" Id="rId2" /><Relationship Type="http://schemas.openxmlformats.org/officeDocument/2006/relationships/header" Target="header1.xml" Id="rId16"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3.png" Id="rId11" /><Relationship Type="http://schemas.openxmlformats.org/officeDocument/2006/relationships/webSettings" Target="webSettings.xml" Id="rId5" /><Relationship Type="http://schemas.openxmlformats.org/officeDocument/2006/relationships/image" Target="media/image5.jpg" Id="rId15" /><Relationship Type="http://schemas.openxmlformats.org/officeDocument/2006/relationships/image" Target="media/image2.png" Id="rId10" /><Relationship Type="http://schemas.openxmlformats.org/officeDocument/2006/relationships/footer" Target="footer2.xml" Id="rId19" /><Relationship Type="http://schemas.openxmlformats.org/officeDocument/2006/relationships/settings" Target="settings.xml" Id="rId4" /><Relationship Type="http://schemas.openxmlformats.org/officeDocument/2006/relationships/image" Target="media/image1.png" Id="rId9" /><Relationship Type="http://schemas.openxmlformats.org/officeDocument/2006/relationships/hyperlink" Target="https://sensirion.com/products/catalog/SGP40" TargetMode="External" Id="rId14" /><Relationship Type="http://schemas.openxmlformats.org/officeDocument/2006/relationships/theme" Target="theme/theme1.xml" Id="rId22" /><Relationship Type="http://schemas.openxmlformats.org/officeDocument/2006/relationships/image" Target="/media/image5.png" Id="rId685071692"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35BA1D6-25F8-49BD-95E0-0FA4DC899B34}"/>
      </w:docPartPr>
      <w:docPartBody>
        <w:p w:rsidR="000E44EB" w:rsidRDefault="000E44EB">
          <w:r w:rsidRPr="5D40DC0C">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562C71"/>
    <w:rsid w:val="00006812"/>
    <w:rsid w:val="00031CCA"/>
    <w:rsid w:val="00046E06"/>
    <w:rsid w:val="00090F83"/>
    <w:rsid w:val="000E44EB"/>
    <w:rsid w:val="00110FFE"/>
    <w:rsid w:val="00233E65"/>
    <w:rsid w:val="00545A76"/>
    <w:rsid w:val="00562C71"/>
    <w:rsid w:val="006B28A8"/>
    <w:rsid w:val="00846221"/>
    <w:rsid w:val="009324C1"/>
    <w:rsid w:val="00947688"/>
    <w:rsid w:val="00B81C91"/>
    <w:rsid w:val="00C436D0"/>
    <w:rsid w:val="00E3142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4d540c-a3df-40cd-8ea1-7d65a9ebecbf">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67cb6b2e-0a6b-48d3-ab86-0b1c415c1a5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&quot;,&quot;citationItems&quot;:[{&quot;id&quot;:&quot;bbf83853-f70f-3134-aeec-de351e9743c4&quot;,&quot;itemData&quot;:{&quot;type&quot;:&quot;article-journal&quot;,&quot;id&quot;:&quot;bbf83853-f70f-3134-aeec-de351e9743c4&quot;,&quot;title&quot;:&quot;Protocol for the enhanced management of multimorbid patients with COPD and severe  asthma: role of indoor air quality.&quot;,&quot;author&quot;:[{&quot;family&quot;:&quot;Gómez-López&quot;,&quot;given&quot;:&quot;Alba&quot;,&quot;parse-names&quot;:false,&quot;dropping-particle&quot;:&quot;&quot;,&quot;non-dropping-particle&quot;:&quot;&quot;},{&quot;family&quot;:&quot;Arismendi&quot;,&quot;given&quot;:&quot;Ebymar&quot;,&quot;parse-names&quot;:false,&quot;dropping-particle&quot;:&quot;&quot;,&quot;non-dropping-particle&quot;:&quot;&quot;},{&quot;family&quot;:&quot;Cano&quot;,&quot;given&quot;:&quot;Isaac&quot;,&quot;parse-names&quot;:false,&quot;dropping-particle&quot;:&quot;&quot;,&quot;non-dropping-particle&quot;:&quot;&quot;},{&quot;family&quot;:&quot;Farre&quot;,&quot;given&quot;:&quot;Ramón&quot;,&quot;parse-names&quot;:false,&quot;dropping-particle&quot;:&quot;&quot;,&quot;non-dropping-particle&quot;:&quot;&quot;},{&quot;family&quot;:&quot;Figols&quot;,&quot;given&quot;:&quot;María&quot;,&quot;parse-names&quot;:false,&quot;dropping-particle&quot;:&quot;&quot;,&quot;non-dropping-particle&quot;:&quot;&quot;},{&quot;family&quot;:&quot;Hernández&quot;,&quot;given&quot;:&quot;Carme&quot;,&quot;parse-names&quot;:false,&quot;dropping-particle&quot;:&quot;&quot;,&quot;non-dropping-particle&quot;:&quot;&quot;},{&quot;family&quot;:&quot;Montilla-Ibarra&quot;,&quot;given&quot;:&quot;Antonio&quot;,&quot;parse-names&quot;:false,&quot;dropping-particle&quot;:&quot;&quot;,&quot;non-dropping-particle&quot;:&quot;&quot;},{&quot;family&quot;:&quot;Sánchez-Ruano&quot;,&quot;given&quot;:&quot;Núria&quot;,&quot;parse-names&quot;:false,&quot;dropping-particle&quot;:&quot;&quot;,&quot;non-dropping-particle&quot;:&quot;&quot;},{&quot;family&quot;:&quot;Sánchez&quot;,&quot;given&quot;:&quot;Benigno&quot;,&quot;parse-names&quot;:false,&quot;dropping-particle&quot;:&quot;&quot;,&quot;non-dropping-particle&quot;:&quot;&quot;},{&quot;family&quot;:&quot;Sisó-Almirall&quot;,&quot;given&quot;:&quot;Antoni&quot;,&quot;parse-names&quot;:false,&quot;dropping-particle&quot;:&quot;&quot;,&quot;non-dropping-particle&quot;:&quot;&quot;},{&quot;family&quot;:&quot;Sorribes&quot;,&quot;given&quot;:&quot;Marta&quot;,&quot;parse-names&quot;:false,&quot;dropping-particle&quot;:&quot;&quot;,&quot;non-dropping-particle&quot;:&quot;&quot;},{&quot;family&quot;:&quot;Vela&quot;,&quot;given&quot;:&quot;Emili&quot;,&quot;parse-names&quot;:false,&quot;dropping-particle&quot;:&quot;&quot;,&quot;non-dropping-particle&quot;:&quot;&quot;},{&quot;family&quot;:&quot;Piera-Jiménez&quot;,&quot;given&quot;:&quot;Jordi&quot;,&quot;parse-names&quot;:false,&quot;dropping-particle&quot;:&quot;&quot;,&quot;non-dropping-particle&quot;:&quot;&quot;},{&quot;family&quot;:&quot;Benavent&quot;,&quot;given&quot;:&quot;Jaume&quot;,&quot;parse-names&quot;:false,&quot;dropping-particle&quot;:&quot;&quot;,&quot;non-dropping-particle&quot;:&quot;&quot;},{&quot;family&quot;:&quot;Fermoso&quot;,&quot;given&quot;:&quot;Jose&quot;,&quot;parse-names&quot;:false,&quot;dropping-particle&quot;:&quot;&quot;,&quot;non-dropping-particle&quot;:&quot;&quot;},{&quot;family&quot;:&quot;Roca&quot;,&quot;given&quot;:&quot;Josep&quot;,&quot;parse-names&quot;:false,&quot;dropping-particle&quot;:&quot;&quot;,&quot;non-dropping-particle&quot;:&quot;&quot;},{&quot;family&quot;:&quot;González-Colom&quot;,&quot;given&quot;:&quot;Rubèn&quot;,&quot;parse-names&quot;:false,&quot;dropping-particle&quot;:&quot;&quot;,&quot;non-dropping-particle&quot;:&quot;&quot;}],&quot;container-title&quot;:&quot;BMJ open respiratory research&quot;,&quot;container-title-short&quot;:&quot;BMJ Open Respir Res&quot;,&quot;DOI&quot;:&quot;10.1136/bmjresp-2024-002589&quot;,&quot;ISSN&quot;:&quot;2052-4439 (Electronic)&quot;,&quot;PMID&quot;:&quot;39837595&quot;,&quot;issued&quot;:{&quot;date-parts&quot;:[[2025,3]]},&quot;abstract&quot;:&quot;INTRODUCTION: Reducing unplanned hospital admissions in chronic patients at risk  is a key area for action due to the high healthcare and societal burden of the phenomenon. The inconclusive results of preventive strategies in patients with chronic obstructive respiratory disorders and comorbidities are explainable by multifactorial but actionable factors.The current protocol (January 2024-December 2025) relies on the hypothesis that intertwined actions in four dimensions: (1) management change, (2) personalisation of the interventions based on early detection/treatment of acute episodes and enhanced management of comorbidities, (3) mature digital support and (4) comprehensive assessment, can effectively overcome most of the limitations shown by previous preventive strategies. Accordingly, the main objective is to implement a novel integrated care preventive service for enhanced management of these patients, as well as to evaluate its potential for value generation. METHODS AND ANALYSIS: At the end of 2024, the specifics of the novel service will be defined through the articulation of its four main components: (1) enhanced lung function testing through oscillometry, (2) continuous monitoring of indoor air quality as a potential triggering factor, (3) digital support with an adaptive case management (ACM) approach and (4) predictive modelling for early identification and management of exacerbations. During 2025, the novel service will be assessed using a Quintuple Aim approach. Moreover, the Consolidated Framework for Implementation Research will be applied to assess the implementation. The service components will be articulated through four sequential 6-month plan-do-study-act cycles. Each cycle involves a targeted cocreation process following a mixed-methods approach with the active participation of patients, health professionals, managers and digital experts. ETHICS AND DISSEMINATION: The Ethics Committee for Human Research at Hospital Clinic de Barcelona approved the protocol on 29 June 2023 (HCB/2023/0126). Before any procedure, all patients in the study must sign an informed consent form. TRIAL REGISTRATION NUMBER: NCT06421402.&quot;,&quot;issue&quot;:&quot;1&quot;,&quot;volume&quot;:&quot;12&quot;},&quot;isTemporary&quot;:false}]},{&quot;citationID&quot;:&quot;MENDELEY_CITATION_31acb8a8-8b13-4298-9193-e700b198c79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&quot;,&quot;citationItems&quot;:[{&quot;id&quot;:&quot;bbf83853-f70f-3134-aeec-de351e9743c4&quot;,&quot;itemData&quot;:{&quot;type&quot;:&quot;article-journal&quot;,&quot;id&quot;:&quot;bbf83853-f70f-3134-aeec-de351e9743c4&quot;,&quot;title&quot;:&quot;Protocol for the enhanced management of multimorbid patients with COPD and severe  asthma: role of indoor air quality.&quot;,&quot;author&quot;:[{&quot;family&quot;:&quot;Gómez-López&quot;,&quot;given&quot;:&quot;Alba&quot;,&quot;parse-names&quot;:false,&quot;dropping-particle&quot;:&quot;&quot;,&quot;non-dropping-particle&quot;:&quot;&quot;},{&quot;family&quot;:&quot;Arismendi&quot;,&quot;given&quot;:&quot;Ebymar&quot;,&quot;parse-names&quot;:false,&quot;dropping-particle&quot;:&quot;&quot;,&quot;non-dropping-particle&quot;:&quot;&quot;},{&quot;family&quot;:&quot;Cano&quot;,&quot;given&quot;:&quot;Isaac&quot;,&quot;parse-names&quot;:false,&quot;dropping-particle&quot;:&quot;&quot;,&quot;non-dropping-particle&quot;:&quot;&quot;},{&quot;family&quot;:&quot;Farre&quot;,&quot;given&quot;:&quot;Ramón&quot;,&quot;parse-names&quot;:false,&quot;dropping-particle&quot;:&quot;&quot;,&quot;non-dropping-particle&quot;:&quot;&quot;},{&quot;family&quot;:&quot;Figols&quot;,&quot;given&quot;:&quot;María&quot;,&quot;parse-names&quot;:false,&quot;dropping-particle&quot;:&quot;&quot;,&quot;non-dropping-particle&quot;:&quot;&quot;},{&quot;family&quot;:&quot;Hernández&quot;,&quot;given&quot;:&quot;Carme&quot;,&quot;parse-names&quot;:false,&quot;dropping-particle&quot;:&quot;&quot;,&quot;non-dropping-particle&quot;:&quot;&quot;},{&quot;family&quot;:&quot;Montilla-Ibarra&quot;,&quot;given&quot;:&quot;Antonio&quot;,&quot;parse-names&quot;:false,&quot;dropping-particle&quot;:&quot;&quot;,&quot;non-dropping-particle&quot;:&quot;&quot;},{&quot;family&quot;:&quot;Sánchez-Ruano&quot;,&quot;given&quot;:&quot;Núria&quot;,&quot;parse-names&quot;:false,&quot;dropping-particle&quot;:&quot;&quot;,&quot;non-dropping-particle&quot;:&quot;&quot;},{&quot;family&quot;:&quot;Sánchez&quot;,&quot;given&quot;:&quot;Benigno&quot;,&quot;parse-names&quot;:false,&quot;dropping-particle&quot;:&quot;&quot;,&quot;non-dropping-particle&quot;:&quot;&quot;},{&quot;family&quot;:&quot;Sisó-Almirall&quot;,&quot;given&quot;:&quot;Antoni&quot;,&quot;parse-names&quot;:false,&quot;dropping-particle&quot;:&quot;&quot;,&quot;non-dropping-particle&quot;:&quot;&quot;},{&quot;family&quot;:&quot;Sorribes&quot;,&quot;given&quot;:&quot;Marta&quot;,&quot;parse-names&quot;:false,&quot;dropping-particle&quot;:&quot;&quot;,&quot;non-dropping-particle&quot;:&quot;&quot;},{&quot;family&quot;:&quot;Vela&quot;,&quot;given&quot;:&quot;Emili&quot;,&quot;parse-names&quot;:false,&quot;dropping-particle&quot;:&quot;&quot;,&quot;non-dropping-particle&quot;:&quot;&quot;},{&quot;family&quot;:&quot;Piera-Jiménez&quot;,&quot;given&quot;:&quot;Jordi&quot;,&quot;parse-names&quot;:false,&quot;dropping-particle&quot;:&quot;&quot;,&quot;non-dropping-particle&quot;:&quot;&quot;},{&quot;family&quot;:&quot;Benavent&quot;,&quot;given&quot;:&quot;Jaume&quot;,&quot;parse-names&quot;:false,&quot;dropping-particle&quot;:&quot;&quot;,&quot;non-dropping-particle&quot;:&quot;&quot;},{&quot;family&quot;:&quot;Fermoso&quot;,&quot;given&quot;:&quot;Jose&quot;,&quot;parse-names&quot;:false,&quot;dropping-particle&quot;:&quot;&quot;,&quot;non-dropping-particle&quot;:&quot;&quot;},{&quot;family&quot;:&quot;Roca&quot;,&quot;given&quot;:&quot;Josep&quot;,&quot;parse-names&quot;:false,&quot;dropping-particle&quot;:&quot;&quot;,&quot;non-dropping-particle&quot;:&quot;&quot;},{&quot;family&quot;:&quot;González-Colom&quot;,&quot;given&quot;:&quot;Rubèn&quot;,&quot;parse-names&quot;:false,&quot;dropping-particle&quot;:&quot;&quot;,&quot;non-dropping-particle&quot;:&quot;&quot;}],&quot;container-title&quot;:&quot;BMJ open respiratory research&quot;,&quot;container-title-short&quot;:&quot;BMJ Open Respir Res&quot;,&quot;DOI&quot;:&quot;10.1136/bmjresp-2024-002589&quot;,&quot;ISSN&quot;:&quot;2052-4439 (Electronic)&quot;,&quot;PMID&quot;:&quot;39837595&quot;,&quot;issued&quot;:{&quot;date-parts&quot;:[[2025,3]]},&quot;abstract&quot;:&quot;INTRODUCTION: Reducing unplanned hospital admissions in chronic patients at risk  is a key area for action due to the high healthcare and societal burden of the phenomenon. The inconclusive results of preventive strategies in patients with chronic obstructive respiratory disorders and comorbidities are explainable by multifactorial but actionable factors.The current protocol (January 2024-December 2025) relies on the hypothesis that intertwined actions in four dimensions: (1) management change, (2) personalisation of the interventions based on early detection/treatment of acute episodes and enhanced management of comorbidities, (3) mature digital support and (4) comprehensive assessment, can effectively overcome most of the limitations shown by previous preventive strategies. Accordingly, the main objective is to implement a novel integrated care preventive service for enhanced management of these patients, as well as to evaluate its potential for value generation. METHODS AND ANALYSIS: At the end of 2024, the specifics of the novel service will be defined through the articulation of its four main components: (1) enhanced lung function testing through oscillometry, (2) continuous monitoring of indoor air quality as a potential triggering factor, (3) digital support with an adaptive case management (ACM) approach and (4) predictive modelling for early identification and management of exacerbations. During 2025, the novel service will be assessed using a Quintuple Aim approach. Moreover, the Consolidated Framework for Implementation Research will be applied to assess the implementation. The service components will be articulated through four sequential 6-month plan-do-study-act cycles. Each cycle involves a targeted cocreation process following a mixed-methods approach with the active participation of patients, health professionals, managers and digital experts. ETHICS AND DISSEMINATION: The Ethics Committee for Human Research at Hospital Clinic de Barcelona approved the protocol on 29 June 2023 (HCB/2023/0126). Before any procedure, all patients in the study must sign an informed consent form. TRIAL REGISTRATION NUMBER: NCT06421402.&quot;,&quot;issue&quot;:&quot;1&quot;,&quot;volume&quot;:&quot;12&quot;},&quot;isTemporary&quot;:false}]},{&quot;citationID&quot;:&quot;MENDELEY_CITATION_615c74e2-6f8e-4d64-b10d-81d84a5012d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&quot;,&quot;citationItems&quot;:[{&quot;id&quot;:&quot;4cdd7ae6-23b0-3955-acf7-16a48efcbacd&quot;,&quot;itemData&quot;:{&quot;type&quot;:&quot;article-journal&quot;,&quot;id&quot;:&quot;4cdd7ae6-23b0-3955-acf7-16a48efcbacd&quot;,&quot;title&quot;:&quot;A Practice-Proven Adaptive Case Management Approach for Innovative Health Care  Services (Health Circuit): Cluster Randomized Clinical Pilot and Descriptive Observational Study.&quot;,&quot;author&quot;:[{&quot;family&quot;:&quot;Herranz&quot;,&quot;given&quot;:&quot;Carmen&quot;,&quot;parse-names&quot;:false,&quot;dropping-particle&quot;:&quot;&quot;,&quot;non-dropping-particle&quot;:&quot;&quot;},{&quot;family&quot;:&quot;Martín-Moreno Banegas&quot;,&quot;given&quot;:&quot;Laura&quot;,&quot;parse-names&quot;:false,&quot;dropping-particle&quot;:&quot;&quot;,&quot;non-dropping-particle&quot;:&quot;&quot;},{&quot;family&quot;:&quot;Dana Muzzio&quot;,&quot;given&quot;:&quot;Fernando&quot;,&quot;parse-names&quot;:false,&quot;dropping-particle&quot;:&quot;&quot;,&quot;non-dropping-particle&quot;:&quot;&quot;},{&quot;family&quot;:&quot;Siso-Almirall&quot;,&quot;given&quot;:&quot;Antoni&quot;,&quot;parse-names&quot;:false,&quot;dropping-particle&quot;:&quot;&quot;,&quot;non-dropping-particle&quot;:&quot;&quot;},{&quot;family&quot;:&quot;Roca&quot;,&quot;given&quot;:&quot;Josep&quot;,&quot;parse-names&quot;:false,&quot;dropping-particle&quot;:&quot;&quot;,&quot;non-dropping-particle&quot;:&quot;&quot;},{&quot;family&quot;:&quot;Cano&quot;,&quot;given&quot;:&quot;Isaac&quot;,&quot;parse-names&quot;:false,&quot;dropping-particle&quot;:&quot;&quot;,&quot;non-dropping-particle&quot;:&quot;&quot;}],&quot;container-title&quot;:&quot;Journal of medical Internet research&quot;,&quot;container-title-short&quot;:&quot;J Med Internet Res&quot;,&quot;DOI&quot;:&quot;10.2196/47672&quot;,&quot;ISSN&quot;:&quot;1438-8871 (Electronic)&quot;,&quot;PMID&quot;:&quot;37314850&quot;,&quot;issued&quot;:{&quot;date-parts&quot;:[[2023,6]]},&quot;publisher-place&quot;:&quot;Canada&quot;,&quot;page&quot;:&quot;e47672&quot;,&quot;language&quot;:&quot;eng&quot;,&quot;abstract&quot;:&quot;BACKGROUND: Digital health tools may facilitate the continuity of care.  Enhancement of digital aid is imperative to prevent information gaps or redundancies, as well as to facilitate support of flexible care plans. OBJECTIVE: The study presents Health Circuit, an adaptive case management approach that empowers health care professionals and patients to implement personalized evidence-based interventions, thanks to dynamic communication channels and patient-centered service workflows; analyze the health care impact; and determine its usability and acceptability among health care professionals and patients. METHODS: From September 2019 to March 2020, the health impact, usability (measured with the system usability scale; SUS), and acceptability (measured with the net promoter score; NPS) of an initial prototype of Health Circuit were tested in a cluster randomized clinical pilot (n=100) in patients with high risk for hospitalization (study 1). From July 2020 to July 2021, a premarket pilot study of usability (with the SUS) and acceptability (with the NPS) was conducted among 104 high-risk patients undergoing prehabilitation before major surgery (study 2). RESULTS: In study 1, Health Circuit resulted in a reduction of emergency room visits (4/7, 13% vs 7/16, 44%), enhanced patients' empowerment (P&lt;.001) and showed good acceptability and usability scores (NPS: 31; SUS: 54/100). In study 2, the NPS was 40 and the SUS was 85/100. The acceptance rate was also high (mean score of 8.4/10). CONCLUSIONS: Health Circuit showed potential for health care value generation and good acceptability and usability despite being a prototype system, prompting the need for testing a completed system in real-world scenarios. TRIAL REGISTRATION: ClinicalTrials.gov NCT04056663; https://clinicaltrials.gov/ct2/show/NCT04056663.&quot;,&quot;volume&quot;:&quot;25&quot;},&quot;isTemporary&quot;:false}]},{&quot;citationID&quot;:&quot;MENDELEY_CITATION_67aba4fd-7b61-4448-b4ba-b4fe4b8bd92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&quot;,&quot;citationItems&quot;:[{&quot;id&quot;:&quot;4cdd7ae6-23b0-3955-acf7-16a48efcbacd&quot;,&quot;itemData&quot;:{&quot;type&quot;:&quot;article-journal&quot;,&quot;id&quot;:&quot;4cdd7ae6-23b0-3955-acf7-16a48efcbacd&quot;,&quot;title&quot;:&quot;A Practice-Proven Adaptive Case Management Approach for Innovative Health Care  Services (Health Circuit): Cluster Randomized Clinical Pilot and Descriptive Observational Study.&quot;,&quot;author&quot;:[{&quot;family&quot;:&quot;Herranz&quot;,&quot;given&quot;:&quot;Carmen&quot;,&quot;parse-names&quot;:false,&quot;dropping-particle&quot;:&quot;&quot;,&quot;non-dropping-particle&quot;:&quot;&quot;},{&quot;family&quot;:&quot;Martín-Moreno Banegas&quot;,&quot;given&quot;:&quot;Laura&quot;,&quot;parse-names&quot;:false,&quot;dropping-particle&quot;:&quot;&quot;,&quot;non-dropping-particle&quot;:&quot;&quot;},{&quot;family&quot;:&quot;Dana Muzzio&quot;,&quot;given&quot;:&quot;Fernando&quot;,&quot;parse-names&quot;:false,&quot;dropping-particle&quot;:&quot;&quot;,&quot;non-dropping-particle&quot;:&quot;&quot;},{&quot;family&quot;:&quot;Siso-Almirall&quot;,&quot;given&quot;:&quot;Antoni&quot;,&quot;parse-names&quot;:false,&quot;dropping-particle&quot;:&quot;&quot;,&quot;non-dropping-particle&quot;:&quot;&quot;},{&quot;family&quot;:&quot;Roca&quot;,&quot;given&quot;:&quot;Josep&quot;,&quot;parse-names&quot;:false,&quot;dropping-particle&quot;:&quot;&quot;,&quot;non-dropping-particle&quot;:&quot;&quot;},{&quot;family&quot;:&quot;Cano&quot;,&quot;given&quot;:&quot;Isaac&quot;,&quot;parse-names&quot;:false,&quot;dropping-particle&quot;:&quot;&quot;,&quot;non-dropping-particle&quot;:&quot;&quot;}],&quot;container-title&quot;:&quot;Journal of medical Internet research&quot;,&quot;container-title-short&quot;:&quot;J Med Internet Res&quot;,&quot;DOI&quot;:&quot;10.2196/47672&quot;,&quot;ISSN&quot;:&quot;1438-8871 (Electronic)&quot;,&quot;PMID&quot;:&quot;37314850&quot;,&quot;issued&quot;:{&quot;date-parts&quot;:[[2023,6]]},&quot;publisher-place&quot;:&quot;Canada&quot;,&quot;page&quot;:&quot;e47672&quot;,&quot;language&quot;:&quot;eng&quot;,&quot;abstract&quot;:&quot;BACKGROUND: Digital health tools may facilitate the continuity of care.  Enhancement of digital aid is imperative to prevent information gaps or redundancies, as well as to facilitate support of flexible care plans. OBJECTIVE: The study presents Health Circuit, an adaptive case management approach that empowers health care professionals and patients to implement personalized evidence-based interventions, thanks to dynamic communication channels and patient-centered service workflows; analyze the health care impact; and determine its usability and acceptability among health care professionals and patients. METHODS: From September 2019 to March 2020, the health impact, usability (measured with the system usability scale; SUS), and acceptability (measured with the net promoter score; NPS) of an initial prototype of Health Circuit were tested in a cluster randomized clinical pilot (n=100) in patients with high risk for hospitalization (study 1). From July 2020 to July 2021, a premarket pilot study of usability (with the SUS) and acceptability (with the NPS) was conducted among 104 high-risk patients undergoing prehabilitation before major surgery (study 2). RESULTS: In study 1, Health Circuit resulted in a reduction of emergency room visits (4/7, 13% vs 7/16, 44%), enhanced patients' empowerment (P&lt;.001) and showed good acceptability and usability scores (NPS: 31; SUS: 54/100). In study 2, the NPS was 40 and the SUS was 85/100. The acceptance rate was also high (mean score of 8.4/10). CONCLUSIONS: Health Circuit showed potential for health care value generation and good acceptability and usability despite being a prototype system, prompting the need for testing a completed system in real-world scenarios. TRIAL REGISTRATION: ClinicalTrials.gov NCT04056663; https://clinicaltrials.gov/ct2/show/NCT04056663.&quot;,&quot;volume&quot;:&quot;25&quot;},&quot;isTemporary&quot;:false}]},{&quot;citationID&quot;:&quot;MENDELEY_CITATION_123b1a67-566e-4a2f-a803-d5353dfe4e9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&quot;,&quot;citationItems&quot;:[{&quot;id&quot;:&quot;10188a2f-cfeb-326e-a36f-7875dd8b1828&quot;,&quot;itemData&quot;:{&quot;type&quot;:&quot;article-journal&quot;,&quot;id&quot;:&quot;10188a2f-cfeb-326e-a36f-7875dd8b1828&quot;,&quot;title&quot;:&quot;Verification and Usability of Indoor Air Quality Monitoring Tools in the Framework of Health-Related Studies&quot;,&quot;author&quot;:[{&quot;family&quot;:&quot;Aguado&quot;,&quot;given&quot;:&quot;Alicia&quot;,&quot;parse-names&quot;:false,&quot;dropping-particle&quot;:&quot;&quot;,&quot;non-dropping-particle&quot;:&quot;&quot;},{&quot;family&quot;:&quot;Rodríguez-Sufuentes&quot;,&quot;given&quot;:&quot;Sandra&quot;,&quot;parse-names&quot;:false,&quot;dropping-particle&quot;:&quot;&quot;,&quot;non-dropping-particle&quot;:&quot;&quot;},{&quot;family&quot;:&quot;Verdugo&quot;,&quot;given&quot;:&quot;Francisco&quot;,&quot;parse-names&quot;:false,&quot;dropping-particle&quot;:&quot;&quot;,&quot;non-dropping-particle&quot;:&quot;&quot;},{&quot;family&quot;:&quot;Rodríguez-López&quot;,&quot;given&quot;:&quot;Alberto&quot;,&quot;parse-names&quot;:false,&quot;dropping-particle&quot;:&quot;&quot;,&quot;non-dropping-particle&quot;:&quot;&quot;},{&quot;family&quot;:&quot;Figols&quot;,&quot;given&quot;:&quot;María&quot;,&quot;parse-names&quot;:false,&quot;dropping-particle&quot;:&quot;&quot;,&quot;non-dropping-particle&quot;:&quot;&quot;},{&quot;family&quot;:&quot;Dalheimer&quot;,&quot;given&quot;:&quot;Johannes&quot;,&quot;parse-names&quot;:false,&quot;dropping-particle&quot;:&quot;&quot;,&quot;non-dropping-particle&quot;:&quot;&quot;},{&quot;family&quot;:&quot;Gómez-López&quot;,&quot;given&quot;:&quot;Alba&quot;,&quot;parse-names&quot;:false,&quot;dropping-particle&quot;:&quot;&quot;,&quot;non-dropping-particle&quot;:&quot;&quot;},{&quot;family&quot;:&quot;González-Colom&quot;,&quot;given&quot;:&quot;Rubèn&quot;,&quot;parse-names&quot;:false,&quot;dropping-particle&quot;:&quot;&quot;,&quot;non-dropping-particle&quot;:&quot;&quot;},{&quot;family&quot;:&quot;Badyda&quot;,&quot;given&quot;:&quot;Artur&quot;,&quot;parse-names&quot;:false,&quot;dropping-particle&quot;:&quot;&quot;,&quot;non-dropping-particle&quot;:&quot;&quot;},{&quot;family&quot;:&quot;Fermoso&quot;,&quot;given&quot;:&quot;Jose&quot;,&quot;parse-names&quot;:false,&quot;dropping-particle&quot;:&quot;&quot;,&quot;non-dropping-particle&quot;:&quot;&quot;}],&quot;container-title&quot;:&quot;Air&quot;,&quot;DOI&quot;:&quot;10.3390/air3010003&quot;,&quot;ISSN&quot;:&quot;2813-4168&quot;,&quot;URL&quot;:&quot;https://www.mdpi.com/2813-4168/3/1/3&quot;,&quot;issued&quot;:{&quot;date-parts&quot;:[[2025]]},&quot;abstract&quot;:&quot;Indoor air quality (IAQ) significantly impacts human health, particularly in enclosed spaces where people spend most of their time. This study evaluates the performance of low-cost IAQ sensors, focusing on their ability to measure carbon dioxide (CO2) and particulate matter (PM) under real-world conditions. Measurements provided by these sensors were verified against calibrated reference equipment. The study utilized two commercial devices from inBiot and Kaiterra, comparing their outputs to a reference sensor across a range of CO2 concentrations (500–1200 ppm) and environmental conditions (21–25 °C, 27–92% RH). Data were analyzed for relative error, temporal stability, and reproducibility. Results indicate strong correlation between low-cost sensors (LCSs) and the reference sensor at lower CO2 concentrations, with minor deviations at higher levels. Environmental conditions had minimal impact on sensor performance, highlighting robustness to temperature and humidity within the tested ranges. For PM measurements, low-cost sensors effectively tracked trends, but inaccuracies increased with particle concentration. Overall, these findings support the feasibility of using low-cost sensors for non-critical IAQ monitoring, offering an affordable alternative for tracking CO2 and PM trends. Additionally, LCSs can assess long-term exposure to contaminants, providing insights into potential health risks and useful information for non-expert users.&quot;,&quot;issue&quot;:&quot;1&quot;,&quot;volume&quot;:&quot;3&quot;,&quot;container-title-short&quot;:&quot;&quot;},&quot;isTemporary&quot;:false}]},{&quot;citationID&quot;:&quot;MENDELEY_CITATION_658736c3-5623-42a2-8da4-7e2850e98b1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&quot;,&quot;citationItems&quot;:[{&quot;id&quot;:&quot;9b6e55ab-93ce-3b19-b93a-9ff0c65dd22f&quot;,&quot;itemData&quot;:{&quot;type&quot;:&quot;article-journal&quot;,&quot;id&quot;:&quot;9b6e55ab-93ce-3b19-b93a-9ff0c65dd22f&quot;,&quot;title&quot;:&quot;Laboratory Performance Evaluation of a Low-Cost Electrochemical Formaldehyde Sensor&quot;,&quot;author&quot;:[{&quot;family&quot;:&quot;Pei&quot;,&quot;given&quot;:&quot;Zheyuan&quot;,&quot;parse-names&quot;:false,&quot;dropping-particle&quot;:&quot;&quot;,&quot;non-dropping-particle&quot;:&quot;&quot;},{&quot;family&quot;:&quot;Balitskiy&quot;,&quot;given&quot;:&quot;Maxim&quot;,&quot;parse-names&quot;:false,&quot;dropping-particle&quot;:&quot;&quot;,&quot;non-dropping-particle&quot;:&quot;&quot;},{&quot;family&quot;:&quot;Thalman&quot;,&quot;given&quot;:&quot;Ryan&quot;,&quot;parse-names&quot;:false,&quot;dropping-particle&quot;:&quot;&quot;,&quot;non-dropping-particle&quot;:&quot;&quot;},{&quot;family&quot;:&quot;Kelly&quot;,&quot;given&quot;:&quot;Kerry E.&quot;,&quot;parse-names&quot;:false,&quot;dropping-particle&quot;:&quot;&quot;,&quot;non-dropping-particle&quot;:&quot;&quot;}],&quot;container-title&quot;:&quot;Sensors&quot;,&quot;DOI&quot;:&quot;10.3390/s23177444&quot;,&quot;ISSN&quot;:&quot;14248220&quot;,&quot;PMID&quot;:&quot;37687899&quot;,&quot;issued&quot;:{&quot;date-parts&quot;:[[2023]]},&quot;page&quot;:&quot;1-16&quot;,&quot;abstract&quot;:&quot;Formaldehyde is a known human carcinogen and an important indoor and outdoor air pollutant. However, current strategies for formaldehyde measurement, such as chromatographic and optical techniques, are expensive and labor intensive. Low-cost gas sensors have been emerging to provide effective measurement of air pollutants. In this study, we evaluated eight low-cost electrochemical formaldehyde sensors (SFA30, Sensirion®, Staefa, Switzerland) in the laboratory with a broadband cavity-enhanced absorption spectroscopy as the reference instrument. As a group, the sensors exhibited good linearity of response (R2 &gt; 0.95), low limit of detection (11.3 ± 2.07 ppb), good accuracy (3.96 ± 0.33 ppb and 6.2 ± 0.3% N), acceptable repeatability (3.46% averaged coefficient of variation), reasonably fast response (131–439 s) and moderate inter-sensor variability (0.551 intraclass correlation coefficient) over the formaldehyde concentration range of 0–76 ppb. We also systematically investigated the effects of temperature and relative humidity on sensor response, and the results showed that formaldehyde concentration was the most important contributor to sensor response, followed by temperature, and relative humidity. The results suggest the feasibility of using this low-cost electrochemical sensor to measure formaldehyde concentrations at relevant concentration ranges in indoor and outdoor environments.&quot;,&quot;issue&quot;:&quot;17&quot;,&quot;volume&quot;:&quot;23&quot;,&quot;container-title-short&quot;:&quot;&quot;},&quot;isTemporary&quot;:false}]},{&quot;citationID&quot;:&quot;MENDELEY_CITATION_edaaf4ec-6d3e-4f2a-a8f9-1390f566bd96&quot;,&quot;properties&quot;:{&quot;noteIndex&quot;:0},&quot;isEdited&quot;:false,&quot;manualOverride&quot;:{&quot;isManuallyOverridden&quot;:false,&quot;citeprocText&quot;:&quot;&lt;sup&gt;4,5&lt;/sup&gt;&quot;,&quot;manualOverrideText&quot;:&quot;&quot;},&quot;citationItems&quot;:[{&quot;id&quot;:&quot;9b6e55ab-93ce-3b19-b93a-9ff0c65dd22f&quot;,&quot;itemData&quot;:{&quot;type&quot;:&quot;article-journal&quot;,&quot;id&quot;:&quot;9b6e55ab-93ce-3b19-b93a-9ff0c65dd22f&quot;,&quot;title&quot;:&quot;Laboratory Performance Evaluation of a Low-Cost Electrochemical Formaldehyde Sensor&quot;,&quot;author&quot;:[{&quot;family&quot;:&quot;Pei&quot;,&quot;given&quot;:&quot;Zheyuan&quot;,&quot;parse-names&quot;:false,&quot;dropping-particle&quot;:&quot;&quot;,&quot;non-dropping-particle&quot;:&quot;&quot;},{&quot;family&quot;:&quot;Balitskiy&quot;,&quot;given&quot;:&quot;Maxim&quot;,&quot;parse-names&quot;:false,&quot;dropping-particle&quot;:&quot;&quot;,&quot;non-dropping-particle&quot;:&quot;&quot;},{&quot;family&quot;:&quot;Thalman&quot;,&quot;given&quot;:&quot;Ryan&quot;,&quot;parse-names&quot;:false,&quot;dropping-particle&quot;:&quot;&quot;,&quot;non-dropping-particle&quot;:&quot;&quot;},{&quot;family&quot;:&quot;Kelly&quot;,&quot;given&quot;:&quot;Kerry E.&quot;,&quot;parse-names&quot;:false,&quot;dropping-particle&quot;:&quot;&quot;,&quot;non-dropping-particle&quot;:&quot;&quot;}],&quot;container-title&quot;:&quot;Sensors&quot;,&quot;DOI&quot;:&quot;10.3390/s23177444&quot;,&quot;ISSN&quot;:&quot;14248220&quot;,&quot;PMID&quot;:&quot;37687899&quot;,&quot;issued&quot;:{&quot;date-parts&quot;:[[2023]]},&quot;page&quot;:&quot;1-16&quot;,&quot;abstract&quot;:&quot;Formaldehyde is a known human carcinogen and an important indoor and outdoor air pollutant. However, current strategies for formaldehyde measurement, such as chromatographic and optical techniques, are expensive and labor intensive. Low-cost gas sensors have been emerging to provide effective measurement of air pollutants. In this study, we evaluated eight low-cost electrochemical formaldehyde sensors (SFA30, Sensirion®, Staefa, Switzerland) in the laboratory with a broadband cavity-enhanced absorption spectroscopy as the reference instrument. As a group, the sensors exhibited good linearity of response (R2 &gt; 0.95), low limit of detection (11.3 ± 2.07 ppb), good accuracy (3.96 ± 0.33 ppb and 6.2 ± 0.3% N), acceptable repeatability (3.46% averaged coefficient of variation), reasonably fast response (131–439 s) and moderate inter-sensor variability (0.551 intraclass correlation coefficient) over the formaldehyde concentration range of 0–76 ppb. We also systematically investigated the effects of temperature and relative humidity on sensor response, and the results showed that formaldehyde concentration was the most important contributor to sensor response, followed by temperature, and relative humidity. The results suggest the feasibility of using this low-cost electrochemical sensor to measure formaldehyde concentrations at relevant concentration ranges in indoor and outdoor environments.&quot;,&quot;issue&quot;:&quot;17&quot;,&quot;volume&quot;:&quot;23&quot;,&quot;container-title-short&quot;:&quot;&quot;},&quot;isTemporary&quot;:false},{&quot;id&quot;:&quot;a905e9c9-60cf-3a7d-a663-adaee39f3469&quot;,&quot;itemData&quot;:{&quot;type&quot;:&quot;article-journal&quot;,&quot;id&quot;:&quot;a905e9c9-60cf-3a7d-a663-adaee39f3469&quot;,&quot;title&quot;:&quot;Multi-Sensor Device for Traceable Monitoring of Indoor Environmental Quality&quot;,&quot;author&quot;:[{&quot;family&quot;:&quot;Fissore&quot;,&quot;given&quot;:&quot;Virginia Isabella&quot;,&quot;parse-names&quot;:false,&quot;dropping-particle&quot;:&quot;&quot;,&quot;non-dropping-particle&quot;:&quot;&quot;},{&quot;family&quot;:&quot;Arcamone&quot;,&quot;given&quot;:&quot;Giuseppina&quot;,&quot;parse-names&quot;:false,&quot;dropping-particle&quot;:&quot;&quot;,&quot;non-dropping-particle&quot;:&quot;&quot;},{&quot;family&quot;:&quot;Astolfi&quot;,&quot;given&quot;:&quot;Arianna&quot;,&quot;parse-names&quot;:false,&quot;dropping-particle&quot;:&quot;&quot;,&quot;non-dropping-particle&quot;:&quot;&quot;},{&quot;family&quot;:&quot;Barbaro&quot;,&quot;given&quot;:&quot;Alberto&quot;,&quot;parse-names&quot;:false,&quot;dropping-particle&quot;:&quot;&quot;,&quot;non-dropping-particle&quot;:&quot;&quot;},{&quot;family&quot;:&quot;Carullo&quot;,&quot;given&quot;:&quot;Alessio&quot;,&quot;parse-names&quot;:false,&quot;dropping-particle&quot;:&quot;&quot;,&quot;non-dropping-particle&quot;:&quot;&quot;},{&quot;family&quot;:&quot;Chiavassa&quot;,&quot;given&quot;:&quot;Pietro&quot;,&quot;parse-names&quot;:false,&quot;dropping-particle&quot;:&quot;&quot;,&quot;non-dropping-particle&quot;:&quot;&quot;},{&quot;family&quot;:&quot;Clerico&quot;,&quot;given&quot;:&quot;Marina&quot;,&quot;parse-names&quot;:false,&quot;dropping-particle&quot;:&quot;&quot;,&quot;non-dropping-particle&quot;:&quot;&quot;},{&quot;family&quot;:&quot;Fantucci&quot;,&quot;given&quot;:&quot;Stefano&quot;,&quot;parse-names&quot;:false,&quot;dropping-particle&quot;:&quot;&quot;,&quot;non-dropping-particle&quot;:&quot;&quot;},{&quot;family&quot;:&quot;Fiori&quot;,&quot;given&quot;:&quot;Franco&quot;,&quot;parse-names&quot;:false,&quot;dropping-particle&quot;:&quot;&quot;,&quot;non-dropping-particle&quot;:&quot;&quot;},{&quot;family&quot;:&quot;Gallione&quot;,&quot;given&quot;:&quot;Davide&quot;,&quot;parse-names&quot;:false,&quot;dropping-particle&quot;:&quot;&quot;,&quot;non-dropping-particle&quot;:&quot;&quot;},{&quot;family&quot;:&quot;Giusto&quot;,&quot;given&quot;:&quot;Edoardo&quot;,&quot;parse-names&quot;:false,&quot;dropping-particle&quot;:&quot;&quot;,&quot;non-dropping-particle&quot;:&quot;&quot;},{&quot;family&quot;:&quot;Lorenzati&quot;,&quot;given&quot;:&quot;Alice&quot;,&quot;parse-names&quot;:false,&quot;dropping-particle&quot;:&quot;&quot;,&quot;non-dropping-particle&quot;:&quot;&quot;},{&quot;family&quot;:&quot;Mastromatteo&quot;,&quot;given&quot;:&quot;Nicole&quot;,&quot;parse-names&quot;:false,&quot;dropping-particle&quot;:&quot;&quot;,&quot;non-dropping-particle&quot;:&quot;&quot;},{&quot;family&quot;:&quot;Montrucchio&quot;,&quot;given&quot;:&quot;Bartolomeo&quot;,&quot;parse-names&quot;:false,&quot;dropping-particle&quot;:&quot;&quot;,&quot;non-dropping-particle&quot;:&quot;&quot;},{&quot;family&quot;:&quot;Pellegrino&quot;,&quot;given&quot;:&quot;Anna&quot;,&quot;parse-names&quot;:false,&quot;dropping-particle&quot;:&quot;&quot;,&quot;non-dropping-particle&quot;:&quot;&quot;},{&quot;family&quot;:&quot;Piccablotto&quot;,&quot;given&quot;:&quot;Gabriele&quot;,&quot;parse-names&quot;:false,&quot;dropping-particle&quot;:&quot;&quot;,&quot;non-dropping-particle&quot;:&quot;&quot;},{&quot;family&quot;:&quot;Puglisi&quot;,&quot;given&quot;:&quot;Giuseppina Emma&quot;,&quot;parse-names&quot;:false,&quot;dropping-particle&quot;:&quot;&quot;,&quot;non-dropping-particle&quot;:&quot;&quot;},{&quot;family&quot;:&quot;Ramirez-espinosa&quot;,&quot;given&quot;:&quot;Gustavo&quot;,&quot;parse-names&quot;:false,&quot;dropping-particle&quot;:&quot;&quot;,&quot;non-dropping-particle&quot;:&quot;&quot;},{&quot;family&quot;:&quot;Raviola&quot;,&quot;given&quot;:&quot;Erica&quot;,&quot;parse-names&quot;:false,&quot;dropping-particle&quot;:&quot;&quot;,&quot;non-dropping-particle&quot;:&quot;&quot;},{&quot;family&quot;:&quot;Servetti&quot;,&quot;given&quot;:&quot;Antonio&quot;,&quot;parse-names&quot;:false,&quot;dropping-particle&quot;:&quot;&quot;,&quot;non-dropping-particle&quot;:&quot;&quot;},{&quot;family&quot;:&quot;Shtrepi&quot;,&quot;given&quot;:&quot;Louena&quot;,&quot;parse-names&quot;:false,&quot;dropping-particle&quot;:&quot;&quot;,&quot;non-dropping-particle&quot;:&quot;&quot;}],&quot;container-title&quot;:&quot;Sensors&quot;,&quot;issued&quot;:{&quot;date-parts&quot;:[[2024]]},&quot;page&quot;:&quot;1-23&quot;},&quot;isTemporary&quot;:false}],&quot;citationTag&quot;:&quot;MENDELEY_CITATION_v3_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&quot;},{&quot;citationID&quot;:&quot;MENDELEY_CITATION_179ef50b-8b3e-4c89-b9a5-f99810ab5546&quot;,&quot;properties&quot;:{&quot;noteIndex&quot;:0},&quot;isEdited&quot;:false,&quot;manualOverride&quot;:{&quot;isManuallyOverridden&quot;:false,&quot;citeprocText&quot;:&quot;&lt;sup&gt;4,6&lt;/sup&gt;&quot;,&quot;manualOverrideText&quot;:&quot;&quot;},&quot;citationItems&quot;:[{&quot;id&quot;:&quot;224473ca-7a11-3526-8785-c9717b87c6e5&quot;,&quot;itemData&quot;:{&quot;type&quot;:&quot;article-journal&quot;,&quot;id&quot;:&quot;224473ca-7a11-3526-8785-c9717b87c6e5&quot;,&quot;title&quot;:&quot;Applications of low-cost sensing technologies for air quality monitoring and  exposure assessment: How far have they gone?&quot;,&quot;author&quot;:[{&quot;family&quot;:&quot;Morawska&quot;,&quot;given&quot;:&quot;Lidia&quot;,&quot;parse-names&quot;:false,&quot;dropping-particle&quot;:&quot;&quot;,&quot;non-dropping-particle&quot;:&quot;&quot;},{&quot;family&quot;:&quot;Thai&quot;,&quot;given&quot;:&quot;Phong K&quot;,&quot;parse-names&quot;:false,&quot;dropping-particle&quot;:&quot;&quot;,&quot;non-dropping-particle&quot;:&quot;&quot;},{&quot;family&quot;:&quot;Liu&quot;,&quot;given&quot;:&quot;Xiaoting&quot;,&quot;parse-names&quot;:false,&quot;dropping-particle&quot;:&quot;&quot;,&quot;non-dropping-particle&quot;:&quot;&quot;},{&quot;family&quot;:&quot;Asumadu-Sakyi&quot;,&quot;given&quot;:&quot;Akwasi&quot;,&quot;parse-names&quot;:false,&quot;dropping-particle&quot;:&quot;&quot;,&quot;non-dropping-particle&quot;:&quot;&quot;},{&quot;family&quot;:&quot;Ayoko&quot;,&quot;given&quot;:&quot;Godwin&quot;,&quot;parse-names&quot;:false,&quot;dropping-particle&quot;:&quot;&quot;,&quot;non-dropping-particle&quot;:&quot;&quot;},{&quot;family&quot;:&quot;Bartonova&quot;,&quot;given&quot;:&quot;Alena&quot;,&quot;parse-names&quot;:false,&quot;dropping-particle&quot;:&quot;&quot;,&quot;non-dropping-particle&quot;:&quot;&quot;},{&quot;family&quot;:&quot;Bedini&quot;,&quot;given&quot;:&quot;Andrea&quot;,&quot;parse-names&quot;:false,&quot;dropping-particle&quot;:&quot;&quot;,&quot;non-dropping-particle&quot;:&quot;&quot;},{&quot;family&quot;:&quot;Chai&quot;,&quot;given&quot;:&quot;Fahe&quot;,&quot;parse-names&quot;:false,&quot;dropping-particle&quot;:&quot;&quot;,&quot;non-dropping-particle&quot;:&quot;&quot;},{&quot;family&quot;:&quot;Christensen&quot;,&quot;given&quot;:&quot;Bryce&quot;,&quot;parse-names&quot;:false,&quot;dropping-particle&quot;:&quot;&quot;,&quot;non-dropping-particle&quot;:&quot;&quot;},{&quot;family&quot;:&quot;Dunbabin&quot;,&quot;given&quot;:&quot;Matthew&quot;,&quot;parse-names&quot;:false,&quot;dropping-particle&quot;:&quot;&quot;,&quot;non-dropping-particle&quot;:&quot;&quot;},{&quot;family&quot;:&quot;Gao&quot;,&quot;given&quot;:&quot;Jian&quot;,&quot;parse-names&quot;:false,&quot;dropping-particle&quot;:&quot;&quot;,&quot;non-dropping-particle&quot;:&quot;&quot;},{&quot;family&quot;:&quot;Hagler&quot;,&quot;given&quot;:&quot;Gayle S W&quot;,&quot;parse-names&quot;:false,&quot;dropping-particle&quot;:&quot;&quot;,&quot;non-dropping-particle&quot;:&quot;&quot;},{&quot;family&quot;:&quot;Jayaratne&quot;,&quot;given&quot;:&quot;Rohan&quot;,&quot;parse-names&quot;:false,&quot;dropping-particle&quot;:&quot;&quot;,&quot;non-dropping-particle&quot;:&quot;&quot;},{&quot;family&quot;:&quot;Kumar&quot;,&quot;given&quot;:&quot;Prashant&quot;,&quot;parse-names&quot;:false,&quot;dropping-particle&quot;:&quot;&quot;,&quot;non-dropping-particle&quot;:&quot;&quot;},{&quot;family&quot;:&quot;Lau&quot;,&quot;given&quot;:&quot;Alexis K H&quot;,&quot;parse-names&quot;:false,&quot;dropping-particle&quot;:&quot;&quot;,&quot;non-dropping-particle&quot;:&quot;&quot;},{&quot;family&quot;:&quot;Louie&quot;,&quot;given&quot;:&quot;Peter K K&quot;,&quot;parse-names&quot;:false,&quot;dropping-particle&quot;:&quot;&quot;,&quot;non-dropping-particle&quot;:&quot;&quot;},{&quot;family&quot;:&quot;Mazaheri&quot;,&quot;given&quot;:&quot;Mandana&quot;,&quot;parse-names&quot;:false,&quot;dropping-particle&quot;:&quot;&quot;,&quot;non-dropping-particle&quot;:&quot;&quot;},{&quot;family&quot;:&quot;Ning&quot;,&quot;given&quot;:&quot;Zhi&quot;,&quot;parse-names&quot;:false,&quot;dropping-particle&quot;:&quot;&quot;,&quot;non-dropping-particle&quot;:&quot;&quot;},{&quot;family&quot;:&quot;Motta&quot;,&quot;given&quot;:&quot;Nunzio&quot;,&quot;parse-names&quot;:false,&quot;dropping-particle&quot;:&quot;&quot;,&quot;non-dropping-particle&quot;:&quot;&quot;},{&quot;family&quot;:&quot;Mullins&quot;,&quot;given&quot;:&quot;Ben&quot;,&quot;parse-names&quot;:false,&quot;dropping-particle&quot;:&quot;&quot;,&quot;non-dropping-particle&quot;:&quot;&quot;},{&quot;family&quot;:&quot;Rahman&quot;,&quot;given&quot;:&quot;Md Mahmudur&quot;,&quot;parse-names&quot;:false,&quot;dropping-particle&quot;:&quot;&quot;,&quot;non-dropping-particle&quot;:&quot;&quot;},{&quot;family&quot;:&quot;Ristovski&quot;,&quot;given&quot;:&quot;Zoran&quot;,&quot;parse-names&quot;:false,&quot;dropping-particle&quot;:&quot;&quot;,&quot;non-dropping-particle&quot;:&quot;&quot;},{&quot;family&quot;:&quot;Shafiei&quot;,&quot;given&quot;:&quot;Mahnaz&quot;,&quot;parse-names&quot;:false,&quot;dropping-particle&quot;:&quot;&quot;,&quot;non-dropping-particle&quot;:&quot;&quot;},{&quot;family&quot;:&quot;Tjondronegoro&quot;,&quot;given&quot;:&quot;Dian&quot;,&quot;parse-names&quot;:false,&quot;dropping-particle&quot;:&quot;&quot;,&quot;non-dropping-particle&quot;:&quot;&quot;},{&quot;family&quot;:&quot;Westerdahl&quot;,&quot;given&quot;:&quot;Dane&quot;,&quot;parse-names&quot;:false,&quot;dropping-particle&quot;:&quot;&quot;,&quot;non-dropping-particle&quot;:&quot;&quot;},{&quot;family&quot;:&quot;Williams&quot;,&quot;given&quot;:&quot;Ron&quot;,&quot;parse-names&quot;:false,&quot;dropping-particle&quot;:&quot;&quot;,&quot;non-dropping-particle&quot;:&quot;&quot;}],&quot;container-title&quot;:&quot;Environment international&quot;,&quot;container-title-short&quot;:&quot;Environ Int&quot;,&quot;DOI&quot;:&quot;10.1016/j.envint.2018.04.018&quot;,&quot;ISSN&quot;:&quot;1873-6750 (Electronic)&quot;,&quot;PMID&quot;:&quot;29704807&quot;,&quot;issued&quot;:{&quot;date-parts&quot;:[[2018,7]]},&quot;publisher-place&quot;:&quot;Netherlands&quot;,&quot;page&quot;:&quot;286-299&quot;,&quot;language&quot;:&quot;eng&quot;,&quot;abstract&quot;:&quot;Over the past decade, a range of sensor technologies became available on the  market, enabling a revolutionary shift in air pollution monitoring and assessment. With their cost of up to three orders of magnitude lower than standard/reference instruments, many avenues for applications have opened up. In particular, broader participation in air quality discussion and utilisation of information on air pollution by communities has become possible. However, many questions have been also asked about the actual benefits of these technologies. To address this issue, we conducted a comprehensive literature search including both the scientific and grey literature. We focused upon two questions: (1) Are these technologies fit for the various purposes envisaged? and (2) How far have these technologies and their applications progressed to provide answers and solutions? Regarding the former, we concluded that there is no clear answer to the question, due to a lack of: sensor/monitor manufacturers' quantitative specifications of performance, consensus regarding recommended end-use and associated minimal performance targets of these technologies, and the ability of the prospective users to formulate the requirements for their applications, or conditions of the intended use. Numerous studies have assessed and reported sensor/monitor performance under a range of specific conditions, and in many cases the performance was concluded to be satisfactory. The specific use cases for sensors/monitors included outdoor in a stationary mode, outdoor in a mobile mode, indoor environments and personal monitoring. Under certain conditions of application, project goals, and monitoring environments, some sensors/monitors were fit for a specific purpose. Based on analysis of 17 large projects, which reached applied outcome stage, and typically conducted by consortia of organizations, we observed that a sizable fraction of them (~ 30%) were commercial and/or crowd-funded. This fact by itself signals a paradigm change in air quality monitoring, which previously had been primarily implemented by government organizations. An additional paradigm-shift indicator is the growing use of machine learning or other advanced data processing approaches to improve sensor/monitor agreement with reference monitors. There is still some way to go in enhancing application of the technologies for source apportionment, which is of particular necessity and urgency in developing countries. Also, there has been somewhat less progress in wide-scale monitoring of personal exposures. However, it can be argued that with a significant future expansion of monitoring networks, including indoor environments, there may be less need for wearable or portable sensors/monitors to assess personal exposure. Traditional personal monitoring would still be valuable where spatial variability of pollutants of interest is at a finer resolution than the monitoring network can resolve.&quot;,&quot;volume&quot;:&quot;116&quot;},&quot;isTemporary&quot;:false},{&quot;id&quot;:&quot;9b6e55ab-93ce-3b19-b93a-9ff0c65dd22f&quot;,&quot;itemData&quot;:{&quot;type&quot;:&quot;article-journal&quot;,&quot;id&quot;:&quot;9b6e55ab-93ce-3b19-b93a-9ff0c65dd22f&quot;,&quot;title&quot;:&quot;Laboratory Performance Evaluation of a Low-Cost Electrochemical Formaldehyde Sensor&quot;,&quot;author&quot;:[{&quot;family&quot;:&quot;Pei&quot;,&quot;given&quot;:&quot;Zheyuan&quot;,&quot;parse-names&quot;:false,&quot;dropping-particle&quot;:&quot;&quot;,&quot;non-dropping-particle&quot;:&quot;&quot;},{&quot;family&quot;:&quot;Balitskiy&quot;,&quot;given&quot;:&quot;Maxim&quot;,&quot;parse-names&quot;:false,&quot;dropping-particle&quot;:&quot;&quot;,&quot;non-dropping-particle&quot;:&quot;&quot;},{&quot;family&quot;:&quot;Thalman&quot;,&quot;given&quot;:&quot;Ryan&quot;,&quot;parse-names&quot;:false,&quot;dropping-particle&quot;:&quot;&quot;,&quot;non-dropping-particle&quot;:&quot;&quot;},{&quot;family&quot;:&quot;Kelly&quot;,&quot;given&quot;:&quot;Kerry E.&quot;,&quot;parse-names&quot;:false,&quot;dropping-particle&quot;:&quot;&quot;,&quot;non-dropping-particle&quot;:&quot;&quot;}],&quot;container-title&quot;:&quot;Sensors&quot;,&quot;DOI&quot;:&quot;10.3390/s23177444&quot;,&quot;ISSN&quot;:&quot;14248220&quot;,&quot;PMID&quot;:&quot;37687899&quot;,&quot;issued&quot;:{&quot;date-parts&quot;:[[2023]]},&quot;page&quot;:&quot;1-16&quot;,&quot;abstract&quot;:&quot;Formaldehyde is a known human carcinogen and an important indoor and outdoor air pollutant. However, current strategies for formaldehyde measurement, such as chromatographic and optical techniques, are expensive and labor intensive. Low-cost gas sensors have been emerging to provide effective measurement of air pollutants. In this study, we evaluated eight low-cost electrochemical formaldehyde sensors (SFA30, Sensirion®, Staefa, Switzerland) in the laboratory with a broadband cavity-enhanced absorption spectroscopy as the reference instrument. As a group, the sensors exhibited good linearity of response (R2 &gt; 0.95), low limit of detection (11.3 ± 2.07 ppb), good accuracy (3.96 ± 0.33 ppb and 6.2 ± 0.3% N), acceptable repeatability (3.46% averaged coefficient of variation), reasonably fast response (131–439 s) and moderate inter-sensor variability (0.551 intraclass correlation coefficient) over the formaldehyde concentration range of 0–76 ppb. We also systematically investigated the effects of temperature and relative humidity on sensor response, and the results showed that formaldehyde concentration was the most important contributor to sensor response, followed by temperature, and relative humidity. The results suggest the feasibility of using this low-cost electrochemical sensor to measure formaldehyde concentrations at relevant concentration ranges in indoor and outdoor environments.&quot;,&quot;issue&quot;:&quot;17&quot;,&quot;volume&quot;:&quot;23&quot;,&quot;container-title-short&quot;:&quot;&quot;},&quot;isTemporary&quot;:false}],&quot;citationTag&quot;:&quot;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&quot;},{&quot;citationID&quot;:&quot;MENDELEY_CITATION_945ecba3-a03b-4017-8d6a-37f0d902bb4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&quot;,&quot;citationItems&quot;:[{&quot;id&quot;:&quot;d2b4c705-e50e-3c9b-aaf9-c4220e4f7c3d&quot;,&quot;itemData&quot;:{&quot;type&quot;:&quot;article-journal&quot;,&quot;id&quot;:&quot;d2b4c705-e50e-3c9b-aaf9-c4220e4f7c3d&quot;,&quot;title&quot;:&quot;Oscillation Mechanics of Lungs and Chest in Man&quot;,&quot;author&quot;:[{&quot;family&quot;:&quot;Dubois&quot;,&quot;given&quot;:&quot;A B&quot;,&quot;parse-names&quot;:false,&quot;dropping-particle&quot;:&quot;&quot;,&quot;non-dropping-particle&quot;:&quot;&quot;},{&quot;family&quot;:&quot;Brody&quot;,&quot;given&quot;:&quot;A W&quot;,&quot;parse-names&quot;:false,&quot;dropping-particle&quot;:&quot;&quot;,&quot;non-dropping-particle&quot;:&quot;&quot;},{&quot;family&quot;:&quot;Lewis&quot;,&quot;given&quot;:&quot;D H&quot;,&quot;parse-names&quot;:false,&quot;dropping-particle&quot;:&quot;&quot;,&quot;non-dropping-particle&quot;:&quot;&quot;},{&quot;family&quot;:&quot;Burgess&quot;,&quot;given&quot;:&quot;B F&quot;,&quot;parse-names&quot;:false,&quot;dropping-particle&quot;:&quot;&quot;,&quot;non-dropping-particle&quot;:&quot;&quot;}],&quot;container-title&quot;:&quot;https://doi.org/10.1152/jappl.1956.8.6.587&quot;,&quot;DOI&quot;:&quot;10.1152/JAPPL.1956.8.6.587&quot;,&quot;ISSN&quot;:&quot;00218987&quot;,&quot;PMID&quot;:&quot;13331841&quot;,&quot;URL&quot;:&quot;https://journals.physiology.org/doi/10.1152/jappl.1956.8.6.587&quot;,&quot;issued&quot;:{&quot;date-parts&quot;:[[1956,3]]},&quot;page&quot;:&quot;587-594&quot;,&quot;issue&quot;:&quot;6&quot;,&quot;volume&quot;:&quot;8&quot;,&quot;container-title-short&quot;:&quot;&quot;},&quot;isTemporary&quot;:false}]},{&quot;citationID&quot;:&quot;MENDELEY_CITATION_7d8e0013-1df5-403c-8279-490b4ba30656&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&quot;,&quot;citationItems&quot;:[{&quot;id&quot;:&quot;aa66f423-bc80-3eca-aa83-01865e5b5e03&quot;,&quot;itemData&quot;:{&quot;type&quot;:&quot;article-journal&quot;,&quot;id&quot;:&quot;aa66f423-bc80-3eca-aa83-01865e5b5e03&quot;,&quot;title&quot;:&quot;Window of opportunity for respiratory oscillometry: A review of recent research&quot;,&quot;author&quot;:[{&quot;family&quot;:&quot;Kostorz-Nosal&quot;,&quot;given&quot;:&quot;Sabina&quot;,&quot;parse-names&quot;:false,&quot;dropping-particle&quot;:&quot;&quot;,&quot;non-dropping-particle&quot;:&quot;&quot;},{&quot;family&quot;:&quot;Jastrzębski&quot;,&quot;given&quot;:&quot;Dariusz&quot;,&quot;parse-names&quot;:false,&quot;dropping-particle&quot;:&quot;&quot;,&quot;non-dropping-particle&quot;:&quot;&quot;},{&quot;family&quot;:&quot;Błach&quot;,&quot;given&quot;:&quot;Anna&quot;,&quot;parse-names&quot;:false,&quot;dropping-particle&quot;:&quot;&quot;,&quot;non-dropping-particle&quot;:&quot;&quot;},{&quot;family&quot;:&quot;Skoczyński&quot;,&quot;given&quot;:&quot;Szymon&quot;,&quot;parse-names&quot;:false,&quot;dropping-particle&quot;:&quot;&quot;,&quot;non-dropping-particle&quot;:&quot;&quot;}],&quot;container-title&quot;:&quot;Respiratory Physiology &amp; Neurobiology&quot;,&quot;container-title-short&quot;:&quot;Respir Physiol Neurobiol&quot;,&quot;DOI&quot;:&quot;10.1016/J.RESP.2023.104135&quot;,&quot;ISSN&quot;:&quot;1569-9048&quot;,&quot;PMID&quot;:&quot;37536553&quot;,&quot;issued&quot;:{&quot;date-parts&quot;:[[2023,3]]},&quot;page&quot;:&quot;104135&quot;,&quot;abstract&quot;:&quot;Oscillometry has been around for almost 70 years, but there are still many unknowns. The test is performed during tidal breathing and is therefore free from patient-dependent factors that could influence the results. The Forced Oscillation Technique (FOT), which requires minimal patient cooperation, is gaining ground, particularly with elderly patients and children. In pulmonology, it is a valuable tool for assessing obstructive conditions (with a distinction between central and peripheral obstruction) and restrictive disorders (intrapulmonary and extrapulmonary). Its sensitivity allows the assessment of bronchodilator and bronchoconstrictor responses. Different lung diseases show different patterns of changes in FOT, especially studied in asthma and chronic obstructive pulmonary disease. Because of these differences, many studies have analysed the usefulness of this technique in different areas of medicine. In this paper, the authors would like to present the basics of oscillometry with the areas of its most recent clinical applications.&quot;,&quot;publisher&quot;:&quot;Elsevier&quot;,&quot;volume&quot;:&quot;316&quot;},&quot;isTemporary&quot;:false},{&quot;id&quot;:&quot;082b00e8-2795-3c2a-8d21-d607f81e2b25&quot;,&quot;itemData&quot;:{&quot;type&quot;:&quot;article-journal&quot;,&quot;id&quot;:&quot;082b00e8-2795-3c2a-8d21-d607f81e2b25&quot;,&quot;title&quot;:&quot;Diagnostic Potential of Oscillometry: A Population-based Approach&quot;,&quot;author&quot;:[{&quot;family&quot;:&quot;Veneroni&quot;,&quot;given&quot;:&quot;Chiara&quot;,&quot;parse-names&quot;:false,&quot;dropping-particle&quot;:&quot;&quot;,&quot;non-dropping-particle&quot;:&quot;&quot;},{&quot;family&quot;:&quot;Valach&quot;,&quot;given&quot;:&quot;Christoph&quot;,&quot;parse-names&quot;:false,&quot;dropping-particle&quot;:&quot;&quot;,&quot;non-dropping-particle&quot;:&quot;&quot;},{&quot;family&quot;:&quot;FMWouters&quot;,&quot;given&quot;:&quot;Emiel&quot;,&quot;parse-names&quot;:false,&quot;dropping-particle&quot;:&quot;&quot;,&quot;non-dropping-particle&quot;:&quot;&quot;},{&quot;family&quot;:&quot;Gobbi&quot;,&quot;given&quot;:&quot;Alessandro&quot;,&quot;parse-names&quot;:false,&quot;dropping-particle&quot;:&quot;&quot;,&quot;non-dropping-particle&quot;:&quot;&quot;},{&quot;family&quot;:&quot;Dellacà&quot;,&quot;given&quot;:&quot;Raffaele L&quot;,&quot;parse-names&quot;:false,&quot;dropping-particle&quot;:&quot;&quot;,&quot;non-dropping-particle&quot;:&quot;&quot;},{&quot;family&quot;:&quot;Breyer&quot;,&quot;given&quot;:&quot;Marie-Kathrin&quot;,&quot;parse-names&quot;:false,&quot;dropping-particle&quot;:&quot;&quot;,&quot;non-dropping-particle&quot;:&quot;&quot;},{&quot;family&quot;:&quot;Hartl&quot;,&quot;given&quot;:&quot;Sylvia&quot;,&quot;parse-names&quot;:false,&quot;dropping-particle&quot;:&quot;&quot;,&quot;non-dropping-particle&quot;:&quot;&quot;},{&quot;family&quot;:&quot;Sunanta&quot;,&quot;given&quot;:&quot;Owat&quot;,&quot;parse-names&quot;:false,&quot;dropping-particle&quot;:&quot;&quot;,&quot;non-dropping-particle&quot;:&quot;&quot;},{&quot;family&quot;:&quot;Irvin&quot;,&quot;given&quot;:&quot;Charles G&quot;,&quot;parse-names&quot;:false,&quot;dropping-particle&quot;:&quot;&quot;,&quot;non-dropping-particle&quot;:&quot;&quot;},{&quot;family&quot;:&quot;Schiffers&quot;,&quot;given&quot;:&quot;Caspar&quot;,&quot;parse-names&quot;:false,&quot;dropping-particle&quot;:&quot;&quot;,&quot;non-dropping-particle&quot;:&quot;&quot;},{&quot;family&quot;:&quot;Pompilio&quot;,&quot;given&quot;:&quot;Pasquale Pio&quot;,&quot;parse-names&quot;:false,&quot;dropping-particle&quot;:&quot;&quot;,&quot;non-dropping-particle&quot;:&quot;&quot;},{&quot;family&quot;:&quot;Breyer-Kohansal&quot;,&quot;given&quot;:&quot;Robab&quot;,&quot;parse-names&quot;:false,&quot;dropping-particle&quot;:&quot;&quot;,&quot;non-dropping-particle&quot;:&quot;&quot;},{&quot;family&quot;:&quot;Gobbi&quot;,&quot;given&quot;:&quot;Allessandro&quot;,&quot;parse-names&quot;:false,&quot;dropping-particle&quot;:&quot;&quot;,&quot;non-dropping-particle&quot;:&quot;&quot;}],&quot;container-title&quot;:&quot;https://doi.org/10.1164/rccm.202306-0975OC&quot;,&quot;DOI&quot;:&quot;10.1164/RCCM.202306-0975OC&quot;,&quot;ISSN&quot;:&quot;1073-449X&quot;,&quot;PMID&quot;:&quot;37972230&quot;,&quot;URL&quot;:&quot;www.atsjournals.org.&quot;,&quot;issued&quot;:{&quot;date-parts&quot;:[[2023,3]]},&quot;abstract&quot;:&quot;Rationale: Respiratory resistance (Rrs) and reactance (Xrs) measured by oscillometry and their intra-breath changes have emerged as sensitive parameters for detecting early pathological impairments...&quot;,&quot;publisher&quot;:&quot;American Thoracic Society&quot;,&quot;container-title-short&quot;:&quot;&quot;},&quot;isTemporary&quot;:false},{&quot;id&quot;:&quot;7077d852-ba4e-3287-9efd-7d8458b5dcc8&quot;,&quot;itemData&quot;:{&quot;type&quot;:&quot;article-journal&quot;,&quot;id&quot;:&quot;7077d852-ba4e-3287-9efd-7d8458b5dcc8&quot;,&quot;title&quot;:&quot;Telemonitoring in chronic obstructive pulmonary disease (chromed) a randomized clinical trial&quot;,&quot;author&quot;:[{&quot;family&quot;:&quot;Walker&quot;,&quot;given&quot;:&quot;Paul P&quot;,&quot;parse-names&quot;:false,&quot;dropping-particle&quot;:&quot;&quot;,&quot;non-dropping-particle&quot;:&quot;&quot;},{&quot;family&quot;:&quot;Pompilio&quot;,&quot;given&quot;:&quot;Pasquale P&quot;,&quot;parse-names&quot;:false,&quot;dropping-particle&quot;:&quot;&quot;,&quot;non-dropping-particle&quot;:&quot;&quot;},{&quot;family&quot;:&quot;Zanaboni&quot;,&quot;given&quot;:&quot;Paolo&quot;,&quot;parse-names&quot;:false,&quot;dropping-particle&quot;:&quot;&quot;,&quot;non-dropping-particle&quot;:&quot;&quot;},{&quot;family&quot;:&quot;Bergmo&quot;,&quot;given&quot;:&quot;Trine S&quot;,&quot;parse-names&quot;:false,&quot;dropping-particle&quot;:&quot;&quot;,&quot;non-dropping-particle&quot;:&quot;&quot;},{&quot;family&quot;:&quot;Prikk&quot;,&quot;given&quot;:&quot;Kaiu&quot;,&quot;parse-names&quot;:false,&quot;dropping-particle&quot;:&quot;&quot;,&quot;non-dropping-particle&quot;:&quot;&quot;},{&quot;family&quot;:&quot;Malinovschi&quot;,&quot;given&quot;:&quot;Andrei&quot;,&quot;parse-names&quot;:false,&quot;dropping-particle&quot;:&quot;&quot;,&quot;non-dropping-particle&quot;:&quot;&quot;},{&quot;family&quot;:&quot;Montserrat&quot;,&quot;given&quot;:&quot;Josep M&quot;,&quot;parse-names&quot;:false,&quot;dropping-particle&quot;:&quot;&quot;,&quot;non-dropping-particle&quot;:&quot;&quot;},{&quot;family&quot;:&quot;Middlemass&quot;,&quot;given&quot;:&quot;Jo&quot;,&quot;parse-names&quot;:false,&quot;dropping-particle&quot;:&quot;&quot;,&quot;non-dropping-particle&quot;:&quot;&quot;},{&quot;family&quot;:&quot;Šonc&quot;,&quot;given&quot;:&quot;Silvana&quot;,&quot;parse-names&quot;:false,&quot;dropping-particle&quot;:&quot;&quot;,&quot;non-dropping-particle&quot;:&quot;&quot;},{&quot;family&quot;:&quot;Munaro&quot;,&quot;given&quot;:&quot;Giulia&quot;,&quot;parse-names&quot;:false,&quot;dropping-particle&quot;:&quot;&quot;,&quot;non-dropping-particle&quot;:&quot;&quot;},{&quot;family&quot;:&quot;Marušič&quot;,&quot;given&quot;:&quot;Dorjan&quot;,&quot;parse-names&quot;:false,&quot;dropping-particle&quot;:&quot;&quot;,&quot;non-dropping-particle&quot;:&quot;&quot;},{&quot;family&quot;:&quot;Sepper&quot;,&quot;given&quot;:&quot;Ruth&quot;,&quot;parse-names&quot;:false,&quot;dropping-particle&quot;:&quot;&quot;,&quot;non-dropping-particle&quot;:&quot;&quot;},{&quot;family&quot;:&quot;Rosso&quot;,&quot;given&quot;:&quot;Roberto&quot;,&quot;parse-names&quot;:false,&quot;dropping-particle&quot;:&quot;&quot;,&quot;non-dropping-particle&quot;:&quot;&quot;},{&quot;family&quot;:&quot;Siriwardena&quot;,&quot;given&quot;:&quot;A Niroshan&quot;,&quot;parse-names&quot;:false,&quot;dropping-particle&quot;:&quot;&quot;,&quot;non-dropping-particle&quot;:&quot;&quot;},{&quot;family&quot;:&quot;Janson&quot;,&quot;given&quot;:&quot;Christer&quot;,&quot;parse-names&quot;:false,&quot;dropping-particle&quot;:&quot;&quot;,&quot;non-dropping-particle&quot;:&quot;&quot;},{&quot;family&quot;:&quot;Farré&quot;,&quot;given&quot;:&quot;Ramon&quot;,&quot;parse-names&quot;:false,&quot;dropping-particle&quot;:&quot;&quot;,&quot;non-dropping-particle&quot;:&quot;&quot;},{&quot;family&quot;:&quot;Calverley&quot;,&quot;given&quot;:&quot;Peter M A&quot;,&quot;parse-names&quot;:false,&quot;dropping-particle&quot;:&quot;&quot;,&quot;non-dropping-particle&quot;:&quot;&quot;},{&quot;family&quot;:&quot;Dellaca&quot;,&quot;given&quot;:&quot;Raffaele L&quot;,&quot;parse-names&quot;:false,&quot;dropping-particle&quot;:&quot;&quot;,&quot;non-dropping-particle&quot;:&quot;&quot;}],&quot;container-title&quot;:&quot;American Journal of Respiratory and Critical Care Medicine&quot;,&quot;container-title-short&quot;:&quot;Am J Respir Crit Care Med&quot;,&quot;DOI&quot;:&quot;10.1164/RCCM.201712-2404OC/SUPPL_FILE/DISCLOSURES.PDF&quot;,&quot;ISSN&quot;:&quot;15354970&quot;,&quot;PMID&quot;:&quot;29557669&quot;,&quot;URL&quot;:&quot;www.clinicaltrials.gov&quot;,&quot;issued&quot;:{&quot;date-parts&quot;:[[2018,3]]},&quot;page&quot;:&quot;620-628&quot;,&quot;abstract&quot;:&quot;Rationale: Early detection of chronic obstructive pulmonary diseas (COPD) exacerbations using telemonitoring of physiological variables might reduce the frequency of hospitalization. Objectives: To evaluate the efficacy of home monitoring of lung mechanics by the forced oscillation technique and cardiac parameter in older patients with COPD and comorbidities. Methods: This multicenter, randomized clinical trial recruited 312 patients with Global Initiative for Chronic Obstructive Lung Disease grades II to IV COPD (median age, 71 yr [interquartile range 66–76 yr]; 49.6% grade II, 50.4% grades III–IV), with a history of exacerbation in the previous year and at least one nonpulmonary comorbidity. Patients were randomized to usual care (n = 158) or telemonitoring (n = 154) and followed for 9 months. All telemonitoring patients self-assessed lung mechanics daily, and in a subgroup with congestive heart failure (n = 37) cardiac parameters were also monitored. An algorithm identified deterioration, triggering a telephone contact to determine appropriate interventions. Measurements and Main Results: Primary outcomes were time to first hospitalization (TTFH) and change in the EuroQoL EQ-5D utility index score. Secondary outcomes included: rate of antibiotic/corticosteroid prescription; hospitalization; the COPD Assessment Tool, Patient Health Questionnaire-9, and Minnesota Living with Heart Failure questionnaire scores; quality-adjusted life years; and healthcare costs. Telemonitoring did not affect TTFH, EQ-5D utility index score, antibiotic prescriptions, hospitalization rate, or questionnaire scores. In an exploratory analysis, telemedicine was associated with fewer repeat hospitalizations (254%; P = 0.017). Conclusions: In older patients with COPD and comorbidities, remote monitoring of lung function by forced oscillation technique and cardiac parameters did not change TTFH and EQ-5D. Clinical trial registered with www.clinicaltrials.gov (NCT 01960907).&quot;,&quot;publisher&quot;:&quot;American Thoracic Society&quot;,&quot;issue&quot;:&quot;5&quot;,&quot;volume&quot;:&quot;198&quot;},&quot;isTemporary&quot;:false},{&quot;id&quot;:&quot;2eae3b97-b6ee-3824-8d88-0ef6734c8bc4&quot;,&quot;itemData&quot;:{&quot;type&quot;:&quot;article-journal&quot;,&quot;id&quot;:&quot;2eae3b97-b6ee-3824-8d88-0ef6734c8bc4&quot;,&quot;title&quot;:&quot;Technical standards for respiratory oscillometry&quot;,&quot;author&quot;:[{&quot;family&quot;:&quot;King&quot;,&quot;given&quot;:&quot;Gregory G&quot;,&quot;parse-names&quot;:false,&quot;dropping-particle&quot;:&quot;&quot;,&quot;non-dropping-particle&quot;:&quot;&quot;},{&quot;family&quot;:&quot;Bates&quot;,&quot;given&quot;:&quot;Jason&quot;,&quot;parse-names&quot;:false,&quot;dropping-particle&quot;:&quot;&quot;,&quot;non-dropping-particle&quot;:&quot;&quot;},{&quot;family&quot;:&quot;Berger&quot;,&quot;given&quot;:&quot;Kenneth I&quot;,&quot;parse-names&quot;:false,&quot;dropping-particle&quot;:&quot;&quot;,&quot;non-dropping-particle&quot;:&quot;&quot;},{&quot;family&quot;:&quot;Calverley&quot;,&quot;given&quot;:&quot;Peter&quot;,&quot;parse-names&quot;:false,&quot;dropping-particle&quot;:&quot;&quot;,&quot;non-dropping-particle&quot;:&quot;&quot;},{&quot;family&quot;:&quot;Melo&quot;,&quot;given&quot;:&quot;Pedro L&quot;,&quot;parse-names&quot;:false,&quot;dropping-particle&quot;:&quot;&quot;,&quot;non-dropping-particle&quot;:&quot;de&quot;},{&quot;family&quot;:&quot;Dellacà&quot;,&quot;given&quot;:&quot;Raffaele L&quot;,&quot;parse-names&quot;:false,&quot;dropping-particle&quot;:&quot;&quot;,&quot;non-dropping-particle&quot;:&quot;&quot;},{&quot;family&quot;:&quot;Farré&quot;,&quot;given&quot;:&quot;Ramon&quot;,&quot;parse-names&quot;:false,&quot;dropping-particle&quot;:&quot;&quot;,&quot;non-dropping-particle&quot;:&quot;&quot;},{&quot;family&quot;:&quot;Hall&quot;,&quot;given&quot;:&quot;Graham L&quot;,&quot;parse-names&quot;:false,&quot;dropping-particle&quot;:&quot;&quot;,&quot;non-dropping-particle&quot;:&quot;&quot;},{&quot;family&quot;:&quot;Ioan&quot;,&quot;given&quot;:&quot;Iulia&quot;,&quot;parse-names&quot;:false,&quot;dropping-particle&quot;:&quot;&quot;,&quot;non-dropping-particle&quot;:&quot;&quot;},{&quot;family&quot;:&quot;Irvin&quot;,&quot;given&quot;:&quot;Charles G&quot;,&quot;parse-names&quot;:false,&quot;dropping-particle&quot;:&quot;&quot;,&quot;non-dropping-particle&quot;:&quot;&quot;},{&quot;family&quot;:&quot;Kaczka&quot;,&quot;given&quot;:&quot;David W&quot;,&quot;parse-names&quot;:false,&quot;dropping-particle&quot;:&quot;&quot;,&quot;non-dropping-particle&quot;:&quot;&quot;},{&quot;family&quot;:&quot;Kaminsky&quot;,&quot;given&quot;:&quot;David A&quot;,&quot;parse-names&quot;:false,&quot;dropping-particle&quot;:&quot;&quot;,&quot;non-dropping-particle&quot;:&quot;&quot;},{&quot;family&quot;:&quot;Kurosawa&quot;,&quot;given&quot;:&quot;Hajime&quot;,&quot;parse-names&quot;:false,&quot;dropping-particle&quot;:&quot;&quot;,&quot;non-dropping-particle&quot;:&quot;&quot;},{&quot;family&quot;:&quot;Lombardi&quot;,&quot;given&quot;:&quot;Enrico&quot;,&quot;parse-names&quot;:false,&quot;dropping-particle&quot;:&quot;&quot;,&quot;non-dropping-particle&quot;:&quot;&quot;},{&quot;family&quot;:&quot;Maksym&quot;,&quot;given&quot;:&quot;Geoffrey N&quot;,&quot;parse-names&quot;:false,&quot;dropping-particle&quot;:&quot;&quot;,&quot;non-dropping-particle&quot;:&quot;&quot;},{&quot;family&quot;:&quot;Marchal&quot;,&quot;given&quot;:&quot;François&quot;,&quot;parse-names&quot;:false,&quot;dropping-particle&quot;:&quot;&quot;,&quot;non-dropping-particle&quot;:&quot;&quot;},{&quot;family&quot;:&quot;Oppenheimer&quot;,&quot;given&quot;:&quot;Beno W&quot;,&quot;parse-names&quot;:false,&quot;dropping-particle&quot;:&quot;&quot;,&quot;non-dropping-particle&quot;:&quot;&quot;},{&quot;family&quot;:&quot;Simpson&quot;,&quot;given&quot;:&quot;Shannon J&quot;,&quot;parse-names&quot;:false,&quot;dropping-particle&quot;:&quot;&quot;,&quot;non-dropping-particle&quot;:&quot;&quot;},{&quot;family&quot;:&quot;Thamrin&quot;,&quot;given&quot;:&quot;Cindy&quot;,&quot;parse-names&quot;:false,&quot;dropping-particle&quot;:&quot;&quot;,&quot;non-dropping-particle&quot;:&quot;&quot;},{&quot;family&quot;:&quot;Berge&quot;,&quot;given&quot;:&quot;Maarten&quot;,&quot;parse-names&quot;:false,&quot;dropping-particle&quot;:&quot;&quot;,&quot;non-dropping-particle&quot;:&quot;van den&quot;},{&quot;family&quot;:&quot;Oostveen&quot;,&quot;given&quot;:&quot;Ellie&quot;,&quot;parse-names&quot;:false,&quot;dropping-particle&quot;:&quot;&quot;,&quot;non-dropping-particle&quot;:&quot;&quot;}],&quot;container-title&quot;:&quot;European Respiratory Journal&quot;,&quot;DOI&quot;:&quot;10.1183/13993003.00753-2019&quot;,&quot;ISSN&quot;:&quot;0903-1936&quot;,&quot;PMID&quot;:&quot;31772002&quot;,&quot;URL&quot;:&quot;https://erj.ersjournals.com/content/55/2/1900753&quot;,&quot;issued&quot;:{&quot;date-parts&quot;:[[2020,3]]},&quot;abstract&quot;:&quot;Oscillometry (also known as the forced oscillation technique) measures the mechanical properties of the respiratory system (upper and intrathoracic airways, lung tissue and chest wall) during quiet tidal breathing, by the application of an oscillating pressure signal (input or forcing signal), most commonly at the mouth. With increased clinical and research use, it is critical that all technical details of the hardware design, signal processing and analyses, and testing protocols are transparent and clearly reported to allow standardisation, comparison and replication of clinical and research studies. Because of this need, an update of the 2003 European Respiratory Society (ERS) technical standards document was produced by an ERS task force of experts who are active in clinical oscillometry research.\n\nThe aim of the task force was to provide technical recommendations regarding oscillometry measurement including hardware, software, testing protocols and quality control.\n\nThe main changes in this update, compared with the 2003 ERS task force document are 1) new quality control procedures which reflect use of “within-breath” analysis, and methods of handling artefacts; 2) recommendation to disclose signal processing, quality control, artefact handling and breathing protocols ( e.g. number and duration of acquisitions) in reports and publications to allow comparability and replication between devices and laboratories; 3) a summary review of new data to support threshold values for bronchodilator and bronchial challenge tests; and 4) updated list of predicted impedance values in adults and children.\n\nWith increasing clinical and research use of oscillometric measurements of respiratory system resistance and reactance, an update to the 2003 technical standards has been developed by an ERS task force of international experts &lt;http://bit.ly/2XBJ7PF&gt;&quot;,&quot;publisher&quot;:&quot;European Respiratory Society&quot;,&quot;issue&quot;:&quot;2&quot;,&quot;volume&quot;:&quot;55&quot;,&quot;container-title-short&quot;:&quot;&quot;},&quot;isTemporary&quot;:false}]},{&quot;citationID&quot;:&quot;MENDELEY_CITATION_c1fe8ef7-6089-4cc2-8e00-f6323e402ca0&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&quot;,&quot;citationItems&quot;:[{&quot;id&quot;:&quot;f457ad02-86a2-3644-b14b-da4d06a57399&quot;,&quot;itemData&quot;:{&quot;type&quot;:&quot;article-journal&quot;,&quot;id&quot;:&quot;f457ad02-86a2-3644-b14b-da4d06a57399&quot;,&quot;title&quot;:&quot;A Practice-Proven Adaptive Case Management Approach for Innovative Health Care  Services (Health Circuit): Cluster Randomized Clinical Pilot and Descriptive Observational Study.&quot;,&quot;author&quot;:[{&quot;family&quot;:&quot;Herranz&quot;,&quot;given&quot;:&quot;Carmen&quot;,&quot;parse-names&quot;:false,&quot;dropping-particle&quot;:&quot;&quot;,&quot;non-dropping-particle&quot;:&quot;&quot;},{&quot;family&quot;:&quot;Martín-Moreno Banegas&quot;,&quot;given&quot;:&quot;Laura&quot;,&quot;parse-names&quot;:false,&quot;dropping-particle&quot;:&quot;&quot;,&quot;non-dropping-particle&quot;:&quot;&quot;},{&quot;family&quot;:&quot;Dana Muzzio&quot;,&quot;given&quot;:&quot;Fernando&quot;,&quot;parse-names&quot;:false,&quot;dropping-particle&quot;:&quot;&quot;,&quot;non-dropping-particle&quot;:&quot;&quot;},{&quot;family&quot;:&quot;Siso-Almirall&quot;,&quot;given&quot;:&quot;Antoni&quot;,&quot;parse-names&quot;:false,&quot;dropping-particle&quot;:&quot;&quot;,&quot;non-dropping-particle&quot;:&quot;&quot;},{&quot;family&quot;:&quot;Roca&quot;,&quot;given&quot;:&quot;Josep&quot;,&quot;parse-names&quot;:false,&quot;dropping-particle&quot;:&quot;&quot;,&quot;non-dropping-particle&quot;:&quot;&quot;},{&quot;family&quot;:&quot;Cano&quot;,&quot;given&quot;:&quot;Isaac&quot;,&quot;parse-names&quot;:false,&quot;dropping-particle&quot;:&quot;&quot;,&quot;non-dropping-particle&quot;:&quot;&quot;}],&quot;container-title&quot;:&quot;Journal of medical Internet research&quot;,&quot;container-title-short&quot;:&quot;J Med Internet Res&quot;,&quot;DOI&quot;:&quot;10.2196/47672&quot;,&quot;ISSN&quot;:&quot;1438-8871 (Electronic)&quot;,&quot;PMID&quot;:&quot;37314850&quot;,&quot;issued&quot;:{&quot;date-parts&quot;:[[2023,6]]},&quot;publisher-place&quot;:&quot;Canada&quot;,&quot;page&quot;:&quot;e47672&quot;,&quot;language&quot;:&quot;eng&quot;,&quot;abstract&quot;:&quot;BACKGROUND: Digital health tools may facilitate the continuity of care.  Enhancement of digital aid is imperative to prevent information gaps or redundancies, as well as to facilitate support of flexible care plans. OBJECTIVE: The study presents Health Circuit, an adaptive case management approach that empowers health care professionals and patients to implement personalized evidence-based interventions, thanks to dynamic communication channels and patient-centered service workflows; analyze the health care impact; and determine its usability and acceptability among health care professionals and patients. METHODS: From September 2019 to March 2020, the health impact, usability (measured with the system usability scale; SUS), and acceptability (measured with the net promoter score; NPS) of an initial prototype of Health Circuit were tested in a cluster randomized clinical pilot (n=100) in patients with high risk for hospitalization (study 1). From July 2020 to July 2021, a premarket pilot study of usability (with the SUS) and acceptability (with the NPS) was conducted among 104 high-risk patients undergoing prehabilitation before major surgery (study 2). RESULTS: In study 1, Health Circuit resulted in a reduction of emergency room visits (4/7, 13% vs 7/16, 44%), enhanced patients' empowerment (P&lt;.001) and showed good acceptability and usability scores (NPS: 31; SUS: 54/100). In study 2, the NPS was 40 and the SUS was 85/100. The acceptance rate was also high (mean score of 8.4/10). CONCLUSIONS: Health Circuit showed potential for health care value generation and good acceptability and usability despite being a prototype system, prompting the need for testing a completed system in real-world scenarios. TRIAL REGISTRATION: ClinicalTrials.gov NCT04056663; https://clinicaltrials.gov/ct2/show/NCT04056663.&quot;,&quot;volume&quot;:&quot;25&quot;},&quot;isTemporary&quot;:false},{&quot;id&quot;:&quot;f9d4f6ec-ad8b-3757-8a71-75d78cd33e65&quot;,&quot;itemData&quot;:{&quot;type&quot;:&quot;thesis&quot;,&quot;id&quot;:&quot;f9d4f6ec-ad8b-3757-8a71-75d78cd33e65&quot;,&quot;title&quot;:&quot;An Adaptive Case Management Approach to Prevent Unplanned Hospital Admissions in a Care Continuum Scenario.&quot;,&quot;author&quot;:[{&quot;family&quot;:&quot;Herranz&quot;,&quot;given&quot;:&quot;Carmen&quot;,&quot;parse-names&quot;:false,&quot;dropping-particle&quot;:&quot;&quot;,&quot;non-dropping-particle&quot;:&quot;&quot;}],&quot;issued&quot;:{&quot;date-parts&quot;:[[2023]]},&quot;publisher&quot;:&quot;University of Barcelona&quot;,&quot;container-title-short&quot;:&quot;&quot;},&quot;isTemporary&quot;:false}]},{&quot;citationID&quot;:&quot;MENDELEY_CITATION_cf346efc-252a-4283-b58d-1058b5b47b0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&quot;,&quot;citationItems&quot;:[{&quot;id&quot;:&quot;f457ad02-86a2-3644-b14b-da4d06a57399&quot;,&quot;itemData&quot;:{&quot;type&quot;:&quot;article-journal&quot;,&quot;id&quot;:&quot;f457ad02-86a2-3644-b14b-da4d06a57399&quot;,&quot;title&quot;:&quot;A Practice-Proven Adaptive Case Management Approach for Innovative Health Care  Services (Health Circuit): Cluster Randomized Clinical Pilot and Descriptive Observational Study.&quot;,&quot;author&quot;:[{&quot;family&quot;:&quot;Herranz&quot;,&quot;given&quot;:&quot;Carmen&quot;,&quot;parse-names&quot;:false,&quot;dropping-particle&quot;:&quot;&quot;,&quot;non-dropping-particle&quot;:&quot;&quot;},{&quot;family&quot;:&quot;Martín-Moreno Banegas&quot;,&quot;given&quot;:&quot;Laura&quot;,&quot;parse-names&quot;:false,&quot;dropping-particle&quot;:&quot;&quot;,&quot;non-dropping-particle&quot;:&quot;&quot;},{&quot;family&quot;:&quot;Dana Muzzio&quot;,&quot;given&quot;:&quot;Fernando&quot;,&quot;parse-names&quot;:false,&quot;dropping-particle&quot;:&quot;&quot;,&quot;non-dropping-particle&quot;:&quot;&quot;},{&quot;family&quot;:&quot;Siso-Almirall&quot;,&quot;given&quot;:&quot;Antoni&quot;,&quot;parse-names&quot;:false,&quot;dropping-particle&quot;:&quot;&quot;,&quot;non-dropping-particle&quot;:&quot;&quot;},{&quot;family&quot;:&quot;Roca&quot;,&quot;given&quot;:&quot;Josep&quot;,&quot;parse-names&quot;:false,&quot;dropping-particle&quot;:&quot;&quot;,&quot;non-dropping-particle&quot;:&quot;&quot;},{&quot;family&quot;:&quot;Cano&quot;,&quot;given&quot;:&quot;Isaac&quot;,&quot;parse-names&quot;:false,&quot;dropping-particle&quot;:&quot;&quot;,&quot;non-dropping-particle&quot;:&quot;&quot;}],&quot;container-title&quot;:&quot;Journal of medical Internet research&quot;,&quot;container-title-short&quot;:&quot;J Med Internet Res&quot;,&quot;DOI&quot;:&quot;10.2196/47672&quot;,&quot;ISSN&quot;:&quot;1438-8871 (Electronic)&quot;,&quot;PMID&quot;:&quot;37314850&quot;,&quot;issued&quot;:{&quot;date-parts&quot;:[[2023,6]]},&quot;publisher-place&quot;:&quot;Canada&quot;,&quot;page&quot;:&quot;e47672&quot;,&quot;language&quot;:&quot;eng&quot;,&quot;abstract&quot;:&quot;BACKGROUND: Digital health tools may facilitate the continuity of care.  Enhancement of digital aid is imperative to prevent information gaps or redundancies, as well as to facilitate support of flexible care plans. OBJECTIVE: The study presents Health Circuit, an adaptive case management approach that empowers health care professionals and patients to implement personalized evidence-based interventions, thanks to dynamic communication channels and patient-centered service workflows; analyze the health care impact; and determine its usability and acceptability among health care professionals and patients. METHODS: From September 2019 to March 2020, the health impact, usability (measured with the system usability scale; SUS), and acceptability (measured with the net promoter score; NPS) of an initial prototype of Health Circuit were tested in a cluster randomized clinical pilot (n=100) in patients with high risk for hospitalization (study 1). From July 2020 to July 2021, a premarket pilot study of usability (with the SUS) and acceptability (with the NPS) was conducted among 104 high-risk patients undergoing prehabilitation before major surgery (study 2). RESULTS: In study 1, Health Circuit resulted in a reduction of emergency room visits (4/7, 13% vs 7/16, 44%), enhanced patients' empowerment (P&lt;.001) and showed good acceptability and usability scores (NPS: 31; SUS: 54/100). In study 2, the NPS was 40 and the SUS was 85/100. The acceptance rate was also high (mean score of 8.4/10). CONCLUSIONS: Health Circuit showed potential for health care value generation and good acceptability and usability despite being a prototype system, prompting the need for testing a completed system in real-world scenarios. TRIAL REGISTRATION: ClinicalTrials.gov NCT04056663; https://clinicaltrials.gov/ct2/show/NCT04056663.&quot;,&quot;volume&quot;:&quot;25&quot;},&quot;isTemporary&quot;:false}]}]"/>
    <we:property name="MENDELEY_CITATIONS_LOCALE_CODE" value="&quot;en-US&quot;"/>
    <we:property name="MENDELEY_CITATIONS_STYLE" value="{&quot;id&quot;:&quot;https://csl.mendeley.com/styles/277051901/american-medical-association&quot;,&quot;title&quot;:&quot;American Medical Association 11th edition - Ruben Gonzalez&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52025-F61E-4868-82FD-1032027E3FA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ONZALEZ, RUBEN (IDIBAPS)</dc:creator>
  <keywords/>
  <dc:description/>
  <lastModifiedBy>GONZALEZ, RUBEN (IDIBAPS)</lastModifiedBy>
  <revision>4</revision>
  <dcterms:created xsi:type="dcterms:W3CDTF">2025-10-13T10:01:00.0000000Z</dcterms:created>
  <dcterms:modified xsi:type="dcterms:W3CDTF">2025-10-13T10:11:14.1713824Z</dcterms:modified>
</coreProperties>
</file>